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23119" w14:textId="68FCD0C4" w:rsidR="00D53659" w:rsidRPr="00313246" w:rsidRDefault="00D53659" w:rsidP="00D53659">
      <w:pPr>
        <w:jc w:val="center"/>
        <w:rPr>
          <w:b/>
          <w:bCs/>
          <w:sz w:val="24"/>
          <w:szCs w:val="36"/>
        </w:rPr>
      </w:pPr>
      <w:r w:rsidRPr="00313246">
        <w:rPr>
          <w:b/>
          <w:bCs/>
          <w:sz w:val="24"/>
          <w:szCs w:val="36"/>
        </w:rPr>
        <w:t xml:space="preserve">Supplementary </w:t>
      </w:r>
      <w:r w:rsidR="00313246" w:rsidRPr="00313246">
        <w:rPr>
          <w:b/>
          <w:bCs/>
          <w:sz w:val="24"/>
          <w:szCs w:val="36"/>
        </w:rPr>
        <w:t>I</w:t>
      </w:r>
      <w:r w:rsidRPr="00313246">
        <w:rPr>
          <w:b/>
          <w:bCs/>
          <w:sz w:val="24"/>
          <w:szCs w:val="36"/>
        </w:rPr>
        <w:t>nformation</w:t>
      </w:r>
    </w:p>
    <w:p w14:paraId="46D232D2" w14:textId="77777777" w:rsidR="00D53659" w:rsidRPr="00313246" w:rsidRDefault="00D53659" w:rsidP="00D53659">
      <w:pPr>
        <w:jc w:val="center"/>
        <w:rPr>
          <w:b/>
          <w:bCs/>
        </w:rPr>
      </w:pPr>
    </w:p>
    <w:p w14:paraId="1ED1992C" w14:textId="45E1F0FB" w:rsidR="00400BDB" w:rsidRPr="00313246" w:rsidRDefault="00400BDB" w:rsidP="00400BDB">
      <w:pPr>
        <w:jc w:val="both"/>
        <w:rPr>
          <w:b/>
          <w:bCs/>
        </w:rPr>
      </w:pPr>
      <w:r w:rsidRPr="00313246">
        <w:rPr>
          <w:b/>
          <w:bCs/>
        </w:rPr>
        <w:t>DEVELOPMENT, VALIDATION</w:t>
      </w:r>
      <w:r w:rsidR="00D53659" w:rsidRPr="00313246">
        <w:rPr>
          <w:b/>
          <w:bCs/>
        </w:rPr>
        <w:t xml:space="preserve"> </w:t>
      </w:r>
      <w:r w:rsidRPr="00313246">
        <w:rPr>
          <w:b/>
          <w:bCs/>
        </w:rPr>
        <w:t xml:space="preserve">AND ASSESSMENT OF A RELIABLE AND </w:t>
      </w:r>
      <w:r w:rsidR="00313246" w:rsidRPr="00313246">
        <w:rPr>
          <w:b/>
          <w:bCs/>
        </w:rPr>
        <w:t xml:space="preserve">WHITE </w:t>
      </w:r>
      <w:r w:rsidRPr="00313246">
        <w:rPr>
          <w:b/>
          <w:bCs/>
        </w:rPr>
        <w:t>METHOD FOR THE</w:t>
      </w:r>
      <w:r w:rsidR="00D53659" w:rsidRPr="00313246">
        <w:rPr>
          <w:b/>
          <w:bCs/>
        </w:rPr>
        <w:t xml:space="preserve"> </w:t>
      </w:r>
      <w:r w:rsidRPr="00313246">
        <w:rPr>
          <w:b/>
          <w:bCs/>
        </w:rPr>
        <w:t>ANALYSIS OF WATER-BASED PERFUMES BY PIPETTE</w:t>
      </w:r>
      <w:r w:rsidR="00586FEF" w:rsidRPr="00313246">
        <w:rPr>
          <w:b/>
          <w:bCs/>
        </w:rPr>
        <w:t>-</w:t>
      </w:r>
      <w:r w:rsidRPr="00313246">
        <w:rPr>
          <w:b/>
          <w:bCs/>
        </w:rPr>
        <w:t>TIP</w:t>
      </w:r>
      <w:r w:rsidR="00D53659" w:rsidRPr="00313246">
        <w:rPr>
          <w:b/>
          <w:bCs/>
        </w:rPr>
        <w:t xml:space="preserve"> </w:t>
      </w:r>
      <w:r w:rsidRPr="00313246">
        <w:rPr>
          <w:b/>
          <w:bCs/>
        </w:rPr>
        <w:t>MICRO-SOLID</w:t>
      </w:r>
      <w:r w:rsidR="00586FEF" w:rsidRPr="00313246">
        <w:rPr>
          <w:b/>
          <w:bCs/>
        </w:rPr>
        <w:t>-</w:t>
      </w:r>
      <w:r w:rsidRPr="00313246">
        <w:rPr>
          <w:b/>
          <w:bCs/>
        </w:rPr>
        <w:t>PHASE EXTRACTION COMBINED WITH DUAL DETECTION GAS</w:t>
      </w:r>
      <w:r w:rsidR="00D53659" w:rsidRPr="00313246">
        <w:rPr>
          <w:b/>
          <w:bCs/>
        </w:rPr>
        <w:t xml:space="preserve"> </w:t>
      </w:r>
      <w:r w:rsidRPr="00313246">
        <w:rPr>
          <w:b/>
          <w:bCs/>
        </w:rPr>
        <w:t>CHROMATOGRAPHY</w:t>
      </w:r>
    </w:p>
    <w:p w14:paraId="45C6FDBC" w14:textId="77777777" w:rsidR="00D53659" w:rsidRPr="00313246" w:rsidRDefault="00D53659" w:rsidP="00400BDB">
      <w:pPr>
        <w:jc w:val="both"/>
        <w:rPr>
          <w:b/>
          <w:bCs/>
        </w:rPr>
      </w:pPr>
    </w:p>
    <w:p w14:paraId="56A93AED" w14:textId="77777777" w:rsidR="00281564" w:rsidRPr="00313246" w:rsidRDefault="00400BDB" w:rsidP="00281564">
      <w:pPr>
        <w:spacing w:line="240" w:lineRule="auto"/>
        <w:ind w:left="360" w:hanging="360"/>
        <w:jc w:val="both"/>
        <w:rPr>
          <w:rFonts w:cs="Times New Roman"/>
          <w:i/>
          <w:iCs/>
          <w:lang w:val="it-IT"/>
        </w:rPr>
      </w:pPr>
      <w:r w:rsidRPr="00313246">
        <w:rPr>
          <w:i/>
          <w:iCs/>
          <w:lang w:val="it-IT"/>
        </w:rPr>
        <w:t>Gaia Bechis</w:t>
      </w:r>
      <w:r w:rsidRPr="00313246">
        <w:rPr>
          <w:i/>
          <w:iCs/>
          <w:vertAlign w:val="superscript"/>
          <w:lang w:val="it-IT"/>
        </w:rPr>
        <w:t>1</w:t>
      </w:r>
      <w:r w:rsidRPr="00313246">
        <w:rPr>
          <w:i/>
          <w:iCs/>
          <w:lang w:val="it-IT"/>
        </w:rPr>
        <w:t xml:space="preserve">, </w:t>
      </w:r>
      <w:r w:rsidR="00281564" w:rsidRPr="00313246">
        <w:rPr>
          <w:rFonts w:cs="Times New Roman"/>
          <w:i/>
          <w:iCs/>
          <w:lang w:val="it-IT"/>
        </w:rPr>
        <w:t>Giulia Quaranta</w:t>
      </w:r>
      <w:r w:rsidR="00281564" w:rsidRPr="00313246">
        <w:rPr>
          <w:rFonts w:cs="Times New Roman"/>
          <w:i/>
          <w:iCs/>
          <w:vertAlign w:val="superscript"/>
          <w:lang w:val="it-IT"/>
        </w:rPr>
        <w:t>1</w:t>
      </w:r>
      <w:r w:rsidR="00281564" w:rsidRPr="00313246">
        <w:rPr>
          <w:rFonts w:cs="Times New Roman"/>
          <w:i/>
          <w:iCs/>
          <w:lang w:val="it-IT"/>
        </w:rPr>
        <w:t>, Carlo Bicchi</w:t>
      </w:r>
      <w:r w:rsidR="00281564" w:rsidRPr="00313246">
        <w:rPr>
          <w:rFonts w:cs="Times New Roman"/>
          <w:i/>
          <w:iCs/>
          <w:vertAlign w:val="superscript"/>
          <w:lang w:val="it-IT"/>
        </w:rPr>
        <w:t>1</w:t>
      </w:r>
      <w:r w:rsidR="00281564" w:rsidRPr="00313246">
        <w:rPr>
          <w:rFonts w:cs="Times New Roman"/>
          <w:i/>
          <w:iCs/>
          <w:lang w:val="it-IT"/>
        </w:rPr>
        <w:t>, Arianna Marengo</w:t>
      </w:r>
      <w:r w:rsidR="00281564" w:rsidRPr="00313246">
        <w:rPr>
          <w:rFonts w:cs="Times New Roman"/>
          <w:i/>
          <w:iCs/>
          <w:vertAlign w:val="superscript"/>
          <w:lang w:val="it-IT"/>
        </w:rPr>
        <w:t>1</w:t>
      </w:r>
      <w:r w:rsidR="00281564" w:rsidRPr="00313246">
        <w:rPr>
          <w:rFonts w:cs="Times New Roman"/>
          <w:i/>
          <w:iCs/>
          <w:lang w:val="it-IT"/>
        </w:rPr>
        <w:t>, Barbara Sgorbini</w:t>
      </w:r>
      <w:r w:rsidR="00281564" w:rsidRPr="00313246">
        <w:rPr>
          <w:rFonts w:cs="Times New Roman"/>
          <w:i/>
          <w:iCs/>
          <w:vertAlign w:val="superscript"/>
          <w:lang w:val="it-IT"/>
        </w:rPr>
        <w:t>1</w:t>
      </w:r>
      <w:r w:rsidR="00281564" w:rsidRPr="00313246">
        <w:rPr>
          <w:rFonts w:cs="Times New Roman"/>
          <w:i/>
          <w:iCs/>
          <w:lang w:val="it-IT"/>
        </w:rPr>
        <w:t>, Patrizia Rubiolo</w:t>
      </w:r>
      <w:r w:rsidR="00281564" w:rsidRPr="00313246">
        <w:rPr>
          <w:rFonts w:cs="Times New Roman"/>
          <w:i/>
          <w:iCs/>
          <w:vertAlign w:val="superscript"/>
          <w:lang w:val="it-IT"/>
        </w:rPr>
        <w:t>1</w:t>
      </w:r>
      <w:r w:rsidR="00281564" w:rsidRPr="00313246">
        <w:rPr>
          <w:rFonts w:cs="Times New Roman"/>
          <w:i/>
          <w:iCs/>
          <w:lang w:val="it-IT"/>
        </w:rPr>
        <w:t xml:space="preserve">, </w:t>
      </w:r>
    </w:p>
    <w:p w14:paraId="69EDF570" w14:textId="11FDF4E9" w:rsidR="00400BDB" w:rsidRPr="00313246" w:rsidRDefault="00281564" w:rsidP="00281564">
      <w:pPr>
        <w:spacing w:line="240" w:lineRule="auto"/>
        <w:ind w:left="360" w:hanging="360"/>
        <w:jc w:val="both"/>
        <w:rPr>
          <w:rFonts w:cs="Times New Roman"/>
          <w:i/>
          <w:iCs/>
        </w:rPr>
      </w:pPr>
      <w:r w:rsidRPr="00313246">
        <w:rPr>
          <w:rFonts w:cs="Times New Roman"/>
          <w:i/>
          <w:iCs/>
        </w:rPr>
        <w:t>Cecilia Cagliero</w:t>
      </w:r>
      <w:r w:rsidRPr="00313246">
        <w:rPr>
          <w:rFonts w:cs="Times New Roman"/>
          <w:i/>
          <w:iCs/>
          <w:vertAlign w:val="superscript"/>
        </w:rPr>
        <w:t>1</w:t>
      </w:r>
    </w:p>
    <w:p w14:paraId="68EDBC53" w14:textId="07E697BE" w:rsidR="00400BDB" w:rsidRPr="00313246" w:rsidRDefault="00400BDB" w:rsidP="00400BDB">
      <w:pPr>
        <w:rPr>
          <w:i/>
          <w:iCs/>
        </w:rPr>
      </w:pPr>
      <w:r w:rsidRPr="00313246">
        <w:rPr>
          <w:i/>
          <w:iCs/>
          <w:vertAlign w:val="superscript"/>
        </w:rPr>
        <w:t>1</w:t>
      </w:r>
      <w:r w:rsidRPr="00313246">
        <w:rPr>
          <w:i/>
          <w:iCs/>
        </w:rPr>
        <w:t>Department of Drug Science and Technology, University of Turin, 10125 Turin, Italy</w:t>
      </w:r>
    </w:p>
    <w:p w14:paraId="77BF108E" w14:textId="77777777" w:rsidR="009617D3" w:rsidRPr="00313246" w:rsidRDefault="009617D3" w:rsidP="00400BDB">
      <w:pPr>
        <w:rPr>
          <w:i/>
          <w:iCs/>
        </w:rPr>
      </w:pPr>
    </w:p>
    <w:p w14:paraId="19B3FDD6" w14:textId="0B922C2F" w:rsidR="00EE241D" w:rsidRPr="00313246" w:rsidRDefault="00EE241D" w:rsidP="00EE241D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>Table S1…………………………………………………………………………….Page S2</w:t>
      </w:r>
    </w:p>
    <w:p w14:paraId="291DB93C" w14:textId="3577713D" w:rsidR="00EE241D" w:rsidRPr="00313246" w:rsidRDefault="00EE241D" w:rsidP="00EE241D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>Table S2…………………………………………………………………………….Page S3</w:t>
      </w:r>
    </w:p>
    <w:p w14:paraId="2636A711" w14:textId="66D2AF31" w:rsidR="00EE241D" w:rsidRPr="00313246" w:rsidRDefault="00EE241D" w:rsidP="00400BDB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>Table S3…………………………………………………………………………….Page S4</w:t>
      </w:r>
    </w:p>
    <w:p w14:paraId="698BD1A3" w14:textId="0A19C9AD" w:rsidR="00160D16" w:rsidRPr="00313246" w:rsidRDefault="00160D16" w:rsidP="00160D16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>Table S4…………………………………………………………………………….Page S</w:t>
      </w:r>
      <w:r w:rsidR="003507A6" w:rsidRPr="00313246">
        <w:rPr>
          <w:rFonts w:cs="Times New Roman"/>
          <w:szCs w:val="22"/>
        </w:rPr>
        <w:t>5</w:t>
      </w:r>
    </w:p>
    <w:p w14:paraId="52C695E7" w14:textId="77777777" w:rsidR="007F36A1" w:rsidRDefault="00AF5EFF" w:rsidP="00400BDB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>Table S5…………………………………………………………………………….Page S6</w:t>
      </w:r>
    </w:p>
    <w:p w14:paraId="3ED524AB" w14:textId="4539F2CA" w:rsidR="003853F8" w:rsidRPr="00313246" w:rsidRDefault="00185044" w:rsidP="00400BDB">
      <w:pPr>
        <w:rPr>
          <w:rFonts w:cs="Times New Roman"/>
          <w:szCs w:val="22"/>
        </w:rPr>
      </w:pPr>
      <w:r>
        <w:rPr>
          <w:rFonts w:cs="Times New Roman"/>
          <w:szCs w:val="22"/>
        </w:rPr>
        <w:t>Table S6</w:t>
      </w:r>
      <w:r w:rsidRPr="00313246">
        <w:rPr>
          <w:rFonts w:cs="Times New Roman"/>
          <w:szCs w:val="22"/>
        </w:rPr>
        <w:t>……………………………………………………………………………</w:t>
      </w:r>
      <w:r>
        <w:rPr>
          <w:rFonts w:cs="Times New Roman"/>
          <w:szCs w:val="22"/>
        </w:rPr>
        <w:t>.</w:t>
      </w:r>
      <w:r w:rsidRPr="00313246">
        <w:rPr>
          <w:rFonts w:cs="Times New Roman"/>
          <w:szCs w:val="22"/>
        </w:rPr>
        <w:t>Page S7</w:t>
      </w:r>
    </w:p>
    <w:p w14:paraId="5413DA36" w14:textId="0E8E77E3" w:rsidR="00400BDB" w:rsidRPr="00313246" w:rsidRDefault="00400BDB" w:rsidP="00400BDB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 xml:space="preserve">Figure S1……………………………………………………………………………Page </w:t>
      </w:r>
      <w:r w:rsidR="00AF5EFF" w:rsidRPr="00313246">
        <w:rPr>
          <w:rFonts w:cs="Times New Roman"/>
          <w:szCs w:val="22"/>
        </w:rPr>
        <w:t>S</w:t>
      </w:r>
      <w:r w:rsidR="00185044">
        <w:rPr>
          <w:rFonts w:cs="Times New Roman"/>
          <w:szCs w:val="22"/>
        </w:rPr>
        <w:t>8</w:t>
      </w:r>
    </w:p>
    <w:p w14:paraId="18A72C73" w14:textId="4D326E6E" w:rsidR="00400BDB" w:rsidRPr="00313246" w:rsidRDefault="00400BDB" w:rsidP="00400BDB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 xml:space="preserve">Figure S2……………………………………………………………………………Page </w:t>
      </w:r>
      <w:r w:rsidR="00AF5EFF" w:rsidRPr="00313246">
        <w:rPr>
          <w:rFonts w:cs="Times New Roman"/>
          <w:szCs w:val="22"/>
        </w:rPr>
        <w:t>S</w:t>
      </w:r>
      <w:r w:rsidR="00185044">
        <w:rPr>
          <w:rFonts w:cs="Times New Roman"/>
          <w:szCs w:val="22"/>
        </w:rPr>
        <w:t>9</w:t>
      </w:r>
    </w:p>
    <w:p w14:paraId="606101A8" w14:textId="6858A3EF" w:rsidR="00400BDB" w:rsidRPr="00313246" w:rsidRDefault="00400BDB" w:rsidP="00400BDB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 xml:space="preserve">Figure S3……………………………………………………………………………Page </w:t>
      </w:r>
      <w:r w:rsidR="00AF5EFF" w:rsidRPr="00313246">
        <w:rPr>
          <w:rFonts w:cs="Times New Roman"/>
          <w:szCs w:val="22"/>
        </w:rPr>
        <w:t>S</w:t>
      </w:r>
      <w:r w:rsidR="00185044">
        <w:rPr>
          <w:rFonts w:cs="Times New Roman"/>
          <w:szCs w:val="22"/>
        </w:rPr>
        <w:t>10</w:t>
      </w:r>
    </w:p>
    <w:p w14:paraId="5102A91F" w14:textId="34297873" w:rsidR="00D53759" w:rsidRPr="00313246" w:rsidRDefault="00D53759" w:rsidP="00D53759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 xml:space="preserve">Figure S4……………………………………………………………………………Page </w:t>
      </w:r>
      <w:r w:rsidR="00AF5EFF" w:rsidRPr="00313246">
        <w:rPr>
          <w:rFonts w:cs="Times New Roman"/>
          <w:szCs w:val="22"/>
        </w:rPr>
        <w:t>S1</w:t>
      </w:r>
      <w:r w:rsidR="00185044">
        <w:rPr>
          <w:rFonts w:cs="Times New Roman"/>
          <w:szCs w:val="22"/>
        </w:rPr>
        <w:t>1</w:t>
      </w:r>
    </w:p>
    <w:p w14:paraId="6EF8AC42" w14:textId="071DAF27" w:rsidR="00D53759" w:rsidRPr="00313246" w:rsidRDefault="00D53759" w:rsidP="00D53759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 xml:space="preserve">Figure S5……………………………………………………………………………Page </w:t>
      </w:r>
      <w:r w:rsidR="00AF5EFF" w:rsidRPr="00313246">
        <w:rPr>
          <w:rFonts w:cs="Times New Roman"/>
          <w:szCs w:val="22"/>
        </w:rPr>
        <w:t>S1</w:t>
      </w:r>
      <w:r w:rsidR="00185044">
        <w:rPr>
          <w:rFonts w:cs="Times New Roman"/>
          <w:szCs w:val="22"/>
        </w:rPr>
        <w:t>2</w:t>
      </w:r>
    </w:p>
    <w:p w14:paraId="07AD2B03" w14:textId="4095ADAD" w:rsidR="00D53759" w:rsidRPr="00313246" w:rsidRDefault="00D53759" w:rsidP="00D53759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 xml:space="preserve">Figure S6……………………………………………………………………………Page </w:t>
      </w:r>
      <w:r w:rsidR="00AF5EFF" w:rsidRPr="00313246">
        <w:rPr>
          <w:rFonts w:cs="Times New Roman"/>
          <w:szCs w:val="22"/>
        </w:rPr>
        <w:t>S1</w:t>
      </w:r>
      <w:r w:rsidR="00185044">
        <w:rPr>
          <w:rFonts w:cs="Times New Roman"/>
          <w:szCs w:val="22"/>
        </w:rPr>
        <w:t>3</w:t>
      </w:r>
    </w:p>
    <w:p w14:paraId="44BE267E" w14:textId="0496C0D4" w:rsidR="00D53759" w:rsidRPr="00313246" w:rsidRDefault="00D53759" w:rsidP="00D53759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 xml:space="preserve">Figure S7……………………………………………………………………………Page </w:t>
      </w:r>
      <w:r w:rsidR="00AF5EFF" w:rsidRPr="00313246">
        <w:rPr>
          <w:rFonts w:cs="Times New Roman"/>
          <w:szCs w:val="22"/>
        </w:rPr>
        <w:t>S1</w:t>
      </w:r>
      <w:r w:rsidR="00185044">
        <w:rPr>
          <w:rFonts w:cs="Times New Roman"/>
          <w:szCs w:val="22"/>
        </w:rPr>
        <w:t>4</w:t>
      </w:r>
    </w:p>
    <w:p w14:paraId="05B740CE" w14:textId="37A1C910" w:rsidR="00D53759" w:rsidRPr="00313246" w:rsidRDefault="00D53759" w:rsidP="00D53759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 xml:space="preserve">Figure S8……………………………………………………………………………Page </w:t>
      </w:r>
      <w:r w:rsidR="00AF5EFF" w:rsidRPr="00313246">
        <w:rPr>
          <w:rFonts w:cs="Times New Roman"/>
          <w:szCs w:val="22"/>
        </w:rPr>
        <w:t>S1</w:t>
      </w:r>
      <w:r w:rsidR="00185044">
        <w:rPr>
          <w:rFonts w:cs="Times New Roman"/>
          <w:szCs w:val="22"/>
        </w:rPr>
        <w:t>5</w:t>
      </w:r>
    </w:p>
    <w:p w14:paraId="141020B9" w14:textId="471707A1" w:rsidR="00F21CFC" w:rsidRPr="00313246" w:rsidRDefault="00F21CFC" w:rsidP="00F21CFC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>Figure S9……………………………………………………………………………Page S1</w:t>
      </w:r>
      <w:r w:rsidR="00185044">
        <w:rPr>
          <w:rFonts w:cs="Times New Roman"/>
          <w:szCs w:val="22"/>
        </w:rPr>
        <w:t>6</w:t>
      </w:r>
    </w:p>
    <w:p w14:paraId="4AE3593C" w14:textId="49C41F90" w:rsidR="00F21CFC" w:rsidRPr="00313246" w:rsidRDefault="00F21CFC" w:rsidP="00D53759">
      <w:pPr>
        <w:rPr>
          <w:rFonts w:cs="Times New Roman"/>
          <w:szCs w:val="22"/>
        </w:rPr>
      </w:pPr>
      <w:r w:rsidRPr="00313246">
        <w:rPr>
          <w:rFonts w:cs="Times New Roman"/>
          <w:szCs w:val="22"/>
        </w:rPr>
        <w:t xml:space="preserve"> </w:t>
      </w:r>
    </w:p>
    <w:p w14:paraId="21FE1D86" w14:textId="77777777" w:rsidR="00D53659" w:rsidRPr="00313246" w:rsidRDefault="00D53659" w:rsidP="00D53659">
      <w:pPr>
        <w:spacing w:line="360" w:lineRule="auto"/>
        <w:jc w:val="both"/>
        <w:rPr>
          <w:rFonts w:cs="Times New Roman"/>
        </w:rPr>
      </w:pPr>
    </w:p>
    <w:p w14:paraId="2CBF6F21" w14:textId="77777777" w:rsidR="00D53659" w:rsidRPr="0036137D" w:rsidRDefault="00D53659" w:rsidP="00D53659">
      <w:pPr>
        <w:spacing w:line="276" w:lineRule="auto"/>
        <w:rPr>
          <w:rFonts w:cs="Times New Roman"/>
          <w:b/>
        </w:rPr>
      </w:pPr>
      <w:r w:rsidRPr="0036137D">
        <w:rPr>
          <w:rFonts w:cs="Times New Roman"/>
          <w:b/>
        </w:rPr>
        <w:t>*Address for correspondance</w:t>
      </w:r>
    </w:p>
    <w:p w14:paraId="47170979" w14:textId="77777777" w:rsidR="00D53659" w:rsidRPr="0036137D" w:rsidRDefault="00D53659" w:rsidP="00D53659">
      <w:pPr>
        <w:spacing w:line="276" w:lineRule="auto"/>
        <w:rPr>
          <w:rFonts w:cs="Times New Roman"/>
        </w:rPr>
      </w:pPr>
      <w:r w:rsidRPr="0036137D">
        <w:rPr>
          <w:rFonts w:cs="Times New Roman"/>
        </w:rPr>
        <w:t>Cecilia Cagliero</w:t>
      </w:r>
    </w:p>
    <w:p w14:paraId="59D3418B" w14:textId="77777777" w:rsidR="00D53659" w:rsidRPr="0036137D" w:rsidRDefault="00D53659" w:rsidP="00D53659">
      <w:pPr>
        <w:spacing w:line="276" w:lineRule="auto"/>
        <w:rPr>
          <w:rFonts w:cs="Times New Roman"/>
        </w:rPr>
      </w:pPr>
      <w:r w:rsidRPr="0036137D">
        <w:rPr>
          <w:rFonts w:cs="Times New Roman"/>
        </w:rPr>
        <w:t>Department of Drug Science and Technology, University of Turin, Via Pietro Giuria 9, Torino, I-10125</w:t>
      </w:r>
    </w:p>
    <w:p w14:paraId="1886627E" w14:textId="56A6B315" w:rsidR="00D53659" w:rsidRPr="00313246" w:rsidRDefault="00D53659" w:rsidP="00D53659">
      <w:pPr>
        <w:spacing w:line="276" w:lineRule="auto"/>
        <w:rPr>
          <w:rFonts w:cs="Times New Roman"/>
          <w:b/>
        </w:rPr>
      </w:pPr>
      <w:r w:rsidRPr="0036137D">
        <w:rPr>
          <w:rFonts w:cs="Times New Roman"/>
        </w:rPr>
        <w:t xml:space="preserve">Tel.: +39 011 6707133, e-mail address: </w:t>
      </w:r>
      <w:hyperlink r:id="rId7" w:history="1">
        <w:r w:rsidRPr="0036137D">
          <w:rPr>
            <w:rStyle w:val="Hyperlink"/>
            <w:rFonts w:cs="Times New Roman"/>
          </w:rPr>
          <w:t>cecilia.cagliero@unito.it</w:t>
        </w:r>
      </w:hyperlink>
      <w:r w:rsidRPr="0036137D">
        <w:rPr>
          <w:rFonts w:cs="Times New Roman"/>
        </w:rPr>
        <w:t>, ORCID: 0000-0003-3512-6124</w:t>
      </w:r>
    </w:p>
    <w:p w14:paraId="4CD1EA50" w14:textId="77777777" w:rsidR="00864303" w:rsidRPr="00313246" w:rsidRDefault="00864303" w:rsidP="00D53759">
      <w:pPr>
        <w:rPr>
          <w:rFonts w:cs="Times New Roman"/>
          <w:szCs w:val="22"/>
        </w:rPr>
      </w:pPr>
    </w:p>
    <w:p w14:paraId="784CA401" w14:textId="77777777" w:rsidR="00F91C0C" w:rsidRPr="00313246" w:rsidRDefault="00F91C0C" w:rsidP="00F91C0C">
      <w:pPr>
        <w:rPr>
          <w:rFonts w:cs="Times New Roman"/>
          <w:szCs w:val="22"/>
        </w:rPr>
      </w:pPr>
    </w:p>
    <w:p w14:paraId="04D069D5" w14:textId="7006DE56" w:rsidR="00EE241D" w:rsidRPr="00313246" w:rsidRDefault="00EE241D">
      <w:pPr>
        <w:sectPr w:rsidR="00EE241D" w:rsidRPr="00313246" w:rsidSect="00EE241D">
          <w:footerReference w:type="default" r:id="rId8"/>
          <w:pgSz w:w="11906" w:h="16838" w:code="9"/>
          <w:pgMar w:top="1418" w:right="1134" w:bottom="1134" w:left="1134" w:header="709" w:footer="709" w:gutter="0"/>
          <w:cols w:space="708"/>
          <w:docGrid w:linePitch="360"/>
        </w:sectPr>
      </w:pPr>
    </w:p>
    <w:p w14:paraId="364AA0A9" w14:textId="73D533EB" w:rsidR="00FD7529" w:rsidRPr="00313246" w:rsidRDefault="00FD7529" w:rsidP="00FD7529">
      <w:r w:rsidRPr="00313246">
        <w:rPr>
          <w:rFonts w:cs="Times New Roman"/>
          <w:b/>
          <w:bCs/>
        </w:rPr>
        <w:lastRenderedPageBreak/>
        <w:t>Table S1.</w:t>
      </w:r>
      <w:r w:rsidRPr="00313246">
        <w:rPr>
          <w:rFonts w:cs="Times New Roman"/>
        </w:rPr>
        <w:t xml:space="preserve"> SIM acquisition details for each compound.</w:t>
      </w:r>
      <w:r w:rsidR="007D3AE7" w:rsidRPr="00313246">
        <w:rPr>
          <w:rFonts w:cs="Times New Roman"/>
        </w:rPr>
        <w:t xml:space="preserve"> </w:t>
      </w:r>
      <w:r w:rsidR="00681C0E" w:rsidRPr="00313246">
        <w:rPr>
          <w:rFonts w:cs="Times New Roman"/>
        </w:rPr>
        <w:t>S</w:t>
      </w:r>
      <w:r w:rsidR="007D3AE7" w:rsidRPr="00313246">
        <w:rPr>
          <w:rFonts w:cs="Times New Roman"/>
        </w:rPr>
        <w:t>uspected allergens</w:t>
      </w:r>
      <w:r w:rsidR="00681C0E" w:rsidRPr="00313246">
        <w:rPr>
          <w:rFonts w:cs="Times New Roman"/>
        </w:rPr>
        <w:t xml:space="preserve"> are reported in bold.</w:t>
      </w:r>
      <w:r w:rsidR="00FD4390" w:rsidRPr="00313246">
        <w:rPr>
          <w:rFonts w:cs="Times New Roman"/>
        </w:rPr>
        <w:t xml:space="preserve"> Legend. </w:t>
      </w:r>
      <w:r w:rsidR="00FD4390" w:rsidRPr="00313246">
        <w:rPr>
          <w:rFonts w:cs="Times New Roman"/>
          <w:i/>
          <w:iCs/>
        </w:rPr>
        <w:t>I</w:t>
      </w:r>
      <w:r w:rsidR="00FD4390" w:rsidRPr="00313246">
        <w:rPr>
          <w:rFonts w:cs="Times New Roman"/>
          <w:vertAlign w:val="superscript"/>
        </w:rPr>
        <w:t>T</w:t>
      </w:r>
      <w:r w:rsidR="00FD4390" w:rsidRPr="00313246">
        <w:rPr>
          <w:rFonts w:cs="Times New Roman"/>
        </w:rPr>
        <w:t>: linear retention index,</w:t>
      </w:r>
      <w:r w:rsidR="00960DA3" w:rsidRPr="00313246">
        <w:rPr>
          <w:rFonts w:cs="Times New Roman"/>
        </w:rPr>
        <w:t xml:space="preserve"> </w:t>
      </w:r>
      <w:r w:rsidR="00FD4390" w:rsidRPr="00313246">
        <w:rPr>
          <w:rFonts w:cs="Times New Roman"/>
        </w:rPr>
        <w:t xml:space="preserve">*present in Perfumes with fragrance </w:t>
      </w:r>
      <w:r w:rsidR="00563C85" w:rsidRPr="00313246">
        <w:rPr>
          <w:rFonts w:cs="Times New Roman"/>
        </w:rPr>
        <w:t>concentrate</w:t>
      </w:r>
      <w:r w:rsidR="00FD4390" w:rsidRPr="00313246">
        <w:rPr>
          <w:rFonts w:cs="Times New Roman"/>
        </w:rPr>
        <w:t xml:space="preserve"> A and/or B.</w:t>
      </w:r>
      <w:r w:rsidR="00960DA3" w:rsidRPr="00313246">
        <w:rPr>
          <w:rFonts w:cs="Times New Roman"/>
        </w:rPr>
        <w:t xml:space="preserve"> Reference for literature </w:t>
      </w:r>
      <w:r w:rsidR="00960DA3" w:rsidRPr="00313246">
        <w:rPr>
          <w:rFonts w:cs="Times New Roman"/>
          <w:i/>
          <w:iCs/>
        </w:rPr>
        <w:t>I</w:t>
      </w:r>
      <w:r w:rsidR="00960DA3" w:rsidRPr="00313246">
        <w:rPr>
          <w:rFonts w:cs="Times New Roman"/>
          <w:vertAlign w:val="superscript"/>
        </w:rPr>
        <w:t>T</w:t>
      </w:r>
      <w:r w:rsidR="00960DA3" w:rsidRPr="00313246">
        <w:rPr>
          <w:rFonts w:cs="Times New Roman"/>
        </w:rPr>
        <w:t>s: https://webbook.nist.gov/chemistry/</w:t>
      </w:r>
    </w:p>
    <w:tbl>
      <w:tblPr>
        <w:tblStyle w:val="TableGrid"/>
        <w:tblW w:w="15578" w:type="dxa"/>
        <w:tblInd w:w="-395" w:type="dxa"/>
        <w:tblLayout w:type="fixed"/>
        <w:tblLook w:val="04A0" w:firstRow="1" w:lastRow="0" w:firstColumn="1" w:lastColumn="0" w:noHBand="0" w:noVBand="1"/>
      </w:tblPr>
      <w:tblGrid>
        <w:gridCol w:w="940"/>
        <w:gridCol w:w="726"/>
        <w:gridCol w:w="2989"/>
        <w:gridCol w:w="1539"/>
        <w:gridCol w:w="1296"/>
        <w:gridCol w:w="1296"/>
        <w:gridCol w:w="1027"/>
        <w:gridCol w:w="1338"/>
        <w:gridCol w:w="1139"/>
        <w:gridCol w:w="994"/>
        <w:gridCol w:w="876"/>
        <w:gridCol w:w="1418"/>
      </w:tblGrid>
      <w:tr w:rsidR="00315DF0" w:rsidRPr="00313246" w14:paraId="5B83A941" w14:textId="1F916466" w:rsidTr="00406D16">
        <w:trPr>
          <w:trHeight w:val="296"/>
        </w:trPr>
        <w:tc>
          <w:tcPr>
            <w:tcW w:w="940" w:type="dxa"/>
            <w:noWrap/>
            <w:vAlign w:val="center"/>
            <w:hideMark/>
          </w:tcPr>
          <w:p w14:paraId="420F28EE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Window</w:t>
            </w:r>
          </w:p>
        </w:tc>
        <w:tc>
          <w:tcPr>
            <w:tcW w:w="726" w:type="dxa"/>
            <w:noWrap/>
            <w:vAlign w:val="center"/>
            <w:hideMark/>
          </w:tcPr>
          <w:p w14:paraId="5AA20029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Time (min)</w:t>
            </w:r>
          </w:p>
        </w:tc>
        <w:tc>
          <w:tcPr>
            <w:tcW w:w="2989" w:type="dxa"/>
            <w:noWrap/>
            <w:vAlign w:val="center"/>
            <w:hideMark/>
          </w:tcPr>
          <w:p w14:paraId="13ED0C99" w14:textId="7B9FFF56" w:rsidR="00315DF0" w:rsidRPr="00313246" w:rsidRDefault="00315DF0" w:rsidP="003507A6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INCI name</w:t>
            </w:r>
          </w:p>
        </w:tc>
        <w:tc>
          <w:tcPr>
            <w:tcW w:w="1539" w:type="dxa"/>
            <w:vAlign w:val="center"/>
          </w:tcPr>
          <w:p w14:paraId="08090C0C" w14:textId="30810A9E" w:rsidR="00315DF0" w:rsidRPr="00313246" w:rsidRDefault="00315DF0" w:rsidP="003507A6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Common name</w:t>
            </w:r>
          </w:p>
        </w:tc>
        <w:tc>
          <w:tcPr>
            <w:tcW w:w="1296" w:type="dxa"/>
            <w:vAlign w:val="center"/>
          </w:tcPr>
          <w:p w14:paraId="5654A442" w14:textId="3BC9A4B4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Supplier</w:t>
            </w:r>
          </w:p>
        </w:tc>
        <w:tc>
          <w:tcPr>
            <w:tcW w:w="1296" w:type="dxa"/>
            <w:vAlign w:val="center"/>
          </w:tcPr>
          <w:p w14:paraId="5E1FE041" w14:textId="2DACB97C" w:rsidR="00315DF0" w:rsidRPr="00313246" w:rsidRDefault="00315DF0" w:rsidP="003507A6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CAS number</w:t>
            </w:r>
          </w:p>
        </w:tc>
        <w:tc>
          <w:tcPr>
            <w:tcW w:w="1027" w:type="dxa"/>
            <w:vAlign w:val="center"/>
          </w:tcPr>
          <w:p w14:paraId="07EB0ACA" w14:textId="1D3CF893" w:rsidR="00315DF0" w:rsidRPr="00313246" w:rsidRDefault="00315DF0" w:rsidP="003507A6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i/>
                <w:iCs/>
                <w:sz w:val="20"/>
                <w:szCs w:val="28"/>
                <w14:ligatures w14:val="none"/>
              </w:rPr>
              <w:t>I</w:t>
            </w:r>
            <w:r w:rsidRPr="00313246">
              <w:rPr>
                <w:rFonts w:eastAsia="Times New Roman" w:cs="Times New Roman"/>
                <w:b/>
                <w:bCs/>
                <w:i/>
                <w:iCs/>
                <w:sz w:val="20"/>
                <w:szCs w:val="28"/>
                <w:vertAlign w:val="superscript"/>
                <w14:ligatures w14:val="none"/>
              </w:rPr>
              <w:t>T</w:t>
            </w: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 xml:space="preserve"> literature</w:t>
            </w:r>
          </w:p>
        </w:tc>
        <w:tc>
          <w:tcPr>
            <w:tcW w:w="1338" w:type="dxa"/>
            <w:noWrap/>
            <w:vAlign w:val="center"/>
            <w:hideMark/>
          </w:tcPr>
          <w:p w14:paraId="5F098D72" w14:textId="4718E84F" w:rsidR="00315DF0" w:rsidRPr="00313246" w:rsidRDefault="00315DF0" w:rsidP="003507A6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i/>
                <w:iCs/>
                <w:sz w:val="20"/>
                <w:szCs w:val="28"/>
                <w14:ligatures w14:val="none"/>
              </w:rPr>
              <w:t>I</w:t>
            </w:r>
            <w:r w:rsidRPr="00313246">
              <w:rPr>
                <w:rFonts w:eastAsia="Times New Roman" w:cs="Times New Roman"/>
                <w:b/>
                <w:bCs/>
                <w:i/>
                <w:iCs/>
                <w:sz w:val="20"/>
                <w:szCs w:val="28"/>
                <w:vertAlign w:val="superscript"/>
                <w14:ligatures w14:val="none"/>
              </w:rPr>
              <w:t>T</w:t>
            </w: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 xml:space="preserve"> experimental</w:t>
            </w:r>
          </w:p>
        </w:tc>
        <w:tc>
          <w:tcPr>
            <w:tcW w:w="1139" w:type="dxa"/>
            <w:noWrap/>
            <w:vAlign w:val="center"/>
            <w:hideMark/>
          </w:tcPr>
          <w:p w14:paraId="0C8432BF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Quantified ion</w:t>
            </w:r>
          </w:p>
        </w:tc>
        <w:tc>
          <w:tcPr>
            <w:tcW w:w="994" w:type="dxa"/>
            <w:noWrap/>
            <w:vAlign w:val="center"/>
            <w:hideMark/>
          </w:tcPr>
          <w:p w14:paraId="469B852E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Qualifier ion 1</w:t>
            </w:r>
          </w:p>
        </w:tc>
        <w:tc>
          <w:tcPr>
            <w:tcW w:w="876" w:type="dxa"/>
            <w:noWrap/>
            <w:vAlign w:val="center"/>
            <w:hideMark/>
          </w:tcPr>
          <w:p w14:paraId="57510D9A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Qualifier ion 2</w:t>
            </w:r>
          </w:p>
        </w:tc>
        <w:tc>
          <w:tcPr>
            <w:tcW w:w="1418" w:type="dxa"/>
          </w:tcPr>
          <w:p w14:paraId="5799D805" w14:textId="2194EE6D" w:rsidR="00315DF0" w:rsidRPr="00313246" w:rsidRDefault="00315DF0" w:rsidP="003507A6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406D1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Fragrance concentrate*</w:t>
            </w:r>
          </w:p>
        </w:tc>
      </w:tr>
      <w:tr w:rsidR="00315DF0" w:rsidRPr="00313246" w14:paraId="1C78892A" w14:textId="59950D39" w:rsidTr="00406D16">
        <w:trPr>
          <w:trHeight w:val="296"/>
        </w:trPr>
        <w:tc>
          <w:tcPr>
            <w:tcW w:w="940" w:type="dxa"/>
            <w:noWrap/>
            <w:vAlign w:val="center"/>
            <w:hideMark/>
          </w:tcPr>
          <w:p w14:paraId="65011A6C" w14:textId="77777777" w:rsidR="00315DF0" w:rsidRPr="00313246" w:rsidRDefault="00315DF0" w:rsidP="00960DA3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SIM1</w:t>
            </w:r>
          </w:p>
        </w:tc>
        <w:tc>
          <w:tcPr>
            <w:tcW w:w="726" w:type="dxa"/>
            <w:noWrap/>
            <w:vAlign w:val="center"/>
            <w:hideMark/>
          </w:tcPr>
          <w:p w14:paraId="765F8C14" w14:textId="77777777" w:rsidR="00315DF0" w:rsidRPr="00313246" w:rsidRDefault="00315DF0" w:rsidP="00960DA3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.70-11.0</w:t>
            </w:r>
          </w:p>
        </w:tc>
        <w:tc>
          <w:tcPr>
            <w:tcW w:w="2989" w:type="dxa"/>
            <w:vAlign w:val="center"/>
            <w:hideMark/>
          </w:tcPr>
          <w:p w14:paraId="4A8DDC38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Benzaldehyde</w:t>
            </w:r>
          </w:p>
        </w:tc>
        <w:tc>
          <w:tcPr>
            <w:tcW w:w="1539" w:type="dxa"/>
            <w:vAlign w:val="center"/>
          </w:tcPr>
          <w:p w14:paraId="3F461B0C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  <w:t>Benzaldehyde</w:t>
            </w:r>
          </w:p>
        </w:tc>
        <w:tc>
          <w:tcPr>
            <w:tcW w:w="1296" w:type="dxa"/>
            <w:vAlign w:val="center"/>
          </w:tcPr>
          <w:p w14:paraId="7804E28E" w14:textId="645E66E6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Align w:val="center"/>
          </w:tcPr>
          <w:p w14:paraId="7F8878DE" w14:textId="082E6C7E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00-52-7</w:t>
            </w:r>
          </w:p>
        </w:tc>
        <w:tc>
          <w:tcPr>
            <w:tcW w:w="1027" w:type="dxa"/>
            <w:vAlign w:val="center"/>
          </w:tcPr>
          <w:p w14:paraId="3191D0DD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71</w:t>
            </w:r>
          </w:p>
        </w:tc>
        <w:tc>
          <w:tcPr>
            <w:tcW w:w="1338" w:type="dxa"/>
            <w:vAlign w:val="center"/>
            <w:hideMark/>
          </w:tcPr>
          <w:p w14:paraId="42067DA2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71</w:t>
            </w:r>
          </w:p>
        </w:tc>
        <w:tc>
          <w:tcPr>
            <w:tcW w:w="1139" w:type="dxa"/>
            <w:vAlign w:val="center"/>
            <w:hideMark/>
          </w:tcPr>
          <w:p w14:paraId="0E0E9768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77</w:t>
            </w:r>
          </w:p>
        </w:tc>
        <w:tc>
          <w:tcPr>
            <w:tcW w:w="994" w:type="dxa"/>
            <w:vAlign w:val="center"/>
            <w:hideMark/>
          </w:tcPr>
          <w:p w14:paraId="60D3254E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05</w:t>
            </w:r>
          </w:p>
        </w:tc>
        <w:tc>
          <w:tcPr>
            <w:tcW w:w="876" w:type="dxa"/>
            <w:vAlign w:val="center"/>
            <w:hideMark/>
          </w:tcPr>
          <w:p w14:paraId="1F4B07D7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06</w:t>
            </w:r>
          </w:p>
        </w:tc>
        <w:tc>
          <w:tcPr>
            <w:tcW w:w="1418" w:type="dxa"/>
            <w:vAlign w:val="center"/>
          </w:tcPr>
          <w:p w14:paraId="79231F49" w14:textId="698B8943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A</w:t>
            </w:r>
          </w:p>
        </w:tc>
      </w:tr>
      <w:tr w:rsidR="00315DF0" w:rsidRPr="00313246" w14:paraId="63381C11" w14:textId="261D8E1A" w:rsidTr="00406D16">
        <w:trPr>
          <w:trHeight w:val="296"/>
        </w:trPr>
        <w:tc>
          <w:tcPr>
            <w:tcW w:w="940" w:type="dxa"/>
            <w:noWrap/>
            <w:vAlign w:val="center"/>
            <w:hideMark/>
          </w:tcPr>
          <w:p w14:paraId="637560EB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SIM2</w:t>
            </w:r>
          </w:p>
        </w:tc>
        <w:tc>
          <w:tcPr>
            <w:tcW w:w="726" w:type="dxa"/>
            <w:noWrap/>
            <w:vAlign w:val="center"/>
            <w:hideMark/>
          </w:tcPr>
          <w:p w14:paraId="2913FDCD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1.0-16.0</w:t>
            </w:r>
          </w:p>
        </w:tc>
        <w:tc>
          <w:tcPr>
            <w:tcW w:w="2989" w:type="dxa"/>
            <w:vAlign w:val="center"/>
            <w:hideMark/>
          </w:tcPr>
          <w:p w14:paraId="7EFC608F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Limonene</w:t>
            </w:r>
          </w:p>
        </w:tc>
        <w:tc>
          <w:tcPr>
            <w:tcW w:w="1539" w:type="dxa"/>
            <w:vAlign w:val="center"/>
          </w:tcPr>
          <w:p w14:paraId="33114BE8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  <w:t>Limonene</w:t>
            </w:r>
          </w:p>
        </w:tc>
        <w:tc>
          <w:tcPr>
            <w:tcW w:w="1296" w:type="dxa"/>
            <w:vAlign w:val="center"/>
          </w:tcPr>
          <w:p w14:paraId="0062A4F2" w14:textId="22DFBAEE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Align w:val="center"/>
          </w:tcPr>
          <w:p w14:paraId="3999C3CC" w14:textId="6E74580C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38-86-3</w:t>
            </w:r>
          </w:p>
        </w:tc>
        <w:tc>
          <w:tcPr>
            <w:tcW w:w="1027" w:type="dxa"/>
            <w:vAlign w:val="center"/>
          </w:tcPr>
          <w:p w14:paraId="5AF92BA5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029</w:t>
            </w:r>
          </w:p>
        </w:tc>
        <w:tc>
          <w:tcPr>
            <w:tcW w:w="1338" w:type="dxa"/>
            <w:vAlign w:val="center"/>
            <w:hideMark/>
          </w:tcPr>
          <w:p w14:paraId="240C3E2C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034</w:t>
            </w:r>
          </w:p>
        </w:tc>
        <w:tc>
          <w:tcPr>
            <w:tcW w:w="1139" w:type="dxa"/>
            <w:vAlign w:val="center"/>
            <w:hideMark/>
          </w:tcPr>
          <w:p w14:paraId="04B9E0AD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68</w:t>
            </w:r>
          </w:p>
        </w:tc>
        <w:tc>
          <w:tcPr>
            <w:tcW w:w="994" w:type="dxa"/>
            <w:vAlign w:val="center"/>
            <w:hideMark/>
          </w:tcPr>
          <w:p w14:paraId="69ECF349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3</w:t>
            </w:r>
          </w:p>
        </w:tc>
        <w:tc>
          <w:tcPr>
            <w:tcW w:w="876" w:type="dxa"/>
            <w:vAlign w:val="center"/>
            <w:hideMark/>
          </w:tcPr>
          <w:p w14:paraId="423E1854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67</w:t>
            </w:r>
          </w:p>
        </w:tc>
        <w:tc>
          <w:tcPr>
            <w:tcW w:w="1418" w:type="dxa"/>
            <w:vAlign w:val="center"/>
          </w:tcPr>
          <w:p w14:paraId="58202E72" w14:textId="28B972BD" w:rsidR="00315DF0" w:rsidRPr="00313246" w:rsidRDefault="00315DF0" w:rsidP="00315DF0">
            <w:pPr>
              <w:jc w:val="center"/>
              <w:rPr>
                <w:rFonts w:eastAsia="Times New Roman" w:cs="Times New Roman"/>
                <w:strike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B</w:t>
            </w:r>
          </w:p>
        </w:tc>
      </w:tr>
      <w:tr w:rsidR="00315DF0" w:rsidRPr="00313246" w14:paraId="35D33431" w14:textId="1A55C871" w:rsidTr="00406D16">
        <w:trPr>
          <w:trHeight w:val="296"/>
        </w:trPr>
        <w:tc>
          <w:tcPr>
            <w:tcW w:w="940" w:type="dxa"/>
            <w:vMerge w:val="restart"/>
            <w:noWrap/>
            <w:vAlign w:val="center"/>
            <w:hideMark/>
          </w:tcPr>
          <w:p w14:paraId="7A9991F0" w14:textId="77777777" w:rsidR="00315DF0" w:rsidRPr="00313246" w:rsidRDefault="00315DF0" w:rsidP="00960DA3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SIM3</w:t>
            </w:r>
          </w:p>
        </w:tc>
        <w:tc>
          <w:tcPr>
            <w:tcW w:w="726" w:type="dxa"/>
            <w:vMerge w:val="restart"/>
            <w:noWrap/>
            <w:vAlign w:val="center"/>
            <w:hideMark/>
          </w:tcPr>
          <w:p w14:paraId="70809540" w14:textId="77777777" w:rsidR="00315DF0" w:rsidRPr="00313246" w:rsidRDefault="00315DF0" w:rsidP="00960DA3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6.0-21.0</w:t>
            </w:r>
          </w:p>
        </w:tc>
        <w:tc>
          <w:tcPr>
            <w:tcW w:w="2989" w:type="dxa"/>
            <w:vAlign w:val="center"/>
            <w:hideMark/>
          </w:tcPr>
          <w:p w14:paraId="0FEABC34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Ethyl linalool 1</w:t>
            </w:r>
          </w:p>
        </w:tc>
        <w:tc>
          <w:tcPr>
            <w:tcW w:w="1539" w:type="dxa"/>
            <w:vAlign w:val="center"/>
          </w:tcPr>
          <w:p w14:paraId="3B42C56C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Ethyl linalool 1</w:t>
            </w:r>
          </w:p>
        </w:tc>
        <w:tc>
          <w:tcPr>
            <w:tcW w:w="1296" w:type="dxa"/>
            <w:vAlign w:val="center"/>
          </w:tcPr>
          <w:p w14:paraId="3DDF83F3" w14:textId="10A0F521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Givaudan</w:t>
            </w:r>
          </w:p>
        </w:tc>
        <w:tc>
          <w:tcPr>
            <w:tcW w:w="1296" w:type="dxa"/>
            <w:vMerge w:val="restart"/>
            <w:vAlign w:val="center"/>
          </w:tcPr>
          <w:p w14:paraId="0B9C925C" w14:textId="635E90A2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0339-55-6</w:t>
            </w:r>
          </w:p>
        </w:tc>
        <w:tc>
          <w:tcPr>
            <w:tcW w:w="1027" w:type="dxa"/>
            <w:vAlign w:val="center"/>
          </w:tcPr>
          <w:p w14:paraId="10A789E6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183</w:t>
            </w:r>
          </w:p>
        </w:tc>
        <w:tc>
          <w:tcPr>
            <w:tcW w:w="1338" w:type="dxa"/>
            <w:vAlign w:val="center"/>
            <w:hideMark/>
          </w:tcPr>
          <w:p w14:paraId="0661F20F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184</w:t>
            </w:r>
          </w:p>
        </w:tc>
        <w:tc>
          <w:tcPr>
            <w:tcW w:w="1139" w:type="dxa"/>
            <w:vMerge w:val="restart"/>
            <w:vAlign w:val="center"/>
            <w:hideMark/>
          </w:tcPr>
          <w:p w14:paraId="768FD115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55</w:t>
            </w:r>
          </w:p>
        </w:tc>
        <w:tc>
          <w:tcPr>
            <w:tcW w:w="994" w:type="dxa"/>
            <w:vMerge w:val="restart"/>
            <w:vAlign w:val="center"/>
            <w:hideMark/>
          </w:tcPr>
          <w:p w14:paraId="06551635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71</w:t>
            </w:r>
          </w:p>
        </w:tc>
        <w:tc>
          <w:tcPr>
            <w:tcW w:w="876" w:type="dxa"/>
            <w:vMerge w:val="restart"/>
            <w:vAlign w:val="center"/>
            <w:hideMark/>
          </w:tcPr>
          <w:p w14:paraId="0941A13C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3</w:t>
            </w:r>
          </w:p>
        </w:tc>
        <w:tc>
          <w:tcPr>
            <w:tcW w:w="1418" w:type="dxa"/>
            <w:vAlign w:val="center"/>
          </w:tcPr>
          <w:p w14:paraId="2AFB282D" w14:textId="1684499D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B</w:t>
            </w:r>
          </w:p>
        </w:tc>
      </w:tr>
      <w:tr w:rsidR="00315DF0" w:rsidRPr="00313246" w14:paraId="7D638CEC" w14:textId="1485B3A2" w:rsidTr="00406D16">
        <w:trPr>
          <w:trHeight w:val="296"/>
        </w:trPr>
        <w:tc>
          <w:tcPr>
            <w:tcW w:w="940" w:type="dxa"/>
            <w:vMerge/>
            <w:vAlign w:val="center"/>
            <w:hideMark/>
          </w:tcPr>
          <w:p w14:paraId="02861AE4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14:paraId="6DC23D32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2989" w:type="dxa"/>
            <w:vAlign w:val="center"/>
            <w:hideMark/>
          </w:tcPr>
          <w:p w14:paraId="4FB292FD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Ethyl linalool 2</w:t>
            </w:r>
          </w:p>
        </w:tc>
        <w:tc>
          <w:tcPr>
            <w:tcW w:w="1539" w:type="dxa"/>
            <w:vAlign w:val="center"/>
          </w:tcPr>
          <w:p w14:paraId="10BDCD01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Ethyl linalool 2</w:t>
            </w:r>
          </w:p>
        </w:tc>
        <w:tc>
          <w:tcPr>
            <w:tcW w:w="1296" w:type="dxa"/>
            <w:vAlign w:val="center"/>
          </w:tcPr>
          <w:p w14:paraId="205DE9EB" w14:textId="246ABE2D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Givaudan</w:t>
            </w:r>
          </w:p>
        </w:tc>
        <w:tc>
          <w:tcPr>
            <w:tcW w:w="1296" w:type="dxa"/>
            <w:vMerge/>
            <w:vAlign w:val="center"/>
          </w:tcPr>
          <w:p w14:paraId="5C6E51B7" w14:textId="42D5D51F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1027" w:type="dxa"/>
            <w:vAlign w:val="center"/>
          </w:tcPr>
          <w:p w14:paraId="0F41B5B8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196</w:t>
            </w:r>
          </w:p>
        </w:tc>
        <w:tc>
          <w:tcPr>
            <w:tcW w:w="1338" w:type="dxa"/>
            <w:vAlign w:val="center"/>
            <w:hideMark/>
          </w:tcPr>
          <w:p w14:paraId="66E51E52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197</w:t>
            </w:r>
          </w:p>
        </w:tc>
        <w:tc>
          <w:tcPr>
            <w:tcW w:w="1139" w:type="dxa"/>
            <w:vMerge/>
            <w:vAlign w:val="center"/>
            <w:hideMark/>
          </w:tcPr>
          <w:p w14:paraId="7EC91EC1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04ADD2B2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876" w:type="dxa"/>
            <w:vMerge/>
            <w:vAlign w:val="center"/>
            <w:hideMark/>
          </w:tcPr>
          <w:p w14:paraId="1B789E74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5AD92180" w14:textId="6C08BB9D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B</w:t>
            </w:r>
          </w:p>
        </w:tc>
      </w:tr>
      <w:tr w:rsidR="00315DF0" w:rsidRPr="00313246" w14:paraId="24511F81" w14:textId="542C4088" w:rsidTr="00406D16">
        <w:trPr>
          <w:trHeight w:val="296"/>
        </w:trPr>
        <w:tc>
          <w:tcPr>
            <w:tcW w:w="940" w:type="dxa"/>
            <w:vMerge/>
            <w:vAlign w:val="center"/>
            <w:hideMark/>
          </w:tcPr>
          <w:p w14:paraId="6F223032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14:paraId="0D9FCEC0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2989" w:type="dxa"/>
            <w:vAlign w:val="center"/>
            <w:hideMark/>
          </w:tcPr>
          <w:p w14:paraId="46CB5478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,4-dibromo benzene</w:t>
            </w:r>
          </w:p>
        </w:tc>
        <w:tc>
          <w:tcPr>
            <w:tcW w:w="1539" w:type="dxa"/>
            <w:vAlign w:val="center"/>
          </w:tcPr>
          <w:p w14:paraId="01746CB2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,4-dibromo benzene</w:t>
            </w:r>
          </w:p>
        </w:tc>
        <w:tc>
          <w:tcPr>
            <w:tcW w:w="1296" w:type="dxa"/>
            <w:vAlign w:val="center"/>
          </w:tcPr>
          <w:p w14:paraId="316AE2F7" w14:textId="15C28BE5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Align w:val="center"/>
          </w:tcPr>
          <w:p w14:paraId="6A7A87C2" w14:textId="4DE3A62D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06-37-6</w:t>
            </w:r>
          </w:p>
        </w:tc>
        <w:tc>
          <w:tcPr>
            <w:tcW w:w="1027" w:type="dxa"/>
            <w:vAlign w:val="center"/>
          </w:tcPr>
          <w:p w14:paraId="79B705ED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193</w:t>
            </w:r>
          </w:p>
        </w:tc>
        <w:tc>
          <w:tcPr>
            <w:tcW w:w="1338" w:type="dxa"/>
            <w:vAlign w:val="center"/>
            <w:hideMark/>
          </w:tcPr>
          <w:p w14:paraId="7D6B4257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208</w:t>
            </w:r>
          </w:p>
        </w:tc>
        <w:tc>
          <w:tcPr>
            <w:tcW w:w="1139" w:type="dxa"/>
            <w:vAlign w:val="center"/>
            <w:hideMark/>
          </w:tcPr>
          <w:p w14:paraId="16DCFD84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36</w:t>
            </w:r>
          </w:p>
        </w:tc>
        <w:tc>
          <w:tcPr>
            <w:tcW w:w="994" w:type="dxa"/>
            <w:vAlign w:val="center"/>
            <w:hideMark/>
          </w:tcPr>
          <w:p w14:paraId="36F678CF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34</w:t>
            </w:r>
          </w:p>
        </w:tc>
        <w:tc>
          <w:tcPr>
            <w:tcW w:w="876" w:type="dxa"/>
            <w:vAlign w:val="center"/>
            <w:hideMark/>
          </w:tcPr>
          <w:p w14:paraId="28857E75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38</w:t>
            </w:r>
          </w:p>
        </w:tc>
        <w:tc>
          <w:tcPr>
            <w:tcW w:w="1418" w:type="dxa"/>
            <w:vAlign w:val="center"/>
          </w:tcPr>
          <w:p w14:paraId="791ACB45" w14:textId="26125CFD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Internal standard</w:t>
            </w:r>
          </w:p>
        </w:tc>
      </w:tr>
      <w:tr w:rsidR="00315DF0" w:rsidRPr="00313246" w14:paraId="3907172F" w14:textId="679B298A" w:rsidTr="00406D16">
        <w:trPr>
          <w:trHeight w:val="296"/>
        </w:trPr>
        <w:tc>
          <w:tcPr>
            <w:tcW w:w="940" w:type="dxa"/>
            <w:vMerge/>
            <w:vAlign w:val="center"/>
            <w:hideMark/>
          </w:tcPr>
          <w:p w14:paraId="573258E6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14:paraId="418962DF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2989" w:type="dxa"/>
            <w:vAlign w:val="center"/>
            <w:hideMark/>
          </w:tcPr>
          <w:p w14:paraId="4EA2CD64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Linalyl acetate</w:t>
            </w:r>
          </w:p>
        </w:tc>
        <w:tc>
          <w:tcPr>
            <w:tcW w:w="1539" w:type="dxa"/>
            <w:vAlign w:val="center"/>
          </w:tcPr>
          <w:p w14:paraId="56AE6100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  <w:t>Linalyl acetate</w:t>
            </w:r>
          </w:p>
        </w:tc>
        <w:tc>
          <w:tcPr>
            <w:tcW w:w="1296" w:type="dxa"/>
            <w:vAlign w:val="center"/>
          </w:tcPr>
          <w:p w14:paraId="36B0EF44" w14:textId="6514E4A5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Align w:val="center"/>
          </w:tcPr>
          <w:p w14:paraId="7ACC1783" w14:textId="6C91F6AB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15-95-7</w:t>
            </w:r>
          </w:p>
        </w:tc>
        <w:tc>
          <w:tcPr>
            <w:tcW w:w="1027" w:type="dxa"/>
            <w:vAlign w:val="center"/>
          </w:tcPr>
          <w:p w14:paraId="02AEE69E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257</w:t>
            </w:r>
          </w:p>
        </w:tc>
        <w:tc>
          <w:tcPr>
            <w:tcW w:w="1338" w:type="dxa"/>
            <w:vAlign w:val="center"/>
            <w:hideMark/>
          </w:tcPr>
          <w:p w14:paraId="0AD1EFC7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251</w:t>
            </w:r>
          </w:p>
        </w:tc>
        <w:tc>
          <w:tcPr>
            <w:tcW w:w="1139" w:type="dxa"/>
            <w:vAlign w:val="center"/>
            <w:hideMark/>
          </w:tcPr>
          <w:p w14:paraId="32E85780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3</w:t>
            </w:r>
          </w:p>
        </w:tc>
        <w:tc>
          <w:tcPr>
            <w:tcW w:w="994" w:type="dxa"/>
            <w:vAlign w:val="center"/>
            <w:hideMark/>
          </w:tcPr>
          <w:p w14:paraId="1671886F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21</w:t>
            </w:r>
          </w:p>
        </w:tc>
        <w:tc>
          <w:tcPr>
            <w:tcW w:w="876" w:type="dxa"/>
            <w:vAlign w:val="center"/>
            <w:hideMark/>
          </w:tcPr>
          <w:p w14:paraId="1C8BC4BC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80</w:t>
            </w:r>
          </w:p>
        </w:tc>
        <w:tc>
          <w:tcPr>
            <w:tcW w:w="1418" w:type="dxa"/>
            <w:vAlign w:val="center"/>
          </w:tcPr>
          <w:p w14:paraId="3CDA0170" w14:textId="29861F91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B</w:t>
            </w:r>
          </w:p>
        </w:tc>
      </w:tr>
      <w:tr w:rsidR="00315DF0" w:rsidRPr="00313246" w14:paraId="65DB6EAA" w14:textId="6F654866" w:rsidTr="00406D16">
        <w:trPr>
          <w:trHeight w:val="296"/>
        </w:trPr>
        <w:tc>
          <w:tcPr>
            <w:tcW w:w="940" w:type="dxa"/>
            <w:vMerge w:val="restart"/>
            <w:vAlign w:val="center"/>
            <w:hideMark/>
          </w:tcPr>
          <w:p w14:paraId="60112EB7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SIM4</w:t>
            </w:r>
          </w:p>
        </w:tc>
        <w:tc>
          <w:tcPr>
            <w:tcW w:w="726" w:type="dxa"/>
            <w:vMerge w:val="restart"/>
            <w:vAlign w:val="center"/>
            <w:hideMark/>
          </w:tcPr>
          <w:p w14:paraId="0E3A1353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1.0-28.0</w:t>
            </w:r>
          </w:p>
        </w:tc>
        <w:tc>
          <w:tcPr>
            <w:tcW w:w="2989" w:type="dxa"/>
            <w:vAlign w:val="center"/>
            <w:hideMark/>
          </w:tcPr>
          <w:p w14:paraId="65041FC2" w14:textId="1975C65C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i/>
                <w:iCs/>
                <w:sz w:val="20"/>
                <w:szCs w:val="28"/>
                <w14:ligatures w14:val="none"/>
              </w:rPr>
              <w:t>trans-</w:t>
            </w:r>
            <w:r w:rsidRPr="00313246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8"/>
                <w14:ligatures w14:val="none"/>
              </w:rPr>
              <w:t>β-</w:t>
            </w: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caryophyllene</w:t>
            </w:r>
          </w:p>
        </w:tc>
        <w:tc>
          <w:tcPr>
            <w:tcW w:w="1539" w:type="dxa"/>
            <w:vAlign w:val="center"/>
          </w:tcPr>
          <w:p w14:paraId="6A432FB0" w14:textId="5647723D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8"/>
                <w14:ligatures w14:val="none"/>
              </w:rPr>
              <w:t>trans</w:t>
            </w:r>
            <w:r w:rsidRPr="00313246"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  <w:t>-β-caryophyllene</w:t>
            </w:r>
          </w:p>
        </w:tc>
        <w:tc>
          <w:tcPr>
            <w:tcW w:w="1296" w:type="dxa"/>
            <w:vAlign w:val="center"/>
          </w:tcPr>
          <w:p w14:paraId="3C391EC3" w14:textId="7985E942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Align w:val="center"/>
          </w:tcPr>
          <w:p w14:paraId="2E896774" w14:textId="3CD7C1F8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87-44-5</w:t>
            </w:r>
          </w:p>
        </w:tc>
        <w:tc>
          <w:tcPr>
            <w:tcW w:w="1027" w:type="dxa"/>
            <w:vAlign w:val="center"/>
          </w:tcPr>
          <w:p w14:paraId="685291EC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423</w:t>
            </w:r>
          </w:p>
        </w:tc>
        <w:tc>
          <w:tcPr>
            <w:tcW w:w="1338" w:type="dxa"/>
            <w:vAlign w:val="center"/>
            <w:hideMark/>
          </w:tcPr>
          <w:p w14:paraId="42B50132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431</w:t>
            </w:r>
          </w:p>
        </w:tc>
        <w:tc>
          <w:tcPr>
            <w:tcW w:w="1139" w:type="dxa"/>
            <w:vAlign w:val="center"/>
            <w:hideMark/>
          </w:tcPr>
          <w:p w14:paraId="34FBBBAC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3</w:t>
            </w:r>
          </w:p>
        </w:tc>
        <w:tc>
          <w:tcPr>
            <w:tcW w:w="994" w:type="dxa"/>
            <w:vAlign w:val="center"/>
            <w:hideMark/>
          </w:tcPr>
          <w:p w14:paraId="385B8D87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1</w:t>
            </w:r>
          </w:p>
        </w:tc>
        <w:tc>
          <w:tcPr>
            <w:tcW w:w="876" w:type="dxa"/>
            <w:vAlign w:val="center"/>
            <w:hideMark/>
          </w:tcPr>
          <w:p w14:paraId="2B5137EE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33</w:t>
            </w:r>
          </w:p>
        </w:tc>
        <w:tc>
          <w:tcPr>
            <w:tcW w:w="1418" w:type="dxa"/>
            <w:vAlign w:val="center"/>
          </w:tcPr>
          <w:p w14:paraId="51746B43" w14:textId="0DF67E8E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B</w:t>
            </w:r>
          </w:p>
        </w:tc>
      </w:tr>
      <w:tr w:rsidR="00315DF0" w:rsidRPr="00313246" w14:paraId="6F2CDC33" w14:textId="1B8A869B" w:rsidTr="00406D16">
        <w:trPr>
          <w:trHeight w:val="116"/>
        </w:trPr>
        <w:tc>
          <w:tcPr>
            <w:tcW w:w="940" w:type="dxa"/>
            <w:vMerge/>
            <w:vAlign w:val="center"/>
            <w:hideMark/>
          </w:tcPr>
          <w:p w14:paraId="2E315B5B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14:paraId="368A859B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2989" w:type="dxa"/>
            <w:vAlign w:val="center"/>
            <w:hideMark/>
          </w:tcPr>
          <w:p w14:paraId="7B345316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Coumarin</w:t>
            </w:r>
          </w:p>
        </w:tc>
        <w:tc>
          <w:tcPr>
            <w:tcW w:w="1539" w:type="dxa"/>
            <w:vAlign w:val="center"/>
          </w:tcPr>
          <w:p w14:paraId="216473A5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  <w:t>Coumarin</w:t>
            </w:r>
          </w:p>
        </w:tc>
        <w:tc>
          <w:tcPr>
            <w:tcW w:w="1296" w:type="dxa"/>
            <w:vAlign w:val="center"/>
          </w:tcPr>
          <w:p w14:paraId="0B56DCB3" w14:textId="4D9E8B4B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Align w:val="center"/>
          </w:tcPr>
          <w:p w14:paraId="25B55623" w14:textId="765DE63E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1-64-5</w:t>
            </w:r>
          </w:p>
        </w:tc>
        <w:tc>
          <w:tcPr>
            <w:tcW w:w="1027" w:type="dxa"/>
            <w:vAlign w:val="center"/>
          </w:tcPr>
          <w:p w14:paraId="38B64459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456</w:t>
            </w:r>
          </w:p>
        </w:tc>
        <w:tc>
          <w:tcPr>
            <w:tcW w:w="1338" w:type="dxa"/>
            <w:vAlign w:val="center"/>
            <w:hideMark/>
          </w:tcPr>
          <w:p w14:paraId="4368D6AF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457</w:t>
            </w:r>
          </w:p>
        </w:tc>
        <w:tc>
          <w:tcPr>
            <w:tcW w:w="1139" w:type="dxa"/>
            <w:vAlign w:val="center"/>
            <w:hideMark/>
          </w:tcPr>
          <w:p w14:paraId="2800D4F0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18</w:t>
            </w:r>
          </w:p>
        </w:tc>
        <w:tc>
          <w:tcPr>
            <w:tcW w:w="994" w:type="dxa"/>
            <w:vAlign w:val="center"/>
            <w:hideMark/>
          </w:tcPr>
          <w:p w14:paraId="42F5BB1A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46</w:t>
            </w:r>
          </w:p>
        </w:tc>
        <w:tc>
          <w:tcPr>
            <w:tcW w:w="876" w:type="dxa"/>
            <w:vAlign w:val="center"/>
            <w:hideMark/>
          </w:tcPr>
          <w:p w14:paraId="6817ABF6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0</w:t>
            </w:r>
          </w:p>
        </w:tc>
        <w:tc>
          <w:tcPr>
            <w:tcW w:w="1418" w:type="dxa"/>
            <w:vAlign w:val="center"/>
          </w:tcPr>
          <w:p w14:paraId="13E2F60D" w14:textId="4461D2BF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A</w:t>
            </w:r>
          </w:p>
        </w:tc>
      </w:tr>
      <w:tr w:rsidR="00315DF0" w:rsidRPr="00313246" w14:paraId="682674A3" w14:textId="2D5905B3" w:rsidTr="00406D16">
        <w:trPr>
          <w:trHeight w:val="296"/>
        </w:trPr>
        <w:tc>
          <w:tcPr>
            <w:tcW w:w="940" w:type="dxa"/>
            <w:vMerge w:val="restart"/>
            <w:noWrap/>
            <w:vAlign w:val="center"/>
            <w:hideMark/>
          </w:tcPr>
          <w:p w14:paraId="27087695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SIM5</w:t>
            </w:r>
          </w:p>
        </w:tc>
        <w:tc>
          <w:tcPr>
            <w:tcW w:w="726" w:type="dxa"/>
            <w:vMerge w:val="restart"/>
            <w:noWrap/>
            <w:vAlign w:val="center"/>
            <w:hideMark/>
          </w:tcPr>
          <w:p w14:paraId="0AB9F4E5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8.0-36.5</w:t>
            </w:r>
          </w:p>
        </w:tc>
        <w:tc>
          <w:tcPr>
            <w:tcW w:w="2989" w:type="dxa"/>
            <w:vAlign w:val="center"/>
            <w:hideMark/>
          </w:tcPr>
          <w:p w14:paraId="1AF4A29A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thylenedioxyphenyl methylpropanal</w:t>
            </w:r>
          </w:p>
        </w:tc>
        <w:tc>
          <w:tcPr>
            <w:tcW w:w="1539" w:type="dxa"/>
            <w:vAlign w:val="center"/>
          </w:tcPr>
          <w:p w14:paraId="360EA445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cs="Times New Roman"/>
                <w:color w:val="000000"/>
                <w:sz w:val="20"/>
                <w:szCs w:val="28"/>
              </w:rPr>
              <w:t>Helional</w:t>
            </w:r>
          </w:p>
        </w:tc>
        <w:tc>
          <w:tcPr>
            <w:tcW w:w="1296" w:type="dxa"/>
            <w:vAlign w:val="center"/>
          </w:tcPr>
          <w:p w14:paraId="045FF51F" w14:textId="2F31A8ED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Align w:val="center"/>
          </w:tcPr>
          <w:p w14:paraId="6AC0B8FD" w14:textId="1E5D8264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205-17-0</w:t>
            </w:r>
          </w:p>
        </w:tc>
        <w:tc>
          <w:tcPr>
            <w:tcW w:w="1027" w:type="dxa"/>
            <w:vAlign w:val="center"/>
          </w:tcPr>
          <w:p w14:paraId="7E85BE83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579</w:t>
            </w:r>
          </w:p>
        </w:tc>
        <w:tc>
          <w:tcPr>
            <w:tcW w:w="1338" w:type="dxa"/>
            <w:vAlign w:val="center"/>
            <w:hideMark/>
          </w:tcPr>
          <w:p w14:paraId="6BEAAA6A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580</w:t>
            </w:r>
          </w:p>
        </w:tc>
        <w:tc>
          <w:tcPr>
            <w:tcW w:w="1139" w:type="dxa"/>
            <w:vAlign w:val="center"/>
            <w:hideMark/>
          </w:tcPr>
          <w:p w14:paraId="2498840B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35</w:t>
            </w:r>
          </w:p>
        </w:tc>
        <w:tc>
          <w:tcPr>
            <w:tcW w:w="994" w:type="dxa"/>
            <w:vAlign w:val="center"/>
            <w:hideMark/>
          </w:tcPr>
          <w:p w14:paraId="0A0E6441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77</w:t>
            </w:r>
          </w:p>
        </w:tc>
        <w:tc>
          <w:tcPr>
            <w:tcW w:w="876" w:type="dxa"/>
            <w:vAlign w:val="center"/>
            <w:hideMark/>
          </w:tcPr>
          <w:p w14:paraId="6528C550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92</w:t>
            </w:r>
          </w:p>
        </w:tc>
        <w:tc>
          <w:tcPr>
            <w:tcW w:w="1418" w:type="dxa"/>
            <w:vAlign w:val="center"/>
          </w:tcPr>
          <w:p w14:paraId="53EFDDC8" w14:textId="77DEB5F6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B</w:t>
            </w:r>
          </w:p>
        </w:tc>
      </w:tr>
      <w:tr w:rsidR="00315DF0" w:rsidRPr="00313246" w14:paraId="74000CBF" w14:textId="673D4748" w:rsidTr="00406D16">
        <w:trPr>
          <w:trHeight w:val="296"/>
        </w:trPr>
        <w:tc>
          <w:tcPr>
            <w:tcW w:w="940" w:type="dxa"/>
            <w:vMerge/>
            <w:vAlign w:val="center"/>
            <w:hideMark/>
          </w:tcPr>
          <w:p w14:paraId="2655849B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14:paraId="39CCFDA9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2989" w:type="dxa"/>
            <w:vAlign w:val="center"/>
            <w:hideMark/>
          </w:tcPr>
          <w:p w14:paraId="082BFD96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Tetramethyl acetyloctahydronaphthalenes 1</w:t>
            </w:r>
          </w:p>
        </w:tc>
        <w:tc>
          <w:tcPr>
            <w:tcW w:w="1539" w:type="dxa"/>
            <w:vAlign w:val="center"/>
          </w:tcPr>
          <w:p w14:paraId="1AAC1805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cs="Times New Roman"/>
                <w:b/>
                <w:bCs/>
                <w:color w:val="000000"/>
                <w:sz w:val="20"/>
                <w:szCs w:val="28"/>
              </w:rPr>
              <w:t>Iso e super 1</w:t>
            </w:r>
          </w:p>
        </w:tc>
        <w:tc>
          <w:tcPr>
            <w:tcW w:w="1296" w:type="dxa"/>
            <w:vAlign w:val="center"/>
          </w:tcPr>
          <w:p w14:paraId="16FAAB1C" w14:textId="41F502EB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Merge w:val="restart"/>
            <w:vAlign w:val="center"/>
          </w:tcPr>
          <w:p w14:paraId="572237F4" w14:textId="704B61FA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54464-57-2</w:t>
            </w:r>
          </w:p>
        </w:tc>
        <w:tc>
          <w:tcPr>
            <w:tcW w:w="1027" w:type="dxa"/>
            <w:vAlign w:val="center"/>
          </w:tcPr>
          <w:p w14:paraId="56C97810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671</w:t>
            </w:r>
          </w:p>
        </w:tc>
        <w:tc>
          <w:tcPr>
            <w:tcW w:w="1338" w:type="dxa"/>
            <w:vAlign w:val="center"/>
            <w:hideMark/>
          </w:tcPr>
          <w:p w14:paraId="0A0FD149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673</w:t>
            </w:r>
          </w:p>
        </w:tc>
        <w:tc>
          <w:tcPr>
            <w:tcW w:w="1139" w:type="dxa"/>
            <w:vMerge w:val="restart"/>
            <w:vAlign w:val="center"/>
            <w:hideMark/>
          </w:tcPr>
          <w:p w14:paraId="1BDC9E56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91</w:t>
            </w:r>
          </w:p>
        </w:tc>
        <w:tc>
          <w:tcPr>
            <w:tcW w:w="994" w:type="dxa"/>
            <w:vMerge w:val="restart"/>
            <w:vAlign w:val="center"/>
            <w:hideMark/>
          </w:tcPr>
          <w:p w14:paraId="79B30149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21</w:t>
            </w:r>
          </w:p>
        </w:tc>
        <w:tc>
          <w:tcPr>
            <w:tcW w:w="876" w:type="dxa"/>
            <w:vMerge w:val="restart"/>
            <w:vAlign w:val="center"/>
            <w:hideMark/>
          </w:tcPr>
          <w:p w14:paraId="634548A0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09</w:t>
            </w:r>
          </w:p>
        </w:tc>
        <w:tc>
          <w:tcPr>
            <w:tcW w:w="1418" w:type="dxa"/>
            <w:vAlign w:val="center"/>
          </w:tcPr>
          <w:p w14:paraId="393A3C10" w14:textId="11B245DE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A/B</w:t>
            </w:r>
          </w:p>
        </w:tc>
      </w:tr>
      <w:tr w:rsidR="00315DF0" w:rsidRPr="00313246" w14:paraId="6F5B8379" w14:textId="3B8E5248" w:rsidTr="00406D16">
        <w:trPr>
          <w:trHeight w:val="296"/>
        </w:trPr>
        <w:tc>
          <w:tcPr>
            <w:tcW w:w="940" w:type="dxa"/>
            <w:vMerge/>
            <w:vAlign w:val="center"/>
            <w:hideMark/>
          </w:tcPr>
          <w:p w14:paraId="40F5E76F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14:paraId="34BC6478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2989" w:type="dxa"/>
            <w:vAlign w:val="center"/>
            <w:hideMark/>
          </w:tcPr>
          <w:p w14:paraId="3A670C96" w14:textId="77777777" w:rsidR="00315DF0" w:rsidRPr="00313246" w:rsidRDefault="00315DF0" w:rsidP="00315DF0">
            <w:pPr>
              <w:jc w:val="center"/>
              <w:rPr>
                <w:rFonts w:cs="Times New Roman"/>
                <w:b/>
                <w:bCs/>
                <w:sz w:val="20"/>
                <w:szCs w:val="28"/>
              </w:rPr>
            </w:pPr>
            <w:r w:rsidRPr="00313246">
              <w:rPr>
                <w:rFonts w:cs="Times New Roman"/>
                <w:b/>
                <w:bCs/>
                <w:sz w:val="20"/>
                <w:szCs w:val="28"/>
              </w:rPr>
              <w:t xml:space="preserve">Tetramethyl acetyloctahydronaphthalenes </w:t>
            </w: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2</w:t>
            </w:r>
          </w:p>
        </w:tc>
        <w:tc>
          <w:tcPr>
            <w:tcW w:w="1539" w:type="dxa"/>
            <w:vAlign w:val="center"/>
          </w:tcPr>
          <w:p w14:paraId="1E5AAACA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cs="Times New Roman"/>
                <w:b/>
                <w:bCs/>
                <w:color w:val="000000"/>
                <w:sz w:val="20"/>
                <w:szCs w:val="28"/>
              </w:rPr>
              <w:t>Iso e super 2</w:t>
            </w:r>
          </w:p>
        </w:tc>
        <w:tc>
          <w:tcPr>
            <w:tcW w:w="1296" w:type="dxa"/>
            <w:vAlign w:val="center"/>
          </w:tcPr>
          <w:p w14:paraId="23531A99" w14:textId="7E4EC7CB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Merge/>
            <w:vAlign w:val="center"/>
          </w:tcPr>
          <w:p w14:paraId="1756C820" w14:textId="29830B3E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1027" w:type="dxa"/>
            <w:vAlign w:val="center"/>
          </w:tcPr>
          <w:p w14:paraId="774824B3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677</w:t>
            </w:r>
          </w:p>
        </w:tc>
        <w:tc>
          <w:tcPr>
            <w:tcW w:w="1338" w:type="dxa"/>
            <w:vAlign w:val="center"/>
            <w:hideMark/>
          </w:tcPr>
          <w:p w14:paraId="25B4E642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678</w:t>
            </w:r>
          </w:p>
        </w:tc>
        <w:tc>
          <w:tcPr>
            <w:tcW w:w="1139" w:type="dxa"/>
            <w:vMerge/>
            <w:vAlign w:val="center"/>
            <w:hideMark/>
          </w:tcPr>
          <w:p w14:paraId="27F235F0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120C085D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876" w:type="dxa"/>
            <w:vMerge/>
            <w:vAlign w:val="center"/>
            <w:hideMark/>
          </w:tcPr>
          <w:p w14:paraId="72A998E5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6306633C" w14:textId="035C2294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A/B</w:t>
            </w:r>
          </w:p>
        </w:tc>
      </w:tr>
      <w:tr w:rsidR="00315DF0" w:rsidRPr="00313246" w14:paraId="671C9283" w14:textId="7840C16F" w:rsidTr="00406D16">
        <w:trPr>
          <w:trHeight w:val="296"/>
        </w:trPr>
        <w:tc>
          <w:tcPr>
            <w:tcW w:w="940" w:type="dxa"/>
            <w:vMerge/>
            <w:vAlign w:val="center"/>
            <w:hideMark/>
          </w:tcPr>
          <w:p w14:paraId="24CFA395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14:paraId="4CC350E3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2989" w:type="dxa"/>
            <w:vAlign w:val="center"/>
            <w:hideMark/>
          </w:tcPr>
          <w:p w14:paraId="7C02F26C" w14:textId="77777777" w:rsidR="00315DF0" w:rsidRPr="00313246" w:rsidRDefault="00315DF0" w:rsidP="00315DF0">
            <w:pPr>
              <w:jc w:val="center"/>
              <w:rPr>
                <w:rFonts w:cs="Times New Roman"/>
                <w:b/>
                <w:bCs/>
                <w:sz w:val="20"/>
                <w:szCs w:val="28"/>
              </w:rPr>
            </w:pPr>
            <w:r w:rsidRPr="00313246">
              <w:rPr>
                <w:rFonts w:cs="Times New Roman"/>
                <w:b/>
                <w:bCs/>
                <w:sz w:val="20"/>
                <w:szCs w:val="28"/>
              </w:rPr>
              <w:t xml:space="preserve">Tetramethyl acetyloctahydronaphthalenes </w:t>
            </w: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3</w:t>
            </w:r>
          </w:p>
        </w:tc>
        <w:tc>
          <w:tcPr>
            <w:tcW w:w="1539" w:type="dxa"/>
            <w:vAlign w:val="center"/>
          </w:tcPr>
          <w:p w14:paraId="181B10E6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cs="Times New Roman"/>
                <w:b/>
                <w:bCs/>
                <w:color w:val="000000"/>
                <w:sz w:val="20"/>
                <w:szCs w:val="28"/>
              </w:rPr>
              <w:t>Iso e super 3</w:t>
            </w:r>
          </w:p>
        </w:tc>
        <w:tc>
          <w:tcPr>
            <w:tcW w:w="1296" w:type="dxa"/>
            <w:vAlign w:val="center"/>
          </w:tcPr>
          <w:p w14:paraId="406B94B0" w14:textId="28BF8EB0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Merge/>
            <w:vAlign w:val="center"/>
          </w:tcPr>
          <w:p w14:paraId="6163FE2D" w14:textId="4630279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1027" w:type="dxa"/>
            <w:vAlign w:val="center"/>
          </w:tcPr>
          <w:p w14:paraId="541AEE25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680</w:t>
            </w:r>
          </w:p>
        </w:tc>
        <w:tc>
          <w:tcPr>
            <w:tcW w:w="1338" w:type="dxa"/>
            <w:vAlign w:val="center"/>
            <w:hideMark/>
          </w:tcPr>
          <w:p w14:paraId="282EED91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681</w:t>
            </w:r>
          </w:p>
        </w:tc>
        <w:tc>
          <w:tcPr>
            <w:tcW w:w="1139" w:type="dxa"/>
            <w:vMerge/>
            <w:vAlign w:val="center"/>
            <w:hideMark/>
          </w:tcPr>
          <w:p w14:paraId="2B5C8B46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1857CDBB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876" w:type="dxa"/>
            <w:vMerge/>
            <w:vAlign w:val="center"/>
            <w:hideMark/>
          </w:tcPr>
          <w:p w14:paraId="7B7C357A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091B1B36" w14:textId="0A36DFED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A/B</w:t>
            </w:r>
          </w:p>
        </w:tc>
      </w:tr>
      <w:tr w:rsidR="00315DF0" w:rsidRPr="00313246" w14:paraId="38923BE4" w14:textId="13D24962" w:rsidTr="00406D16">
        <w:trPr>
          <w:trHeight w:val="296"/>
        </w:trPr>
        <w:tc>
          <w:tcPr>
            <w:tcW w:w="940" w:type="dxa"/>
            <w:vMerge w:val="restart"/>
            <w:noWrap/>
            <w:vAlign w:val="center"/>
            <w:hideMark/>
          </w:tcPr>
          <w:p w14:paraId="4E2D9BE8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SIM 6</w:t>
            </w:r>
          </w:p>
        </w:tc>
        <w:tc>
          <w:tcPr>
            <w:tcW w:w="726" w:type="dxa"/>
            <w:vMerge w:val="restart"/>
            <w:noWrap/>
            <w:vAlign w:val="center"/>
            <w:hideMark/>
          </w:tcPr>
          <w:p w14:paraId="46C2F7D6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36.5-37.7</w:t>
            </w:r>
          </w:p>
        </w:tc>
        <w:tc>
          <w:tcPr>
            <w:tcW w:w="2989" w:type="dxa"/>
            <w:vAlign w:val="center"/>
            <w:hideMark/>
          </w:tcPr>
          <w:p w14:paraId="40AA9D71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Benzyl benzoate</w:t>
            </w:r>
          </w:p>
        </w:tc>
        <w:tc>
          <w:tcPr>
            <w:tcW w:w="1539" w:type="dxa"/>
            <w:vAlign w:val="center"/>
          </w:tcPr>
          <w:p w14:paraId="6C66C393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color w:val="000000"/>
                <w:sz w:val="20"/>
                <w:szCs w:val="28"/>
                <w14:ligatures w14:val="none"/>
              </w:rPr>
              <w:t>Benzyl benzoate</w:t>
            </w:r>
          </w:p>
        </w:tc>
        <w:tc>
          <w:tcPr>
            <w:tcW w:w="1296" w:type="dxa"/>
            <w:vAlign w:val="center"/>
          </w:tcPr>
          <w:p w14:paraId="350C2A74" w14:textId="6205F92F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Align w:val="center"/>
          </w:tcPr>
          <w:p w14:paraId="3D69E234" w14:textId="7A33ECB1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20-51-4</w:t>
            </w:r>
          </w:p>
        </w:tc>
        <w:tc>
          <w:tcPr>
            <w:tcW w:w="1027" w:type="dxa"/>
            <w:vAlign w:val="center"/>
          </w:tcPr>
          <w:p w14:paraId="2217ABDA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775</w:t>
            </w:r>
          </w:p>
        </w:tc>
        <w:tc>
          <w:tcPr>
            <w:tcW w:w="1338" w:type="dxa"/>
            <w:vAlign w:val="center"/>
            <w:hideMark/>
          </w:tcPr>
          <w:p w14:paraId="01287E33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786</w:t>
            </w:r>
          </w:p>
        </w:tc>
        <w:tc>
          <w:tcPr>
            <w:tcW w:w="1139" w:type="dxa"/>
            <w:vAlign w:val="center"/>
            <w:hideMark/>
          </w:tcPr>
          <w:p w14:paraId="097E2041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05</w:t>
            </w:r>
          </w:p>
        </w:tc>
        <w:tc>
          <w:tcPr>
            <w:tcW w:w="994" w:type="dxa"/>
            <w:vAlign w:val="center"/>
            <w:hideMark/>
          </w:tcPr>
          <w:p w14:paraId="46A81A28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1</w:t>
            </w:r>
          </w:p>
        </w:tc>
        <w:tc>
          <w:tcPr>
            <w:tcW w:w="876" w:type="dxa"/>
            <w:vAlign w:val="center"/>
            <w:hideMark/>
          </w:tcPr>
          <w:p w14:paraId="3A004CE2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12</w:t>
            </w:r>
          </w:p>
        </w:tc>
        <w:tc>
          <w:tcPr>
            <w:tcW w:w="1418" w:type="dxa"/>
            <w:vAlign w:val="center"/>
          </w:tcPr>
          <w:p w14:paraId="566A5737" w14:textId="1DBC371C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A/B</w:t>
            </w:r>
          </w:p>
        </w:tc>
      </w:tr>
      <w:tr w:rsidR="00315DF0" w:rsidRPr="00313246" w14:paraId="1DC1D453" w14:textId="4A1FCB2C" w:rsidTr="00406D16">
        <w:trPr>
          <w:trHeight w:val="296"/>
        </w:trPr>
        <w:tc>
          <w:tcPr>
            <w:tcW w:w="940" w:type="dxa"/>
            <w:vMerge/>
            <w:vAlign w:val="center"/>
            <w:hideMark/>
          </w:tcPr>
          <w:p w14:paraId="5D105FBC" w14:textId="77777777" w:rsidR="00315DF0" w:rsidRPr="00313246" w:rsidRDefault="00315DF0" w:rsidP="00960DA3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14:paraId="58359B31" w14:textId="77777777" w:rsidR="00315DF0" w:rsidRPr="00313246" w:rsidRDefault="00315DF0" w:rsidP="00960DA3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2989" w:type="dxa"/>
            <w:vAlign w:val="center"/>
            <w:hideMark/>
          </w:tcPr>
          <w:p w14:paraId="1B8F9639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Ambroxide</w:t>
            </w:r>
          </w:p>
        </w:tc>
        <w:tc>
          <w:tcPr>
            <w:tcW w:w="1539" w:type="dxa"/>
            <w:vAlign w:val="center"/>
          </w:tcPr>
          <w:p w14:paraId="6E82C000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Ambroxide</w:t>
            </w:r>
          </w:p>
        </w:tc>
        <w:tc>
          <w:tcPr>
            <w:tcW w:w="1296" w:type="dxa"/>
            <w:vAlign w:val="center"/>
          </w:tcPr>
          <w:p w14:paraId="6687F9FF" w14:textId="6107ABDD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5DF0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Symrise</w:t>
            </w:r>
          </w:p>
        </w:tc>
        <w:tc>
          <w:tcPr>
            <w:tcW w:w="1296" w:type="dxa"/>
            <w:vAlign w:val="center"/>
          </w:tcPr>
          <w:p w14:paraId="290CC227" w14:textId="2EC56A33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6790-58-5</w:t>
            </w:r>
          </w:p>
        </w:tc>
        <w:tc>
          <w:tcPr>
            <w:tcW w:w="1027" w:type="dxa"/>
            <w:vAlign w:val="center"/>
          </w:tcPr>
          <w:p w14:paraId="69811946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785</w:t>
            </w:r>
          </w:p>
        </w:tc>
        <w:tc>
          <w:tcPr>
            <w:tcW w:w="1338" w:type="dxa"/>
            <w:vAlign w:val="center"/>
            <w:hideMark/>
          </w:tcPr>
          <w:p w14:paraId="18B37ABC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786</w:t>
            </w:r>
          </w:p>
        </w:tc>
        <w:tc>
          <w:tcPr>
            <w:tcW w:w="1139" w:type="dxa"/>
            <w:noWrap/>
            <w:vAlign w:val="center"/>
            <w:hideMark/>
          </w:tcPr>
          <w:p w14:paraId="38782BC7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21</w:t>
            </w:r>
          </w:p>
        </w:tc>
        <w:tc>
          <w:tcPr>
            <w:tcW w:w="994" w:type="dxa"/>
            <w:vAlign w:val="center"/>
            <w:hideMark/>
          </w:tcPr>
          <w:p w14:paraId="753454F2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37</w:t>
            </w:r>
          </w:p>
        </w:tc>
        <w:tc>
          <w:tcPr>
            <w:tcW w:w="876" w:type="dxa"/>
            <w:vAlign w:val="center"/>
            <w:hideMark/>
          </w:tcPr>
          <w:p w14:paraId="73ABB814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7</w:t>
            </w:r>
          </w:p>
        </w:tc>
        <w:tc>
          <w:tcPr>
            <w:tcW w:w="1418" w:type="dxa"/>
            <w:vAlign w:val="center"/>
          </w:tcPr>
          <w:p w14:paraId="5BF845EB" w14:textId="018D8AA0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A/B</w:t>
            </w:r>
          </w:p>
        </w:tc>
      </w:tr>
      <w:tr w:rsidR="00315DF0" w:rsidRPr="00313246" w14:paraId="147B418F" w14:textId="759E3766" w:rsidTr="00406D16">
        <w:trPr>
          <w:trHeight w:val="296"/>
        </w:trPr>
        <w:tc>
          <w:tcPr>
            <w:tcW w:w="940" w:type="dxa"/>
            <w:vMerge w:val="restart"/>
            <w:noWrap/>
            <w:vAlign w:val="center"/>
            <w:hideMark/>
          </w:tcPr>
          <w:p w14:paraId="2FFB2DC6" w14:textId="77777777" w:rsidR="00315DF0" w:rsidRPr="00313246" w:rsidRDefault="00315DF0" w:rsidP="00960DA3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SIM7</w:t>
            </w:r>
          </w:p>
        </w:tc>
        <w:tc>
          <w:tcPr>
            <w:tcW w:w="726" w:type="dxa"/>
            <w:vMerge w:val="restart"/>
            <w:noWrap/>
            <w:vAlign w:val="center"/>
            <w:hideMark/>
          </w:tcPr>
          <w:p w14:paraId="5217D28E" w14:textId="77777777" w:rsidR="00315DF0" w:rsidRPr="00313246" w:rsidRDefault="00315DF0" w:rsidP="00960DA3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37.7-40.5</w:t>
            </w:r>
          </w:p>
        </w:tc>
        <w:tc>
          <w:tcPr>
            <w:tcW w:w="2989" w:type="dxa"/>
            <w:vAlign w:val="center"/>
            <w:hideMark/>
          </w:tcPr>
          <w:p w14:paraId="76F57251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Oxacyclohexadecenone, (12E) 1</w:t>
            </w:r>
          </w:p>
        </w:tc>
        <w:tc>
          <w:tcPr>
            <w:tcW w:w="1539" w:type="dxa"/>
            <w:vAlign w:val="center"/>
          </w:tcPr>
          <w:p w14:paraId="412F7A5F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cs="Times New Roman"/>
                <w:color w:val="000000"/>
                <w:sz w:val="20"/>
                <w:szCs w:val="28"/>
              </w:rPr>
              <w:t>Habanolide 1</w:t>
            </w:r>
          </w:p>
        </w:tc>
        <w:tc>
          <w:tcPr>
            <w:tcW w:w="1296" w:type="dxa"/>
            <w:vAlign w:val="center"/>
          </w:tcPr>
          <w:p w14:paraId="3DA313F9" w14:textId="4815074D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Firmenich</w:t>
            </w:r>
          </w:p>
        </w:tc>
        <w:tc>
          <w:tcPr>
            <w:tcW w:w="1296" w:type="dxa"/>
            <w:vMerge w:val="restart"/>
            <w:vAlign w:val="center"/>
          </w:tcPr>
          <w:p w14:paraId="55766C8C" w14:textId="098E92D1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11879-80-2</w:t>
            </w:r>
          </w:p>
        </w:tc>
        <w:tc>
          <w:tcPr>
            <w:tcW w:w="1027" w:type="dxa"/>
            <w:vAlign w:val="center"/>
          </w:tcPr>
          <w:p w14:paraId="3B2F0F20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834</w:t>
            </w:r>
          </w:p>
        </w:tc>
        <w:tc>
          <w:tcPr>
            <w:tcW w:w="1338" w:type="dxa"/>
            <w:vAlign w:val="center"/>
            <w:hideMark/>
          </w:tcPr>
          <w:p w14:paraId="1764176B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835</w:t>
            </w:r>
          </w:p>
        </w:tc>
        <w:tc>
          <w:tcPr>
            <w:tcW w:w="1139" w:type="dxa"/>
            <w:vMerge w:val="restart"/>
            <w:vAlign w:val="center"/>
            <w:hideMark/>
          </w:tcPr>
          <w:p w14:paraId="75E320B6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68</w:t>
            </w:r>
          </w:p>
        </w:tc>
        <w:tc>
          <w:tcPr>
            <w:tcW w:w="994" w:type="dxa"/>
            <w:vMerge w:val="restart"/>
            <w:vAlign w:val="center"/>
            <w:hideMark/>
          </w:tcPr>
          <w:p w14:paraId="256AD2D7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81</w:t>
            </w:r>
          </w:p>
        </w:tc>
        <w:tc>
          <w:tcPr>
            <w:tcW w:w="876" w:type="dxa"/>
            <w:vMerge w:val="restart"/>
            <w:vAlign w:val="center"/>
            <w:hideMark/>
          </w:tcPr>
          <w:p w14:paraId="0E274B2A" w14:textId="77777777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5</w:t>
            </w:r>
          </w:p>
        </w:tc>
        <w:tc>
          <w:tcPr>
            <w:tcW w:w="1418" w:type="dxa"/>
            <w:vAlign w:val="center"/>
          </w:tcPr>
          <w:p w14:paraId="1E3A51E4" w14:textId="35F790A2" w:rsidR="00315DF0" w:rsidRPr="00313246" w:rsidRDefault="00315DF0" w:rsidP="003507A6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A</w:t>
            </w:r>
          </w:p>
        </w:tc>
      </w:tr>
      <w:tr w:rsidR="00315DF0" w:rsidRPr="00313246" w14:paraId="0AE700FB" w14:textId="5597A5DC" w:rsidTr="00406D16">
        <w:trPr>
          <w:trHeight w:val="296"/>
        </w:trPr>
        <w:tc>
          <w:tcPr>
            <w:tcW w:w="940" w:type="dxa"/>
            <w:vMerge/>
            <w:vAlign w:val="center"/>
            <w:hideMark/>
          </w:tcPr>
          <w:p w14:paraId="578EC05F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14:paraId="1A76E9E9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2989" w:type="dxa"/>
            <w:vAlign w:val="center"/>
            <w:hideMark/>
          </w:tcPr>
          <w:p w14:paraId="5EF84A9D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Oxacyclohexadecenone, (12E) 2</w:t>
            </w:r>
          </w:p>
        </w:tc>
        <w:tc>
          <w:tcPr>
            <w:tcW w:w="1539" w:type="dxa"/>
            <w:vAlign w:val="center"/>
          </w:tcPr>
          <w:p w14:paraId="765340FF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cs="Times New Roman"/>
                <w:color w:val="000000"/>
                <w:sz w:val="20"/>
                <w:szCs w:val="28"/>
              </w:rPr>
              <w:t>Habanolide 2</w:t>
            </w:r>
          </w:p>
        </w:tc>
        <w:tc>
          <w:tcPr>
            <w:tcW w:w="1296" w:type="dxa"/>
            <w:vAlign w:val="center"/>
          </w:tcPr>
          <w:p w14:paraId="64DAEB13" w14:textId="741F0B7E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Firmenich</w:t>
            </w:r>
          </w:p>
        </w:tc>
        <w:tc>
          <w:tcPr>
            <w:tcW w:w="1296" w:type="dxa"/>
            <w:vMerge/>
            <w:vAlign w:val="center"/>
          </w:tcPr>
          <w:p w14:paraId="72F18047" w14:textId="34420C34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1027" w:type="dxa"/>
            <w:vAlign w:val="center"/>
          </w:tcPr>
          <w:p w14:paraId="35D3178F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839</w:t>
            </w:r>
          </w:p>
        </w:tc>
        <w:tc>
          <w:tcPr>
            <w:tcW w:w="1338" w:type="dxa"/>
            <w:vAlign w:val="center"/>
            <w:hideMark/>
          </w:tcPr>
          <w:p w14:paraId="7E3B94D9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840</w:t>
            </w:r>
          </w:p>
        </w:tc>
        <w:tc>
          <w:tcPr>
            <w:tcW w:w="1139" w:type="dxa"/>
            <w:vMerge/>
            <w:vAlign w:val="center"/>
            <w:hideMark/>
          </w:tcPr>
          <w:p w14:paraId="4ECA491C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41638FD0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876" w:type="dxa"/>
            <w:vMerge/>
            <w:vAlign w:val="center"/>
            <w:hideMark/>
          </w:tcPr>
          <w:p w14:paraId="2390F3D5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2864C41D" w14:textId="757470D6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A</w:t>
            </w:r>
          </w:p>
        </w:tc>
      </w:tr>
      <w:tr w:rsidR="00315DF0" w:rsidRPr="00313246" w14:paraId="2D2119DB" w14:textId="0F84F8AC" w:rsidTr="00406D16">
        <w:trPr>
          <w:trHeight w:val="296"/>
        </w:trPr>
        <w:tc>
          <w:tcPr>
            <w:tcW w:w="940" w:type="dxa"/>
            <w:vMerge/>
            <w:vAlign w:val="center"/>
            <w:hideMark/>
          </w:tcPr>
          <w:p w14:paraId="5B1D656A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14:paraId="11C8713F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2989" w:type="dxa"/>
            <w:vAlign w:val="center"/>
            <w:hideMark/>
          </w:tcPr>
          <w:p w14:paraId="51AD3A47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Oxacyclohexadecenone, (12E) 3</w:t>
            </w:r>
          </w:p>
        </w:tc>
        <w:tc>
          <w:tcPr>
            <w:tcW w:w="1539" w:type="dxa"/>
            <w:vAlign w:val="center"/>
          </w:tcPr>
          <w:p w14:paraId="7DA19F10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cs="Times New Roman"/>
                <w:color w:val="000000"/>
                <w:sz w:val="20"/>
                <w:szCs w:val="28"/>
              </w:rPr>
              <w:t>Habanolide 3</w:t>
            </w:r>
          </w:p>
        </w:tc>
        <w:tc>
          <w:tcPr>
            <w:tcW w:w="1296" w:type="dxa"/>
            <w:vAlign w:val="center"/>
          </w:tcPr>
          <w:p w14:paraId="6A59A44B" w14:textId="32D595B1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Firmenich</w:t>
            </w:r>
          </w:p>
        </w:tc>
        <w:tc>
          <w:tcPr>
            <w:tcW w:w="1296" w:type="dxa"/>
            <w:vMerge/>
            <w:vAlign w:val="center"/>
          </w:tcPr>
          <w:p w14:paraId="3C6030E2" w14:textId="3D791CFB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1027" w:type="dxa"/>
            <w:vAlign w:val="center"/>
          </w:tcPr>
          <w:p w14:paraId="5140228C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846</w:t>
            </w:r>
          </w:p>
        </w:tc>
        <w:tc>
          <w:tcPr>
            <w:tcW w:w="1338" w:type="dxa"/>
            <w:vAlign w:val="center"/>
            <w:hideMark/>
          </w:tcPr>
          <w:p w14:paraId="247A2389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848</w:t>
            </w:r>
          </w:p>
        </w:tc>
        <w:tc>
          <w:tcPr>
            <w:tcW w:w="1139" w:type="dxa"/>
            <w:vMerge/>
            <w:vAlign w:val="center"/>
            <w:hideMark/>
          </w:tcPr>
          <w:p w14:paraId="7CB20DF7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55CEBCB5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876" w:type="dxa"/>
            <w:vMerge/>
            <w:vAlign w:val="center"/>
            <w:hideMark/>
          </w:tcPr>
          <w:p w14:paraId="772A4EE2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531A1F42" w14:textId="0F19C7B8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A</w:t>
            </w:r>
          </w:p>
        </w:tc>
      </w:tr>
      <w:tr w:rsidR="00315DF0" w:rsidRPr="00313246" w14:paraId="1C047D84" w14:textId="13EA9626" w:rsidTr="00406D16">
        <w:trPr>
          <w:trHeight w:val="296"/>
        </w:trPr>
        <w:tc>
          <w:tcPr>
            <w:tcW w:w="940" w:type="dxa"/>
            <w:vMerge/>
            <w:vAlign w:val="center"/>
            <w:hideMark/>
          </w:tcPr>
          <w:p w14:paraId="69E9B3CF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14:paraId="45A3F074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2989" w:type="dxa"/>
            <w:vAlign w:val="center"/>
            <w:hideMark/>
          </w:tcPr>
          <w:p w14:paraId="3D4C6D54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,3,4,6,7,8-Hexahydro-4,6,6,7,8,8-hexamethylcyclopenta-γ-2-benzopyran</w:t>
            </w:r>
          </w:p>
        </w:tc>
        <w:tc>
          <w:tcPr>
            <w:tcW w:w="1539" w:type="dxa"/>
            <w:vAlign w:val="center"/>
          </w:tcPr>
          <w:p w14:paraId="380B0B87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cs="Times New Roman"/>
                <w:color w:val="000000"/>
                <w:sz w:val="20"/>
                <w:szCs w:val="28"/>
              </w:rPr>
              <w:t>Galaxolide</w:t>
            </w:r>
          </w:p>
        </w:tc>
        <w:tc>
          <w:tcPr>
            <w:tcW w:w="1296" w:type="dxa"/>
            <w:vAlign w:val="center"/>
          </w:tcPr>
          <w:p w14:paraId="15B802BB" w14:textId="7A475801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Align w:val="center"/>
          </w:tcPr>
          <w:p w14:paraId="1AC615FC" w14:textId="0C00CCA8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222-05-5</w:t>
            </w:r>
          </w:p>
        </w:tc>
        <w:tc>
          <w:tcPr>
            <w:tcW w:w="1027" w:type="dxa"/>
            <w:vAlign w:val="center"/>
          </w:tcPr>
          <w:p w14:paraId="3C461327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847</w:t>
            </w:r>
          </w:p>
        </w:tc>
        <w:tc>
          <w:tcPr>
            <w:tcW w:w="1338" w:type="dxa"/>
            <w:vAlign w:val="center"/>
            <w:hideMark/>
          </w:tcPr>
          <w:p w14:paraId="67599841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854</w:t>
            </w:r>
          </w:p>
        </w:tc>
        <w:tc>
          <w:tcPr>
            <w:tcW w:w="1139" w:type="dxa"/>
            <w:vAlign w:val="center"/>
            <w:hideMark/>
          </w:tcPr>
          <w:p w14:paraId="7332F4B0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43</w:t>
            </w:r>
          </w:p>
        </w:tc>
        <w:tc>
          <w:tcPr>
            <w:tcW w:w="994" w:type="dxa"/>
            <w:vAlign w:val="center"/>
            <w:hideMark/>
          </w:tcPr>
          <w:p w14:paraId="04E2068B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58</w:t>
            </w:r>
          </w:p>
        </w:tc>
        <w:tc>
          <w:tcPr>
            <w:tcW w:w="876" w:type="dxa"/>
            <w:vAlign w:val="center"/>
            <w:hideMark/>
          </w:tcPr>
          <w:p w14:paraId="6E21A6AF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13</w:t>
            </w:r>
          </w:p>
        </w:tc>
        <w:tc>
          <w:tcPr>
            <w:tcW w:w="1418" w:type="dxa"/>
            <w:vAlign w:val="center"/>
          </w:tcPr>
          <w:p w14:paraId="7AF0AE75" w14:textId="6B0F88A0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B</w:t>
            </w:r>
          </w:p>
        </w:tc>
      </w:tr>
      <w:tr w:rsidR="00315DF0" w:rsidRPr="00313246" w14:paraId="1BF1D189" w14:textId="6CA8F0AF" w:rsidTr="00406D16">
        <w:trPr>
          <w:trHeight w:val="296"/>
        </w:trPr>
        <w:tc>
          <w:tcPr>
            <w:tcW w:w="940" w:type="dxa"/>
            <w:vMerge w:val="restart"/>
            <w:noWrap/>
            <w:vAlign w:val="center"/>
            <w:hideMark/>
          </w:tcPr>
          <w:p w14:paraId="734FE0D4" w14:textId="4DF95776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  <w:t>SIM8</w:t>
            </w:r>
          </w:p>
        </w:tc>
        <w:tc>
          <w:tcPr>
            <w:tcW w:w="726" w:type="dxa"/>
            <w:vMerge w:val="restart"/>
            <w:noWrap/>
            <w:vAlign w:val="center"/>
            <w:hideMark/>
          </w:tcPr>
          <w:p w14:paraId="5A7127D7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40.5-50.62</w:t>
            </w:r>
          </w:p>
        </w:tc>
        <w:tc>
          <w:tcPr>
            <w:tcW w:w="2989" w:type="dxa"/>
            <w:vAlign w:val="center"/>
            <w:hideMark/>
          </w:tcPr>
          <w:p w14:paraId="421242A4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Oxacycloheptadec-10-en-2-one</w:t>
            </w:r>
          </w:p>
        </w:tc>
        <w:tc>
          <w:tcPr>
            <w:tcW w:w="1539" w:type="dxa"/>
            <w:vAlign w:val="center"/>
          </w:tcPr>
          <w:p w14:paraId="519357C2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cs="Times New Roman"/>
                <w:color w:val="000000"/>
                <w:sz w:val="20"/>
                <w:szCs w:val="28"/>
              </w:rPr>
              <w:t>Ambrettolide</w:t>
            </w:r>
          </w:p>
        </w:tc>
        <w:tc>
          <w:tcPr>
            <w:tcW w:w="1296" w:type="dxa"/>
            <w:vAlign w:val="center"/>
          </w:tcPr>
          <w:p w14:paraId="68881DDE" w14:textId="47DE4476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Align w:val="center"/>
          </w:tcPr>
          <w:p w14:paraId="1C9A8093" w14:textId="4F4D6E2A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8645-51-4</w:t>
            </w:r>
          </w:p>
        </w:tc>
        <w:tc>
          <w:tcPr>
            <w:tcW w:w="1027" w:type="dxa"/>
            <w:vAlign w:val="center"/>
          </w:tcPr>
          <w:p w14:paraId="6E434BBC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925</w:t>
            </w:r>
          </w:p>
        </w:tc>
        <w:tc>
          <w:tcPr>
            <w:tcW w:w="1338" w:type="dxa"/>
            <w:vAlign w:val="center"/>
            <w:hideMark/>
          </w:tcPr>
          <w:p w14:paraId="26BD5E50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945</w:t>
            </w:r>
          </w:p>
        </w:tc>
        <w:tc>
          <w:tcPr>
            <w:tcW w:w="1139" w:type="dxa"/>
            <w:vAlign w:val="center"/>
            <w:hideMark/>
          </w:tcPr>
          <w:p w14:paraId="49D7F602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67</w:t>
            </w:r>
          </w:p>
        </w:tc>
        <w:tc>
          <w:tcPr>
            <w:tcW w:w="994" w:type="dxa"/>
            <w:vAlign w:val="center"/>
            <w:hideMark/>
          </w:tcPr>
          <w:p w14:paraId="7D05877C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82</w:t>
            </w:r>
          </w:p>
        </w:tc>
        <w:tc>
          <w:tcPr>
            <w:tcW w:w="876" w:type="dxa"/>
            <w:vAlign w:val="center"/>
            <w:hideMark/>
          </w:tcPr>
          <w:p w14:paraId="582B9B4E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6</w:t>
            </w:r>
          </w:p>
        </w:tc>
        <w:tc>
          <w:tcPr>
            <w:tcW w:w="1418" w:type="dxa"/>
            <w:vAlign w:val="center"/>
          </w:tcPr>
          <w:p w14:paraId="06EF36BB" w14:textId="719D3516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A</w:t>
            </w:r>
          </w:p>
        </w:tc>
      </w:tr>
      <w:tr w:rsidR="00315DF0" w:rsidRPr="00313246" w14:paraId="4DFCD77E" w14:textId="6292A19C" w:rsidTr="00406D16">
        <w:trPr>
          <w:trHeight w:val="291"/>
        </w:trPr>
        <w:tc>
          <w:tcPr>
            <w:tcW w:w="940" w:type="dxa"/>
            <w:vMerge/>
            <w:vAlign w:val="center"/>
            <w:hideMark/>
          </w:tcPr>
          <w:p w14:paraId="27003236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b/>
                <w:bCs/>
                <w:sz w:val="20"/>
                <w:szCs w:val="28"/>
                <w14:ligatures w14:val="none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14:paraId="4D93195C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</w:p>
        </w:tc>
        <w:tc>
          <w:tcPr>
            <w:tcW w:w="2989" w:type="dxa"/>
            <w:vAlign w:val="center"/>
            <w:hideMark/>
          </w:tcPr>
          <w:p w14:paraId="1F40ACCD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4,4'-dibromobphenyl</w:t>
            </w:r>
          </w:p>
        </w:tc>
        <w:tc>
          <w:tcPr>
            <w:tcW w:w="1539" w:type="dxa"/>
            <w:vAlign w:val="center"/>
          </w:tcPr>
          <w:p w14:paraId="0F31E7CD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cs="Times New Roman"/>
                <w:color w:val="000000"/>
                <w:sz w:val="20"/>
                <w:szCs w:val="28"/>
              </w:rPr>
              <w:t>4,4'-dibromobphenyl</w:t>
            </w:r>
          </w:p>
        </w:tc>
        <w:tc>
          <w:tcPr>
            <w:tcW w:w="1296" w:type="dxa"/>
            <w:vAlign w:val="center"/>
          </w:tcPr>
          <w:p w14:paraId="09879676" w14:textId="34328E90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Merck</w:t>
            </w:r>
          </w:p>
        </w:tc>
        <w:tc>
          <w:tcPr>
            <w:tcW w:w="1296" w:type="dxa"/>
            <w:vAlign w:val="center"/>
          </w:tcPr>
          <w:p w14:paraId="08966736" w14:textId="48EEBAF8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92-86-4</w:t>
            </w:r>
          </w:p>
        </w:tc>
        <w:tc>
          <w:tcPr>
            <w:tcW w:w="1027" w:type="dxa"/>
            <w:vAlign w:val="center"/>
          </w:tcPr>
          <w:p w14:paraId="0D023DE4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033</w:t>
            </w:r>
          </w:p>
        </w:tc>
        <w:tc>
          <w:tcPr>
            <w:tcW w:w="1338" w:type="dxa"/>
            <w:vAlign w:val="center"/>
            <w:hideMark/>
          </w:tcPr>
          <w:p w14:paraId="2A0CFAF1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2035</w:t>
            </w:r>
          </w:p>
        </w:tc>
        <w:tc>
          <w:tcPr>
            <w:tcW w:w="1139" w:type="dxa"/>
            <w:vAlign w:val="center"/>
            <w:hideMark/>
          </w:tcPr>
          <w:p w14:paraId="4F03C259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312</w:t>
            </w:r>
          </w:p>
        </w:tc>
        <w:tc>
          <w:tcPr>
            <w:tcW w:w="994" w:type="dxa"/>
            <w:vAlign w:val="center"/>
            <w:hideMark/>
          </w:tcPr>
          <w:p w14:paraId="5E439F28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310</w:t>
            </w:r>
          </w:p>
        </w:tc>
        <w:tc>
          <w:tcPr>
            <w:tcW w:w="876" w:type="dxa"/>
            <w:vAlign w:val="center"/>
            <w:hideMark/>
          </w:tcPr>
          <w:p w14:paraId="633D9EAA" w14:textId="77777777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152</w:t>
            </w:r>
          </w:p>
        </w:tc>
        <w:tc>
          <w:tcPr>
            <w:tcW w:w="1418" w:type="dxa"/>
            <w:vAlign w:val="center"/>
          </w:tcPr>
          <w:p w14:paraId="5855881D" w14:textId="2A6D2DC6" w:rsidR="00315DF0" w:rsidRPr="00313246" w:rsidRDefault="00315DF0" w:rsidP="00315DF0">
            <w:pPr>
              <w:jc w:val="center"/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</w:pPr>
            <w:r w:rsidRPr="00313246">
              <w:rPr>
                <w:rFonts w:eastAsia="Times New Roman" w:cs="Times New Roman"/>
                <w:color w:val="000000"/>
                <w:sz w:val="20"/>
                <w:szCs w:val="28"/>
                <w14:ligatures w14:val="none"/>
              </w:rPr>
              <w:t>Internal standard</w:t>
            </w:r>
          </w:p>
        </w:tc>
      </w:tr>
    </w:tbl>
    <w:p w14:paraId="3B27CB9C" w14:textId="2E1C19DC" w:rsidR="00040234" w:rsidRPr="00313246" w:rsidRDefault="00040234" w:rsidP="00040234">
      <w:pPr>
        <w:rPr>
          <w:rFonts w:cs="Times New Roman"/>
        </w:rPr>
      </w:pPr>
      <w:r w:rsidRPr="00572E9A">
        <w:rPr>
          <w:rFonts w:cs="Times New Roman"/>
          <w:b/>
          <w:bCs/>
        </w:rPr>
        <w:lastRenderedPageBreak/>
        <w:t>Table S2.</w:t>
      </w:r>
      <w:r w:rsidRPr="00572E9A">
        <w:rPr>
          <w:rFonts w:cs="Times New Roman"/>
        </w:rPr>
        <w:t xml:space="preserve"> </w:t>
      </w:r>
      <w:r w:rsidR="00960DA3" w:rsidRPr="00572E9A">
        <w:rPr>
          <w:rFonts w:cs="Times New Roman"/>
        </w:rPr>
        <w:t>Ingredients</w:t>
      </w:r>
      <w:r w:rsidRPr="00572E9A">
        <w:rPr>
          <w:rFonts w:cs="Times New Roman"/>
        </w:rPr>
        <w:t xml:space="preserve"> of the commercial </w:t>
      </w:r>
      <w:r w:rsidR="00960DA3" w:rsidRPr="00572E9A">
        <w:rPr>
          <w:rFonts w:cs="Times New Roman"/>
        </w:rPr>
        <w:t>Perfumes</w:t>
      </w:r>
      <w:r w:rsidRPr="00572E9A">
        <w:rPr>
          <w:rFonts w:cs="Times New Roman"/>
        </w:rPr>
        <w:t xml:space="preserve"> analysed </w:t>
      </w:r>
      <w:r w:rsidR="00960DA3" w:rsidRPr="00572E9A">
        <w:rPr>
          <w:rFonts w:cs="Times New Roman"/>
        </w:rPr>
        <w:t>(</w:t>
      </w:r>
      <w:r w:rsidRPr="00572E9A">
        <w:rPr>
          <w:rFonts w:cs="Times New Roman"/>
        </w:rPr>
        <w:t>excluding allergens</w:t>
      </w:r>
      <w:r w:rsidR="007A7D5F" w:rsidRPr="00572E9A">
        <w:rPr>
          <w:rFonts w:cs="Times New Roman"/>
        </w:rPr>
        <w:t>, antioxidants, dyes</w:t>
      </w:r>
      <w:r w:rsidR="00960DA3" w:rsidRPr="00572E9A">
        <w:rPr>
          <w:rFonts w:cs="Times New Roman"/>
        </w:rPr>
        <w:t>)</w:t>
      </w:r>
      <w:r w:rsidRPr="00572E9A">
        <w:rPr>
          <w:rFonts w:cs="Times New Roman"/>
        </w:rPr>
        <w:t>.</w:t>
      </w:r>
      <w:r w:rsidR="00960DA3" w:rsidRPr="00572E9A">
        <w:rPr>
          <w:rFonts w:cs="Times New Roman"/>
        </w:rPr>
        <w:t xml:space="preserve"> Cosmetic agents are reported in bold.</w:t>
      </w:r>
      <w:r w:rsidR="00FD4390" w:rsidRPr="00572E9A">
        <w:rPr>
          <w:rFonts w:cs="Times New Roman"/>
        </w:rPr>
        <w:t xml:space="preserve"> *Fragrance</w:t>
      </w:r>
      <w:r w:rsidR="00563C85" w:rsidRPr="00572E9A">
        <w:rPr>
          <w:rFonts w:cs="Times New Roman"/>
        </w:rPr>
        <w:t xml:space="preserve"> concentrate</w:t>
      </w:r>
      <w:r w:rsidR="00FD4390" w:rsidRPr="00572E9A">
        <w:rPr>
          <w:rFonts w:cs="Times New Roman"/>
        </w:rPr>
        <w:t>: perfumes characterized by the same fragrance raw materials</w:t>
      </w:r>
      <w:r w:rsidR="00960DA3" w:rsidRPr="00572E9A">
        <w:rPr>
          <w:rFonts w:cs="Times New Roman"/>
        </w:rPr>
        <w:t>.</w:t>
      </w:r>
    </w:p>
    <w:tbl>
      <w:tblPr>
        <w:tblStyle w:val="TableGrid"/>
        <w:tblW w:w="11162" w:type="dxa"/>
        <w:tblInd w:w="1692" w:type="dxa"/>
        <w:tblLook w:val="04A0" w:firstRow="1" w:lastRow="0" w:firstColumn="1" w:lastColumn="0" w:noHBand="0" w:noVBand="1"/>
      </w:tblPr>
      <w:tblGrid>
        <w:gridCol w:w="1494"/>
        <w:gridCol w:w="4808"/>
        <w:gridCol w:w="2309"/>
        <w:gridCol w:w="2551"/>
      </w:tblGrid>
      <w:tr w:rsidR="007A7D5F" w:rsidRPr="00313246" w14:paraId="33E58D93" w14:textId="77777777" w:rsidTr="00572E9A">
        <w:tc>
          <w:tcPr>
            <w:tcW w:w="1494" w:type="dxa"/>
          </w:tcPr>
          <w:p w14:paraId="00BAE4AF" w14:textId="465F1F45" w:rsidR="007A7D5F" w:rsidRPr="00313246" w:rsidRDefault="007A7D5F" w:rsidP="003507A6">
            <w:pPr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14:ligatures w14:val="none"/>
              </w:rPr>
              <w:t>Samples</w:t>
            </w:r>
          </w:p>
        </w:tc>
        <w:tc>
          <w:tcPr>
            <w:tcW w:w="4808" w:type="dxa"/>
          </w:tcPr>
          <w:p w14:paraId="6A1E2E20" w14:textId="3A29C69F" w:rsidR="007A7D5F" w:rsidRPr="00313246" w:rsidRDefault="007A7D5F" w:rsidP="003507A6">
            <w:pPr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14:ligatures w14:val="none"/>
              </w:rPr>
              <w:t>Composition</w:t>
            </w:r>
          </w:p>
        </w:tc>
        <w:tc>
          <w:tcPr>
            <w:tcW w:w="2309" w:type="dxa"/>
          </w:tcPr>
          <w:p w14:paraId="22DC664B" w14:textId="27E3E433" w:rsidR="007A7D5F" w:rsidRPr="00313246" w:rsidRDefault="007A7D5F" w:rsidP="003507A6">
            <w:pPr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14:ligatures w14:val="none"/>
              </w:rPr>
              <w:t>CAS cosmetic agent</w:t>
            </w:r>
          </w:p>
        </w:tc>
        <w:tc>
          <w:tcPr>
            <w:tcW w:w="2551" w:type="dxa"/>
          </w:tcPr>
          <w:p w14:paraId="7C4D132D" w14:textId="77777777" w:rsidR="007A7D5F" w:rsidRPr="00313246" w:rsidRDefault="007A7D5F" w:rsidP="003507A6">
            <w:pPr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313246">
              <w:rPr>
                <w:rFonts w:eastAsia="Times New Roman" w:cs="Times New Roman"/>
                <w:b/>
                <w:bCs/>
                <w14:ligatures w14:val="none"/>
              </w:rPr>
              <w:t>Log P cosmetic agents</w:t>
            </w:r>
          </w:p>
        </w:tc>
      </w:tr>
      <w:tr w:rsidR="007A7D5F" w:rsidRPr="00313246" w14:paraId="2079D47F" w14:textId="77777777" w:rsidTr="00572E9A">
        <w:tc>
          <w:tcPr>
            <w:tcW w:w="1494" w:type="dxa"/>
          </w:tcPr>
          <w:p w14:paraId="08750D5B" w14:textId="77777777" w:rsidR="007A7D5F" w:rsidRPr="00313246" w:rsidRDefault="007A7D5F" w:rsidP="00CE2193">
            <w:r w:rsidRPr="00313246">
              <w:t>Perfume 1</w:t>
            </w:r>
          </w:p>
        </w:tc>
        <w:tc>
          <w:tcPr>
            <w:tcW w:w="4808" w:type="dxa"/>
            <w:vMerge w:val="restart"/>
            <w:vAlign w:val="center"/>
          </w:tcPr>
          <w:p w14:paraId="2118C85D" w14:textId="66E3292B" w:rsidR="007A7D5F" w:rsidRPr="00313246" w:rsidRDefault="007A7D5F" w:rsidP="00CE2193">
            <w:pPr>
              <w:jc w:val="center"/>
            </w:pPr>
            <w:r w:rsidRPr="00313246">
              <w:t xml:space="preserve">Alcohol, Water, </w:t>
            </w:r>
            <w:r w:rsidRPr="00313246">
              <w:rPr>
                <w:b/>
                <w:bCs/>
                <w:i/>
                <w:iCs/>
              </w:rPr>
              <w:t>Glycerin</w:t>
            </w:r>
            <w:r w:rsidRPr="00313246">
              <w:t>, Fragrance concentrate</w:t>
            </w:r>
          </w:p>
        </w:tc>
        <w:tc>
          <w:tcPr>
            <w:tcW w:w="2309" w:type="dxa"/>
            <w:vMerge w:val="restart"/>
            <w:vAlign w:val="center"/>
          </w:tcPr>
          <w:p w14:paraId="4ECB4BEF" w14:textId="77777777" w:rsidR="007A7D5F" w:rsidRPr="00313246" w:rsidRDefault="007A7D5F" w:rsidP="00CE2193">
            <w:pPr>
              <w:jc w:val="center"/>
            </w:pPr>
            <w:r w:rsidRPr="00313246">
              <w:t>56-81-5</w:t>
            </w:r>
          </w:p>
        </w:tc>
        <w:tc>
          <w:tcPr>
            <w:tcW w:w="2551" w:type="dxa"/>
            <w:vMerge w:val="restart"/>
            <w:vAlign w:val="center"/>
          </w:tcPr>
          <w:p w14:paraId="682CF9D8" w14:textId="77777777" w:rsidR="007A7D5F" w:rsidRPr="00313246" w:rsidRDefault="007A7D5F" w:rsidP="00CE2193">
            <w:pPr>
              <w:jc w:val="center"/>
            </w:pPr>
            <w:r w:rsidRPr="00313246">
              <w:t>-1.8</w:t>
            </w:r>
          </w:p>
        </w:tc>
      </w:tr>
      <w:tr w:rsidR="007A7D5F" w:rsidRPr="00313246" w14:paraId="25F4B5BE" w14:textId="77777777" w:rsidTr="00572E9A">
        <w:tc>
          <w:tcPr>
            <w:tcW w:w="1494" w:type="dxa"/>
          </w:tcPr>
          <w:p w14:paraId="7CD9DDBB" w14:textId="77777777" w:rsidR="007A7D5F" w:rsidRPr="00313246" w:rsidRDefault="007A7D5F" w:rsidP="00CE2193">
            <w:r w:rsidRPr="00313246">
              <w:t>Perfume 3</w:t>
            </w:r>
          </w:p>
        </w:tc>
        <w:tc>
          <w:tcPr>
            <w:tcW w:w="4808" w:type="dxa"/>
            <w:vMerge/>
          </w:tcPr>
          <w:p w14:paraId="50F83030" w14:textId="77777777" w:rsidR="007A7D5F" w:rsidRPr="00313246" w:rsidRDefault="007A7D5F" w:rsidP="00CE2193"/>
        </w:tc>
        <w:tc>
          <w:tcPr>
            <w:tcW w:w="2309" w:type="dxa"/>
            <w:vMerge/>
            <w:vAlign w:val="center"/>
          </w:tcPr>
          <w:p w14:paraId="5C5D932D" w14:textId="77777777" w:rsidR="007A7D5F" w:rsidRPr="00313246" w:rsidRDefault="007A7D5F" w:rsidP="00CE2193">
            <w:pPr>
              <w:jc w:val="center"/>
            </w:pPr>
          </w:p>
        </w:tc>
        <w:tc>
          <w:tcPr>
            <w:tcW w:w="2551" w:type="dxa"/>
            <w:vMerge/>
            <w:vAlign w:val="center"/>
          </w:tcPr>
          <w:p w14:paraId="0CE41B37" w14:textId="77777777" w:rsidR="007A7D5F" w:rsidRPr="00313246" w:rsidRDefault="007A7D5F" w:rsidP="00CE2193">
            <w:pPr>
              <w:jc w:val="center"/>
            </w:pPr>
          </w:p>
        </w:tc>
      </w:tr>
      <w:tr w:rsidR="007A7D5F" w:rsidRPr="00313246" w14:paraId="354A8D96" w14:textId="77777777" w:rsidTr="00572E9A">
        <w:tc>
          <w:tcPr>
            <w:tcW w:w="1494" w:type="dxa"/>
          </w:tcPr>
          <w:p w14:paraId="37ED0CAC" w14:textId="77777777" w:rsidR="007A7D5F" w:rsidRPr="00313246" w:rsidRDefault="007A7D5F" w:rsidP="00CE2193">
            <w:r w:rsidRPr="00313246">
              <w:t xml:space="preserve">Perfume 5 </w:t>
            </w:r>
          </w:p>
        </w:tc>
        <w:tc>
          <w:tcPr>
            <w:tcW w:w="4808" w:type="dxa"/>
            <w:vMerge/>
          </w:tcPr>
          <w:p w14:paraId="0F1E98E5" w14:textId="77777777" w:rsidR="007A7D5F" w:rsidRPr="00313246" w:rsidRDefault="007A7D5F" w:rsidP="00CE2193"/>
        </w:tc>
        <w:tc>
          <w:tcPr>
            <w:tcW w:w="2309" w:type="dxa"/>
            <w:vMerge/>
            <w:vAlign w:val="center"/>
          </w:tcPr>
          <w:p w14:paraId="23DC3374" w14:textId="77777777" w:rsidR="007A7D5F" w:rsidRPr="00313246" w:rsidRDefault="007A7D5F" w:rsidP="00CE2193">
            <w:pPr>
              <w:jc w:val="center"/>
            </w:pPr>
          </w:p>
        </w:tc>
        <w:tc>
          <w:tcPr>
            <w:tcW w:w="2551" w:type="dxa"/>
            <w:vMerge/>
            <w:vAlign w:val="center"/>
          </w:tcPr>
          <w:p w14:paraId="51AEADB3" w14:textId="77777777" w:rsidR="007A7D5F" w:rsidRPr="00313246" w:rsidRDefault="007A7D5F" w:rsidP="00CE2193">
            <w:pPr>
              <w:jc w:val="center"/>
            </w:pPr>
          </w:p>
        </w:tc>
      </w:tr>
      <w:tr w:rsidR="007A7D5F" w:rsidRPr="00313246" w14:paraId="668DCAD5" w14:textId="77777777" w:rsidTr="00572E9A">
        <w:tc>
          <w:tcPr>
            <w:tcW w:w="1494" w:type="dxa"/>
          </w:tcPr>
          <w:p w14:paraId="08267A01" w14:textId="77777777" w:rsidR="007A7D5F" w:rsidRPr="00313246" w:rsidRDefault="007A7D5F" w:rsidP="00CE2193">
            <w:r w:rsidRPr="00313246">
              <w:t xml:space="preserve">Perfume 7 </w:t>
            </w:r>
          </w:p>
        </w:tc>
        <w:tc>
          <w:tcPr>
            <w:tcW w:w="4808" w:type="dxa"/>
            <w:vMerge/>
          </w:tcPr>
          <w:p w14:paraId="2AE58DD3" w14:textId="77777777" w:rsidR="007A7D5F" w:rsidRPr="00313246" w:rsidRDefault="007A7D5F" w:rsidP="00CE2193"/>
        </w:tc>
        <w:tc>
          <w:tcPr>
            <w:tcW w:w="2309" w:type="dxa"/>
            <w:vMerge/>
            <w:vAlign w:val="center"/>
          </w:tcPr>
          <w:p w14:paraId="437E91F2" w14:textId="77777777" w:rsidR="007A7D5F" w:rsidRPr="00313246" w:rsidRDefault="007A7D5F" w:rsidP="00CE2193">
            <w:pPr>
              <w:jc w:val="center"/>
            </w:pPr>
          </w:p>
        </w:tc>
        <w:tc>
          <w:tcPr>
            <w:tcW w:w="2551" w:type="dxa"/>
            <w:vMerge/>
            <w:vAlign w:val="center"/>
          </w:tcPr>
          <w:p w14:paraId="69B1D6E4" w14:textId="77777777" w:rsidR="007A7D5F" w:rsidRPr="00313246" w:rsidRDefault="007A7D5F" w:rsidP="00CE2193">
            <w:pPr>
              <w:jc w:val="center"/>
            </w:pPr>
          </w:p>
        </w:tc>
      </w:tr>
      <w:tr w:rsidR="007A7D5F" w:rsidRPr="00313246" w14:paraId="2C82CBC8" w14:textId="77777777" w:rsidTr="00572E9A">
        <w:tc>
          <w:tcPr>
            <w:tcW w:w="1494" w:type="dxa"/>
          </w:tcPr>
          <w:p w14:paraId="68AB3DB2" w14:textId="77777777" w:rsidR="007A7D5F" w:rsidRPr="00313246" w:rsidRDefault="007A7D5F" w:rsidP="00CE2193">
            <w:r w:rsidRPr="00313246">
              <w:t>Perfume 2</w:t>
            </w:r>
          </w:p>
        </w:tc>
        <w:tc>
          <w:tcPr>
            <w:tcW w:w="4808" w:type="dxa"/>
            <w:vMerge w:val="restart"/>
            <w:vAlign w:val="center"/>
          </w:tcPr>
          <w:p w14:paraId="7576C70A" w14:textId="33AF5194" w:rsidR="007A7D5F" w:rsidRPr="00313246" w:rsidRDefault="007A7D5F" w:rsidP="00CE2193">
            <w:pPr>
              <w:jc w:val="center"/>
            </w:pPr>
            <w:r w:rsidRPr="00313246">
              <w:t xml:space="preserve">Alcohol, Water, Fragrance concentrate, </w:t>
            </w:r>
            <w:r w:rsidRPr="00313246">
              <w:rPr>
                <w:b/>
                <w:bCs/>
                <w:i/>
                <w:iCs/>
              </w:rPr>
              <w:t>PEG-40 hydrogenated castor oil</w:t>
            </w:r>
          </w:p>
        </w:tc>
        <w:tc>
          <w:tcPr>
            <w:tcW w:w="2309" w:type="dxa"/>
            <w:vMerge w:val="restart"/>
            <w:vAlign w:val="center"/>
          </w:tcPr>
          <w:p w14:paraId="68BEBC86" w14:textId="77777777" w:rsidR="007A7D5F" w:rsidRPr="00313246" w:rsidRDefault="007A7D5F" w:rsidP="00CE2193">
            <w:pPr>
              <w:jc w:val="center"/>
            </w:pPr>
            <w:r w:rsidRPr="00313246">
              <w:t>61788-85-0</w:t>
            </w:r>
          </w:p>
        </w:tc>
        <w:tc>
          <w:tcPr>
            <w:tcW w:w="2551" w:type="dxa"/>
            <w:vMerge w:val="restart"/>
            <w:vAlign w:val="center"/>
          </w:tcPr>
          <w:p w14:paraId="78533E1D" w14:textId="77777777" w:rsidR="007A7D5F" w:rsidRPr="00313246" w:rsidRDefault="007A7D5F" w:rsidP="00CE2193">
            <w:pPr>
              <w:jc w:val="center"/>
            </w:pPr>
            <w:r w:rsidRPr="00313246">
              <w:t>--</w:t>
            </w:r>
          </w:p>
        </w:tc>
      </w:tr>
      <w:tr w:rsidR="007A7D5F" w:rsidRPr="00313246" w14:paraId="1B0FF771" w14:textId="77777777" w:rsidTr="00572E9A">
        <w:tc>
          <w:tcPr>
            <w:tcW w:w="1494" w:type="dxa"/>
          </w:tcPr>
          <w:p w14:paraId="30D08B34" w14:textId="77777777" w:rsidR="007A7D5F" w:rsidRPr="00313246" w:rsidRDefault="007A7D5F" w:rsidP="00CE2193">
            <w:r w:rsidRPr="00313246">
              <w:t xml:space="preserve">Perfume 4 </w:t>
            </w:r>
          </w:p>
        </w:tc>
        <w:tc>
          <w:tcPr>
            <w:tcW w:w="4808" w:type="dxa"/>
            <w:vMerge/>
          </w:tcPr>
          <w:p w14:paraId="7EA7CDC5" w14:textId="77777777" w:rsidR="007A7D5F" w:rsidRPr="00313246" w:rsidRDefault="007A7D5F" w:rsidP="00CE2193"/>
        </w:tc>
        <w:tc>
          <w:tcPr>
            <w:tcW w:w="2309" w:type="dxa"/>
            <w:vMerge/>
          </w:tcPr>
          <w:p w14:paraId="068DFA0D" w14:textId="77777777" w:rsidR="007A7D5F" w:rsidRPr="00313246" w:rsidRDefault="007A7D5F" w:rsidP="00CE2193"/>
        </w:tc>
        <w:tc>
          <w:tcPr>
            <w:tcW w:w="2551" w:type="dxa"/>
            <w:vMerge/>
          </w:tcPr>
          <w:p w14:paraId="0FBE8564" w14:textId="77777777" w:rsidR="007A7D5F" w:rsidRPr="00313246" w:rsidRDefault="007A7D5F" w:rsidP="00CE2193"/>
        </w:tc>
      </w:tr>
      <w:tr w:rsidR="007A7D5F" w:rsidRPr="00313246" w14:paraId="4AEEA90E" w14:textId="77777777" w:rsidTr="00572E9A">
        <w:tc>
          <w:tcPr>
            <w:tcW w:w="1494" w:type="dxa"/>
          </w:tcPr>
          <w:p w14:paraId="4E9460AC" w14:textId="77777777" w:rsidR="007A7D5F" w:rsidRPr="00313246" w:rsidRDefault="007A7D5F" w:rsidP="00CE2193">
            <w:r w:rsidRPr="00313246">
              <w:t xml:space="preserve">Perfume 6 </w:t>
            </w:r>
          </w:p>
        </w:tc>
        <w:tc>
          <w:tcPr>
            <w:tcW w:w="4808" w:type="dxa"/>
            <w:vMerge/>
          </w:tcPr>
          <w:p w14:paraId="13A50648" w14:textId="77777777" w:rsidR="007A7D5F" w:rsidRPr="00313246" w:rsidRDefault="007A7D5F" w:rsidP="00CE2193"/>
        </w:tc>
        <w:tc>
          <w:tcPr>
            <w:tcW w:w="2309" w:type="dxa"/>
            <w:vMerge/>
          </w:tcPr>
          <w:p w14:paraId="3CEEAFC1" w14:textId="77777777" w:rsidR="007A7D5F" w:rsidRPr="00313246" w:rsidRDefault="007A7D5F" w:rsidP="00CE2193"/>
        </w:tc>
        <w:tc>
          <w:tcPr>
            <w:tcW w:w="2551" w:type="dxa"/>
            <w:vMerge/>
          </w:tcPr>
          <w:p w14:paraId="2BD95069" w14:textId="77777777" w:rsidR="007A7D5F" w:rsidRPr="00313246" w:rsidRDefault="007A7D5F" w:rsidP="00CE2193"/>
        </w:tc>
      </w:tr>
      <w:tr w:rsidR="007A7D5F" w:rsidRPr="00313246" w14:paraId="263CC431" w14:textId="77777777" w:rsidTr="00572E9A">
        <w:tc>
          <w:tcPr>
            <w:tcW w:w="1494" w:type="dxa"/>
          </w:tcPr>
          <w:p w14:paraId="40D860EB" w14:textId="77777777" w:rsidR="007A7D5F" w:rsidRPr="00313246" w:rsidRDefault="007A7D5F" w:rsidP="00CE2193">
            <w:r w:rsidRPr="00313246">
              <w:t xml:space="preserve">Perfume 8 </w:t>
            </w:r>
          </w:p>
        </w:tc>
        <w:tc>
          <w:tcPr>
            <w:tcW w:w="4808" w:type="dxa"/>
            <w:vMerge/>
          </w:tcPr>
          <w:p w14:paraId="647031D5" w14:textId="77777777" w:rsidR="007A7D5F" w:rsidRPr="00313246" w:rsidRDefault="007A7D5F" w:rsidP="00CE2193"/>
        </w:tc>
        <w:tc>
          <w:tcPr>
            <w:tcW w:w="2309" w:type="dxa"/>
            <w:vMerge/>
          </w:tcPr>
          <w:p w14:paraId="3F34B390" w14:textId="77777777" w:rsidR="007A7D5F" w:rsidRPr="00313246" w:rsidRDefault="007A7D5F" w:rsidP="00CE2193"/>
        </w:tc>
        <w:tc>
          <w:tcPr>
            <w:tcW w:w="2551" w:type="dxa"/>
            <w:vMerge/>
          </w:tcPr>
          <w:p w14:paraId="63D96677" w14:textId="77777777" w:rsidR="007A7D5F" w:rsidRPr="00313246" w:rsidRDefault="007A7D5F" w:rsidP="00CE2193"/>
        </w:tc>
      </w:tr>
    </w:tbl>
    <w:p w14:paraId="430BC5E4" w14:textId="77777777" w:rsidR="00E800CC" w:rsidRPr="00572E9A" w:rsidRDefault="00E800CC" w:rsidP="00E800CC">
      <w:pPr>
        <w:rPr>
          <w:rFonts w:cs="Times New Roman"/>
          <w:b/>
          <w:bCs/>
        </w:rPr>
        <w:sectPr w:rsidR="00E800CC" w:rsidRPr="00572E9A" w:rsidSect="00F91C0C">
          <w:pgSz w:w="16838" w:h="11906" w:orient="landscape" w:code="9"/>
          <w:pgMar w:top="1134" w:right="1418" w:bottom="1134" w:left="1134" w:header="709" w:footer="709" w:gutter="0"/>
          <w:cols w:space="708"/>
          <w:docGrid w:linePitch="360"/>
        </w:sectPr>
      </w:pPr>
    </w:p>
    <w:p w14:paraId="41ED985C" w14:textId="29A7B9EC" w:rsidR="00DA4095" w:rsidRPr="00313246" w:rsidRDefault="00DA4095" w:rsidP="00DA4095">
      <w:r w:rsidRPr="00313246">
        <w:rPr>
          <w:b/>
          <w:bCs/>
        </w:rPr>
        <w:lastRenderedPageBreak/>
        <w:t>Table S3</w:t>
      </w:r>
      <w:r w:rsidRPr="00313246">
        <w:t>.</w:t>
      </w:r>
      <w:r w:rsidR="00960DA3" w:rsidRPr="00313246">
        <w:t xml:space="preserve"> Extraction conditions te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75"/>
        <w:gridCol w:w="1673"/>
        <w:gridCol w:w="1539"/>
        <w:gridCol w:w="1644"/>
        <w:gridCol w:w="2965"/>
        <w:gridCol w:w="2844"/>
      </w:tblGrid>
      <w:tr w:rsidR="00DA4095" w:rsidRPr="00313246" w14:paraId="6E99114F" w14:textId="77777777" w:rsidTr="003507A6">
        <w:tc>
          <w:tcPr>
            <w:tcW w:w="1475" w:type="dxa"/>
          </w:tcPr>
          <w:p w14:paraId="52FACDEC" w14:textId="7A7C8ED3" w:rsidR="00DA4095" w:rsidRPr="00313246" w:rsidRDefault="00960DA3" w:rsidP="00CE2193">
            <w:pPr>
              <w:rPr>
                <w:b/>
                <w:bCs/>
              </w:rPr>
            </w:pPr>
            <w:r w:rsidRPr="00313246">
              <w:rPr>
                <w:b/>
                <w:bCs/>
              </w:rPr>
              <w:t>Method</w:t>
            </w:r>
          </w:p>
        </w:tc>
        <w:tc>
          <w:tcPr>
            <w:tcW w:w="1673" w:type="dxa"/>
          </w:tcPr>
          <w:p w14:paraId="7ABAC207" w14:textId="2A6A7EE6" w:rsidR="00DA4095" w:rsidRPr="00313246" w:rsidRDefault="00960DA3" w:rsidP="00CE2193">
            <w:pPr>
              <w:rPr>
                <w:b/>
                <w:bCs/>
              </w:rPr>
            </w:pPr>
            <w:r w:rsidRPr="00313246">
              <w:rPr>
                <w:b/>
                <w:bCs/>
              </w:rPr>
              <w:t xml:space="preserve">Amount of </w:t>
            </w:r>
          </w:p>
          <w:p w14:paraId="69B28AF0" w14:textId="6DCA5225" w:rsidR="00DA4095" w:rsidRPr="00313246" w:rsidRDefault="00960DA3" w:rsidP="00CE2193">
            <w:pPr>
              <w:rPr>
                <w:b/>
                <w:bCs/>
              </w:rPr>
            </w:pPr>
            <w:r w:rsidRPr="00313246">
              <w:rPr>
                <w:b/>
                <w:bCs/>
              </w:rPr>
              <w:t>sample</w:t>
            </w:r>
          </w:p>
        </w:tc>
        <w:tc>
          <w:tcPr>
            <w:tcW w:w="1539" w:type="dxa"/>
          </w:tcPr>
          <w:p w14:paraId="018917E5" w14:textId="0C9DE3E0" w:rsidR="00DA4095" w:rsidRPr="00313246" w:rsidRDefault="00960DA3" w:rsidP="00CE2193">
            <w:pPr>
              <w:rPr>
                <w:b/>
                <w:bCs/>
              </w:rPr>
            </w:pPr>
            <w:r w:rsidRPr="00313246">
              <w:rPr>
                <w:b/>
                <w:bCs/>
              </w:rPr>
              <w:t xml:space="preserve">Type of </w:t>
            </w:r>
          </w:p>
          <w:p w14:paraId="03666597" w14:textId="05BE484F" w:rsidR="00DA4095" w:rsidRPr="00313246" w:rsidRDefault="00960DA3" w:rsidP="00CE2193">
            <w:pPr>
              <w:rPr>
                <w:b/>
                <w:bCs/>
              </w:rPr>
            </w:pPr>
            <w:r w:rsidRPr="00313246">
              <w:rPr>
                <w:b/>
                <w:bCs/>
              </w:rPr>
              <w:t>sorbent</w:t>
            </w:r>
          </w:p>
        </w:tc>
        <w:tc>
          <w:tcPr>
            <w:tcW w:w="1644" w:type="dxa"/>
          </w:tcPr>
          <w:p w14:paraId="0A540A95" w14:textId="51A4009C" w:rsidR="00DA4095" w:rsidRPr="00313246" w:rsidRDefault="00960DA3" w:rsidP="00CE2193">
            <w:pPr>
              <w:rPr>
                <w:b/>
                <w:bCs/>
              </w:rPr>
            </w:pPr>
            <w:r w:rsidRPr="00313246">
              <w:rPr>
                <w:b/>
                <w:bCs/>
              </w:rPr>
              <w:t>Amount of sorbent</w:t>
            </w:r>
          </w:p>
        </w:tc>
        <w:tc>
          <w:tcPr>
            <w:tcW w:w="2965" w:type="dxa"/>
          </w:tcPr>
          <w:p w14:paraId="5526A1FE" w14:textId="058426F2" w:rsidR="00DA4095" w:rsidRPr="00313246" w:rsidRDefault="00960DA3" w:rsidP="00CE2193">
            <w:pPr>
              <w:rPr>
                <w:b/>
                <w:bCs/>
              </w:rPr>
            </w:pPr>
            <w:r w:rsidRPr="00313246">
              <w:rPr>
                <w:b/>
                <w:bCs/>
              </w:rPr>
              <w:t xml:space="preserve">Type of </w:t>
            </w:r>
          </w:p>
          <w:p w14:paraId="4621801F" w14:textId="6FE8C3B5" w:rsidR="00DA4095" w:rsidRPr="00313246" w:rsidRDefault="00960DA3" w:rsidP="00CE2193">
            <w:pPr>
              <w:rPr>
                <w:b/>
                <w:bCs/>
              </w:rPr>
            </w:pPr>
            <w:r w:rsidRPr="00313246">
              <w:rPr>
                <w:b/>
                <w:bCs/>
              </w:rPr>
              <w:t>extraction solvent</w:t>
            </w:r>
          </w:p>
        </w:tc>
        <w:tc>
          <w:tcPr>
            <w:tcW w:w="2844" w:type="dxa"/>
          </w:tcPr>
          <w:p w14:paraId="0E3CF211" w14:textId="2CBAEE80" w:rsidR="00DA4095" w:rsidRPr="00313246" w:rsidRDefault="00960DA3" w:rsidP="00CE2193">
            <w:pPr>
              <w:rPr>
                <w:b/>
                <w:bCs/>
              </w:rPr>
            </w:pPr>
            <w:r w:rsidRPr="00313246">
              <w:rPr>
                <w:b/>
                <w:bCs/>
              </w:rPr>
              <w:t xml:space="preserve">Amount of </w:t>
            </w:r>
          </w:p>
          <w:p w14:paraId="531F309E" w14:textId="4FA8DBC2" w:rsidR="00DA4095" w:rsidRPr="00313246" w:rsidRDefault="00960DA3" w:rsidP="00CE2193">
            <w:pPr>
              <w:rPr>
                <w:b/>
                <w:bCs/>
              </w:rPr>
            </w:pPr>
            <w:r w:rsidRPr="00313246">
              <w:rPr>
                <w:b/>
                <w:bCs/>
              </w:rPr>
              <w:t xml:space="preserve">extraction solvent </w:t>
            </w:r>
          </w:p>
        </w:tc>
      </w:tr>
      <w:tr w:rsidR="00DA4095" w:rsidRPr="00313246" w14:paraId="58A5F696" w14:textId="77777777" w:rsidTr="003507A6">
        <w:tc>
          <w:tcPr>
            <w:tcW w:w="1475" w:type="dxa"/>
          </w:tcPr>
          <w:p w14:paraId="013A03D5" w14:textId="77777777" w:rsidR="00DA4095" w:rsidRPr="00313246" w:rsidRDefault="00DA4095" w:rsidP="00CE2193">
            <w:r w:rsidRPr="00313246">
              <w:t>REFERENCE</w:t>
            </w:r>
          </w:p>
        </w:tc>
        <w:tc>
          <w:tcPr>
            <w:tcW w:w="1673" w:type="dxa"/>
          </w:tcPr>
          <w:p w14:paraId="29B1A6DF" w14:textId="77777777" w:rsidR="00DA4095" w:rsidRPr="00313246" w:rsidRDefault="00DA4095" w:rsidP="00CE2193">
            <w:r w:rsidRPr="00313246">
              <w:t>4.5 g</w:t>
            </w:r>
          </w:p>
        </w:tc>
        <w:tc>
          <w:tcPr>
            <w:tcW w:w="1539" w:type="dxa"/>
          </w:tcPr>
          <w:p w14:paraId="1F5B7E19" w14:textId="77777777" w:rsidR="00DA4095" w:rsidRPr="00313246" w:rsidRDefault="00DA4095" w:rsidP="00CE2193">
            <w:r w:rsidRPr="00313246">
              <w:rPr>
                <w:rFonts w:cs="Times New Roman"/>
              </w:rPr>
              <w:t>EXtrelut</w:t>
            </w:r>
            <w:r w:rsidRPr="00313246">
              <w:rPr>
                <w:rFonts w:cs="Times New Roman"/>
                <w:vertAlign w:val="superscript"/>
              </w:rPr>
              <w:t>®</w:t>
            </w:r>
            <w:r w:rsidRPr="00313246">
              <w:rPr>
                <w:rFonts w:cs="Times New Roman"/>
              </w:rPr>
              <w:t xml:space="preserve"> NT</w:t>
            </w:r>
          </w:p>
        </w:tc>
        <w:tc>
          <w:tcPr>
            <w:tcW w:w="1644" w:type="dxa"/>
          </w:tcPr>
          <w:p w14:paraId="14015632" w14:textId="77777777" w:rsidR="00DA4095" w:rsidRPr="00313246" w:rsidRDefault="00DA4095" w:rsidP="00CE2193">
            <w:r w:rsidRPr="00313246">
              <w:t>2.5 g</w:t>
            </w:r>
          </w:p>
        </w:tc>
        <w:tc>
          <w:tcPr>
            <w:tcW w:w="2965" w:type="dxa"/>
          </w:tcPr>
          <w:p w14:paraId="1254747A" w14:textId="77777777" w:rsidR="00DA4095" w:rsidRPr="00313246" w:rsidRDefault="00DA4095" w:rsidP="00CE2193">
            <w:r w:rsidRPr="00313246">
              <w:t xml:space="preserve">Cyclohexane </w:t>
            </w:r>
          </w:p>
        </w:tc>
        <w:tc>
          <w:tcPr>
            <w:tcW w:w="2844" w:type="dxa"/>
          </w:tcPr>
          <w:p w14:paraId="4D051FE8" w14:textId="77777777" w:rsidR="00DA4095" w:rsidRPr="00313246" w:rsidRDefault="00DA4095" w:rsidP="00CE2193">
            <w:r w:rsidRPr="00313246">
              <w:t>12.5 g</w:t>
            </w:r>
          </w:p>
        </w:tc>
      </w:tr>
      <w:tr w:rsidR="00DA4095" w:rsidRPr="00313246" w14:paraId="60A5CAB6" w14:textId="77777777" w:rsidTr="00CE2193">
        <w:tc>
          <w:tcPr>
            <w:tcW w:w="1475" w:type="dxa"/>
          </w:tcPr>
          <w:p w14:paraId="71F1BED7" w14:textId="77777777" w:rsidR="00DA4095" w:rsidRPr="00313246" w:rsidRDefault="00DA4095" w:rsidP="00CE2193">
            <w:r w:rsidRPr="00313246">
              <w:t>TEST 1</w:t>
            </w:r>
          </w:p>
        </w:tc>
        <w:tc>
          <w:tcPr>
            <w:tcW w:w="1673" w:type="dxa"/>
          </w:tcPr>
          <w:p w14:paraId="623342F4" w14:textId="77777777" w:rsidR="00DA4095" w:rsidRPr="00313246" w:rsidRDefault="00DA4095" w:rsidP="00CE2193">
            <w:r w:rsidRPr="00313246">
              <w:t>2.5 g</w:t>
            </w:r>
          </w:p>
        </w:tc>
        <w:tc>
          <w:tcPr>
            <w:tcW w:w="1539" w:type="dxa"/>
          </w:tcPr>
          <w:p w14:paraId="639C666D" w14:textId="77777777" w:rsidR="00DA4095" w:rsidRPr="00313246" w:rsidRDefault="00DA4095" w:rsidP="00CE2193">
            <w:r w:rsidRPr="00313246">
              <w:rPr>
                <w:rFonts w:cs="Times New Roman"/>
              </w:rPr>
              <w:t>EXtrelut</w:t>
            </w:r>
            <w:r w:rsidRPr="00313246">
              <w:rPr>
                <w:rFonts w:cs="Times New Roman"/>
                <w:vertAlign w:val="superscript"/>
              </w:rPr>
              <w:t>®</w:t>
            </w:r>
            <w:r w:rsidRPr="00313246">
              <w:rPr>
                <w:rFonts w:cs="Times New Roman"/>
              </w:rPr>
              <w:t xml:space="preserve"> NT</w:t>
            </w:r>
          </w:p>
        </w:tc>
        <w:tc>
          <w:tcPr>
            <w:tcW w:w="1644" w:type="dxa"/>
          </w:tcPr>
          <w:p w14:paraId="021250FF" w14:textId="77777777" w:rsidR="00DA4095" w:rsidRPr="00313246" w:rsidRDefault="00DA4095" w:rsidP="00CE2193">
            <w:r w:rsidRPr="00313246">
              <w:t>2.5 g</w:t>
            </w:r>
          </w:p>
        </w:tc>
        <w:tc>
          <w:tcPr>
            <w:tcW w:w="2965" w:type="dxa"/>
          </w:tcPr>
          <w:p w14:paraId="13BA019C" w14:textId="77777777" w:rsidR="00DA4095" w:rsidRPr="00313246" w:rsidRDefault="00DA4095" w:rsidP="00CE2193">
            <w:r w:rsidRPr="00313246">
              <w:t xml:space="preserve">Cyclohexane </w:t>
            </w:r>
          </w:p>
        </w:tc>
        <w:tc>
          <w:tcPr>
            <w:tcW w:w="2844" w:type="dxa"/>
          </w:tcPr>
          <w:p w14:paraId="61DC6F46" w14:textId="77777777" w:rsidR="00DA4095" w:rsidRPr="00313246" w:rsidRDefault="00DA4095" w:rsidP="00CE2193">
            <w:r w:rsidRPr="00313246">
              <w:t>7.0 g</w:t>
            </w:r>
          </w:p>
        </w:tc>
      </w:tr>
      <w:tr w:rsidR="00DA4095" w:rsidRPr="00313246" w14:paraId="0F623BFA" w14:textId="77777777" w:rsidTr="003507A6">
        <w:tc>
          <w:tcPr>
            <w:tcW w:w="1475" w:type="dxa"/>
          </w:tcPr>
          <w:p w14:paraId="535E92BD" w14:textId="77777777" w:rsidR="00DA4095" w:rsidRPr="00313246" w:rsidRDefault="00DA4095" w:rsidP="00CE2193">
            <w:r w:rsidRPr="00313246">
              <w:t>TEST 2</w:t>
            </w:r>
          </w:p>
        </w:tc>
        <w:tc>
          <w:tcPr>
            <w:tcW w:w="1673" w:type="dxa"/>
          </w:tcPr>
          <w:p w14:paraId="6E3048B4" w14:textId="77777777" w:rsidR="00DA4095" w:rsidRPr="00313246" w:rsidRDefault="00DA4095" w:rsidP="00CE2193">
            <w:r w:rsidRPr="00313246">
              <w:t>1.0 g</w:t>
            </w:r>
          </w:p>
        </w:tc>
        <w:tc>
          <w:tcPr>
            <w:tcW w:w="1539" w:type="dxa"/>
          </w:tcPr>
          <w:p w14:paraId="4D621EBF" w14:textId="77777777" w:rsidR="00DA4095" w:rsidRPr="00313246" w:rsidRDefault="00DA4095" w:rsidP="00CE2193">
            <w:r w:rsidRPr="00313246">
              <w:rPr>
                <w:rFonts w:cs="Times New Roman"/>
              </w:rPr>
              <w:t>EXtrelut</w:t>
            </w:r>
            <w:r w:rsidRPr="00313246">
              <w:rPr>
                <w:rFonts w:cs="Times New Roman"/>
                <w:vertAlign w:val="superscript"/>
              </w:rPr>
              <w:t>®</w:t>
            </w:r>
            <w:r w:rsidRPr="00313246">
              <w:rPr>
                <w:rFonts w:cs="Times New Roman"/>
              </w:rPr>
              <w:t xml:space="preserve"> NT</w:t>
            </w:r>
          </w:p>
        </w:tc>
        <w:tc>
          <w:tcPr>
            <w:tcW w:w="1644" w:type="dxa"/>
          </w:tcPr>
          <w:p w14:paraId="48425AE1" w14:textId="77777777" w:rsidR="00DA4095" w:rsidRPr="00313246" w:rsidRDefault="00DA4095" w:rsidP="00CE2193">
            <w:r w:rsidRPr="00313246">
              <w:t>1.0 g</w:t>
            </w:r>
          </w:p>
        </w:tc>
        <w:tc>
          <w:tcPr>
            <w:tcW w:w="2965" w:type="dxa"/>
          </w:tcPr>
          <w:p w14:paraId="34A54D3E" w14:textId="77777777" w:rsidR="00DA4095" w:rsidRPr="00313246" w:rsidRDefault="00DA4095" w:rsidP="00CE2193">
            <w:r w:rsidRPr="00313246">
              <w:t xml:space="preserve">Cyclohexane </w:t>
            </w:r>
          </w:p>
        </w:tc>
        <w:tc>
          <w:tcPr>
            <w:tcW w:w="2844" w:type="dxa"/>
          </w:tcPr>
          <w:p w14:paraId="449125C1" w14:textId="77777777" w:rsidR="00DA4095" w:rsidRPr="00313246" w:rsidRDefault="00DA4095" w:rsidP="00CE2193">
            <w:r w:rsidRPr="00313246">
              <w:t>2.5 g</w:t>
            </w:r>
          </w:p>
        </w:tc>
      </w:tr>
      <w:tr w:rsidR="00DA4095" w:rsidRPr="00313246" w14:paraId="7B9B1132" w14:textId="77777777" w:rsidTr="003507A6">
        <w:tc>
          <w:tcPr>
            <w:tcW w:w="1475" w:type="dxa"/>
          </w:tcPr>
          <w:p w14:paraId="46A397A6" w14:textId="77777777" w:rsidR="00DA4095" w:rsidRPr="00313246" w:rsidRDefault="00DA4095" w:rsidP="00CE2193">
            <w:r w:rsidRPr="00313246">
              <w:t>TEST 3</w:t>
            </w:r>
          </w:p>
        </w:tc>
        <w:tc>
          <w:tcPr>
            <w:tcW w:w="1673" w:type="dxa"/>
          </w:tcPr>
          <w:p w14:paraId="0CFD8D21" w14:textId="77777777" w:rsidR="00DA4095" w:rsidRPr="00313246" w:rsidRDefault="00DA4095" w:rsidP="00CE2193">
            <w:r w:rsidRPr="00313246">
              <w:t>1.0 g</w:t>
            </w:r>
          </w:p>
        </w:tc>
        <w:tc>
          <w:tcPr>
            <w:tcW w:w="1539" w:type="dxa"/>
          </w:tcPr>
          <w:p w14:paraId="761BEBF3" w14:textId="77777777" w:rsidR="00DA4095" w:rsidRPr="00313246" w:rsidRDefault="00DA4095" w:rsidP="00CE2193">
            <w:r w:rsidRPr="00313246">
              <w:rPr>
                <w:rFonts w:cs="Times New Roman"/>
              </w:rPr>
              <w:t>Celite 545</w:t>
            </w:r>
            <w:r w:rsidRPr="00313246">
              <w:rPr>
                <w:rFonts w:cs="Times New Roman"/>
                <w:vertAlign w:val="superscript"/>
              </w:rPr>
              <w:t>®</w:t>
            </w:r>
          </w:p>
        </w:tc>
        <w:tc>
          <w:tcPr>
            <w:tcW w:w="1644" w:type="dxa"/>
          </w:tcPr>
          <w:p w14:paraId="2837B5A0" w14:textId="77777777" w:rsidR="00DA4095" w:rsidRPr="00313246" w:rsidRDefault="00DA4095" w:rsidP="00CE2193">
            <w:r w:rsidRPr="00313246">
              <w:t>1.0 g</w:t>
            </w:r>
          </w:p>
        </w:tc>
        <w:tc>
          <w:tcPr>
            <w:tcW w:w="2965" w:type="dxa"/>
          </w:tcPr>
          <w:p w14:paraId="7C3F87C6" w14:textId="77777777" w:rsidR="00DA4095" w:rsidRPr="00313246" w:rsidRDefault="00DA4095" w:rsidP="00CE2193">
            <w:r w:rsidRPr="00313246">
              <w:t xml:space="preserve">Cyclohexane </w:t>
            </w:r>
          </w:p>
        </w:tc>
        <w:tc>
          <w:tcPr>
            <w:tcW w:w="2844" w:type="dxa"/>
          </w:tcPr>
          <w:p w14:paraId="2C48B02A" w14:textId="77777777" w:rsidR="00DA4095" w:rsidRPr="00313246" w:rsidRDefault="00DA4095" w:rsidP="00CE2193">
            <w:r w:rsidRPr="00313246">
              <w:t>2.5 g</w:t>
            </w:r>
          </w:p>
        </w:tc>
      </w:tr>
      <w:tr w:rsidR="00DA4095" w:rsidRPr="00313246" w14:paraId="38490545" w14:textId="77777777" w:rsidTr="003507A6">
        <w:tc>
          <w:tcPr>
            <w:tcW w:w="1475" w:type="dxa"/>
          </w:tcPr>
          <w:p w14:paraId="06EFB87C" w14:textId="77777777" w:rsidR="00DA4095" w:rsidRPr="00313246" w:rsidRDefault="00DA4095" w:rsidP="00CE2193">
            <w:r w:rsidRPr="00313246">
              <w:t>TEST 4</w:t>
            </w:r>
          </w:p>
        </w:tc>
        <w:tc>
          <w:tcPr>
            <w:tcW w:w="1673" w:type="dxa"/>
          </w:tcPr>
          <w:p w14:paraId="35851057" w14:textId="77777777" w:rsidR="00DA4095" w:rsidRPr="00313246" w:rsidRDefault="00DA4095" w:rsidP="00CE2193">
            <w:r w:rsidRPr="00313246">
              <w:t>100 mg</w:t>
            </w:r>
          </w:p>
        </w:tc>
        <w:tc>
          <w:tcPr>
            <w:tcW w:w="1539" w:type="dxa"/>
          </w:tcPr>
          <w:p w14:paraId="4CD0A249" w14:textId="77777777" w:rsidR="00DA4095" w:rsidRPr="00313246" w:rsidRDefault="00DA4095" w:rsidP="00CE2193">
            <w:r w:rsidRPr="00313246">
              <w:rPr>
                <w:rFonts w:cs="Times New Roman"/>
              </w:rPr>
              <w:t>Celite 545</w:t>
            </w:r>
            <w:r w:rsidRPr="00313246">
              <w:rPr>
                <w:rFonts w:cs="Times New Roman"/>
                <w:vertAlign w:val="superscript"/>
              </w:rPr>
              <w:t>®</w:t>
            </w:r>
          </w:p>
        </w:tc>
        <w:tc>
          <w:tcPr>
            <w:tcW w:w="1644" w:type="dxa"/>
          </w:tcPr>
          <w:p w14:paraId="7AEEABB3" w14:textId="77777777" w:rsidR="00DA4095" w:rsidRPr="00313246" w:rsidRDefault="00DA4095" w:rsidP="00CE2193">
            <w:r w:rsidRPr="00313246">
              <w:t>100 mg</w:t>
            </w:r>
          </w:p>
        </w:tc>
        <w:tc>
          <w:tcPr>
            <w:tcW w:w="2965" w:type="dxa"/>
          </w:tcPr>
          <w:p w14:paraId="313DE26C" w14:textId="77777777" w:rsidR="00DA4095" w:rsidRPr="00313246" w:rsidRDefault="00DA4095" w:rsidP="00CE2193">
            <w:r w:rsidRPr="00313246">
              <w:t>Cyclohexane</w:t>
            </w:r>
          </w:p>
        </w:tc>
        <w:tc>
          <w:tcPr>
            <w:tcW w:w="2844" w:type="dxa"/>
          </w:tcPr>
          <w:p w14:paraId="2E240E65" w14:textId="77777777" w:rsidR="00DA4095" w:rsidRPr="00313246" w:rsidRDefault="00DA4095" w:rsidP="00CE2193">
            <w:r w:rsidRPr="00313246">
              <w:t>500 mg</w:t>
            </w:r>
          </w:p>
        </w:tc>
      </w:tr>
      <w:tr w:rsidR="00DA4095" w:rsidRPr="00313246" w14:paraId="2AD01B2D" w14:textId="77777777" w:rsidTr="003507A6">
        <w:tc>
          <w:tcPr>
            <w:tcW w:w="1475" w:type="dxa"/>
          </w:tcPr>
          <w:p w14:paraId="645BF3F8" w14:textId="77777777" w:rsidR="00DA4095" w:rsidRPr="00313246" w:rsidRDefault="00DA4095" w:rsidP="00CE2193">
            <w:r w:rsidRPr="00313246">
              <w:t>TEST 5</w:t>
            </w:r>
          </w:p>
        </w:tc>
        <w:tc>
          <w:tcPr>
            <w:tcW w:w="1673" w:type="dxa"/>
          </w:tcPr>
          <w:p w14:paraId="36AB4B02" w14:textId="77777777" w:rsidR="00DA4095" w:rsidRPr="00313246" w:rsidRDefault="00DA4095" w:rsidP="00CE2193">
            <w:r w:rsidRPr="00313246">
              <w:t>100 mg</w:t>
            </w:r>
          </w:p>
        </w:tc>
        <w:tc>
          <w:tcPr>
            <w:tcW w:w="1539" w:type="dxa"/>
          </w:tcPr>
          <w:p w14:paraId="6469645D" w14:textId="77777777" w:rsidR="00DA4095" w:rsidRPr="00313246" w:rsidRDefault="00DA4095" w:rsidP="00CE2193">
            <w:r w:rsidRPr="00313246">
              <w:rPr>
                <w:rFonts w:cs="Times New Roman"/>
              </w:rPr>
              <w:t>Celite 545</w:t>
            </w:r>
            <w:r w:rsidRPr="00313246">
              <w:rPr>
                <w:rFonts w:cs="Times New Roman"/>
                <w:vertAlign w:val="superscript"/>
              </w:rPr>
              <w:t>®</w:t>
            </w:r>
          </w:p>
        </w:tc>
        <w:tc>
          <w:tcPr>
            <w:tcW w:w="1644" w:type="dxa"/>
          </w:tcPr>
          <w:p w14:paraId="3A3C3F6B" w14:textId="77777777" w:rsidR="00DA4095" w:rsidRPr="00313246" w:rsidRDefault="00DA4095" w:rsidP="00CE2193">
            <w:r w:rsidRPr="00313246">
              <w:t>100 mg</w:t>
            </w:r>
          </w:p>
        </w:tc>
        <w:tc>
          <w:tcPr>
            <w:tcW w:w="2965" w:type="dxa"/>
          </w:tcPr>
          <w:p w14:paraId="3459BA79" w14:textId="77777777" w:rsidR="00DA4095" w:rsidRPr="00313246" w:rsidRDefault="00DA4095" w:rsidP="00CE2193">
            <w:r w:rsidRPr="00313246">
              <w:t xml:space="preserve">Heptane </w:t>
            </w:r>
          </w:p>
        </w:tc>
        <w:tc>
          <w:tcPr>
            <w:tcW w:w="2844" w:type="dxa"/>
          </w:tcPr>
          <w:p w14:paraId="71537C2F" w14:textId="77777777" w:rsidR="00DA4095" w:rsidRPr="00313246" w:rsidRDefault="00DA4095" w:rsidP="00CE2193">
            <w:r w:rsidRPr="00313246">
              <w:t>500 mg</w:t>
            </w:r>
          </w:p>
        </w:tc>
      </w:tr>
      <w:tr w:rsidR="00DA4095" w:rsidRPr="00313246" w14:paraId="50F4DF63" w14:textId="77777777" w:rsidTr="003507A6">
        <w:tc>
          <w:tcPr>
            <w:tcW w:w="1475" w:type="dxa"/>
          </w:tcPr>
          <w:p w14:paraId="0CAF49D1" w14:textId="77777777" w:rsidR="00DA4095" w:rsidRPr="00313246" w:rsidRDefault="00DA4095" w:rsidP="00CE2193">
            <w:r w:rsidRPr="00313246">
              <w:t>TEST 6</w:t>
            </w:r>
          </w:p>
        </w:tc>
        <w:tc>
          <w:tcPr>
            <w:tcW w:w="1673" w:type="dxa"/>
          </w:tcPr>
          <w:p w14:paraId="3BAFA0CE" w14:textId="77777777" w:rsidR="00DA4095" w:rsidRPr="00313246" w:rsidRDefault="00DA4095" w:rsidP="00CE2193">
            <w:r w:rsidRPr="00313246">
              <w:t>100 mg</w:t>
            </w:r>
          </w:p>
        </w:tc>
        <w:tc>
          <w:tcPr>
            <w:tcW w:w="1539" w:type="dxa"/>
          </w:tcPr>
          <w:p w14:paraId="5BB8DC6C" w14:textId="77777777" w:rsidR="00DA4095" w:rsidRPr="00313246" w:rsidRDefault="00DA4095" w:rsidP="00CE2193">
            <w:r w:rsidRPr="00313246">
              <w:rPr>
                <w:rFonts w:cs="Times New Roman"/>
              </w:rPr>
              <w:t>Celite 545</w:t>
            </w:r>
            <w:r w:rsidRPr="00313246">
              <w:rPr>
                <w:rFonts w:cs="Times New Roman"/>
                <w:vertAlign w:val="superscript"/>
              </w:rPr>
              <w:t>®</w:t>
            </w:r>
          </w:p>
        </w:tc>
        <w:tc>
          <w:tcPr>
            <w:tcW w:w="1644" w:type="dxa"/>
          </w:tcPr>
          <w:p w14:paraId="5DECF00D" w14:textId="77777777" w:rsidR="00DA4095" w:rsidRPr="00313246" w:rsidRDefault="00DA4095" w:rsidP="00CE2193">
            <w:r w:rsidRPr="00313246">
              <w:t>100 mg</w:t>
            </w:r>
          </w:p>
        </w:tc>
        <w:tc>
          <w:tcPr>
            <w:tcW w:w="2965" w:type="dxa"/>
          </w:tcPr>
          <w:p w14:paraId="65C2143D" w14:textId="77777777" w:rsidR="00DA4095" w:rsidRPr="00313246" w:rsidRDefault="00DA4095" w:rsidP="00CE2193">
            <w:r w:rsidRPr="00313246">
              <w:t>Heptane/Ethyl acetate (50:50)</w:t>
            </w:r>
          </w:p>
        </w:tc>
        <w:tc>
          <w:tcPr>
            <w:tcW w:w="2844" w:type="dxa"/>
          </w:tcPr>
          <w:p w14:paraId="618F491E" w14:textId="77777777" w:rsidR="00DA4095" w:rsidRPr="00313246" w:rsidRDefault="00DA4095" w:rsidP="00CE2193">
            <w:r w:rsidRPr="00313246">
              <w:t>500 mg</w:t>
            </w:r>
          </w:p>
        </w:tc>
      </w:tr>
      <w:tr w:rsidR="00DA4095" w:rsidRPr="00313246" w14:paraId="254C8D38" w14:textId="77777777" w:rsidTr="003507A6">
        <w:tc>
          <w:tcPr>
            <w:tcW w:w="1475" w:type="dxa"/>
          </w:tcPr>
          <w:p w14:paraId="5D2AAA7C" w14:textId="77777777" w:rsidR="00DA4095" w:rsidRPr="00313246" w:rsidRDefault="00DA4095" w:rsidP="00CE2193">
            <w:r w:rsidRPr="00313246">
              <w:t>TEST 7</w:t>
            </w:r>
          </w:p>
        </w:tc>
        <w:tc>
          <w:tcPr>
            <w:tcW w:w="1673" w:type="dxa"/>
          </w:tcPr>
          <w:p w14:paraId="48DB48DD" w14:textId="77777777" w:rsidR="00DA4095" w:rsidRPr="00313246" w:rsidRDefault="00DA4095" w:rsidP="00CE2193">
            <w:r w:rsidRPr="00313246">
              <w:t>100 mg</w:t>
            </w:r>
          </w:p>
        </w:tc>
        <w:tc>
          <w:tcPr>
            <w:tcW w:w="1539" w:type="dxa"/>
          </w:tcPr>
          <w:p w14:paraId="1F871CC1" w14:textId="77777777" w:rsidR="00DA4095" w:rsidRPr="00313246" w:rsidRDefault="00DA4095" w:rsidP="00CE2193">
            <w:r w:rsidRPr="00313246">
              <w:rPr>
                <w:rFonts w:cs="Times New Roman"/>
              </w:rPr>
              <w:t>Celite 545</w:t>
            </w:r>
            <w:r w:rsidRPr="00313246">
              <w:rPr>
                <w:rFonts w:cs="Times New Roman"/>
                <w:vertAlign w:val="superscript"/>
              </w:rPr>
              <w:t>®</w:t>
            </w:r>
          </w:p>
        </w:tc>
        <w:tc>
          <w:tcPr>
            <w:tcW w:w="1644" w:type="dxa"/>
          </w:tcPr>
          <w:p w14:paraId="1D66E31E" w14:textId="77777777" w:rsidR="00DA4095" w:rsidRPr="00313246" w:rsidRDefault="00DA4095" w:rsidP="00CE2193">
            <w:r w:rsidRPr="00313246">
              <w:t>100 mg</w:t>
            </w:r>
          </w:p>
        </w:tc>
        <w:tc>
          <w:tcPr>
            <w:tcW w:w="2965" w:type="dxa"/>
          </w:tcPr>
          <w:p w14:paraId="0F23C8EC" w14:textId="2D3D6CB2" w:rsidR="00DA4095" w:rsidRPr="00313246" w:rsidRDefault="00DA4095" w:rsidP="00CE2193">
            <w:r w:rsidRPr="00313246">
              <w:t>Heptane/Acetonit</w:t>
            </w:r>
            <w:r w:rsidR="00B50482" w:rsidRPr="00313246">
              <w:t>r</w:t>
            </w:r>
            <w:r w:rsidRPr="00313246">
              <w:t>ile (50:50)</w:t>
            </w:r>
          </w:p>
        </w:tc>
        <w:tc>
          <w:tcPr>
            <w:tcW w:w="2844" w:type="dxa"/>
          </w:tcPr>
          <w:p w14:paraId="6ADFC319" w14:textId="77777777" w:rsidR="00DA4095" w:rsidRPr="00313246" w:rsidRDefault="00DA4095" w:rsidP="00CE2193">
            <w:r w:rsidRPr="00313246">
              <w:t>500 mg</w:t>
            </w:r>
          </w:p>
        </w:tc>
      </w:tr>
      <w:tr w:rsidR="00DA4095" w:rsidRPr="00313246" w14:paraId="5CD9CD02" w14:textId="77777777" w:rsidTr="003507A6">
        <w:tc>
          <w:tcPr>
            <w:tcW w:w="1475" w:type="dxa"/>
          </w:tcPr>
          <w:p w14:paraId="04D26FFE" w14:textId="77777777" w:rsidR="00DA4095" w:rsidRPr="00313246" w:rsidRDefault="00DA4095" w:rsidP="00CE2193">
            <w:r w:rsidRPr="00313246">
              <w:t>TEST 8</w:t>
            </w:r>
          </w:p>
        </w:tc>
        <w:tc>
          <w:tcPr>
            <w:tcW w:w="1673" w:type="dxa"/>
          </w:tcPr>
          <w:p w14:paraId="181F242A" w14:textId="77777777" w:rsidR="00DA4095" w:rsidRPr="00313246" w:rsidRDefault="00DA4095" w:rsidP="00CE2193">
            <w:r w:rsidRPr="00313246">
              <w:t>100 mg</w:t>
            </w:r>
          </w:p>
        </w:tc>
        <w:tc>
          <w:tcPr>
            <w:tcW w:w="1539" w:type="dxa"/>
          </w:tcPr>
          <w:p w14:paraId="7DBB1E45" w14:textId="77777777" w:rsidR="00DA4095" w:rsidRPr="00313246" w:rsidRDefault="00DA4095" w:rsidP="00CE2193">
            <w:r w:rsidRPr="00313246">
              <w:rPr>
                <w:rFonts w:cs="Times New Roman"/>
              </w:rPr>
              <w:t>Celite 545</w:t>
            </w:r>
            <w:r w:rsidRPr="00313246">
              <w:rPr>
                <w:rFonts w:cs="Times New Roman"/>
                <w:vertAlign w:val="superscript"/>
              </w:rPr>
              <w:t>®</w:t>
            </w:r>
          </w:p>
        </w:tc>
        <w:tc>
          <w:tcPr>
            <w:tcW w:w="1644" w:type="dxa"/>
          </w:tcPr>
          <w:p w14:paraId="0E85340E" w14:textId="77777777" w:rsidR="00DA4095" w:rsidRPr="00313246" w:rsidRDefault="00DA4095" w:rsidP="00CE2193">
            <w:r w:rsidRPr="00313246">
              <w:t>100 mg</w:t>
            </w:r>
          </w:p>
        </w:tc>
        <w:tc>
          <w:tcPr>
            <w:tcW w:w="2965" w:type="dxa"/>
          </w:tcPr>
          <w:p w14:paraId="272AC1A6" w14:textId="77777777" w:rsidR="00DA4095" w:rsidRPr="00313246" w:rsidRDefault="00DA4095" w:rsidP="00CE2193">
            <w:r w:rsidRPr="00313246">
              <w:t>Heptane/Ethyl acetate (70:30)</w:t>
            </w:r>
          </w:p>
        </w:tc>
        <w:tc>
          <w:tcPr>
            <w:tcW w:w="2844" w:type="dxa"/>
          </w:tcPr>
          <w:p w14:paraId="2E53B880" w14:textId="77777777" w:rsidR="00DA4095" w:rsidRPr="00313246" w:rsidRDefault="00DA4095" w:rsidP="00CE2193">
            <w:r w:rsidRPr="00313246">
              <w:t>500 mg</w:t>
            </w:r>
          </w:p>
        </w:tc>
      </w:tr>
      <w:tr w:rsidR="00DA4095" w:rsidRPr="00313246" w14:paraId="28BE2775" w14:textId="77777777" w:rsidTr="003507A6">
        <w:tc>
          <w:tcPr>
            <w:tcW w:w="1475" w:type="dxa"/>
          </w:tcPr>
          <w:p w14:paraId="2A9A9CA5" w14:textId="77777777" w:rsidR="00DA4095" w:rsidRPr="00313246" w:rsidRDefault="00DA4095" w:rsidP="00CE2193">
            <w:r w:rsidRPr="00313246">
              <w:t>TEST 9</w:t>
            </w:r>
          </w:p>
        </w:tc>
        <w:tc>
          <w:tcPr>
            <w:tcW w:w="1673" w:type="dxa"/>
          </w:tcPr>
          <w:p w14:paraId="08783465" w14:textId="77777777" w:rsidR="00DA4095" w:rsidRPr="00313246" w:rsidRDefault="00DA4095" w:rsidP="00CE2193">
            <w:r w:rsidRPr="00313246">
              <w:t>100 mg</w:t>
            </w:r>
          </w:p>
        </w:tc>
        <w:tc>
          <w:tcPr>
            <w:tcW w:w="1539" w:type="dxa"/>
          </w:tcPr>
          <w:p w14:paraId="067EC0FD" w14:textId="77777777" w:rsidR="00DA4095" w:rsidRPr="00313246" w:rsidRDefault="00DA4095" w:rsidP="00CE2193">
            <w:r w:rsidRPr="00313246">
              <w:rPr>
                <w:rFonts w:cs="Times New Roman"/>
              </w:rPr>
              <w:t>Celite 545</w:t>
            </w:r>
            <w:r w:rsidRPr="00313246">
              <w:rPr>
                <w:rFonts w:cs="Times New Roman"/>
                <w:vertAlign w:val="superscript"/>
              </w:rPr>
              <w:t>®</w:t>
            </w:r>
          </w:p>
        </w:tc>
        <w:tc>
          <w:tcPr>
            <w:tcW w:w="1644" w:type="dxa"/>
          </w:tcPr>
          <w:p w14:paraId="47BE6986" w14:textId="77777777" w:rsidR="00DA4095" w:rsidRPr="00313246" w:rsidRDefault="00DA4095" w:rsidP="00CE2193">
            <w:r w:rsidRPr="00313246">
              <w:t>100 mg</w:t>
            </w:r>
          </w:p>
        </w:tc>
        <w:tc>
          <w:tcPr>
            <w:tcW w:w="2965" w:type="dxa"/>
          </w:tcPr>
          <w:p w14:paraId="6EE31BAF" w14:textId="287FB551" w:rsidR="00DA4095" w:rsidRPr="00313246" w:rsidRDefault="00DA4095" w:rsidP="00CE2193">
            <w:r w:rsidRPr="00313246">
              <w:t>Heptane/Acetonit</w:t>
            </w:r>
            <w:r w:rsidR="00B50482" w:rsidRPr="00313246">
              <w:t>r</w:t>
            </w:r>
            <w:r w:rsidRPr="00313246">
              <w:t>ile (70:30)</w:t>
            </w:r>
          </w:p>
        </w:tc>
        <w:tc>
          <w:tcPr>
            <w:tcW w:w="2844" w:type="dxa"/>
          </w:tcPr>
          <w:p w14:paraId="19A9F8E5" w14:textId="77777777" w:rsidR="00DA4095" w:rsidRPr="00313246" w:rsidRDefault="00DA4095" w:rsidP="00CE2193">
            <w:r w:rsidRPr="00313246">
              <w:t>500 mg</w:t>
            </w:r>
          </w:p>
        </w:tc>
      </w:tr>
      <w:tr w:rsidR="00DA4095" w:rsidRPr="00313246" w14:paraId="4DB2915C" w14:textId="77777777" w:rsidTr="00CE2193">
        <w:tc>
          <w:tcPr>
            <w:tcW w:w="1475" w:type="dxa"/>
          </w:tcPr>
          <w:p w14:paraId="21FC8B2C" w14:textId="77777777" w:rsidR="00DA4095" w:rsidRPr="00313246" w:rsidRDefault="00DA4095" w:rsidP="00CE2193">
            <w:r w:rsidRPr="00313246">
              <w:t>PT-</w:t>
            </w:r>
            <w:r w:rsidRPr="00313246">
              <w:rPr>
                <w:rFonts w:cs="Times New Roman"/>
              </w:rPr>
              <w:t>µ</w:t>
            </w:r>
            <w:r w:rsidRPr="00313246">
              <w:t>SPE</w:t>
            </w:r>
          </w:p>
        </w:tc>
        <w:tc>
          <w:tcPr>
            <w:tcW w:w="1673" w:type="dxa"/>
          </w:tcPr>
          <w:p w14:paraId="7073DE63" w14:textId="77777777" w:rsidR="00DA4095" w:rsidRPr="00313246" w:rsidRDefault="00DA4095" w:rsidP="00CE2193">
            <w:r w:rsidRPr="00313246">
              <w:t>10 mg</w:t>
            </w:r>
          </w:p>
        </w:tc>
        <w:tc>
          <w:tcPr>
            <w:tcW w:w="1539" w:type="dxa"/>
          </w:tcPr>
          <w:p w14:paraId="28278024" w14:textId="77777777" w:rsidR="00DA4095" w:rsidRPr="00313246" w:rsidRDefault="00DA4095" w:rsidP="00CE2193">
            <w:pPr>
              <w:rPr>
                <w:rFonts w:cs="Times New Roman"/>
              </w:rPr>
            </w:pPr>
            <w:r w:rsidRPr="00313246">
              <w:rPr>
                <w:rFonts w:cs="Times New Roman"/>
              </w:rPr>
              <w:t>Celite 545</w:t>
            </w:r>
            <w:r w:rsidRPr="00313246">
              <w:rPr>
                <w:rFonts w:cs="Times New Roman"/>
                <w:vertAlign w:val="superscript"/>
              </w:rPr>
              <w:t>®</w:t>
            </w:r>
          </w:p>
        </w:tc>
        <w:tc>
          <w:tcPr>
            <w:tcW w:w="1644" w:type="dxa"/>
          </w:tcPr>
          <w:p w14:paraId="0E6BA871" w14:textId="77777777" w:rsidR="00DA4095" w:rsidRPr="00313246" w:rsidRDefault="00DA4095" w:rsidP="00CE2193">
            <w:r w:rsidRPr="00313246">
              <w:t>10 mg</w:t>
            </w:r>
          </w:p>
        </w:tc>
        <w:tc>
          <w:tcPr>
            <w:tcW w:w="2965" w:type="dxa"/>
          </w:tcPr>
          <w:p w14:paraId="5329B5D7" w14:textId="03EDD0F4" w:rsidR="00DA4095" w:rsidRPr="00313246" w:rsidRDefault="00DA4095" w:rsidP="00CE2193">
            <w:r w:rsidRPr="00313246">
              <w:t>Heptane/</w:t>
            </w:r>
            <w:r w:rsidR="00BC5918">
              <w:t>Ethyl acetate</w:t>
            </w:r>
            <w:r w:rsidR="00BC5918" w:rsidRPr="00313246">
              <w:t xml:space="preserve"> </w:t>
            </w:r>
            <w:r w:rsidRPr="00313246">
              <w:t>(70:30)</w:t>
            </w:r>
          </w:p>
        </w:tc>
        <w:tc>
          <w:tcPr>
            <w:tcW w:w="2844" w:type="dxa"/>
          </w:tcPr>
          <w:p w14:paraId="0231DB31" w14:textId="77777777" w:rsidR="00DA4095" w:rsidRPr="00313246" w:rsidRDefault="00DA4095" w:rsidP="00CE2193">
            <w:r w:rsidRPr="00313246">
              <w:t>100 mg</w:t>
            </w:r>
          </w:p>
        </w:tc>
      </w:tr>
    </w:tbl>
    <w:p w14:paraId="082DF765" w14:textId="77777777" w:rsidR="00E800CC" w:rsidRPr="00313246" w:rsidRDefault="00E800CC" w:rsidP="00E800CC"/>
    <w:p w14:paraId="4C73C890" w14:textId="77777777" w:rsidR="00E800CC" w:rsidRPr="00313246" w:rsidRDefault="00E800CC"/>
    <w:p w14:paraId="39ED6659" w14:textId="73939D94" w:rsidR="00DA4095" w:rsidRPr="00313246" w:rsidRDefault="00DA4095"/>
    <w:p w14:paraId="011134CD" w14:textId="77777777" w:rsidR="00DA4095" w:rsidRPr="00313246" w:rsidRDefault="00DA4095">
      <w:r w:rsidRPr="00313246">
        <w:br w:type="page"/>
      </w:r>
    </w:p>
    <w:p w14:paraId="310DA585" w14:textId="77777777" w:rsidR="00864303" w:rsidRPr="00313246" w:rsidRDefault="00864303">
      <w:pPr>
        <w:sectPr w:rsidR="00864303" w:rsidRPr="00313246" w:rsidSect="00F91C0C">
          <w:pgSz w:w="16838" w:h="11906" w:orient="landscape" w:code="9"/>
          <w:pgMar w:top="1134" w:right="1418" w:bottom="1134" w:left="1134" w:header="709" w:footer="709" w:gutter="0"/>
          <w:cols w:space="708"/>
          <w:docGrid w:linePitch="360"/>
        </w:sectPr>
      </w:pPr>
    </w:p>
    <w:p w14:paraId="69633645" w14:textId="4BC42DED" w:rsidR="00DA4095" w:rsidRPr="00313246" w:rsidRDefault="00DA4095" w:rsidP="00DA4095">
      <w:pPr>
        <w:rPr>
          <w:rFonts w:cs="Times New Roman"/>
        </w:rPr>
      </w:pPr>
      <w:r w:rsidRPr="00313246">
        <w:rPr>
          <w:rFonts w:cs="Times New Roman"/>
          <w:b/>
          <w:bCs/>
        </w:rPr>
        <w:lastRenderedPageBreak/>
        <w:t>Table S4.</w:t>
      </w:r>
      <w:r w:rsidRPr="00313246">
        <w:rPr>
          <w:rFonts w:cs="Times New Roman"/>
        </w:rPr>
        <w:t xml:space="preserve"> Analytical figure of merits of the PT-µSPE and direct injection GC-MS/FID methods for the investigated analytes.</w:t>
      </w:r>
    </w:p>
    <w:tbl>
      <w:tblPr>
        <w:tblW w:w="9209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78"/>
        <w:gridCol w:w="2153"/>
        <w:gridCol w:w="2268"/>
        <w:gridCol w:w="1276"/>
        <w:gridCol w:w="1134"/>
      </w:tblGrid>
      <w:tr w:rsidR="009165F6" w:rsidRPr="00313246" w14:paraId="0751E92B" w14:textId="77777777" w:rsidTr="00572E9A">
        <w:trPr>
          <w:trHeight w:val="34"/>
        </w:trPr>
        <w:tc>
          <w:tcPr>
            <w:tcW w:w="2378" w:type="dxa"/>
          </w:tcPr>
          <w:p w14:paraId="31368A21" w14:textId="77777777" w:rsidR="009165F6" w:rsidRPr="00313246" w:rsidRDefault="009165F6" w:rsidP="009165F6">
            <w:pPr>
              <w:spacing w:after="0"/>
              <w:rPr>
                <w:rFonts w:cs="Times New Roman"/>
                <w:b/>
                <w:bCs/>
              </w:rPr>
            </w:pPr>
            <w:bookmarkStart w:id="0" w:name="_Hlk183448954"/>
            <w:r w:rsidRPr="00313246">
              <w:rPr>
                <w:rFonts w:cs="Times New Roman"/>
                <w:b/>
                <w:bCs/>
              </w:rPr>
              <w:t>Compounds</w:t>
            </w:r>
          </w:p>
        </w:tc>
        <w:tc>
          <w:tcPr>
            <w:tcW w:w="2153" w:type="dxa"/>
          </w:tcPr>
          <w:p w14:paraId="0E5E06D6" w14:textId="77777777" w:rsidR="008D3AD6" w:rsidRPr="00313246" w:rsidRDefault="009165F6" w:rsidP="009165F6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313246">
              <w:rPr>
                <w:rFonts w:cs="Times New Roman"/>
                <w:b/>
                <w:bCs/>
              </w:rPr>
              <w:t>Linearity (R</w:t>
            </w:r>
            <w:r w:rsidRPr="00313246">
              <w:rPr>
                <w:rFonts w:cs="Times New Roman"/>
                <w:b/>
                <w:bCs/>
                <w:vertAlign w:val="superscript"/>
              </w:rPr>
              <w:t>2</w:t>
            </w:r>
            <w:r w:rsidRPr="00313246">
              <w:rPr>
                <w:rFonts w:cs="Times New Roman"/>
                <w:b/>
                <w:bCs/>
              </w:rPr>
              <w:t xml:space="preserve">) </w:t>
            </w:r>
          </w:p>
          <w:p w14:paraId="145DD361" w14:textId="4A5E844F" w:rsidR="009165F6" w:rsidRPr="00313246" w:rsidRDefault="008D3AD6" w:rsidP="009165F6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313246">
              <w:rPr>
                <w:rFonts w:cs="Times New Roman"/>
                <w:b/>
                <w:bCs/>
              </w:rPr>
              <w:t xml:space="preserve">Range </w:t>
            </w:r>
            <w:r w:rsidR="009165F6" w:rsidRPr="00313246">
              <w:rPr>
                <w:rFonts w:cs="Times New Roman"/>
                <w:b/>
                <w:bCs/>
              </w:rPr>
              <w:t>1-50 mg kg</w:t>
            </w:r>
            <w:r w:rsidR="009165F6" w:rsidRPr="00313246">
              <w:rPr>
                <w:rFonts w:cs="Times New Roman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7B1665E2" w14:textId="6BF230A7" w:rsidR="009165F6" w:rsidRPr="00313246" w:rsidRDefault="009165F6" w:rsidP="009165F6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313246">
              <w:rPr>
                <w:rFonts w:cs="Times New Roman"/>
                <w:b/>
                <w:bCs/>
              </w:rPr>
              <w:t>Linearity (R</w:t>
            </w:r>
            <w:r w:rsidRPr="00313246">
              <w:rPr>
                <w:rFonts w:cs="Times New Roman"/>
                <w:b/>
                <w:bCs/>
                <w:vertAlign w:val="superscript"/>
              </w:rPr>
              <w:t>2</w:t>
            </w:r>
            <w:r w:rsidRPr="00313246">
              <w:rPr>
                <w:rFonts w:cs="Times New Roman"/>
                <w:b/>
                <w:bCs/>
              </w:rPr>
              <w:t xml:space="preserve">) </w:t>
            </w:r>
            <w:r w:rsidR="008D3AD6" w:rsidRPr="00313246">
              <w:rPr>
                <w:rFonts w:cs="Times New Roman"/>
                <w:b/>
                <w:bCs/>
              </w:rPr>
              <w:t xml:space="preserve">Range </w:t>
            </w:r>
            <w:r w:rsidRPr="00313246">
              <w:rPr>
                <w:rFonts w:cs="Times New Roman"/>
                <w:b/>
                <w:bCs/>
              </w:rPr>
              <w:t>100-500 mg kg</w:t>
            </w:r>
            <w:r w:rsidRPr="00313246">
              <w:rPr>
                <w:rFonts w:cs="Times New Roman"/>
                <w:b/>
                <w:bCs/>
                <w:vertAlign w:val="superscript"/>
              </w:rPr>
              <w:t>-1</w:t>
            </w:r>
          </w:p>
        </w:tc>
        <w:tc>
          <w:tcPr>
            <w:tcW w:w="1276" w:type="dxa"/>
          </w:tcPr>
          <w:p w14:paraId="51215864" w14:textId="77777777" w:rsidR="008D3AD6" w:rsidRPr="00313246" w:rsidRDefault="009165F6" w:rsidP="009165F6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313246">
              <w:rPr>
                <w:rFonts w:cs="Times New Roman"/>
                <w:b/>
                <w:bCs/>
              </w:rPr>
              <w:t xml:space="preserve">LOD </w:t>
            </w:r>
          </w:p>
          <w:p w14:paraId="6E82FD56" w14:textId="60CDC592" w:rsidR="009165F6" w:rsidRPr="00313246" w:rsidRDefault="009165F6" w:rsidP="009165F6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313246">
              <w:rPr>
                <w:rFonts w:cs="Times New Roman"/>
                <w:b/>
                <w:bCs/>
              </w:rPr>
              <w:t xml:space="preserve">(mg </w:t>
            </w:r>
            <w:r w:rsidR="000C6C79" w:rsidRPr="00313246">
              <w:rPr>
                <w:rFonts w:cs="Times New Roman"/>
                <w:b/>
                <w:bCs/>
              </w:rPr>
              <w:t>k</w:t>
            </w:r>
            <w:r w:rsidRPr="00313246">
              <w:rPr>
                <w:rFonts w:cs="Times New Roman"/>
                <w:b/>
                <w:bCs/>
              </w:rPr>
              <w:t>g</w:t>
            </w:r>
            <w:r w:rsidRPr="00313246">
              <w:rPr>
                <w:rFonts w:cs="Times New Roman"/>
                <w:b/>
                <w:bCs/>
                <w:vertAlign w:val="superscript"/>
              </w:rPr>
              <w:t>-1</w:t>
            </w:r>
            <w:r w:rsidRPr="00313246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134" w:type="dxa"/>
          </w:tcPr>
          <w:p w14:paraId="44EEF744" w14:textId="77777777" w:rsidR="008D3AD6" w:rsidRPr="00313246" w:rsidRDefault="009165F6" w:rsidP="009165F6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313246">
              <w:rPr>
                <w:rFonts w:cs="Times New Roman"/>
                <w:b/>
                <w:bCs/>
              </w:rPr>
              <w:t xml:space="preserve">LOQ </w:t>
            </w:r>
          </w:p>
          <w:p w14:paraId="323DC8ED" w14:textId="59705162" w:rsidR="009165F6" w:rsidRPr="00313246" w:rsidRDefault="009165F6" w:rsidP="009165F6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313246">
              <w:rPr>
                <w:rFonts w:cs="Times New Roman"/>
                <w:b/>
                <w:bCs/>
              </w:rPr>
              <w:t xml:space="preserve">(mg </w:t>
            </w:r>
            <w:r w:rsidR="000C6C79" w:rsidRPr="00313246">
              <w:rPr>
                <w:rFonts w:cs="Times New Roman"/>
                <w:b/>
                <w:bCs/>
              </w:rPr>
              <w:t>k</w:t>
            </w:r>
            <w:r w:rsidRPr="00313246">
              <w:rPr>
                <w:rFonts w:cs="Times New Roman"/>
                <w:b/>
                <w:bCs/>
              </w:rPr>
              <w:t>g</w:t>
            </w:r>
            <w:r w:rsidRPr="00313246">
              <w:rPr>
                <w:rFonts w:cs="Times New Roman"/>
                <w:b/>
                <w:bCs/>
                <w:vertAlign w:val="superscript"/>
              </w:rPr>
              <w:t>-1</w:t>
            </w:r>
            <w:r w:rsidRPr="00313246">
              <w:rPr>
                <w:rFonts w:cs="Times New Roman"/>
                <w:b/>
                <w:bCs/>
              </w:rPr>
              <w:t>)</w:t>
            </w:r>
          </w:p>
        </w:tc>
      </w:tr>
      <w:tr w:rsidR="009165F6" w:rsidRPr="00313246" w14:paraId="580E904C" w14:textId="77777777" w:rsidTr="00572E9A">
        <w:trPr>
          <w:trHeight w:val="34"/>
        </w:trPr>
        <w:tc>
          <w:tcPr>
            <w:tcW w:w="9209" w:type="dxa"/>
            <w:gridSpan w:val="5"/>
          </w:tcPr>
          <w:p w14:paraId="6C6ACB85" w14:textId="254F9453" w:rsidR="009165F6" w:rsidRPr="00313246" w:rsidRDefault="009165F6" w:rsidP="009165F6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313246">
              <w:rPr>
                <w:rFonts w:cs="Times New Roman"/>
                <w:b/>
                <w:bCs/>
              </w:rPr>
              <w:t xml:space="preserve">Direct injection </w:t>
            </w:r>
          </w:p>
        </w:tc>
      </w:tr>
      <w:tr w:rsidR="00572C58" w:rsidRPr="00313246" w14:paraId="1A9D2EFE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41C28B80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Limonene</w:t>
            </w:r>
          </w:p>
        </w:tc>
        <w:tc>
          <w:tcPr>
            <w:tcW w:w="2153" w:type="dxa"/>
            <w:vAlign w:val="bottom"/>
          </w:tcPr>
          <w:p w14:paraId="5F6E89CF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5</w:t>
            </w:r>
          </w:p>
        </w:tc>
        <w:tc>
          <w:tcPr>
            <w:tcW w:w="2268" w:type="dxa"/>
            <w:vAlign w:val="bottom"/>
          </w:tcPr>
          <w:p w14:paraId="377FC9A4" w14:textId="01D9A766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5</w:t>
            </w:r>
          </w:p>
        </w:tc>
        <w:tc>
          <w:tcPr>
            <w:tcW w:w="1276" w:type="dxa"/>
          </w:tcPr>
          <w:p w14:paraId="2EA9C203" w14:textId="4022BCC8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&lt;0.01 </w:t>
            </w:r>
          </w:p>
        </w:tc>
        <w:tc>
          <w:tcPr>
            <w:tcW w:w="1134" w:type="dxa"/>
          </w:tcPr>
          <w:p w14:paraId="4184B193" w14:textId="0FB11CC6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&lt;0.01 </w:t>
            </w:r>
          </w:p>
        </w:tc>
      </w:tr>
      <w:tr w:rsidR="00572C58" w:rsidRPr="00313246" w14:paraId="6EF7E977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1B2090E8" w14:textId="7C925568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Et</w:t>
            </w:r>
            <w:r w:rsidR="00586FEF" w:rsidRPr="00313246">
              <w:rPr>
                <w:rFonts w:cs="Times New Roman"/>
              </w:rPr>
              <w:t>hy</w:t>
            </w:r>
            <w:r w:rsidRPr="00313246">
              <w:rPr>
                <w:rFonts w:cs="Times New Roman"/>
              </w:rPr>
              <w:t>l linalool 1</w:t>
            </w:r>
          </w:p>
        </w:tc>
        <w:tc>
          <w:tcPr>
            <w:tcW w:w="2153" w:type="dxa"/>
            <w:vAlign w:val="bottom"/>
          </w:tcPr>
          <w:p w14:paraId="4B63C476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0</w:t>
            </w:r>
          </w:p>
        </w:tc>
        <w:tc>
          <w:tcPr>
            <w:tcW w:w="2268" w:type="dxa"/>
            <w:vAlign w:val="bottom"/>
          </w:tcPr>
          <w:p w14:paraId="66D6ED77" w14:textId="15F792B4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7</w:t>
            </w:r>
          </w:p>
        </w:tc>
        <w:tc>
          <w:tcPr>
            <w:tcW w:w="1276" w:type="dxa"/>
          </w:tcPr>
          <w:p w14:paraId="4D74B4D7" w14:textId="18A9A2C9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20 </w:t>
            </w:r>
          </w:p>
        </w:tc>
        <w:tc>
          <w:tcPr>
            <w:tcW w:w="1134" w:type="dxa"/>
          </w:tcPr>
          <w:p w14:paraId="114A6B02" w14:textId="3ED6BE1B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1.95 </w:t>
            </w:r>
          </w:p>
        </w:tc>
      </w:tr>
      <w:tr w:rsidR="00572C58" w:rsidRPr="00313246" w14:paraId="4C1DE688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37C46DD8" w14:textId="04A91631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Et</w:t>
            </w:r>
            <w:r w:rsidR="00586FEF" w:rsidRPr="00313246">
              <w:rPr>
                <w:rFonts w:cs="Times New Roman"/>
              </w:rPr>
              <w:t>hy</w:t>
            </w:r>
            <w:r w:rsidRPr="00313246">
              <w:rPr>
                <w:rFonts w:cs="Times New Roman"/>
              </w:rPr>
              <w:t>l linalool 2</w:t>
            </w:r>
          </w:p>
        </w:tc>
        <w:tc>
          <w:tcPr>
            <w:tcW w:w="2153" w:type="dxa"/>
            <w:vAlign w:val="bottom"/>
          </w:tcPr>
          <w:p w14:paraId="05B6DBCD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4</w:t>
            </w:r>
          </w:p>
        </w:tc>
        <w:tc>
          <w:tcPr>
            <w:tcW w:w="2268" w:type="dxa"/>
            <w:vAlign w:val="bottom"/>
          </w:tcPr>
          <w:p w14:paraId="443571B3" w14:textId="55C3C208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7</w:t>
            </w:r>
          </w:p>
        </w:tc>
        <w:tc>
          <w:tcPr>
            <w:tcW w:w="1276" w:type="dxa"/>
          </w:tcPr>
          <w:p w14:paraId="531B0344" w14:textId="4F47D76B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6 </w:t>
            </w:r>
          </w:p>
        </w:tc>
        <w:tc>
          <w:tcPr>
            <w:tcW w:w="1134" w:type="dxa"/>
          </w:tcPr>
          <w:p w14:paraId="4E591F98" w14:textId="121FF3E6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61 </w:t>
            </w:r>
          </w:p>
        </w:tc>
      </w:tr>
      <w:tr w:rsidR="00572C58" w:rsidRPr="00313246" w14:paraId="6EE3BACD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3221C0DB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Iso e super 1</w:t>
            </w:r>
          </w:p>
        </w:tc>
        <w:tc>
          <w:tcPr>
            <w:tcW w:w="2153" w:type="dxa"/>
            <w:vAlign w:val="bottom"/>
          </w:tcPr>
          <w:p w14:paraId="53F0560B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6</w:t>
            </w:r>
          </w:p>
        </w:tc>
        <w:tc>
          <w:tcPr>
            <w:tcW w:w="2268" w:type="dxa"/>
            <w:vAlign w:val="bottom"/>
          </w:tcPr>
          <w:p w14:paraId="2D516D85" w14:textId="6F10F661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6</w:t>
            </w:r>
          </w:p>
        </w:tc>
        <w:tc>
          <w:tcPr>
            <w:tcW w:w="1276" w:type="dxa"/>
          </w:tcPr>
          <w:p w14:paraId="4621BE96" w14:textId="6EDC71BA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8 </w:t>
            </w:r>
          </w:p>
        </w:tc>
        <w:tc>
          <w:tcPr>
            <w:tcW w:w="1134" w:type="dxa"/>
          </w:tcPr>
          <w:p w14:paraId="17994B20" w14:textId="1A03EF19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10 </w:t>
            </w:r>
          </w:p>
        </w:tc>
      </w:tr>
      <w:tr w:rsidR="00572C58" w:rsidRPr="00313246" w14:paraId="2A84EB57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318242CF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Iso e super 2</w:t>
            </w:r>
          </w:p>
        </w:tc>
        <w:tc>
          <w:tcPr>
            <w:tcW w:w="2153" w:type="dxa"/>
            <w:vAlign w:val="bottom"/>
          </w:tcPr>
          <w:p w14:paraId="6D49CE3F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4</w:t>
            </w:r>
          </w:p>
        </w:tc>
        <w:tc>
          <w:tcPr>
            <w:tcW w:w="2268" w:type="dxa"/>
            <w:vAlign w:val="bottom"/>
          </w:tcPr>
          <w:p w14:paraId="5801F97D" w14:textId="78C8DB39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6</w:t>
            </w:r>
          </w:p>
        </w:tc>
        <w:tc>
          <w:tcPr>
            <w:tcW w:w="1276" w:type="dxa"/>
          </w:tcPr>
          <w:p w14:paraId="437A38ED" w14:textId="23F855BF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3 </w:t>
            </w:r>
          </w:p>
        </w:tc>
        <w:tc>
          <w:tcPr>
            <w:tcW w:w="1134" w:type="dxa"/>
          </w:tcPr>
          <w:p w14:paraId="42E6C79F" w14:textId="08FE34B1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8 </w:t>
            </w:r>
          </w:p>
        </w:tc>
      </w:tr>
      <w:tr w:rsidR="00572C58" w:rsidRPr="00313246" w14:paraId="64FEF122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48453482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Iso e super 3</w:t>
            </w:r>
          </w:p>
        </w:tc>
        <w:tc>
          <w:tcPr>
            <w:tcW w:w="2153" w:type="dxa"/>
            <w:vAlign w:val="bottom"/>
          </w:tcPr>
          <w:p w14:paraId="21FC3925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3</w:t>
            </w:r>
          </w:p>
        </w:tc>
        <w:tc>
          <w:tcPr>
            <w:tcW w:w="2268" w:type="dxa"/>
            <w:vAlign w:val="bottom"/>
          </w:tcPr>
          <w:p w14:paraId="7C2B9E1D" w14:textId="4C8F20CD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7</w:t>
            </w:r>
          </w:p>
        </w:tc>
        <w:tc>
          <w:tcPr>
            <w:tcW w:w="1276" w:type="dxa"/>
          </w:tcPr>
          <w:p w14:paraId="6428F2B7" w14:textId="1B381589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3 </w:t>
            </w:r>
          </w:p>
        </w:tc>
        <w:tc>
          <w:tcPr>
            <w:tcW w:w="1134" w:type="dxa"/>
          </w:tcPr>
          <w:p w14:paraId="11F4521E" w14:textId="519EFB31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14 </w:t>
            </w:r>
          </w:p>
        </w:tc>
      </w:tr>
      <w:tr w:rsidR="00572C58" w:rsidRPr="00313246" w14:paraId="1C1CA5A8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237593F3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Ambroxide</w:t>
            </w:r>
          </w:p>
        </w:tc>
        <w:tc>
          <w:tcPr>
            <w:tcW w:w="2153" w:type="dxa"/>
            <w:vAlign w:val="bottom"/>
          </w:tcPr>
          <w:p w14:paraId="70B988A6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6</w:t>
            </w:r>
          </w:p>
        </w:tc>
        <w:tc>
          <w:tcPr>
            <w:tcW w:w="2268" w:type="dxa"/>
            <w:vAlign w:val="bottom"/>
          </w:tcPr>
          <w:p w14:paraId="197372ED" w14:textId="29EA457F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7</w:t>
            </w:r>
          </w:p>
        </w:tc>
        <w:tc>
          <w:tcPr>
            <w:tcW w:w="1276" w:type="dxa"/>
          </w:tcPr>
          <w:p w14:paraId="18BC2B10" w14:textId="5B175925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1 </w:t>
            </w:r>
          </w:p>
        </w:tc>
        <w:tc>
          <w:tcPr>
            <w:tcW w:w="1134" w:type="dxa"/>
          </w:tcPr>
          <w:p w14:paraId="05CCC7E1" w14:textId="29C3D22F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10 </w:t>
            </w:r>
          </w:p>
        </w:tc>
      </w:tr>
      <w:tr w:rsidR="00572C58" w:rsidRPr="00313246" w14:paraId="49DE2778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120BEA3D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Benzyl benzoate</w:t>
            </w:r>
          </w:p>
        </w:tc>
        <w:tc>
          <w:tcPr>
            <w:tcW w:w="2153" w:type="dxa"/>
          </w:tcPr>
          <w:p w14:paraId="6E25CF38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5</w:t>
            </w:r>
          </w:p>
        </w:tc>
        <w:tc>
          <w:tcPr>
            <w:tcW w:w="2268" w:type="dxa"/>
            <w:vAlign w:val="bottom"/>
          </w:tcPr>
          <w:p w14:paraId="6BC151FD" w14:textId="329F29F1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2</w:t>
            </w:r>
          </w:p>
        </w:tc>
        <w:tc>
          <w:tcPr>
            <w:tcW w:w="1276" w:type="dxa"/>
          </w:tcPr>
          <w:p w14:paraId="3B8B85DD" w14:textId="58632492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1 </w:t>
            </w:r>
          </w:p>
        </w:tc>
        <w:tc>
          <w:tcPr>
            <w:tcW w:w="1134" w:type="dxa"/>
          </w:tcPr>
          <w:p w14:paraId="729B4620" w14:textId="6E7EEA86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3 </w:t>
            </w:r>
          </w:p>
        </w:tc>
      </w:tr>
      <w:tr w:rsidR="00572C58" w:rsidRPr="00313246" w14:paraId="580AD4EE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6A9D0B85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Galaxolide</w:t>
            </w:r>
          </w:p>
        </w:tc>
        <w:tc>
          <w:tcPr>
            <w:tcW w:w="2153" w:type="dxa"/>
          </w:tcPr>
          <w:p w14:paraId="25CFE0DC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5</w:t>
            </w:r>
          </w:p>
        </w:tc>
        <w:tc>
          <w:tcPr>
            <w:tcW w:w="2268" w:type="dxa"/>
            <w:vAlign w:val="bottom"/>
          </w:tcPr>
          <w:p w14:paraId="4DFE83FD" w14:textId="27FD9E6D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1</w:t>
            </w:r>
          </w:p>
        </w:tc>
        <w:tc>
          <w:tcPr>
            <w:tcW w:w="1276" w:type="dxa"/>
          </w:tcPr>
          <w:p w14:paraId="32F20ED8" w14:textId="15F80FB1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2 </w:t>
            </w:r>
          </w:p>
        </w:tc>
        <w:tc>
          <w:tcPr>
            <w:tcW w:w="1134" w:type="dxa"/>
          </w:tcPr>
          <w:p w14:paraId="0B3053C8" w14:textId="687EBA43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10 </w:t>
            </w:r>
          </w:p>
        </w:tc>
      </w:tr>
      <w:tr w:rsidR="00572C58" w:rsidRPr="00313246" w14:paraId="5EE3C4D6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630C2A24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Linalyl acetate</w:t>
            </w:r>
          </w:p>
        </w:tc>
        <w:tc>
          <w:tcPr>
            <w:tcW w:w="2153" w:type="dxa"/>
            <w:vAlign w:val="bottom"/>
          </w:tcPr>
          <w:p w14:paraId="64B99D3D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8</w:t>
            </w:r>
          </w:p>
        </w:tc>
        <w:tc>
          <w:tcPr>
            <w:tcW w:w="2268" w:type="dxa"/>
            <w:vAlign w:val="bottom"/>
          </w:tcPr>
          <w:p w14:paraId="76BEAB7C" w14:textId="64984F66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81</w:t>
            </w:r>
          </w:p>
        </w:tc>
        <w:tc>
          <w:tcPr>
            <w:tcW w:w="1276" w:type="dxa"/>
          </w:tcPr>
          <w:p w14:paraId="3FD21828" w14:textId="60BC88AF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1 </w:t>
            </w:r>
          </w:p>
        </w:tc>
        <w:tc>
          <w:tcPr>
            <w:tcW w:w="1134" w:type="dxa"/>
          </w:tcPr>
          <w:p w14:paraId="79F59F0E" w14:textId="3BD49471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3 </w:t>
            </w:r>
          </w:p>
        </w:tc>
      </w:tr>
      <w:tr w:rsidR="00572C58" w:rsidRPr="00313246" w14:paraId="189B1E8A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63031D2F" w14:textId="654F77FC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  <w:i/>
                <w:iCs/>
              </w:rPr>
              <w:t>trans</w:t>
            </w:r>
            <w:r w:rsidRPr="00313246">
              <w:rPr>
                <w:rFonts w:cs="Times New Roman"/>
              </w:rPr>
              <w:t>-β</w:t>
            </w:r>
            <w:r w:rsidRPr="00313246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8"/>
                <w14:ligatures w14:val="none"/>
              </w:rPr>
              <w:t>-</w:t>
            </w:r>
            <w:r w:rsidRPr="00313246">
              <w:rPr>
                <w:rFonts w:cs="Times New Roman"/>
              </w:rPr>
              <w:t>caryophyllene</w:t>
            </w:r>
          </w:p>
        </w:tc>
        <w:tc>
          <w:tcPr>
            <w:tcW w:w="2153" w:type="dxa"/>
            <w:vAlign w:val="bottom"/>
          </w:tcPr>
          <w:p w14:paraId="09836CF1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8</w:t>
            </w:r>
          </w:p>
        </w:tc>
        <w:tc>
          <w:tcPr>
            <w:tcW w:w="2268" w:type="dxa"/>
            <w:vAlign w:val="bottom"/>
          </w:tcPr>
          <w:p w14:paraId="3AE00A27" w14:textId="422AE508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1</w:t>
            </w:r>
          </w:p>
        </w:tc>
        <w:tc>
          <w:tcPr>
            <w:tcW w:w="1276" w:type="dxa"/>
          </w:tcPr>
          <w:p w14:paraId="11F71D5D" w14:textId="34BADC95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10 </w:t>
            </w:r>
          </w:p>
        </w:tc>
        <w:tc>
          <w:tcPr>
            <w:tcW w:w="1134" w:type="dxa"/>
          </w:tcPr>
          <w:p w14:paraId="502E3B05" w14:textId="7FAD1864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20 </w:t>
            </w:r>
          </w:p>
        </w:tc>
      </w:tr>
      <w:tr w:rsidR="00572C58" w:rsidRPr="00313246" w14:paraId="1E12A938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11EF40F1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Helional</w:t>
            </w:r>
          </w:p>
        </w:tc>
        <w:tc>
          <w:tcPr>
            <w:tcW w:w="2153" w:type="dxa"/>
            <w:vAlign w:val="bottom"/>
          </w:tcPr>
          <w:p w14:paraId="229B28DB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4</w:t>
            </w:r>
          </w:p>
        </w:tc>
        <w:tc>
          <w:tcPr>
            <w:tcW w:w="2268" w:type="dxa"/>
            <w:vAlign w:val="bottom"/>
          </w:tcPr>
          <w:p w14:paraId="4D710F33" w14:textId="02A129BE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1</w:t>
            </w:r>
          </w:p>
        </w:tc>
        <w:tc>
          <w:tcPr>
            <w:tcW w:w="1276" w:type="dxa"/>
          </w:tcPr>
          <w:p w14:paraId="357B2217" w14:textId="2E8DB37C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4 </w:t>
            </w:r>
          </w:p>
        </w:tc>
        <w:tc>
          <w:tcPr>
            <w:tcW w:w="1134" w:type="dxa"/>
          </w:tcPr>
          <w:p w14:paraId="4FD79F9A" w14:textId="0D2B58F8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50 </w:t>
            </w:r>
          </w:p>
        </w:tc>
      </w:tr>
      <w:tr w:rsidR="009165F6" w:rsidRPr="00313246" w14:paraId="0FC2D58A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4CF28DC1" w14:textId="77777777" w:rsidR="009165F6" w:rsidRPr="00313246" w:rsidRDefault="009165F6" w:rsidP="009165F6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Benzaldehyde</w:t>
            </w:r>
          </w:p>
        </w:tc>
        <w:tc>
          <w:tcPr>
            <w:tcW w:w="2153" w:type="dxa"/>
            <w:vAlign w:val="bottom"/>
          </w:tcPr>
          <w:p w14:paraId="1034F8BD" w14:textId="77777777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3</w:t>
            </w:r>
          </w:p>
        </w:tc>
        <w:tc>
          <w:tcPr>
            <w:tcW w:w="2268" w:type="dxa"/>
          </w:tcPr>
          <w:p w14:paraId="76AD6B90" w14:textId="71991AA7" w:rsidR="009165F6" w:rsidRPr="00313246" w:rsidRDefault="00572C58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6</w:t>
            </w:r>
          </w:p>
        </w:tc>
        <w:tc>
          <w:tcPr>
            <w:tcW w:w="1276" w:type="dxa"/>
          </w:tcPr>
          <w:p w14:paraId="5B37130C" w14:textId="5300C90E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10 </w:t>
            </w:r>
          </w:p>
        </w:tc>
        <w:tc>
          <w:tcPr>
            <w:tcW w:w="1134" w:type="dxa"/>
          </w:tcPr>
          <w:p w14:paraId="6AE28986" w14:textId="602E094F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50 </w:t>
            </w:r>
          </w:p>
        </w:tc>
      </w:tr>
      <w:tr w:rsidR="00572C58" w:rsidRPr="00313246" w14:paraId="25D35207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4086CC59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Habanolide 1</w:t>
            </w:r>
          </w:p>
        </w:tc>
        <w:tc>
          <w:tcPr>
            <w:tcW w:w="2153" w:type="dxa"/>
            <w:vAlign w:val="bottom"/>
          </w:tcPr>
          <w:p w14:paraId="0E5A5B89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1</w:t>
            </w:r>
          </w:p>
        </w:tc>
        <w:tc>
          <w:tcPr>
            <w:tcW w:w="2268" w:type="dxa"/>
            <w:vAlign w:val="bottom"/>
          </w:tcPr>
          <w:p w14:paraId="2235531F" w14:textId="331688D4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0</w:t>
            </w:r>
          </w:p>
        </w:tc>
        <w:tc>
          <w:tcPr>
            <w:tcW w:w="1276" w:type="dxa"/>
          </w:tcPr>
          <w:p w14:paraId="3B764B25" w14:textId="6127F2C4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4 </w:t>
            </w:r>
          </w:p>
        </w:tc>
        <w:tc>
          <w:tcPr>
            <w:tcW w:w="1134" w:type="dxa"/>
          </w:tcPr>
          <w:p w14:paraId="442DA302" w14:textId="5499259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5 </w:t>
            </w:r>
          </w:p>
        </w:tc>
      </w:tr>
      <w:tr w:rsidR="00572C58" w:rsidRPr="00313246" w14:paraId="76C9D0A6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36FEA944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Habanolide 2</w:t>
            </w:r>
          </w:p>
        </w:tc>
        <w:tc>
          <w:tcPr>
            <w:tcW w:w="2153" w:type="dxa"/>
            <w:vAlign w:val="bottom"/>
          </w:tcPr>
          <w:p w14:paraId="62B05D8F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88</w:t>
            </w:r>
          </w:p>
        </w:tc>
        <w:tc>
          <w:tcPr>
            <w:tcW w:w="2268" w:type="dxa"/>
            <w:vAlign w:val="bottom"/>
          </w:tcPr>
          <w:p w14:paraId="2CB0B00E" w14:textId="028C04E9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88</w:t>
            </w:r>
          </w:p>
        </w:tc>
        <w:tc>
          <w:tcPr>
            <w:tcW w:w="1276" w:type="dxa"/>
          </w:tcPr>
          <w:p w14:paraId="23021835" w14:textId="1243EA46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5 </w:t>
            </w:r>
          </w:p>
        </w:tc>
        <w:tc>
          <w:tcPr>
            <w:tcW w:w="1134" w:type="dxa"/>
          </w:tcPr>
          <w:p w14:paraId="22677A41" w14:textId="527F3FCB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29 </w:t>
            </w:r>
          </w:p>
        </w:tc>
      </w:tr>
      <w:tr w:rsidR="00572C58" w:rsidRPr="00313246" w14:paraId="25A613A5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3756639F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Habanolide 3</w:t>
            </w:r>
          </w:p>
        </w:tc>
        <w:tc>
          <w:tcPr>
            <w:tcW w:w="2153" w:type="dxa"/>
            <w:vAlign w:val="bottom"/>
          </w:tcPr>
          <w:p w14:paraId="08389339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88</w:t>
            </w:r>
          </w:p>
        </w:tc>
        <w:tc>
          <w:tcPr>
            <w:tcW w:w="2268" w:type="dxa"/>
            <w:vAlign w:val="bottom"/>
          </w:tcPr>
          <w:p w14:paraId="7E3A8687" w14:textId="50A51498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88</w:t>
            </w:r>
          </w:p>
        </w:tc>
        <w:tc>
          <w:tcPr>
            <w:tcW w:w="1276" w:type="dxa"/>
          </w:tcPr>
          <w:p w14:paraId="7D74979E" w14:textId="76BF29B5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6 </w:t>
            </w:r>
          </w:p>
        </w:tc>
        <w:tc>
          <w:tcPr>
            <w:tcW w:w="1134" w:type="dxa"/>
          </w:tcPr>
          <w:p w14:paraId="7CE98527" w14:textId="1EAFF23A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14 </w:t>
            </w:r>
          </w:p>
        </w:tc>
      </w:tr>
      <w:tr w:rsidR="00572C58" w:rsidRPr="00313246" w14:paraId="7EED1274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6F4C58C3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Ambrettolide</w:t>
            </w:r>
          </w:p>
        </w:tc>
        <w:tc>
          <w:tcPr>
            <w:tcW w:w="2153" w:type="dxa"/>
            <w:vAlign w:val="bottom"/>
          </w:tcPr>
          <w:p w14:paraId="5EF6170A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2</w:t>
            </w:r>
          </w:p>
        </w:tc>
        <w:tc>
          <w:tcPr>
            <w:tcW w:w="2268" w:type="dxa"/>
            <w:vAlign w:val="bottom"/>
          </w:tcPr>
          <w:p w14:paraId="2F30AE9E" w14:textId="6813DCAB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3</w:t>
            </w:r>
          </w:p>
        </w:tc>
        <w:tc>
          <w:tcPr>
            <w:tcW w:w="1276" w:type="dxa"/>
          </w:tcPr>
          <w:p w14:paraId="21DED18C" w14:textId="5EEC5D15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10 </w:t>
            </w:r>
          </w:p>
        </w:tc>
        <w:tc>
          <w:tcPr>
            <w:tcW w:w="1134" w:type="dxa"/>
          </w:tcPr>
          <w:p w14:paraId="7C19A572" w14:textId="2CBBC972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20 </w:t>
            </w:r>
          </w:p>
        </w:tc>
      </w:tr>
      <w:tr w:rsidR="009165F6" w:rsidRPr="00313246" w14:paraId="46159011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67E9D8B6" w14:textId="61264E9D" w:rsidR="009165F6" w:rsidRPr="00313246" w:rsidRDefault="009165F6" w:rsidP="009165F6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Coumarin</w:t>
            </w:r>
          </w:p>
        </w:tc>
        <w:tc>
          <w:tcPr>
            <w:tcW w:w="2153" w:type="dxa"/>
            <w:vAlign w:val="bottom"/>
          </w:tcPr>
          <w:p w14:paraId="112B9F9A" w14:textId="77777777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5</w:t>
            </w:r>
          </w:p>
        </w:tc>
        <w:tc>
          <w:tcPr>
            <w:tcW w:w="2268" w:type="dxa"/>
          </w:tcPr>
          <w:p w14:paraId="32E880C6" w14:textId="37794D1E" w:rsidR="009165F6" w:rsidRPr="00313246" w:rsidRDefault="00572C58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5</w:t>
            </w:r>
          </w:p>
        </w:tc>
        <w:tc>
          <w:tcPr>
            <w:tcW w:w="1276" w:type="dxa"/>
          </w:tcPr>
          <w:p w14:paraId="5196967C" w14:textId="3B2BD396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4 </w:t>
            </w:r>
          </w:p>
        </w:tc>
        <w:tc>
          <w:tcPr>
            <w:tcW w:w="1134" w:type="dxa"/>
          </w:tcPr>
          <w:p w14:paraId="1917EE16" w14:textId="1B60EBAC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10 </w:t>
            </w:r>
          </w:p>
        </w:tc>
      </w:tr>
      <w:tr w:rsidR="009165F6" w:rsidRPr="00313246" w14:paraId="1C943748" w14:textId="77777777" w:rsidTr="00572E9A">
        <w:trPr>
          <w:trHeight w:val="34"/>
        </w:trPr>
        <w:tc>
          <w:tcPr>
            <w:tcW w:w="9209" w:type="dxa"/>
            <w:gridSpan w:val="5"/>
          </w:tcPr>
          <w:p w14:paraId="4444C05B" w14:textId="1CA0F67C" w:rsidR="009165F6" w:rsidRPr="00313246" w:rsidRDefault="009165F6" w:rsidP="009165F6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313246">
              <w:rPr>
                <w:rFonts w:cs="Times New Roman"/>
                <w:b/>
                <w:bCs/>
              </w:rPr>
              <w:t xml:space="preserve">PT-µSPE </w:t>
            </w:r>
          </w:p>
        </w:tc>
      </w:tr>
      <w:tr w:rsidR="00572C58" w:rsidRPr="00313246" w14:paraId="203C77BC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7D197EEC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Limonene</w:t>
            </w:r>
          </w:p>
        </w:tc>
        <w:tc>
          <w:tcPr>
            <w:tcW w:w="2153" w:type="dxa"/>
            <w:vAlign w:val="bottom"/>
          </w:tcPr>
          <w:p w14:paraId="562725A9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4</w:t>
            </w:r>
          </w:p>
        </w:tc>
        <w:tc>
          <w:tcPr>
            <w:tcW w:w="2268" w:type="dxa"/>
            <w:vAlign w:val="bottom"/>
          </w:tcPr>
          <w:p w14:paraId="0E635716" w14:textId="3A0AFA11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7</w:t>
            </w:r>
          </w:p>
        </w:tc>
        <w:tc>
          <w:tcPr>
            <w:tcW w:w="1276" w:type="dxa"/>
          </w:tcPr>
          <w:p w14:paraId="36DC9D09" w14:textId="703DF894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&lt;0.01 </w:t>
            </w:r>
          </w:p>
        </w:tc>
        <w:tc>
          <w:tcPr>
            <w:tcW w:w="1134" w:type="dxa"/>
          </w:tcPr>
          <w:p w14:paraId="4881378A" w14:textId="147630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7 </w:t>
            </w:r>
          </w:p>
        </w:tc>
      </w:tr>
      <w:tr w:rsidR="00586FEF" w:rsidRPr="00313246" w14:paraId="77E2DDA1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4ACA2F87" w14:textId="393116C8" w:rsidR="00586FEF" w:rsidRPr="00572E9A" w:rsidRDefault="00586FEF" w:rsidP="00586FEF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Ethyl linalool 1</w:t>
            </w:r>
          </w:p>
        </w:tc>
        <w:tc>
          <w:tcPr>
            <w:tcW w:w="2153" w:type="dxa"/>
            <w:vAlign w:val="bottom"/>
          </w:tcPr>
          <w:p w14:paraId="498E2BC7" w14:textId="77777777" w:rsidR="00586FEF" w:rsidRPr="00313246" w:rsidRDefault="00586FEF" w:rsidP="00586FEF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88</w:t>
            </w:r>
          </w:p>
        </w:tc>
        <w:tc>
          <w:tcPr>
            <w:tcW w:w="2268" w:type="dxa"/>
            <w:vAlign w:val="bottom"/>
          </w:tcPr>
          <w:p w14:paraId="5E13A778" w14:textId="52284128" w:rsidR="00586FEF" w:rsidRPr="00313246" w:rsidRDefault="00586FEF" w:rsidP="00586FEF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9</w:t>
            </w:r>
          </w:p>
        </w:tc>
        <w:tc>
          <w:tcPr>
            <w:tcW w:w="1276" w:type="dxa"/>
          </w:tcPr>
          <w:p w14:paraId="6E32540C" w14:textId="152E11E3" w:rsidR="00586FEF" w:rsidRPr="00313246" w:rsidRDefault="00586FEF" w:rsidP="00586FEF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20 </w:t>
            </w:r>
          </w:p>
        </w:tc>
        <w:tc>
          <w:tcPr>
            <w:tcW w:w="1134" w:type="dxa"/>
          </w:tcPr>
          <w:p w14:paraId="1BCF39A3" w14:textId="2370DDF9" w:rsidR="00586FEF" w:rsidRPr="00313246" w:rsidRDefault="00586FEF" w:rsidP="00586FEF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2.63 </w:t>
            </w:r>
          </w:p>
        </w:tc>
      </w:tr>
      <w:tr w:rsidR="00586FEF" w:rsidRPr="00313246" w14:paraId="18F539B2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555D6B43" w14:textId="6271B784" w:rsidR="00586FEF" w:rsidRPr="00313246" w:rsidRDefault="00586FEF" w:rsidP="00586FEF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Ethyl linalool 2</w:t>
            </w:r>
          </w:p>
        </w:tc>
        <w:tc>
          <w:tcPr>
            <w:tcW w:w="2153" w:type="dxa"/>
            <w:vAlign w:val="bottom"/>
          </w:tcPr>
          <w:p w14:paraId="7BE8DA41" w14:textId="77777777" w:rsidR="00586FEF" w:rsidRPr="00313246" w:rsidRDefault="00586FEF" w:rsidP="00586FEF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5</w:t>
            </w:r>
          </w:p>
        </w:tc>
        <w:tc>
          <w:tcPr>
            <w:tcW w:w="2268" w:type="dxa"/>
            <w:vAlign w:val="bottom"/>
          </w:tcPr>
          <w:p w14:paraId="02EFA542" w14:textId="6D587358" w:rsidR="00586FEF" w:rsidRPr="00313246" w:rsidRDefault="00586FEF" w:rsidP="00586FEF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9</w:t>
            </w:r>
          </w:p>
        </w:tc>
        <w:tc>
          <w:tcPr>
            <w:tcW w:w="1276" w:type="dxa"/>
          </w:tcPr>
          <w:p w14:paraId="2F09E58D" w14:textId="3C006F40" w:rsidR="00586FEF" w:rsidRPr="00313246" w:rsidRDefault="00586FEF" w:rsidP="00586FEF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30 </w:t>
            </w:r>
          </w:p>
        </w:tc>
        <w:tc>
          <w:tcPr>
            <w:tcW w:w="1134" w:type="dxa"/>
          </w:tcPr>
          <w:p w14:paraId="29B82878" w14:textId="77B8C343" w:rsidR="00586FEF" w:rsidRPr="00313246" w:rsidRDefault="00586FEF" w:rsidP="00586FEF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3.05 </w:t>
            </w:r>
          </w:p>
        </w:tc>
      </w:tr>
      <w:tr w:rsidR="00572C58" w:rsidRPr="00313246" w14:paraId="730B2E43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12B31AB0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Iso e super 1</w:t>
            </w:r>
          </w:p>
        </w:tc>
        <w:tc>
          <w:tcPr>
            <w:tcW w:w="2153" w:type="dxa"/>
            <w:vAlign w:val="bottom"/>
          </w:tcPr>
          <w:p w14:paraId="7C138E2D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4</w:t>
            </w:r>
          </w:p>
        </w:tc>
        <w:tc>
          <w:tcPr>
            <w:tcW w:w="2268" w:type="dxa"/>
            <w:vAlign w:val="bottom"/>
          </w:tcPr>
          <w:p w14:paraId="213B2CE3" w14:textId="7CC0B87A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2</w:t>
            </w:r>
          </w:p>
        </w:tc>
        <w:tc>
          <w:tcPr>
            <w:tcW w:w="1276" w:type="dxa"/>
          </w:tcPr>
          <w:p w14:paraId="1542560D" w14:textId="0627D974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2 </w:t>
            </w:r>
          </w:p>
        </w:tc>
        <w:tc>
          <w:tcPr>
            <w:tcW w:w="1134" w:type="dxa"/>
          </w:tcPr>
          <w:p w14:paraId="2CEBF462" w14:textId="41CDF136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38 </w:t>
            </w:r>
          </w:p>
        </w:tc>
      </w:tr>
      <w:tr w:rsidR="00572C58" w:rsidRPr="00313246" w14:paraId="479332CB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0EFAB84E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Iso e super 2</w:t>
            </w:r>
          </w:p>
        </w:tc>
        <w:tc>
          <w:tcPr>
            <w:tcW w:w="2153" w:type="dxa"/>
            <w:vAlign w:val="bottom"/>
          </w:tcPr>
          <w:p w14:paraId="437D3478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6</w:t>
            </w:r>
          </w:p>
        </w:tc>
        <w:tc>
          <w:tcPr>
            <w:tcW w:w="2268" w:type="dxa"/>
            <w:vAlign w:val="bottom"/>
          </w:tcPr>
          <w:p w14:paraId="09AEA367" w14:textId="087213CA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8</w:t>
            </w:r>
          </w:p>
        </w:tc>
        <w:tc>
          <w:tcPr>
            <w:tcW w:w="1276" w:type="dxa"/>
          </w:tcPr>
          <w:p w14:paraId="3552B8E9" w14:textId="14AB75B1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7 </w:t>
            </w:r>
          </w:p>
        </w:tc>
        <w:tc>
          <w:tcPr>
            <w:tcW w:w="1134" w:type="dxa"/>
          </w:tcPr>
          <w:p w14:paraId="418C89E7" w14:textId="10CECF4F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33 </w:t>
            </w:r>
          </w:p>
        </w:tc>
      </w:tr>
      <w:tr w:rsidR="00572C58" w:rsidRPr="00313246" w14:paraId="3204EA0D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75106159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Iso e super 3</w:t>
            </w:r>
          </w:p>
        </w:tc>
        <w:tc>
          <w:tcPr>
            <w:tcW w:w="2153" w:type="dxa"/>
            <w:vAlign w:val="bottom"/>
          </w:tcPr>
          <w:p w14:paraId="107377BD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6</w:t>
            </w:r>
          </w:p>
        </w:tc>
        <w:tc>
          <w:tcPr>
            <w:tcW w:w="2268" w:type="dxa"/>
            <w:vAlign w:val="bottom"/>
          </w:tcPr>
          <w:p w14:paraId="459B06DD" w14:textId="1B6DDC6A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3</w:t>
            </w:r>
          </w:p>
        </w:tc>
        <w:tc>
          <w:tcPr>
            <w:tcW w:w="1276" w:type="dxa"/>
          </w:tcPr>
          <w:p w14:paraId="38C5506C" w14:textId="68F3D28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1 </w:t>
            </w:r>
          </w:p>
        </w:tc>
        <w:tc>
          <w:tcPr>
            <w:tcW w:w="1134" w:type="dxa"/>
          </w:tcPr>
          <w:p w14:paraId="04AB1302" w14:textId="6CE07429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08 </w:t>
            </w:r>
          </w:p>
        </w:tc>
      </w:tr>
      <w:tr w:rsidR="00572C58" w:rsidRPr="00313246" w14:paraId="5FEF5ABD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0193C2A7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Ambroxide</w:t>
            </w:r>
          </w:p>
        </w:tc>
        <w:tc>
          <w:tcPr>
            <w:tcW w:w="2153" w:type="dxa"/>
            <w:vAlign w:val="bottom"/>
          </w:tcPr>
          <w:p w14:paraId="1C9F308D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1</w:t>
            </w:r>
          </w:p>
        </w:tc>
        <w:tc>
          <w:tcPr>
            <w:tcW w:w="2268" w:type="dxa"/>
            <w:vAlign w:val="bottom"/>
          </w:tcPr>
          <w:p w14:paraId="644F8D8D" w14:textId="60AD928B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3</w:t>
            </w:r>
          </w:p>
        </w:tc>
        <w:tc>
          <w:tcPr>
            <w:tcW w:w="1276" w:type="dxa"/>
          </w:tcPr>
          <w:p w14:paraId="22164753" w14:textId="79D5310B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20  </w:t>
            </w:r>
          </w:p>
        </w:tc>
        <w:tc>
          <w:tcPr>
            <w:tcW w:w="1134" w:type="dxa"/>
          </w:tcPr>
          <w:p w14:paraId="4BBAFFAD" w14:textId="02C75F6C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2.46 </w:t>
            </w:r>
          </w:p>
        </w:tc>
      </w:tr>
      <w:tr w:rsidR="00572C58" w:rsidRPr="00313246" w14:paraId="0482E751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7C78E05E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Galaxolide</w:t>
            </w:r>
          </w:p>
        </w:tc>
        <w:tc>
          <w:tcPr>
            <w:tcW w:w="2153" w:type="dxa"/>
            <w:vAlign w:val="bottom"/>
          </w:tcPr>
          <w:p w14:paraId="444482F0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2</w:t>
            </w:r>
          </w:p>
        </w:tc>
        <w:tc>
          <w:tcPr>
            <w:tcW w:w="2268" w:type="dxa"/>
            <w:vAlign w:val="bottom"/>
          </w:tcPr>
          <w:p w14:paraId="33D608DD" w14:textId="7DDBB5A2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1</w:t>
            </w:r>
          </w:p>
        </w:tc>
        <w:tc>
          <w:tcPr>
            <w:tcW w:w="1276" w:type="dxa"/>
          </w:tcPr>
          <w:p w14:paraId="136016B8" w14:textId="35A45F6B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10 </w:t>
            </w:r>
          </w:p>
        </w:tc>
        <w:tc>
          <w:tcPr>
            <w:tcW w:w="1134" w:type="dxa"/>
          </w:tcPr>
          <w:p w14:paraId="6854490A" w14:textId="7DED53A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50 </w:t>
            </w:r>
          </w:p>
        </w:tc>
      </w:tr>
      <w:tr w:rsidR="00572C58" w:rsidRPr="00313246" w14:paraId="1B4CBC65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2DCAA44A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Linalyl acetate</w:t>
            </w:r>
          </w:p>
        </w:tc>
        <w:tc>
          <w:tcPr>
            <w:tcW w:w="2153" w:type="dxa"/>
            <w:vAlign w:val="bottom"/>
          </w:tcPr>
          <w:p w14:paraId="520D7955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8</w:t>
            </w:r>
          </w:p>
        </w:tc>
        <w:tc>
          <w:tcPr>
            <w:tcW w:w="2268" w:type="dxa"/>
            <w:vAlign w:val="bottom"/>
          </w:tcPr>
          <w:p w14:paraId="0DEB8A6C" w14:textId="12B2E27D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1.000</w:t>
            </w:r>
          </w:p>
        </w:tc>
        <w:tc>
          <w:tcPr>
            <w:tcW w:w="1276" w:type="dxa"/>
          </w:tcPr>
          <w:p w14:paraId="69F49289" w14:textId="6B261053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10 </w:t>
            </w:r>
          </w:p>
        </w:tc>
        <w:tc>
          <w:tcPr>
            <w:tcW w:w="1134" w:type="dxa"/>
          </w:tcPr>
          <w:p w14:paraId="66A677BF" w14:textId="2E4D2E13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50 </w:t>
            </w:r>
          </w:p>
        </w:tc>
      </w:tr>
      <w:tr w:rsidR="00572C58" w:rsidRPr="00313246" w14:paraId="04B2C374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69E438A5" w14:textId="345B7245" w:rsidR="00572C58" w:rsidRPr="00313246" w:rsidRDefault="00586FEF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  <w:i/>
                <w:iCs/>
              </w:rPr>
              <w:t>trans</w:t>
            </w:r>
            <w:r w:rsidRPr="00313246">
              <w:rPr>
                <w:rFonts w:cs="Times New Roman"/>
              </w:rPr>
              <w:t>-β</w:t>
            </w:r>
            <w:r w:rsidRPr="00313246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8"/>
                <w14:ligatures w14:val="none"/>
              </w:rPr>
              <w:t>-</w:t>
            </w:r>
            <w:r w:rsidRPr="00313246">
              <w:rPr>
                <w:rFonts w:cs="Times New Roman"/>
              </w:rPr>
              <w:t>caryophyllene</w:t>
            </w:r>
          </w:p>
        </w:tc>
        <w:tc>
          <w:tcPr>
            <w:tcW w:w="2153" w:type="dxa"/>
            <w:vAlign w:val="bottom"/>
          </w:tcPr>
          <w:p w14:paraId="735DF67E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7</w:t>
            </w:r>
          </w:p>
        </w:tc>
        <w:tc>
          <w:tcPr>
            <w:tcW w:w="2268" w:type="dxa"/>
            <w:vAlign w:val="bottom"/>
          </w:tcPr>
          <w:p w14:paraId="094B118A" w14:textId="73A77DCB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8</w:t>
            </w:r>
          </w:p>
        </w:tc>
        <w:tc>
          <w:tcPr>
            <w:tcW w:w="1276" w:type="dxa"/>
          </w:tcPr>
          <w:p w14:paraId="76C636D5" w14:textId="68CA35DF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50 </w:t>
            </w:r>
          </w:p>
        </w:tc>
        <w:tc>
          <w:tcPr>
            <w:tcW w:w="1134" w:type="dxa"/>
          </w:tcPr>
          <w:p w14:paraId="2D327B59" w14:textId="30818DCB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1.00 </w:t>
            </w:r>
          </w:p>
        </w:tc>
      </w:tr>
      <w:tr w:rsidR="00572C58" w:rsidRPr="00313246" w14:paraId="4AF42D5B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5900DC81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Helional</w:t>
            </w:r>
          </w:p>
        </w:tc>
        <w:tc>
          <w:tcPr>
            <w:tcW w:w="2153" w:type="dxa"/>
            <w:vAlign w:val="bottom"/>
          </w:tcPr>
          <w:p w14:paraId="111836E1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7</w:t>
            </w:r>
          </w:p>
        </w:tc>
        <w:tc>
          <w:tcPr>
            <w:tcW w:w="2268" w:type="dxa"/>
            <w:vAlign w:val="bottom"/>
          </w:tcPr>
          <w:p w14:paraId="52331C51" w14:textId="7B91D146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9</w:t>
            </w:r>
          </w:p>
        </w:tc>
        <w:tc>
          <w:tcPr>
            <w:tcW w:w="1276" w:type="dxa"/>
          </w:tcPr>
          <w:p w14:paraId="68FE0C6F" w14:textId="75298028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30 </w:t>
            </w:r>
          </w:p>
        </w:tc>
        <w:tc>
          <w:tcPr>
            <w:tcW w:w="1134" w:type="dxa"/>
          </w:tcPr>
          <w:p w14:paraId="752FEF17" w14:textId="54266F73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50 </w:t>
            </w:r>
          </w:p>
        </w:tc>
      </w:tr>
      <w:tr w:rsidR="00572C58" w:rsidRPr="00313246" w14:paraId="61C0F39D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147CDA65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Benzyl benzoate</w:t>
            </w:r>
          </w:p>
        </w:tc>
        <w:tc>
          <w:tcPr>
            <w:tcW w:w="2153" w:type="dxa"/>
            <w:vAlign w:val="bottom"/>
          </w:tcPr>
          <w:p w14:paraId="14D32278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7</w:t>
            </w:r>
          </w:p>
        </w:tc>
        <w:tc>
          <w:tcPr>
            <w:tcW w:w="2268" w:type="dxa"/>
            <w:vAlign w:val="bottom"/>
          </w:tcPr>
          <w:p w14:paraId="52830781" w14:textId="24166670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7</w:t>
            </w:r>
          </w:p>
        </w:tc>
        <w:tc>
          <w:tcPr>
            <w:tcW w:w="1276" w:type="dxa"/>
          </w:tcPr>
          <w:p w14:paraId="02DE1DE7" w14:textId="618E5E6D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10 </w:t>
            </w:r>
          </w:p>
        </w:tc>
        <w:tc>
          <w:tcPr>
            <w:tcW w:w="1134" w:type="dxa"/>
          </w:tcPr>
          <w:p w14:paraId="1E2DE543" w14:textId="2DC958A9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50 </w:t>
            </w:r>
          </w:p>
        </w:tc>
      </w:tr>
      <w:tr w:rsidR="009165F6" w:rsidRPr="00313246" w14:paraId="7BDB88C9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424EA853" w14:textId="77777777" w:rsidR="009165F6" w:rsidRPr="00313246" w:rsidRDefault="009165F6" w:rsidP="009165F6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Benzaldehyde</w:t>
            </w:r>
          </w:p>
        </w:tc>
        <w:tc>
          <w:tcPr>
            <w:tcW w:w="2153" w:type="dxa"/>
          </w:tcPr>
          <w:p w14:paraId="5E9C4D45" w14:textId="77777777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88</w:t>
            </w:r>
          </w:p>
        </w:tc>
        <w:tc>
          <w:tcPr>
            <w:tcW w:w="2268" w:type="dxa"/>
          </w:tcPr>
          <w:p w14:paraId="7B44D9B9" w14:textId="3B2B894A" w:rsidR="009165F6" w:rsidRPr="00313246" w:rsidRDefault="00572C58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8</w:t>
            </w:r>
          </w:p>
        </w:tc>
        <w:tc>
          <w:tcPr>
            <w:tcW w:w="1276" w:type="dxa"/>
            <w:vAlign w:val="center"/>
          </w:tcPr>
          <w:p w14:paraId="2D4D3718" w14:textId="205B15CD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50 </w:t>
            </w:r>
          </w:p>
        </w:tc>
        <w:tc>
          <w:tcPr>
            <w:tcW w:w="1134" w:type="dxa"/>
            <w:vAlign w:val="center"/>
          </w:tcPr>
          <w:p w14:paraId="06476432" w14:textId="61601B1C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3.30 </w:t>
            </w:r>
          </w:p>
        </w:tc>
      </w:tr>
      <w:tr w:rsidR="00572C58" w:rsidRPr="00313246" w14:paraId="17FA17E8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301B70D2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Habanolide 1</w:t>
            </w:r>
          </w:p>
        </w:tc>
        <w:tc>
          <w:tcPr>
            <w:tcW w:w="2153" w:type="dxa"/>
            <w:vAlign w:val="bottom"/>
          </w:tcPr>
          <w:p w14:paraId="27C3EE0D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5</w:t>
            </w:r>
          </w:p>
        </w:tc>
        <w:tc>
          <w:tcPr>
            <w:tcW w:w="2268" w:type="dxa"/>
            <w:vAlign w:val="bottom"/>
          </w:tcPr>
          <w:p w14:paraId="070BD634" w14:textId="6D7B2710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3</w:t>
            </w:r>
          </w:p>
        </w:tc>
        <w:tc>
          <w:tcPr>
            <w:tcW w:w="1276" w:type="dxa"/>
            <w:vAlign w:val="center"/>
          </w:tcPr>
          <w:p w14:paraId="22902052" w14:textId="3EFCDF82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29 </w:t>
            </w:r>
          </w:p>
        </w:tc>
        <w:tc>
          <w:tcPr>
            <w:tcW w:w="1134" w:type="dxa"/>
            <w:vAlign w:val="center"/>
          </w:tcPr>
          <w:p w14:paraId="0E34BB17" w14:textId="06174C02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1.50 </w:t>
            </w:r>
          </w:p>
        </w:tc>
      </w:tr>
      <w:tr w:rsidR="00572C58" w:rsidRPr="00313246" w14:paraId="69E13524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7073DBBF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Habanolide 2</w:t>
            </w:r>
          </w:p>
        </w:tc>
        <w:tc>
          <w:tcPr>
            <w:tcW w:w="2153" w:type="dxa"/>
            <w:vAlign w:val="bottom"/>
          </w:tcPr>
          <w:p w14:paraId="27C21EA2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9</w:t>
            </w:r>
          </w:p>
        </w:tc>
        <w:tc>
          <w:tcPr>
            <w:tcW w:w="2268" w:type="dxa"/>
            <w:vAlign w:val="bottom"/>
          </w:tcPr>
          <w:p w14:paraId="6E66B2D7" w14:textId="28968900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3</w:t>
            </w:r>
          </w:p>
        </w:tc>
        <w:tc>
          <w:tcPr>
            <w:tcW w:w="1276" w:type="dxa"/>
            <w:vAlign w:val="center"/>
          </w:tcPr>
          <w:p w14:paraId="5D1DE439" w14:textId="46CB8AAB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20 </w:t>
            </w:r>
          </w:p>
        </w:tc>
        <w:tc>
          <w:tcPr>
            <w:tcW w:w="1134" w:type="dxa"/>
            <w:vAlign w:val="center"/>
          </w:tcPr>
          <w:p w14:paraId="5EC94176" w14:textId="0993A6D4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2.93 </w:t>
            </w:r>
          </w:p>
        </w:tc>
      </w:tr>
      <w:tr w:rsidR="00572C58" w:rsidRPr="00313246" w14:paraId="01130A31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7FC087C8" w14:textId="77777777" w:rsidR="00572C58" w:rsidRPr="00313246" w:rsidRDefault="00572C58" w:rsidP="00572C58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Habanolide 3</w:t>
            </w:r>
          </w:p>
        </w:tc>
        <w:tc>
          <w:tcPr>
            <w:tcW w:w="2153" w:type="dxa"/>
            <w:vAlign w:val="bottom"/>
          </w:tcPr>
          <w:p w14:paraId="1825FE77" w14:textId="7777777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5</w:t>
            </w:r>
          </w:p>
        </w:tc>
        <w:tc>
          <w:tcPr>
            <w:tcW w:w="2268" w:type="dxa"/>
            <w:vAlign w:val="bottom"/>
          </w:tcPr>
          <w:p w14:paraId="7C919D15" w14:textId="321285F7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3</w:t>
            </w:r>
          </w:p>
        </w:tc>
        <w:tc>
          <w:tcPr>
            <w:tcW w:w="1276" w:type="dxa"/>
            <w:vAlign w:val="center"/>
          </w:tcPr>
          <w:p w14:paraId="049FE9FC" w14:textId="0073CB4A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20 </w:t>
            </w:r>
          </w:p>
        </w:tc>
        <w:tc>
          <w:tcPr>
            <w:tcW w:w="1134" w:type="dxa"/>
            <w:vAlign w:val="center"/>
          </w:tcPr>
          <w:p w14:paraId="05E0185B" w14:textId="754A992A" w:rsidR="00572C58" w:rsidRPr="00313246" w:rsidRDefault="00572C58" w:rsidP="00572C58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2.85 </w:t>
            </w:r>
          </w:p>
        </w:tc>
      </w:tr>
      <w:tr w:rsidR="009165F6" w:rsidRPr="00313246" w14:paraId="05B5268A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527AB6F1" w14:textId="77777777" w:rsidR="009165F6" w:rsidRPr="00313246" w:rsidRDefault="009165F6" w:rsidP="009165F6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Ambrettolide</w:t>
            </w:r>
          </w:p>
        </w:tc>
        <w:tc>
          <w:tcPr>
            <w:tcW w:w="2153" w:type="dxa"/>
            <w:vAlign w:val="bottom"/>
          </w:tcPr>
          <w:p w14:paraId="48C91DC8" w14:textId="77777777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7</w:t>
            </w:r>
          </w:p>
        </w:tc>
        <w:tc>
          <w:tcPr>
            <w:tcW w:w="2268" w:type="dxa"/>
          </w:tcPr>
          <w:p w14:paraId="49801F36" w14:textId="36844137" w:rsidR="009165F6" w:rsidRPr="00313246" w:rsidRDefault="00572C58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0</w:t>
            </w:r>
          </w:p>
        </w:tc>
        <w:tc>
          <w:tcPr>
            <w:tcW w:w="1276" w:type="dxa"/>
            <w:vAlign w:val="center"/>
          </w:tcPr>
          <w:p w14:paraId="66886BFA" w14:textId="49E2E4CF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50 </w:t>
            </w:r>
          </w:p>
        </w:tc>
        <w:tc>
          <w:tcPr>
            <w:tcW w:w="1134" w:type="dxa"/>
            <w:vAlign w:val="center"/>
          </w:tcPr>
          <w:p w14:paraId="1AA34C5C" w14:textId="2070A4A7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2.00 </w:t>
            </w:r>
          </w:p>
        </w:tc>
      </w:tr>
      <w:tr w:rsidR="009165F6" w:rsidRPr="00313246" w14:paraId="6F5A3AA5" w14:textId="77777777" w:rsidTr="00572E9A">
        <w:trPr>
          <w:trHeight w:val="34"/>
        </w:trPr>
        <w:tc>
          <w:tcPr>
            <w:tcW w:w="2378" w:type="dxa"/>
            <w:vAlign w:val="bottom"/>
          </w:tcPr>
          <w:p w14:paraId="119429B1" w14:textId="333B8A7F" w:rsidR="009165F6" w:rsidRPr="00313246" w:rsidRDefault="009165F6" w:rsidP="009165F6">
            <w:pPr>
              <w:spacing w:after="0"/>
              <w:rPr>
                <w:rFonts w:cs="Times New Roman"/>
              </w:rPr>
            </w:pPr>
            <w:r w:rsidRPr="00313246">
              <w:rPr>
                <w:rFonts w:cs="Times New Roman"/>
              </w:rPr>
              <w:t>Coumarin</w:t>
            </w:r>
          </w:p>
        </w:tc>
        <w:tc>
          <w:tcPr>
            <w:tcW w:w="2153" w:type="dxa"/>
          </w:tcPr>
          <w:p w14:paraId="7C102F8F" w14:textId="77777777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8</w:t>
            </w:r>
          </w:p>
        </w:tc>
        <w:tc>
          <w:tcPr>
            <w:tcW w:w="2268" w:type="dxa"/>
          </w:tcPr>
          <w:p w14:paraId="78D916BF" w14:textId="5D9486B8" w:rsidR="009165F6" w:rsidRPr="00313246" w:rsidRDefault="00572C58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>0.997</w:t>
            </w:r>
          </w:p>
        </w:tc>
        <w:tc>
          <w:tcPr>
            <w:tcW w:w="1276" w:type="dxa"/>
            <w:vAlign w:val="center"/>
          </w:tcPr>
          <w:p w14:paraId="13FD6D00" w14:textId="1C697123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0.50 </w:t>
            </w:r>
          </w:p>
        </w:tc>
        <w:tc>
          <w:tcPr>
            <w:tcW w:w="1134" w:type="dxa"/>
            <w:vAlign w:val="center"/>
          </w:tcPr>
          <w:p w14:paraId="7C4B49C6" w14:textId="142616B9" w:rsidR="009165F6" w:rsidRPr="00313246" w:rsidRDefault="009165F6" w:rsidP="009165F6">
            <w:pPr>
              <w:spacing w:after="0"/>
              <w:jc w:val="center"/>
              <w:rPr>
                <w:rFonts w:cs="Times New Roman"/>
              </w:rPr>
            </w:pPr>
            <w:r w:rsidRPr="00313246">
              <w:rPr>
                <w:rFonts w:cs="Times New Roman"/>
              </w:rPr>
              <w:t xml:space="preserve">2.05 </w:t>
            </w:r>
          </w:p>
        </w:tc>
      </w:tr>
      <w:bookmarkEnd w:id="0"/>
    </w:tbl>
    <w:p w14:paraId="2AAE9F2F" w14:textId="77777777" w:rsidR="00680DDC" w:rsidRPr="00313246" w:rsidRDefault="00680DDC" w:rsidP="00DA4095">
      <w:pPr>
        <w:sectPr w:rsidR="00680DDC" w:rsidRPr="00313246" w:rsidSect="00DA4095">
          <w:pgSz w:w="11906" w:h="16838" w:code="9"/>
          <w:pgMar w:top="1418" w:right="1134" w:bottom="1134" w:left="1134" w:header="709" w:footer="709" w:gutter="0"/>
          <w:cols w:space="708"/>
          <w:docGrid w:linePitch="360"/>
        </w:sectPr>
      </w:pPr>
    </w:p>
    <w:p w14:paraId="4092E377" w14:textId="0520956A" w:rsidR="00680DDC" w:rsidRPr="00313246" w:rsidRDefault="00680DDC" w:rsidP="00DA4095">
      <w:pPr>
        <w:rPr>
          <w:rFonts w:cs="Times New Roman"/>
        </w:rPr>
      </w:pPr>
      <w:r w:rsidRPr="00313246">
        <w:rPr>
          <w:rFonts w:cs="Times New Roman"/>
          <w:b/>
          <w:bCs/>
        </w:rPr>
        <w:lastRenderedPageBreak/>
        <w:t>Table S5.</w:t>
      </w:r>
      <w:r w:rsidRPr="00313246">
        <w:rPr>
          <w:rFonts w:cs="Times New Roman"/>
        </w:rPr>
        <w:t xml:space="preserve"> </w:t>
      </w:r>
      <w:bookmarkStart w:id="1" w:name="_Hlk184366697"/>
      <w:r w:rsidRPr="00313246">
        <w:rPr>
          <w:rFonts w:cs="Times New Roman"/>
          <w:sz w:val="20"/>
          <w:szCs w:val="20"/>
        </w:rPr>
        <w:t>Relative percentage composition of target compounds in the investigated Perfumes after PT-µSPE (n=9)</w:t>
      </w:r>
      <w:bookmarkEnd w:id="1"/>
      <w:r w:rsidRPr="00313246">
        <w:rPr>
          <w:rFonts w:cs="Times New Roman"/>
          <w:sz w:val="20"/>
          <w:szCs w:val="20"/>
        </w:rPr>
        <w:t xml:space="preserve">. </w:t>
      </w:r>
      <w:r w:rsidR="00E25438" w:rsidRPr="00313246">
        <w:rPr>
          <w:rFonts w:cs="Times New Roman"/>
          <w:sz w:val="20"/>
          <w:szCs w:val="20"/>
        </w:rPr>
        <w:t>Relative errors</w:t>
      </w:r>
      <w:r w:rsidR="00AE70A8" w:rsidRPr="00313246">
        <w:rPr>
          <w:rFonts w:cs="Times New Roman"/>
          <w:sz w:val="20"/>
          <w:szCs w:val="20"/>
        </w:rPr>
        <w:t>,</w:t>
      </w:r>
      <w:r w:rsidRPr="00313246">
        <w:rPr>
          <w:rFonts w:cs="Times New Roman"/>
          <w:sz w:val="20"/>
          <w:szCs w:val="20"/>
        </w:rPr>
        <w:t xml:space="preserve"> compared to the direct injection</w:t>
      </w:r>
      <w:r w:rsidR="00E324F7" w:rsidRPr="00313246">
        <w:rPr>
          <w:rFonts w:cs="Times New Roman"/>
          <w:sz w:val="20"/>
          <w:szCs w:val="20"/>
        </w:rPr>
        <w:t>,</w:t>
      </w:r>
      <w:r w:rsidRPr="00313246">
        <w:rPr>
          <w:rFonts w:cs="Times New Roman"/>
          <w:sz w:val="20"/>
          <w:szCs w:val="20"/>
        </w:rPr>
        <w:t xml:space="preserve"> are reported in brackets.</w:t>
      </w:r>
    </w:p>
    <w:tbl>
      <w:tblPr>
        <w:tblStyle w:val="TableGrid"/>
        <w:tblW w:w="15612" w:type="dxa"/>
        <w:tblInd w:w="-449" w:type="dxa"/>
        <w:tblLayout w:type="fixed"/>
        <w:tblLook w:val="04A0" w:firstRow="1" w:lastRow="0" w:firstColumn="1" w:lastColumn="0" w:noHBand="0" w:noVBand="1"/>
      </w:tblPr>
      <w:tblGrid>
        <w:gridCol w:w="3118"/>
        <w:gridCol w:w="3118"/>
        <w:gridCol w:w="3118"/>
        <w:gridCol w:w="3118"/>
        <w:gridCol w:w="3140"/>
      </w:tblGrid>
      <w:tr w:rsidR="00680DDC" w:rsidRPr="00313246" w14:paraId="5E6904F1" w14:textId="77777777" w:rsidTr="00E324F7">
        <w:trPr>
          <w:trHeight w:val="288"/>
        </w:trPr>
        <w:tc>
          <w:tcPr>
            <w:tcW w:w="3118" w:type="dxa"/>
          </w:tcPr>
          <w:p w14:paraId="16F90A6C" w14:textId="582048B8" w:rsidR="00680DDC" w:rsidRPr="00313246" w:rsidRDefault="00680DDC" w:rsidP="00680DD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3246">
              <w:rPr>
                <w:rFonts w:cs="Times New Roman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12494" w:type="dxa"/>
            <w:gridSpan w:val="4"/>
          </w:tcPr>
          <w:p w14:paraId="00ABEB28" w14:textId="4E10BA0E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b/>
                <w:bCs/>
                <w:sz w:val="20"/>
                <w:szCs w:val="20"/>
              </w:rPr>
              <w:t>Relative composition (%) ± standard deviation (</w:t>
            </w:r>
            <w:r w:rsidR="00E25438" w:rsidRPr="0031324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elative errors</w:t>
            </w:r>
            <w:r w:rsidRPr="00313246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680DDC" w:rsidRPr="00313246" w14:paraId="5D0C70D5" w14:textId="77777777" w:rsidTr="00680DDC">
        <w:trPr>
          <w:trHeight w:val="288"/>
        </w:trPr>
        <w:tc>
          <w:tcPr>
            <w:tcW w:w="3118" w:type="dxa"/>
          </w:tcPr>
          <w:p w14:paraId="1925D6EA" w14:textId="77777777" w:rsidR="00680DDC" w:rsidRPr="00313246" w:rsidRDefault="00680DDC" w:rsidP="00680DD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7DEF8038" w14:textId="69050D7D" w:rsidR="00680DDC" w:rsidRPr="00313246" w:rsidRDefault="00680DDC" w:rsidP="00680DD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3246">
              <w:rPr>
                <w:rFonts w:cs="Times New Roman"/>
                <w:b/>
                <w:bCs/>
                <w:sz w:val="20"/>
                <w:szCs w:val="20"/>
              </w:rPr>
              <w:t>PT-µSPE Perfume 1</w:t>
            </w:r>
          </w:p>
        </w:tc>
        <w:tc>
          <w:tcPr>
            <w:tcW w:w="3118" w:type="dxa"/>
            <w:vAlign w:val="center"/>
          </w:tcPr>
          <w:p w14:paraId="6816D482" w14:textId="77777777" w:rsidR="00680DDC" w:rsidRPr="00313246" w:rsidRDefault="00680DDC" w:rsidP="00680DD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3246">
              <w:rPr>
                <w:rFonts w:cs="Times New Roman"/>
                <w:b/>
                <w:bCs/>
                <w:sz w:val="20"/>
                <w:szCs w:val="20"/>
              </w:rPr>
              <w:t>PT-µSPE Perfume 2</w:t>
            </w:r>
          </w:p>
        </w:tc>
        <w:tc>
          <w:tcPr>
            <w:tcW w:w="3118" w:type="dxa"/>
            <w:vAlign w:val="center"/>
          </w:tcPr>
          <w:p w14:paraId="4EE37C48" w14:textId="77777777" w:rsidR="00680DDC" w:rsidRPr="00313246" w:rsidRDefault="00680DDC" w:rsidP="00680DD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3246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PT-µSPE Perfume 3</w:t>
            </w:r>
          </w:p>
        </w:tc>
        <w:tc>
          <w:tcPr>
            <w:tcW w:w="3140" w:type="dxa"/>
            <w:vAlign w:val="center"/>
          </w:tcPr>
          <w:p w14:paraId="0823B611" w14:textId="77777777" w:rsidR="00680DDC" w:rsidRPr="00313246" w:rsidRDefault="00680DDC" w:rsidP="00680DD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3246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PT-µSPE Perfume 4</w:t>
            </w:r>
          </w:p>
        </w:tc>
      </w:tr>
      <w:tr w:rsidR="00596F76" w:rsidRPr="00313246" w14:paraId="0B5A34AA" w14:textId="77777777" w:rsidTr="00680DDC">
        <w:trPr>
          <w:trHeight w:val="288"/>
        </w:trPr>
        <w:tc>
          <w:tcPr>
            <w:tcW w:w="3118" w:type="dxa"/>
          </w:tcPr>
          <w:p w14:paraId="6B9211B7" w14:textId="699293B5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Benzaldehyde</w:t>
            </w:r>
          </w:p>
        </w:tc>
        <w:tc>
          <w:tcPr>
            <w:tcW w:w="3118" w:type="dxa"/>
            <w:vAlign w:val="bottom"/>
          </w:tcPr>
          <w:p w14:paraId="4151803C" w14:textId="17F29FA8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0±0.03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1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6EB14401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3±0.03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34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218ABBC6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0.9±0.05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7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62525380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0.8±0.06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4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96F76" w:rsidRPr="00313246" w14:paraId="731F1AC6" w14:textId="77777777" w:rsidTr="00680DDC">
        <w:trPr>
          <w:trHeight w:val="288"/>
        </w:trPr>
        <w:tc>
          <w:tcPr>
            <w:tcW w:w="3118" w:type="dxa"/>
          </w:tcPr>
          <w:p w14:paraId="7162FF9D" w14:textId="373970EE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Coumarin</w:t>
            </w:r>
          </w:p>
        </w:tc>
        <w:tc>
          <w:tcPr>
            <w:tcW w:w="3118" w:type="dxa"/>
            <w:vAlign w:val="bottom"/>
          </w:tcPr>
          <w:p w14:paraId="1EA30519" w14:textId="465EC6E4" w:rsidR="00596F76" w:rsidRPr="00313246" w:rsidRDefault="00596F76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5.7±0.00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</w:t>
            </w:r>
            <w:r w:rsidR="00AE70A8" w:rsidRPr="00313246">
              <w:rPr>
                <w:rFonts w:cs="Times New Roman"/>
                <w:i/>
                <w:iCs/>
                <w:sz w:val="20"/>
                <w:szCs w:val="20"/>
              </w:rPr>
              <w:t>1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6F07516B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6.2±0.05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9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06CB5EB3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6.3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1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42FCB100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6.2±0.02 (0.04)</w:t>
            </w:r>
          </w:p>
        </w:tc>
      </w:tr>
      <w:tr w:rsidR="00596F76" w:rsidRPr="00313246" w14:paraId="49D70A63" w14:textId="77777777" w:rsidTr="00680DDC">
        <w:trPr>
          <w:trHeight w:val="288"/>
        </w:trPr>
        <w:tc>
          <w:tcPr>
            <w:tcW w:w="3118" w:type="dxa"/>
          </w:tcPr>
          <w:p w14:paraId="42568CD7" w14:textId="31AE1CB3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Iso e super 1</w:t>
            </w:r>
          </w:p>
        </w:tc>
        <w:tc>
          <w:tcPr>
            <w:tcW w:w="3118" w:type="dxa"/>
            <w:vAlign w:val="bottom"/>
          </w:tcPr>
          <w:p w14:paraId="0B530C9A" w14:textId="2424CE82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1.3±0.00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6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0C172E5D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2.1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3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705A6506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0.2±0.01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4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56E27CB5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0.3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1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96F76" w:rsidRPr="00313246" w14:paraId="20687CBD" w14:textId="77777777" w:rsidTr="00680DDC">
        <w:trPr>
          <w:trHeight w:val="288"/>
        </w:trPr>
        <w:tc>
          <w:tcPr>
            <w:tcW w:w="3118" w:type="dxa"/>
          </w:tcPr>
          <w:p w14:paraId="199737E6" w14:textId="7F8FC861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Iso e super 2</w:t>
            </w:r>
          </w:p>
        </w:tc>
        <w:tc>
          <w:tcPr>
            <w:tcW w:w="3118" w:type="dxa"/>
            <w:vAlign w:val="bottom"/>
          </w:tcPr>
          <w:p w14:paraId="59B6619D" w14:textId="59AABF6E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2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3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44CBA238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6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46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531B248C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3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23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5355DF68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3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3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96F76" w:rsidRPr="00313246" w14:paraId="073A1E94" w14:textId="77777777" w:rsidTr="00680DDC">
        <w:trPr>
          <w:trHeight w:val="288"/>
        </w:trPr>
        <w:tc>
          <w:tcPr>
            <w:tcW w:w="3118" w:type="dxa"/>
          </w:tcPr>
          <w:p w14:paraId="440F62BA" w14:textId="4A072AC6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Iso e super 3</w:t>
            </w:r>
          </w:p>
        </w:tc>
        <w:tc>
          <w:tcPr>
            <w:tcW w:w="3118" w:type="dxa"/>
            <w:vAlign w:val="bottom"/>
          </w:tcPr>
          <w:p w14:paraId="63861DF9" w14:textId="5FE63ED4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5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20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2B38C5F4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7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37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3C0EFC14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3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7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25E96E53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3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6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96F76" w:rsidRPr="00313246" w14:paraId="2FC32AE2" w14:textId="77777777" w:rsidTr="00680DDC">
        <w:trPr>
          <w:trHeight w:val="288"/>
        </w:trPr>
        <w:tc>
          <w:tcPr>
            <w:tcW w:w="3118" w:type="dxa"/>
          </w:tcPr>
          <w:p w14:paraId="6F3024C7" w14:textId="1000B963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Ambroxide</w:t>
            </w:r>
          </w:p>
        </w:tc>
        <w:tc>
          <w:tcPr>
            <w:tcW w:w="3118" w:type="dxa"/>
            <w:vMerge w:val="restart"/>
            <w:vAlign w:val="center"/>
          </w:tcPr>
          <w:p w14:paraId="5BB3BEA0" w14:textId="604A9F61" w:rsidR="00596F76" w:rsidRPr="00313246" w:rsidRDefault="00596F76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6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8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  <w:r w:rsidR="00AE70A8" w:rsidRPr="00313246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vMerge w:val="restart"/>
            <w:vAlign w:val="center"/>
          </w:tcPr>
          <w:p w14:paraId="19A4D612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9±0.00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44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Merge w:val="restart"/>
            <w:vAlign w:val="center"/>
          </w:tcPr>
          <w:p w14:paraId="63B53120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7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29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Merge w:val="restart"/>
            <w:vAlign w:val="center"/>
          </w:tcPr>
          <w:p w14:paraId="392A887E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7±0.03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4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96F76" w:rsidRPr="00313246" w14:paraId="402D670F" w14:textId="77777777" w:rsidTr="007F36A1">
        <w:trPr>
          <w:trHeight w:val="288"/>
        </w:trPr>
        <w:tc>
          <w:tcPr>
            <w:tcW w:w="3118" w:type="dxa"/>
          </w:tcPr>
          <w:p w14:paraId="0651BDDF" w14:textId="06D4BB13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Benzyl benzoate</w:t>
            </w:r>
          </w:p>
        </w:tc>
        <w:tc>
          <w:tcPr>
            <w:tcW w:w="3118" w:type="dxa"/>
            <w:vMerge/>
            <w:vAlign w:val="bottom"/>
          </w:tcPr>
          <w:p w14:paraId="6D50E329" w14:textId="2166EBD2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53278B89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2F20F97C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40" w:type="dxa"/>
            <w:vMerge/>
          </w:tcPr>
          <w:p w14:paraId="1F0FE769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96F76" w:rsidRPr="00313246" w14:paraId="7F4CC069" w14:textId="77777777" w:rsidTr="00680DDC">
        <w:trPr>
          <w:trHeight w:val="288"/>
        </w:trPr>
        <w:tc>
          <w:tcPr>
            <w:tcW w:w="3118" w:type="dxa"/>
          </w:tcPr>
          <w:p w14:paraId="27861B81" w14:textId="2A196C8B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Habanolide 1</w:t>
            </w:r>
          </w:p>
        </w:tc>
        <w:tc>
          <w:tcPr>
            <w:tcW w:w="3118" w:type="dxa"/>
            <w:vAlign w:val="bottom"/>
          </w:tcPr>
          <w:p w14:paraId="28D781F8" w14:textId="75C95AD6" w:rsidR="00596F76" w:rsidRPr="00313246" w:rsidRDefault="00AE70A8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5.2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2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6EA1C090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5.4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7)</w:t>
            </w:r>
          </w:p>
        </w:tc>
        <w:tc>
          <w:tcPr>
            <w:tcW w:w="3118" w:type="dxa"/>
            <w:vAlign w:val="bottom"/>
          </w:tcPr>
          <w:p w14:paraId="4E653A5D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5.3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5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1C7CEAE9" w14:textId="77777777" w:rsidR="00596F76" w:rsidRPr="00313246" w:rsidRDefault="00596F76" w:rsidP="00596F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5.2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8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E70A8" w:rsidRPr="00313246" w14:paraId="186BEA96" w14:textId="77777777" w:rsidTr="00680DDC">
        <w:trPr>
          <w:trHeight w:val="288"/>
        </w:trPr>
        <w:tc>
          <w:tcPr>
            <w:tcW w:w="3118" w:type="dxa"/>
          </w:tcPr>
          <w:p w14:paraId="679405DA" w14:textId="2C65E385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Habanolide 2</w:t>
            </w:r>
          </w:p>
        </w:tc>
        <w:tc>
          <w:tcPr>
            <w:tcW w:w="3118" w:type="dxa"/>
            <w:vAlign w:val="bottom"/>
          </w:tcPr>
          <w:p w14:paraId="3E7E7F32" w14:textId="7F0A507A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3.6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9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15E26F2B" w14:textId="77777777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3.9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28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2ACF7B78" w14:textId="77777777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3.7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20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74C082EE" w14:textId="77777777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3.6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9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E70A8" w:rsidRPr="00313246" w14:paraId="0C14A6AB" w14:textId="77777777" w:rsidTr="00680DDC">
        <w:trPr>
          <w:trHeight w:val="288"/>
        </w:trPr>
        <w:tc>
          <w:tcPr>
            <w:tcW w:w="3118" w:type="dxa"/>
          </w:tcPr>
          <w:p w14:paraId="143B320E" w14:textId="5BD622AE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Habanolide 3</w:t>
            </w:r>
          </w:p>
        </w:tc>
        <w:tc>
          <w:tcPr>
            <w:tcW w:w="3118" w:type="dxa"/>
            <w:vAlign w:val="bottom"/>
          </w:tcPr>
          <w:p w14:paraId="7F13355C" w14:textId="0BE71994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3.5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9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1EF30575" w14:textId="77777777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3.7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26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6C2516DE" w14:textId="77777777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3.6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22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65EB39C8" w14:textId="77777777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3.5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9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E70A8" w:rsidRPr="00313246" w14:paraId="1D5D62A9" w14:textId="77777777" w:rsidTr="00680DDC">
        <w:trPr>
          <w:trHeight w:val="288"/>
        </w:trPr>
        <w:tc>
          <w:tcPr>
            <w:tcW w:w="3118" w:type="dxa"/>
          </w:tcPr>
          <w:p w14:paraId="060965AB" w14:textId="40FD6459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Ambrettolide</w:t>
            </w:r>
          </w:p>
        </w:tc>
        <w:tc>
          <w:tcPr>
            <w:tcW w:w="3118" w:type="dxa"/>
            <w:vAlign w:val="bottom"/>
          </w:tcPr>
          <w:p w14:paraId="0F4AAF03" w14:textId="131293F0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4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2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3F28C51B" w14:textId="77777777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5±0.04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24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bottom"/>
          </w:tcPr>
          <w:p w14:paraId="1A1E6D6F" w14:textId="77777777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6±0.04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33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1C58FFE3" w14:textId="77777777" w:rsidR="00AE70A8" w:rsidRPr="00313246" w:rsidRDefault="00AE70A8" w:rsidP="00AE70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6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2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80DDC" w:rsidRPr="00313246" w14:paraId="3D850DA2" w14:textId="77777777" w:rsidTr="00680DDC">
        <w:trPr>
          <w:trHeight w:val="288"/>
        </w:trPr>
        <w:tc>
          <w:tcPr>
            <w:tcW w:w="3118" w:type="dxa"/>
          </w:tcPr>
          <w:p w14:paraId="328979C7" w14:textId="77777777" w:rsidR="00680DDC" w:rsidRPr="00313246" w:rsidRDefault="00680DDC" w:rsidP="00680DDC">
            <w:pPr>
              <w:jc w:val="center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3118" w:type="dxa"/>
            <w:vAlign w:val="center"/>
          </w:tcPr>
          <w:p w14:paraId="229EB3E7" w14:textId="55B2C35E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PT-µSPE Perfume 5</w:t>
            </w:r>
          </w:p>
        </w:tc>
        <w:tc>
          <w:tcPr>
            <w:tcW w:w="3118" w:type="dxa"/>
            <w:vAlign w:val="center"/>
          </w:tcPr>
          <w:p w14:paraId="3D687BD6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PT-µSPE Perfume 6</w:t>
            </w:r>
          </w:p>
        </w:tc>
        <w:tc>
          <w:tcPr>
            <w:tcW w:w="3118" w:type="dxa"/>
            <w:vAlign w:val="center"/>
          </w:tcPr>
          <w:p w14:paraId="6C638F31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PT-µSPE Perfume 7</w:t>
            </w:r>
          </w:p>
        </w:tc>
        <w:tc>
          <w:tcPr>
            <w:tcW w:w="3140" w:type="dxa"/>
            <w:vAlign w:val="center"/>
          </w:tcPr>
          <w:p w14:paraId="42792B75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PT-µSPE Perfume 8</w:t>
            </w:r>
          </w:p>
        </w:tc>
      </w:tr>
      <w:tr w:rsidR="00680DDC" w:rsidRPr="00313246" w14:paraId="21CDB022" w14:textId="77777777" w:rsidTr="00680DDC">
        <w:trPr>
          <w:trHeight w:val="288"/>
        </w:trPr>
        <w:tc>
          <w:tcPr>
            <w:tcW w:w="3118" w:type="dxa"/>
          </w:tcPr>
          <w:p w14:paraId="415F9289" w14:textId="53FF7CD4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Limonene</w:t>
            </w:r>
          </w:p>
        </w:tc>
        <w:tc>
          <w:tcPr>
            <w:tcW w:w="3118" w:type="dxa"/>
            <w:vAlign w:val="center"/>
          </w:tcPr>
          <w:p w14:paraId="3468C96F" w14:textId="381A57CB" w:rsidR="00680DDC" w:rsidRPr="00313246" w:rsidRDefault="00680DDC" w:rsidP="00680DDC">
            <w:pPr>
              <w:jc w:val="center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313246">
              <w:rPr>
                <w:rFonts w:cs="Times New Roman"/>
                <w:sz w:val="20"/>
                <w:szCs w:val="20"/>
              </w:rPr>
              <w:t>6.6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2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3304690A" w14:textId="77777777" w:rsidR="00680DDC" w:rsidRPr="00313246" w:rsidRDefault="00680DDC" w:rsidP="00680DDC">
            <w:pPr>
              <w:jc w:val="center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313246">
              <w:rPr>
                <w:rFonts w:cs="Times New Roman"/>
                <w:sz w:val="20"/>
                <w:szCs w:val="20"/>
              </w:rPr>
              <w:t>5.1±0.11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21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4B3E6392" w14:textId="77777777" w:rsidR="00680DDC" w:rsidRPr="00313246" w:rsidRDefault="00680DDC" w:rsidP="00680DDC">
            <w:pPr>
              <w:jc w:val="center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313246">
              <w:rPr>
                <w:rFonts w:cs="Times New Roman"/>
                <w:sz w:val="20"/>
                <w:szCs w:val="20"/>
              </w:rPr>
              <w:t>3.0±0.06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54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</w:tcPr>
          <w:p w14:paraId="337EC80F" w14:textId="77777777" w:rsidR="00680DDC" w:rsidRPr="00313246" w:rsidRDefault="00680DDC" w:rsidP="00680DDC">
            <w:pPr>
              <w:jc w:val="center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313246">
              <w:rPr>
                <w:rFonts w:cs="Times New Roman"/>
                <w:sz w:val="20"/>
                <w:szCs w:val="20"/>
              </w:rPr>
              <w:t>4.5±0.06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30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80DDC" w:rsidRPr="00313246" w14:paraId="299C64F0" w14:textId="77777777" w:rsidTr="00680DDC">
        <w:trPr>
          <w:trHeight w:val="288"/>
        </w:trPr>
        <w:tc>
          <w:tcPr>
            <w:tcW w:w="3118" w:type="dxa"/>
          </w:tcPr>
          <w:p w14:paraId="38E60F38" w14:textId="0B64AA55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Ethyl linalool 1</w:t>
            </w:r>
          </w:p>
        </w:tc>
        <w:tc>
          <w:tcPr>
            <w:tcW w:w="3118" w:type="dxa"/>
            <w:vAlign w:val="center"/>
          </w:tcPr>
          <w:p w14:paraId="6AEAC32B" w14:textId="4BE3649B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7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5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4B4E3903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6±0.03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0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12EE139D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3±0.05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2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52733A9C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3±0.03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3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80DDC" w:rsidRPr="00313246" w14:paraId="0FCB7B8C" w14:textId="77777777" w:rsidTr="00680DDC">
        <w:trPr>
          <w:trHeight w:val="288"/>
        </w:trPr>
        <w:tc>
          <w:tcPr>
            <w:tcW w:w="3118" w:type="dxa"/>
          </w:tcPr>
          <w:p w14:paraId="4E91D6CF" w14:textId="2FE74623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Ethyl linalool 2</w:t>
            </w:r>
          </w:p>
        </w:tc>
        <w:tc>
          <w:tcPr>
            <w:tcW w:w="3118" w:type="dxa"/>
            <w:vAlign w:val="center"/>
          </w:tcPr>
          <w:p w14:paraId="6FD92519" w14:textId="662F9834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7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8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78712F15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6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2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29283456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0±0.05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3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066C9CE4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0±0.04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3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80DDC" w:rsidRPr="00313246" w14:paraId="0EAECAA6" w14:textId="77777777" w:rsidTr="00680DDC">
        <w:trPr>
          <w:trHeight w:val="288"/>
        </w:trPr>
        <w:tc>
          <w:tcPr>
            <w:tcW w:w="3118" w:type="dxa"/>
          </w:tcPr>
          <w:p w14:paraId="01ABA4EA" w14:textId="567A7C96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Iso e super 1</w:t>
            </w:r>
          </w:p>
        </w:tc>
        <w:tc>
          <w:tcPr>
            <w:tcW w:w="3118" w:type="dxa"/>
            <w:vAlign w:val="center"/>
          </w:tcPr>
          <w:p w14:paraId="0C4F5D7D" w14:textId="4E3F826D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1.1±0.00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4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5BC23DA7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2.5±0.00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2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45C4272E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2.8±0.00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3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111FDEB0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2.9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4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80DDC" w:rsidRPr="00313246" w14:paraId="4133909E" w14:textId="77777777" w:rsidTr="00680DDC">
        <w:trPr>
          <w:trHeight w:val="288"/>
        </w:trPr>
        <w:tc>
          <w:tcPr>
            <w:tcW w:w="3118" w:type="dxa"/>
          </w:tcPr>
          <w:p w14:paraId="753E6C2B" w14:textId="340A7876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Iso e super 2</w:t>
            </w:r>
          </w:p>
        </w:tc>
        <w:tc>
          <w:tcPr>
            <w:tcW w:w="3118" w:type="dxa"/>
            <w:vAlign w:val="center"/>
          </w:tcPr>
          <w:p w14:paraId="62A10B6F" w14:textId="19A88973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6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7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574085F4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8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8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615FB94E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7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1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3054D31B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6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8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80DDC" w:rsidRPr="00313246" w14:paraId="2DEBC082" w14:textId="77777777" w:rsidTr="00680DDC">
        <w:trPr>
          <w:trHeight w:val="288"/>
        </w:trPr>
        <w:tc>
          <w:tcPr>
            <w:tcW w:w="3118" w:type="dxa"/>
          </w:tcPr>
          <w:p w14:paraId="0A5FB93C" w14:textId="10BC04E9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Iso e super 3</w:t>
            </w:r>
          </w:p>
        </w:tc>
        <w:tc>
          <w:tcPr>
            <w:tcW w:w="3118" w:type="dxa"/>
            <w:vAlign w:val="center"/>
          </w:tcPr>
          <w:p w14:paraId="723FE71F" w14:textId="32055AF9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4.6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6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1892756B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4.8±0.00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1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45AF45BD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4.8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1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Align w:val="bottom"/>
          </w:tcPr>
          <w:p w14:paraId="70134284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4.7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8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80DDC" w:rsidRPr="00313246" w14:paraId="703B2B9C" w14:textId="77777777" w:rsidTr="00680DDC">
        <w:trPr>
          <w:trHeight w:val="288"/>
        </w:trPr>
        <w:tc>
          <w:tcPr>
            <w:tcW w:w="3118" w:type="dxa"/>
          </w:tcPr>
          <w:p w14:paraId="0326CFA8" w14:textId="18152169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Ambroxide</w:t>
            </w:r>
          </w:p>
        </w:tc>
        <w:tc>
          <w:tcPr>
            <w:tcW w:w="3118" w:type="dxa"/>
            <w:vMerge w:val="restart"/>
            <w:vAlign w:val="center"/>
          </w:tcPr>
          <w:p w14:paraId="48450D1F" w14:textId="4D082EBB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1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7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Merge w:val="restart"/>
            <w:vAlign w:val="center"/>
          </w:tcPr>
          <w:p w14:paraId="1C154C8F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2±0.03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0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Merge w:val="restart"/>
            <w:vAlign w:val="center"/>
          </w:tcPr>
          <w:p w14:paraId="7826CBCF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3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9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  <w:vMerge w:val="restart"/>
            <w:vAlign w:val="center"/>
          </w:tcPr>
          <w:p w14:paraId="0365B771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2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3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80DDC" w:rsidRPr="00313246" w14:paraId="383931CD" w14:textId="77777777" w:rsidTr="00680DDC">
        <w:trPr>
          <w:trHeight w:val="288"/>
        </w:trPr>
        <w:tc>
          <w:tcPr>
            <w:tcW w:w="3118" w:type="dxa"/>
          </w:tcPr>
          <w:p w14:paraId="2760000F" w14:textId="7DAF668C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Benzyl benzoate</w:t>
            </w:r>
          </w:p>
        </w:tc>
        <w:tc>
          <w:tcPr>
            <w:tcW w:w="3118" w:type="dxa"/>
            <w:vMerge/>
            <w:vAlign w:val="center"/>
          </w:tcPr>
          <w:p w14:paraId="2904FD67" w14:textId="626B53FF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8" w:type="dxa"/>
            <w:vMerge/>
            <w:vAlign w:val="center"/>
          </w:tcPr>
          <w:p w14:paraId="3F7A2A77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8" w:type="dxa"/>
            <w:vMerge/>
            <w:vAlign w:val="center"/>
          </w:tcPr>
          <w:p w14:paraId="4CBBED19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40" w:type="dxa"/>
            <w:vMerge/>
          </w:tcPr>
          <w:p w14:paraId="6083B810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80DDC" w:rsidRPr="00313246" w14:paraId="0580B4F6" w14:textId="77777777" w:rsidTr="00680DDC">
        <w:trPr>
          <w:trHeight w:val="288"/>
        </w:trPr>
        <w:tc>
          <w:tcPr>
            <w:tcW w:w="3118" w:type="dxa"/>
          </w:tcPr>
          <w:p w14:paraId="75DB045E" w14:textId="4CFE0BE9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Galaxolide</w:t>
            </w:r>
          </w:p>
        </w:tc>
        <w:tc>
          <w:tcPr>
            <w:tcW w:w="3118" w:type="dxa"/>
            <w:vAlign w:val="center"/>
          </w:tcPr>
          <w:p w14:paraId="05386636" w14:textId="019F8919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0.1±0.01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4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5FB5C5D6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0.7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1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5B7380A0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2.1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4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</w:tcPr>
          <w:p w14:paraId="791A6AD0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1.8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2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80DDC" w:rsidRPr="00313246" w14:paraId="014D91B8" w14:textId="77777777" w:rsidTr="00680DDC">
        <w:trPr>
          <w:trHeight w:val="288"/>
        </w:trPr>
        <w:tc>
          <w:tcPr>
            <w:tcW w:w="3118" w:type="dxa"/>
          </w:tcPr>
          <w:p w14:paraId="2EB820AF" w14:textId="491BB7A5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Linalyl acetate</w:t>
            </w:r>
          </w:p>
        </w:tc>
        <w:tc>
          <w:tcPr>
            <w:tcW w:w="3118" w:type="dxa"/>
            <w:vAlign w:val="center"/>
          </w:tcPr>
          <w:p w14:paraId="35AAFD89" w14:textId="270A73A4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3.9±0.04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6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7BCD4523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3.6±0.00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2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0CE23DCA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3.0±0.06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8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</w:tcPr>
          <w:p w14:paraId="5E691B6A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3.1±0.03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6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80DDC" w:rsidRPr="00313246" w14:paraId="7D2A5777" w14:textId="77777777" w:rsidTr="00680DDC">
        <w:trPr>
          <w:trHeight w:val="288"/>
        </w:trPr>
        <w:tc>
          <w:tcPr>
            <w:tcW w:w="3118" w:type="dxa"/>
          </w:tcPr>
          <w:p w14:paraId="420FC9AA" w14:textId="4761122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i/>
                <w:iCs/>
                <w:sz w:val="20"/>
                <w:szCs w:val="20"/>
              </w:rPr>
              <w:t>trans-</w:t>
            </w:r>
            <w:r w:rsidRPr="00313246">
              <w:rPr>
                <w:rFonts w:ascii="Calibri" w:hAnsi="Calibri" w:cs="Calibri"/>
                <w:i/>
                <w:iCs/>
                <w:sz w:val="20"/>
                <w:szCs w:val="20"/>
              </w:rPr>
              <w:t>β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-</w:t>
            </w:r>
            <w:r w:rsidRPr="00313246">
              <w:rPr>
                <w:rFonts w:cs="Times New Roman"/>
                <w:sz w:val="20"/>
                <w:szCs w:val="20"/>
              </w:rPr>
              <w:t>caryophyllene</w:t>
            </w:r>
          </w:p>
        </w:tc>
        <w:tc>
          <w:tcPr>
            <w:tcW w:w="3118" w:type="dxa"/>
            <w:vAlign w:val="center"/>
          </w:tcPr>
          <w:p w14:paraId="17DBFC04" w14:textId="2E0AC08F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2.1±0.01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5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6D5FD375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8±0.00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8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10402914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6±0.04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8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</w:tcPr>
          <w:p w14:paraId="08749FFD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6±0.03 (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21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80DDC" w:rsidRPr="00313246" w14:paraId="5E72DACF" w14:textId="77777777" w:rsidTr="00680DDC">
        <w:trPr>
          <w:trHeight w:val="288"/>
        </w:trPr>
        <w:tc>
          <w:tcPr>
            <w:tcW w:w="3118" w:type="dxa"/>
          </w:tcPr>
          <w:p w14:paraId="254875F6" w14:textId="72023A81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Helional</w:t>
            </w:r>
          </w:p>
        </w:tc>
        <w:tc>
          <w:tcPr>
            <w:tcW w:w="3118" w:type="dxa"/>
            <w:vAlign w:val="center"/>
          </w:tcPr>
          <w:p w14:paraId="5C6A7706" w14:textId="5EFB745C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0.9±0.03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09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7B6518B0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0±0.09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22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vAlign w:val="center"/>
          </w:tcPr>
          <w:p w14:paraId="70710D46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0±0.04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27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140" w:type="dxa"/>
          </w:tcPr>
          <w:p w14:paraId="3C1721A7" w14:textId="77777777" w:rsidR="00680DDC" w:rsidRPr="00313246" w:rsidRDefault="00680DDC" w:rsidP="00680D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3246">
              <w:rPr>
                <w:rFonts w:cs="Times New Roman"/>
                <w:sz w:val="20"/>
                <w:szCs w:val="20"/>
              </w:rPr>
              <w:t>1.0±0.02 (-</w:t>
            </w:r>
            <w:r w:rsidRPr="00313246">
              <w:rPr>
                <w:rFonts w:cs="Times New Roman"/>
                <w:i/>
                <w:iCs/>
                <w:sz w:val="20"/>
                <w:szCs w:val="20"/>
              </w:rPr>
              <w:t>0.19</w:t>
            </w:r>
            <w:r w:rsidRPr="00313246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6A4A1A89" w14:textId="77777777" w:rsidR="00CA0296" w:rsidRDefault="00CA0296">
      <w:pPr>
        <w:sectPr w:rsidR="00CA0296" w:rsidSect="00680DDC">
          <w:pgSz w:w="16838" w:h="11906" w:orient="landscape" w:code="9"/>
          <w:pgMar w:top="1134" w:right="1418" w:bottom="1134" w:left="1134" w:header="709" w:footer="709" w:gutter="0"/>
          <w:cols w:space="708"/>
          <w:docGrid w:linePitch="360"/>
        </w:sectPr>
      </w:pPr>
    </w:p>
    <w:p w14:paraId="064645F7" w14:textId="54A06A2B" w:rsidR="003251DA" w:rsidRPr="00A77407" w:rsidRDefault="00A77407">
      <w:pPr>
        <w:rPr>
          <w:rFonts w:cs="Times New Roman"/>
        </w:rPr>
      </w:pPr>
      <w:r w:rsidRPr="00313246">
        <w:rPr>
          <w:rFonts w:cs="Times New Roman"/>
          <w:b/>
          <w:bCs/>
        </w:rPr>
        <w:lastRenderedPageBreak/>
        <w:t>Table S</w:t>
      </w:r>
      <w:r>
        <w:rPr>
          <w:rFonts w:cs="Times New Roman"/>
          <w:b/>
          <w:bCs/>
        </w:rPr>
        <w:t>6</w:t>
      </w:r>
      <w:r w:rsidRPr="00313246">
        <w:rPr>
          <w:rFonts w:cs="Times New Roman"/>
          <w:b/>
          <w:bCs/>
        </w:rPr>
        <w:t>.</w:t>
      </w:r>
      <w:r w:rsidRPr="00313246">
        <w:rPr>
          <w:rFonts w:cs="Times New Roman"/>
        </w:rPr>
        <w:t xml:space="preserve"> </w:t>
      </w:r>
      <w:r w:rsidR="00A711E4" w:rsidRPr="00EB5103">
        <w:rPr>
          <w:rFonts w:cs="Times New Roman"/>
          <w:sz w:val="20"/>
          <w:szCs w:val="28"/>
        </w:rPr>
        <w:t xml:space="preserve">Uncertainty of the results </w:t>
      </w:r>
      <w:r w:rsidR="00EB5103" w:rsidRPr="00EB5103">
        <w:rPr>
          <w:rFonts w:cs="Times New Roman"/>
          <w:sz w:val="20"/>
          <w:szCs w:val="28"/>
        </w:rPr>
        <w:t xml:space="preserve">calculated according to EN ISO/IEC 17025:2005 </w:t>
      </w:r>
      <w:r w:rsidR="00A711E4" w:rsidRPr="00EB5103">
        <w:rPr>
          <w:rFonts w:cs="Times New Roman"/>
          <w:sz w:val="20"/>
          <w:szCs w:val="28"/>
        </w:rPr>
        <w:t xml:space="preserve">relative to </w:t>
      </w:r>
      <w:r w:rsidR="00EB5103" w:rsidRPr="00EB5103">
        <w:rPr>
          <w:rFonts w:cs="Times New Roman"/>
          <w:sz w:val="20"/>
          <w:szCs w:val="28"/>
        </w:rPr>
        <w:t>the target compounds in the perfumes obtained by PT-µSPE and directly injected. Legend: u</w:t>
      </w:r>
      <w:r w:rsidR="00EB5103" w:rsidRPr="00EB5103">
        <w:rPr>
          <w:rFonts w:cs="Times New Roman"/>
          <w:sz w:val="20"/>
          <w:szCs w:val="28"/>
          <w:vertAlign w:val="subscript"/>
        </w:rPr>
        <w:t>r</w:t>
      </w:r>
      <w:r w:rsidR="00EB5103" w:rsidRPr="00EB5103">
        <w:rPr>
          <w:rFonts w:cs="Times New Roman"/>
          <w:sz w:val="20"/>
          <w:szCs w:val="28"/>
        </w:rPr>
        <w:t xml:space="preserve"> - Standard Uncertainty due to Repeatability</w:t>
      </w:r>
      <w:r w:rsidR="00EB5103">
        <w:rPr>
          <w:rFonts w:cs="Times New Roman"/>
          <w:sz w:val="20"/>
          <w:szCs w:val="28"/>
        </w:rPr>
        <w:t xml:space="preserve">, </w:t>
      </w:r>
      <w:bookmarkStart w:id="2" w:name="_Hlk195109672"/>
      <w:bookmarkStart w:id="3" w:name="_Hlk195111425"/>
      <w:r w:rsidR="00EB5103">
        <w:rPr>
          <w:rFonts w:cs="Times New Roman"/>
          <w:sz w:val="20"/>
          <w:szCs w:val="28"/>
        </w:rPr>
        <w:t>u</w:t>
      </w:r>
      <w:r w:rsidR="00EB5103" w:rsidRPr="00EB5103">
        <w:rPr>
          <w:rFonts w:cs="Times New Roman"/>
          <w:sz w:val="20"/>
          <w:szCs w:val="28"/>
          <w:vertAlign w:val="subscript"/>
        </w:rPr>
        <w:t>c</w:t>
      </w:r>
      <w:r w:rsidR="00EB5103">
        <w:rPr>
          <w:rFonts w:cs="Times New Roman"/>
          <w:sz w:val="20"/>
          <w:szCs w:val="28"/>
        </w:rPr>
        <w:t xml:space="preserve"> - </w:t>
      </w:r>
      <w:r w:rsidR="00EB5103" w:rsidRPr="00EB5103">
        <w:rPr>
          <w:rFonts w:cs="Times New Roman"/>
          <w:sz w:val="20"/>
          <w:szCs w:val="28"/>
        </w:rPr>
        <w:t>Combined Standard Uncertainty</w:t>
      </w:r>
      <w:r w:rsidR="00EB5103">
        <w:rPr>
          <w:rFonts w:cs="Times New Roman"/>
          <w:sz w:val="20"/>
          <w:szCs w:val="28"/>
        </w:rPr>
        <w:t xml:space="preserve">, U - </w:t>
      </w:r>
      <w:r w:rsidR="00EB5103" w:rsidRPr="00EB5103">
        <w:rPr>
          <w:rFonts w:cs="Times New Roman"/>
          <w:sz w:val="20"/>
          <w:szCs w:val="28"/>
        </w:rPr>
        <w:t>Expanded Uncertainty</w:t>
      </w:r>
      <w:bookmarkEnd w:id="2"/>
      <w:r w:rsidRPr="00313246">
        <w:rPr>
          <w:rFonts w:cs="Times New Roman"/>
          <w:sz w:val="20"/>
          <w:szCs w:val="20"/>
        </w:rPr>
        <w:t>.</w:t>
      </w:r>
      <w:bookmarkEnd w:id="3"/>
    </w:p>
    <w:tbl>
      <w:tblPr>
        <w:tblW w:w="15394" w:type="dxa"/>
        <w:tblInd w:w="-436" w:type="dxa"/>
        <w:tblLook w:val="04A0" w:firstRow="1" w:lastRow="0" w:firstColumn="1" w:lastColumn="0" w:noHBand="0" w:noVBand="1"/>
      </w:tblPr>
      <w:tblGrid>
        <w:gridCol w:w="1057"/>
        <w:gridCol w:w="671"/>
        <w:gridCol w:w="655"/>
        <w:gridCol w:w="461"/>
        <w:gridCol w:w="916"/>
        <w:gridCol w:w="531"/>
        <w:gridCol w:w="489"/>
        <w:gridCol w:w="671"/>
        <w:gridCol w:w="531"/>
        <w:gridCol w:w="531"/>
        <w:gridCol w:w="671"/>
        <w:gridCol w:w="531"/>
        <w:gridCol w:w="556"/>
        <w:gridCol w:w="671"/>
        <w:gridCol w:w="601"/>
        <w:gridCol w:w="601"/>
        <w:gridCol w:w="671"/>
        <w:gridCol w:w="601"/>
        <w:gridCol w:w="512"/>
        <w:gridCol w:w="671"/>
        <w:gridCol w:w="531"/>
        <w:gridCol w:w="531"/>
        <w:gridCol w:w="671"/>
        <w:gridCol w:w="531"/>
        <w:gridCol w:w="531"/>
      </w:tblGrid>
      <w:tr w:rsidR="004256D7" w:rsidRPr="00692DEC" w14:paraId="3AA95273" w14:textId="77777777" w:rsidTr="008E06E1">
        <w:trPr>
          <w:trHeight w:val="239"/>
        </w:trPr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CCB4" w14:textId="4F2ED44F" w:rsidR="003251DA" w:rsidRPr="00692DEC" w:rsidRDefault="001D3E7E" w:rsidP="003251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Compound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7E32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PT-µSPE Perfume 1</w:t>
            </w:r>
          </w:p>
        </w:tc>
        <w:tc>
          <w:tcPr>
            <w:tcW w:w="211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2B0ED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PT-µSPE Perfume 2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A58C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PT-µSPE Perfume 3</w:t>
            </w:r>
          </w:p>
        </w:tc>
        <w:tc>
          <w:tcPr>
            <w:tcW w:w="17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D8F1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PT-µSPE Perfume 4</w:t>
            </w:r>
          </w:p>
        </w:tc>
        <w:tc>
          <w:tcPr>
            <w:tcW w:w="18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7E88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DI Perfume 1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08E90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DI Perfume 2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E60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DI Perfume 3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AA91D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DI Perfume 4</w:t>
            </w:r>
          </w:p>
        </w:tc>
      </w:tr>
      <w:tr w:rsidR="00EB5103" w:rsidRPr="00692DEC" w14:paraId="04B116A2" w14:textId="77777777" w:rsidTr="008E06E1">
        <w:trPr>
          <w:trHeight w:val="208"/>
        </w:trPr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D6DA" w14:textId="6D557ECB" w:rsidR="00EB5103" w:rsidRPr="00692DEC" w:rsidRDefault="00EB5103" w:rsidP="00EB510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B3134" w14:textId="77777777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7B60B9" w14:textId="66309C9B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61F6" w14:textId="2FE1ECE6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D0285" w14:textId="6472E39E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66E3A" w14:textId="755A8057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5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6C9B" w14:textId="4312F824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63F5C" w14:textId="00CD149C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9B073" w14:textId="453F4EE0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2E15A" w14:textId="2E6B7224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C0EAA" w14:textId="6C5BDC23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DB68DA" w14:textId="2FC9C888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5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258B" w14:textId="73BEC4A7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="008E06E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z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74818" w14:textId="087AC72F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5B1A2" w14:textId="24634873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C89C9" w14:textId="00CA7967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EE07A" w14:textId="0F7D1AB6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0676D9" w14:textId="541B8B9B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5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A2419" w14:textId="6525D8D4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78E94" w14:textId="27459322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57FC8" w14:textId="7A8CDFE4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40873" w14:textId="16CACF7B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51A17" w14:textId="754EC114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46B701" w14:textId="0DCD5CC3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76240" w14:textId="48E11478" w:rsidR="00EB5103" w:rsidRPr="00692DEC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</w:tr>
      <w:tr w:rsidR="004256D7" w:rsidRPr="00692DEC" w14:paraId="27E36816" w14:textId="77777777" w:rsidTr="008E06E1">
        <w:trPr>
          <w:trHeight w:val="42"/>
        </w:trPr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EF1D" w14:textId="77777777" w:rsidR="003251DA" w:rsidRPr="00692DEC" w:rsidRDefault="003251DA" w:rsidP="003251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Benzaldehyde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F01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91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AA46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59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2C4D" w14:textId="12C76476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</w:t>
            </w:r>
            <w:r w:rsidR="00292528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8E5CF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028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91452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83</w:t>
            </w:r>
          </w:p>
        </w:tc>
        <w:tc>
          <w:tcPr>
            <w:tcW w:w="5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9F58" w14:textId="6DBBDE22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EBB2F6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3D3F7E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6</w:t>
            </w:r>
          </w:p>
        </w:tc>
        <w:tc>
          <w:tcPr>
            <w:tcW w:w="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97A1F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8EDDB0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DB8E65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9</w:t>
            </w:r>
          </w:p>
        </w:tc>
        <w:tc>
          <w:tcPr>
            <w:tcW w:w="5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26A12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02E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35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A4B2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569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2AD7" w14:textId="034AFBA8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0F3C5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4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8AC553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875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D453" w14:textId="4D49104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9E3F75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36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F5340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0</w:t>
            </w:r>
          </w:p>
        </w:tc>
        <w:tc>
          <w:tcPr>
            <w:tcW w:w="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A1085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7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B86A3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CFF77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8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55FD4E" w14:textId="28680979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6</w:t>
            </w:r>
          </w:p>
        </w:tc>
      </w:tr>
      <w:tr w:rsidR="004256D7" w:rsidRPr="00692DEC" w14:paraId="6621C42B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EA29" w14:textId="77777777" w:rsidR="003251DA" w:rsidRPr="00692DEC" w:rsidRDefault="003251DA" w:rsidP="003251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Coumarin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FC6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357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192457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394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EED4" w14:textId="07B7D825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.8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F9F39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795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6902A0A6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195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9F45F" w14:textId="47A85FFF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6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80A1D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11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59CDEAA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2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00D4A" w14:textId="7A31456B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FABD0E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24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1D338E8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33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F1BEB" w14:textId="60804B0B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0EE88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06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0BFB5AF0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.408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C5F23" w14:textId="535A0959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8.8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3A932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504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432C76BE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.01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4319D" w14:textId="6BAE516C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801EA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8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6C25364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23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0F9F1" w14:textId="12F1FF9D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A187F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90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1BE9DA6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22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756CB327" w14:textId="3A402A8B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44</w:t>
            </w:r>
          </w:p>
        </w:tc>
      </w:tr>
      <w:tr w:rsidR="004256D7" w:rsidRPr="00692DEC" w14:paraId="4F1FA3A0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A021" w14:textId="77777777" w:rsidR="003251DA" w:rsidRPr="00692DEC" w:rsidRDefault="003251DA" w:rsidP="003251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Iso e super 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EB2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701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D7016D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458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8150" w14:textId="1670B715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6.9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52A4E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133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648D907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.142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B9E1D" w14:textId="2EE8A4E4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8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1D8E8F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83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17F2DD7E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4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7E092" w14:textId="4F4112A8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8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3DF2AE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219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437E1FB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75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44922" w14:textId="6EA25669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C69563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076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1C5DD05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.360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F0148" w14:textId="56C15EAD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B11946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355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5D235E6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.629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99CAA" w14:textId="1E3E74ED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2BFA4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42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6B2D4B6F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74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D2C4" w14:textId="0E2C8CBF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4A9835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59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56208E26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25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39FA3713" w14:textId="4AACEA31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65</w:t>
            </w:r>
          </w:p>
        </w:tc>
      </w:tr>
      <w:tr w:rsidR="004256D7" w:rsidRPr="00692DEC" w14:paraId="7F886D1B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1528" w14:textId="77777777" w:rsidR="003251DA" w:rsidRPr="00692DEC" w:rsidRDefault="003251DA" w:rsidP="003251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Iso e super 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65D1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33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FE3C4EF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79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0600" w14:textId="2E54DFCD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7</w:t>
            </w:r>
            <w:r w:rsidR="00292528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7E0D8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510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66DA0AF2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450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2DF5F" w14:textId="2E0A9AB1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9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A02A35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1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4A802645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8F803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5F67D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25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021FEB1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0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AA37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AE5C2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32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3E125D66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621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D6FD" w14:textId="76B11A4D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6585F2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69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6DD06D2D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80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95680" w14:textId="0B9A7B46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6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784FC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1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6199790E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2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004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0576BD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3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06A90D6D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4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1E74BD21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88</w:t>
            </w:r>
          </w:p>
        </w:tc>
      </w:tr>
      <w:tr w:rsidR="004256D7" w:rsidRPr="00692DEC" w14:paraId="64457B86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A802" w14:textId="77777777" w:rsidR="003251DA" w:rsidRPr="00692DEC" w:rsidRDefault="003251DA" w:rsidP="003251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Iso e super 3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30A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08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5627BEB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656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BEA9" w14:textId="7A7A9F3E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3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BB321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58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227E386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754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DE9F" w14:textId="2EDED52F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D768B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24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2ED9A826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1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87F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B086C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49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6C2FC3A1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4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E5EE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9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31E8B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244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7AB90400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011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B6033" w14:textId="4A87DFF9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06431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77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1048BCE6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093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37A7A" w14:textId="009E8FD6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FE79A1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4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2C8CF121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8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B3816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76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736733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30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514B0D1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75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4742AF22" w14:textId="66A12F84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5</w:t>
            </w:r>
          </w:p>
        </w:tc>
      </w:tr>
      <w:tr w:rsidR="004256D7" w:rsidRPr="00692DEC" w14:paraId="6138ABCA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AB28" w14:textId="77777777" w:rsidR="003251DA" w:rsidRPr="00692DEC" w:rsidRDefault="003251DA" w:rsidP="003251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Ambroxide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F17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91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585B36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77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3C19" w14:textId="4D3C0482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75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4E8870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588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2BD5062F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94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AF638" w14:textId="174BEDCA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7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A47E3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26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638ABC7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5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6C82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7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E8AF6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42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359E367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9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8605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9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CE1AE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471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49EBB6E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035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E70D" w14:textId="64AA7602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B0D8D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267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577B27A3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103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8457" w14:textId="5CC203D9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75DB53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3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20FD5D31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5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CD75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9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0E542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71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17BF992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93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2C62B14D" w14:textId="527222A6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9</w:t>
            </w:r>
          </w:p>
        </w:tc>
      </w:tr>
      <w:tr w:rsidR="004256D7" w:rsidRPr="00692DEC" w14:paraId="36C4E64C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55E6" w14:textId="77777777" w:rsidR="003251DA" w:rsidRPr="00692DEC" w:rsidRDefault="003251DA" w:rsidP="003251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Benzyl benzoate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398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5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4E2321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59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FACA" w14:textId="35B6474B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4CE2D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20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1FA70236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83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C9C9E" w14:textId="2DC44C83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E152C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6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7231A662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6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F4B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61C94F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4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77749CA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9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AEBBD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7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22A4A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4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2B1453B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92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C8FC9" w14:textId="7A7E2349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58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84F8F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24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3D5031F6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11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98B79" w14:textId="1A1A80B0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6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888A62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1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22319AE2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6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9C4D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EC2BC3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5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1057A000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2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0CA1D06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4</w:t>
            </w:r>
          </w:p>
        </w:tc>
      </w:tr>
      <w:tr w:rsidR="004256D7" w:rsidRPr="00692DEC" w14:paraId="1058C845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B425" w14:textId="77777777" w:rsidR="003251DA" w:rsidRPr="00692DEC" w:rsidRDefault="003251DA" w:rsidP="003251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Habanolide 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D4A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393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19058D2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020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9DCA" w14:textId="3D531CB5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.0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83145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460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16AFB6B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354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64B1" w14:textId="52D89D23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.7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80CED0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37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568AECC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5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B216" w14:textId="18252CDC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7ED260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201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2959ABA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06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B0C64" w14:textId="64D9FE1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B759A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761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0CF7494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.542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36BC3" w14:textId="4C27A64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9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09BD15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47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51A78CA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.142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C653F" w14:textId="0F223F5E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8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354F5A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42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1D610AB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95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502D8" w14:textId="5E20280B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9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AAF5AF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33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139FEC8E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75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7942BCFA" w14:textId="2C8B74A9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</w:t>
            </w:r>
          </w:p>
        </w:tc>
      </w:tr>
      <w:tr w:rsidR="004256D7" w:rsidRPr="00692DEC" w14:paraId="074FB0A3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C5E0" w14:textId="77777777" w:rsidR="003251DA" w:rsidRPr="00692DEC" w:rsidRDefault="003251DA" w:rsidP="003251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Habanolide 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EEC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277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5B5C12CD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345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24B3" w14:textId="1E7A3A06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6EEC41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453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5B6A2B9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601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1F9E" w14:textId="3EB66E6D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924A91E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34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0E78D0FF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5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68C1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7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695D2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45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01281C6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72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676D4" w14:textId="19F5B39D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09993F0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51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6ECD1302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786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361A" w14:textId="50166E51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AB5F61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1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78770791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77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A4548" w14:textId="17505C7E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.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F09B85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0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458B184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7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F4944" w14:textId="12AD11BB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3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1A77A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4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036CA26D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23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799FECE3" w14:textId="7AFDAA8D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</w:t>
            </w:r>
          </w:p>
        </w:tc>
      </w:tr>
      <w:tr w:rsidR="004256D7" w:rsidRPr="00692DEC" w14:paraId="1BB894EE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0D8C" w14:textId="77777777" w:rsidR="003251DA" w:rsidRPr="00692DEC" w:rsidRDefault="003251DA" w:rsidP="003251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Habanolide 3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6D6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252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46ADF570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271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AE8B" w14:textId="66312B35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5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40DD0B5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569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710C6AC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529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F30C" w14:textId="3868CCA6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9DCC3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39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13B0C81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4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712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8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779C1F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21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4AAD23E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8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76288" w14:textId="4859E103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9BE0C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5678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170B4FB8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467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1160" w14:textId="2D1DB745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6.9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ED46F2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20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21C79F2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698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1BB4B" w14:textId="14987FB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EAE61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8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7689E2E3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4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09D7" w14:textId="1268ED8C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D03BD1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2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4593C26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17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5095BE76" w14:textId="7084D5DC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3</w:t>
            </w:r>
          </w:p>
        </w:tc>
      </w:tr>
      <w:tr w:rsidR="001D3E7E" w:rsidRPr="00692DEC" w14:paraId="47A27707" w14:textId="77777777" w:rsidTr="008E06E1">
        <w:trPr>
          <w:trHeight w:val="42"/>
        </w:trPr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1CB2" w14:textId="77777777" w:rsidR="003251DA" w:rsidRPr="00692DEC" w:rsidRDefault="003251DA" w:rsidP="003251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Ambrettolide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8EE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50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6DF7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517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7718" w14:textId="29B4A2E1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0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2AFCD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7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F54BE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609</w:t>
            </w:r>
          </w:p>
        </w:tc>
        <w:tc>
          <w:tcPr>
            <w:tcW w:w="5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CDDF" w14:textId="6F8ECC5E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2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0BD7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1C683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0</w:t>
            </w:r>
          </w:p>
        </w:tc>
        <w:tc>
          <w:tcPr>
            <w:tcW w:w="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97D96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0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3AFD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35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DCED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8</w:t>
            </w:r>
          </w:p>
        </w:tc>
        <w:tc>
          <w:tcPr>
            <w:tcW w:w="5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4814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57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0F1C4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49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7A5AD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041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B9D8A" w14:textId="7F31B1DB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779BF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63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65A39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111</w:t>
            </w:r>
          </w:p>
        </w:tc>
        <w:tc>
          <w:tcPr>
            <w:tcW w:w="5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FFB46" w14:textId="72E2BFE2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2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7799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8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1239A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6</w:t>
            </w:r>
          </w:p>
        </w:tc>
        <w:tc>
          <w:tcPr>
            <w:tcW w:w="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F7AD3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53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7CD1D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5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4B0EB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40A0C" w14:textId="77777777" w:rsidR="003251DA" w:rsidRPr="00692DEC" w:rsidRDefault="003251DA" w:rsidP="003251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99</w:t>
            </w:r>
          </w:p>
        </w:tc>
      </w:tr>
      <w:tr w:rsidR="00C106D9" w:rsidRPr="00692DEC" w14:paraId="5E6CD28F" w14:textId="77777777" w:rsidTr="008E06E1">
        <w:trPr>
          <w:trHeight w:val="42"/>
        </w:trPr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407FC" w14:textId="77777777" w:rsidR="00A77407" w:rsidRPr="00692DEC" w:rsidRDefault="00A77407" w:rsidP="00A7740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2B454" w14:textId="54AF1116" w:rsidR="00A77407" w:rsidRPr="00692DEC" w:rsidRDefault="00A77407" w:rsidP="00A774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PT-µSPE Perfume 5</w:t>
            </w:r>
          </w:p>
        </w:tc>
        <w:tc>
          <w:tcPr>
            <w:tcW w:w="211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857E1" w14:textId="20D05A92" w:rsidR="00A77407" w:rsidRPr="00692DEC" w:rsidRDefault="00A77407" w:rsidP="00A774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PT-µSPE Perfume 6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B86E4" w14:textId="690BC823" w:rsidR="00A77407" w:rsidRPr="00692DEC" w:rsidRDefault="00A77407" w:rsidP="00A774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 xml:space="preserve">PT-µSPE Perfume 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17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D8D17" w14:textId="1734DC46" w:rsidR="00A77407" w:rsidRPr="00692DEC" w:rsidRDefault="00A77407" w:rsidP="00A774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 xml:space="preserve">PT-µSPE Perfume 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8</w:t>
            </w:r>
          </w:p>
        </w:tc>
        <w:tc>
          <w:tcPr>
            <w:tcW w:w="18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C95C0" w14:textId="2981821F" w:rsidR="00A77407" w:rsidRPr="00692DEC" w:rsidRDefault="00A77407" w:rsidP="00A774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DI Perfume 5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18696" w14:textId="480331D8" w:rsidR="00A77407" w:rsidRPr="00692DEC" w:rsidRDefault="00A77407" w:rsidP="00A774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 xml:space="preserve">DI Perfume 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6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BF619" w14:textId="405CA338" w:rsidR="00A77407" w:rsidRPr="00692DEC" w:rsidRDefault="00A77407" w:rsidP="00A774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 xml:space="preserve">DI Perfume 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7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99FB197" w14:textId="506F4A09" w:rsidR="00A77407" w:rsidRPr="00692DEC" w:rsidRDefault="00A77407" w:rsidP="00A774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 xml:space="preserve">DI Perfume 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8</w:t>
            </w:r>
          </w:p>
        </w:tc>
      </w:tr>
      <w:tr w:rsidR="00EB5103" w:rsidRPr="00C106D9" w14:paraId="0C6A27D2" w14:textId="77777777" w:rsidTr="008E06E1">
        <w:trPr>
          <w:trHeight w:val="42"/>
        </w:trPr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A6074" w14:textId="77777777" w:rsidR="00EB5103" w:rsidRPr="00C106D9" w:rsidRDefault="00EB5103" w:rsidP="00EB510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2FC10" w14:textId="13CD5443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CB4F4" w14:textId="22A655DE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69E87" w14:textId="3A58CD83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C691F" w14:textId="132C5F97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9C06D" w14:textId="691B387D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5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7DA4F" w14:textId="11F0820A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ED1D4" w14:textId="2CE369CE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496A5" w14:textId="6CF01B1E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40F9C" w14:textId="79DCB739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79B14" w14:textId="0A939401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F52C14" w14:textId="08502ED4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5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8BEA1" w14:textId="1FB9612C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5E547" w14:textId="6F7714ED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9B6E0" w14:textId="0A6D79E5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9804C" w14:textId="3F248668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BC40B" w14:textId="610399BA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CAB11" w14:textId="03CECE26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5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B998B" w14:textId="0B92CFCD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E58C3" w14:textId="4DF4A4A3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026ED" w14:textId="2FB0E9B9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23621" w14:textId="61A14C04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35645" w14:textId="3AD68A57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r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17D70" w14:textId="58327095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bscript"/>
                <w14:ligatures w14:val="none"/>
              </w:rPr>
              <w:t>c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632DD" w14:textId="404C9296" w:rsidR="00EB5103" w:rsidRPr="00C106D9" w:rsidRDefault="00EB5103" w:rsidP="00EB51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692DE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14:ligatures w14:val="none"/>
              </w:rPr>
              <w:t>U</w:t>
            </w:r>
          </w:p>
        </w:tc>
      </w:tr>
      <w:tr w:rsidR="001D3E7E" w:rsidRPr="00C106D9" w14:paraId="22BA2A6D" w14:textId="77777777" w:rsidTr="008E06E1">
        <w:trPr>
          <w:trHeight w:val="42"/>
        </w:trPr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39135" w14:textId="172B1DD4" w:rsidR="001D3E7E" w:rsidRPr="00C106D9" w:rsidRDefault="001D3E7E" w:rsidP="001D3E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  <w:r w:rsidRPr="00C106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Limonene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4246A07B" w14:textId="1F82793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1728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875CD6" w14:textId="43FDE77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.485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14287" w14:textId="387AC701" w:rsidR="001D3E7E" w:rsidRPr="00692DEC" w:rsidRDefault="008B23E6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9.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9620525" w14:textId="5D44F4C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20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</w:tcPr>
          <w:p w14:paraId="606C1696" w14:textId="7EB8362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701</w:t>
            </w:r>
          </w:p>
        </w:tc>
        <w:tc>
          <w:tcPr>
            <w:tcW w:w="5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AB5089" w14:textId="2F74098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7.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03D5BA8" w14:textId="4BA33D8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</w:tcPr>
          <w:p w14:paraId="6CF2053C" w14:textId="30D6135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8</w:t>
            </w:r>
          </w:p>
        </w:tc>
        <w:tc>
          <w:tcPr>
            <w:tcW w:w="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BBFBA65" w14:textId="6BE075F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9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55E883D" w14:textId="1E9E28C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5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</w:tcPr>
          <w:p w14:paraId="369D53F1" w14:textId="21FBE5B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8</w:t>
            </w:r>
          </w:p>
        </w:tc>
        <w:tc>
          <w:tcPr>
            <w:tcW w:w="5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CAA1ED7" w14:textId="21FA2FF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9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56DF33A" w14:textId="00599D1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406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</w:tcPr>
          <w:p w14:paraId="5618B8BB" w14:textId="711C67D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088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D73D4C6" w14:textId="3D4E59B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FB6668E" w14:textId="4B596E9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324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</w:tcPr>
          <w:p w14:paraId="03891907" w14:textId="1F717CC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706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D91C0F0" w14:textId="0CA5391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.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BA39526" w14:textId="6DB8824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</w:tcPr>
          <w:p w14:paraId="6D9DA419" w14:textId="60E4B86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0</w:t>
            </w:r>
          </w:p>
        </w:tc>
        <w:tc>
          <w:tcPr>
            <w:tcW w:w="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3AD565B" w14:textId="5E6DDB1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BD6C3E4" w14:textId="70866BEE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</w:tcPr>
          <w:p w14:paraId="3925CBB5" w14:textId="207F31B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4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</w:tcPr>
          <w:p w14:paraId="7A04BC56" w14:textId="330D55D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9</w:t>
            </w:r>
          </w:p>
        </w:tc>
      </w:tr>
      <w:tr w:rsidR="001D3E7E" w:rsidRPr="00C106D9" w14:paraId="6A0FE5CA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A0EA2" w14:textId="7EEF5EFB" w:rsidR="001D3E7E" w:rsidRPr="00C106D9" w:rsidRDefault="001D3E7E" w:rsidP="001D3E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  <w:r w:rsidRPr="00C106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Ethyl linalool 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DB01400" w14:textId="4050E42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641</w:t>
            </w:r>
          </w:p>
        </w:tc>
        <w:tc>
          <w:tcPr>
            <w:tcW w:w="655" w:type="dxa"/>
            <w:shd w:val="clear" w:color="auto" w:fill="auto"/>
            <w:noWrap/>
          </w:tcPr>
          <w:p w14:paraId="56FC11D9" w14:textId="256C9D4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906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F45A779" w14:textId="4F4AA7A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8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</w:tcPr>
          <w:p w14:paraId="4E36872D" w14:textId="0BD3B9F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85</w:t>
            </w:r>
          </w:p>
        </w:tc>
        <w:tc>
          <w:tcPr>
            <w:tcW w:w="531" w:type="dxa"/>
            <w:shd w:val="clear" w:color="auto" w:fill="auto"/>
          </w:tcPr>
          <w:p w14:paraId="1CECA85C" w14:textId="79FAA32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867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</w:tcPr>
          <w:p w14:paraId="3E039130" w14:textId="6DEE967B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7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29E5A805" w14:textId="115DCA2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1</w:t>
            </w:r>
          </w:p>
        </w:tc>
        <w:tc>
          <w:tcPr>
            <w:tcW w:w="531" w:type="dxa"/>
            <w:shd w:val="clear" w:color="auto" w:fill="auto"/>
          </w:tcPr>
          <w:p w14:paraId="6A6B8987" w14:textId="56C89DA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5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3A87E559" w14:textId="7B523D9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5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0A7650FD" w14:textId="4F368B1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33</w:t>
            </w:r>
          </w:p>
        </w:tc>
        <w:tc>
          <w:tcPr>
            <w:tcW w:w="531" w:type="dxa"/>
            <w:shd w:val="clear" w:color="auto" w:fill="auto"/>
          </w:tcPr>
          <w:p w14:paraId="780DC296" w14:textId="3813767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5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</w:tcPr>
          <w:p w14:paraId="42EEFC0A" w14:textId="5AD80E9B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5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6547D5BC" w14:textId="1A91C04E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22</w:t>
            </w:r>
          </w:p>
        </w:tc>
        <w:tc>
          <w:tcPr>
            <w:tcW w:w="601" w:type="dxa"/>
            <w:shd w:val="clear" w:color="auto" w:fill="auto"/>
          </w:tcPr>
          <w:p w14:paraId="0FDF7FCA" w14:textId="4CE3467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924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</w:tcPr>
          <w:p w14:paraId="0C3630D8" w14:textId="6E729DC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8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15FC7463" w14:textId="6541617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514</w:t>
            </w:r>
          </w:p>
        </w:tc>
        <w:tc>
          <w:tcPr>
            <w:tcW w:w="601" w:type="dxa"/>
            <w:shd w:val="clear" w:color="auto" w:fill="auto"/>
          </w:tcPr>
          <w:p w14:paraId="1109A9FF" w14:textId="0D146C4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977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</w:tcPr>
          <w:p w14:paraId="3ACB5FAC" w14:textId="24536D4E" w:rsidR="001D3E7E" w:rsidRPr="00692DEC" w:rsidRDefault="008B23E6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272220A1" w14:textId="5A0562B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2</w:t>
            </w:r>
          </w:p>
        </w:tc>
        <w:tc>
          <w:tcPr>
            <w:tcW w:w="531" w:type="dxa"/>
            <w:shd w:val="clear" w:color="auto" w:fill="auto"/>
          </w:tcPr>
          <w:p w14:paraId="634A7D7A" w14:textId="4961FB4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5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3BBCABFA" w14:textId="30493A8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9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501E7CEC" w14:textId="08C437E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9</w:t>
            </w:r>
          </w:p>
        </w:tc>
        <w:tc>
          <w:tcPr>
            <w:tcW w:w="531" w:type="dxa"/>
            <w:shd w:val="clear" w:color="auto" w:fill="auto"/>
          </w:tcPr>
          <w:p w14:paraId="3CAB412D" w14:textId="3C01A5D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55</w:t>
            </w:r>
          </w:p>
        </w:tc>
        <w:tc>
          <w:tcPr>
            <w:tcW w:w="531" w:type="dxa"/>
            <w:shd w:val="clear" w:color="auto" w:fill="auto"/>
          </w:tcPr>
          <w:p w14:paraId="10F03437" w14:textId="21A2781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1</w:t>
            </w:r>
          </w:p>
        </w:tc>
      </w:tr>
      <w:tr w:rsidR="001D3E7E" w:rsidRPr="00C106D9" w14:paraId="1E9EB9E2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B0FFB" w14:textId="4A4DD69D" w:rsidR="001D3E7E" w:rsidRPr="00C106D9" w:rsidRDefault="001D3E7E" w:rsidP="001D3E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  <w:r w:rsidRPr="00C106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Ethyl linalool 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370CCE0" w14:textId="2CA9BAA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498</w:t>
            </w:r>
          </w:p>
        </w:tc>
        <w:tc>
          <w:tcPr>
            <w:tcW w:w="655" w:type="dxa"/>
            <w:shd w:val="clear" w:color="auto" w:fill="auto"/>
            <w:noWrap/>
          </w:tcPr>
          <w:p w14:paraId="59708C29" w14:textId="4C75C19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313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DBDDFC1" w14:textId="1E197E7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6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</w:tcPr>
          <w:p w14:paraId="083DC74F" w14:textId="5065DA2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66</w:t>
            </w:r>
          </w:p>
        </w:tc>
        <w:tc>
          <w:tcPr>
            <w:tcW w:w="531" w:type="dxa"/>
            <w:shd w:val="clear" w:color="auto" w:fill="auto"/>
          </w:tcPr>
          <w:p w14:paraId="4513CD28" w14:textId="60DAB64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320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</w:tcPr>
          <w:p w14:paraId="23B25EDC" w14:textId="7D9E020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6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0CEDE3E9" w14:textId="329F5D5B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7</w:t>
            </w:r>
          </w:p>
        </w:tc>
        <w:tc>
          <w:tcPr>
            <w:tcW w:w="531" w:type="dxa"/>
            <w:shd w:val="clear" w:color="auto" w:fill="auto"/>
          </w:tcPr>
          <w:p w14:paraId="1D4D07C9" w14:textId="2C16593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8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2F306EF4" w14:textId="75BFCAB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77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701D64AC" w14:textId="3440AA4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57</w:t>
            </w:r>
          </w:p>
        </w:tc>
        <w:tc>
          <w:tcPr>
            <w:tcW w:w="531" w:type="dxa"/>
            <w:shd w:val="clear" w:color="auto" w:fill="auto"/>
          </w:tcPr>
          <w:p w14:paraId="32AC191D" w14:textId="711CB48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8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</w:tcPr>
          <w:p w14:paraId="0F4C467A" w14:textId="4ABB412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77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7C388118" w14:textId="22E7CA2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47</w:t>
            </w:r>
          </w:p>
        </w:tc>
        <w:tc>
          <w:tcPr>
            <w:tcW w:w="601" w:type="dxa"/>
            <w:shd w:val="clear" w:color="auto" w:fill="auto"/>
          </w:tcPr>
          <w:p w14:paraId="1EBD8090" w14:textId="7AFAE1FE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374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</w:tcPr>
          <w:p w14:paraId="66F9DE1D" w14:textId="162FD50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7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1ACAFB85" w14:textId="1BB7842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557</w:t>
            </w:r>
          </w:p>
        </w:tc>
        <w:tc>
          <w:tcPr>
            <w:tcW w:w="601" w:type="dxa"/>
            <w:shd w:val="clear" w:color="auto" w:fill="auto"/>
          </w:tcPr>
          <w:p w14:paraId="781FCFE4" w14:textId="75BF8A8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494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</w:tcPr>
          <w:p w14:paraId="77774EF8" w14:textId="63B4F3DD" w:rsidR="001D3E7E" w:rsidRPr="00692DEC" w:rsidRDefault="008B23E6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371D64B9" w14:textId="12DB003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22</w:t>
            </w:r>
          </w:p>
        </w:tc>
        <w:tc>
          <w:tcPr>
            <w:tcW w:w="531" w:type="dxa"/>
            <w:shd w:val="clear" w:color="auto" w:fill="auto"/>
          </w:tcPr>
          <w:p w14:paraId="7DADE4F2" w14:textId="2CDD3ACB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56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13350CA8" w14:textId="377BDDC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75333C81" w14:textId="3E9DC6C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8</w:t>
            </w:r>
          </w:p>
        </w:tc>
        <w:tc>
          <w:tcPr>
            <w:tcW w:w="531" w:type="dxa"/>
            <w:shd w:val="clear" w:color="auto" w:fill="auto"/>
          </w:tcPr>
          <w:p w14:paraId="49A518E6" w14:textId="1B79B33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87</w:t>
            </w:r>
          </w:p>
        </w:tc>
        <w:tc>
          <w:tcPr>
            <w:tcW w:w="531" w:type="dxa"/>
            <w:shd w:val="clear" w:color="auto" w:fill="auto"/>
          </w:tcPr>
          <w:p w14:paraId="5DB90918" w14:textId="70E4D3A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7</w:t>
            </w:r>
          </w:p>
        </w:tc>
      </w:tr>
      <w:tr w:rsidR="001D3E7E" w:rsidRPr="00C106D9" w14:paraId="4EA85733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1D044" w14:textId="2B260F1A" w:rsidR="001D3E7E" w:rsidRPr="00C106D9" w:rsidRDefault="001D3E7E" w:rsidP="001D3E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  <w:r w:rsidRPr="00C106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Iso e super 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F2F8DCE" w14:textId="0EF7BA2B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3200</w:t>
            </w:r>
          </w:p>
        </w:tc>
        <w:tc>
          <w:tcPr>
            <w:tcW w:w="655" w:type="dxa"/>
            <w:shd w:val="clear" w:color="auto" w:fill="auto"/>
            <w:noWrap/>
          </w:tcPr>
          <w:p w14:paraId="1E5FEE28" w14:textId="32F4502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6.279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1403199" w14:textId="569B5E1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</w:tcPr>
          <w:p w14:paraId="76BB95D7" w14:textId="4F0DF05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5060</w:t>
            </w:r>
          </w:p>
        </w:tc>
        <w:tc>
          <w:tcPr>
            <w:tcW w:w="531" w:type="dxa"/>
            <w:shd w:val="clear" w:color="auto" w:fill="auto"/>
          </w:tcPr>
          <w:p w14:paraId="15706274" w14:textId="291BF21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8.333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</w:tcPr>
          <w:p w14:paraId="137DADAC" w14:textId="3CCB8BC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577C556F" w14:textId="21B0482E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594</w:t>
            </w:r>
          </w:p>
        </w:tc>
        <w:tc>
          <w:tcPr>
            <w:tcW w:w="531" w:type="dxa"/>
            <w:shd w:val="clear" w:color="auto" w:fill="auto"/>
          </w:tcPr>
          <w:p w14:paraId="57E654C5" w14:textId="2BDF714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38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3A4EF46A" w14:textId="25AA546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6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0203611A" w14:textId="252B2EF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424</w:t>
            </w:r>
          </w:p>
        </w:tc>
        <w:tc>
          <w:tcPr>
            <w:tcW w:w="531" w:type="dxa"/>
            <w:shd w:val="clear" w:color="auto" w:fill="auto"/>
          </w:tcPr>
          <w:p w14:paraId="56B0C6B6" w14:textId="44753F0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496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</w:tcPr>
          <w:p w14:paraId="56C40AA9" w14:textId="3B1A151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99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39D9DE5F" w14:textId="58B0140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940</w:t>
            </w:r>
          </w:p>
        </w:tc>
        <w:tc>
          <w:tcPr>
            <w:tcW w:w="601" w:type="dxa"/>
            <w:shd w:val="clear" w:color="auto" w:fill="auto"/>
          </w:tcPr>
          <w:p w14:paraId="7634A858" w14:textId="6ADCA48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8.511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</w:tcPr>
          <w:p w14:paraId="5D2B1CE5" w14:textId="2764CCD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5A0070CE" w14:textId="280E518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116</w:t>
            </w:r>
          </w:p>
        </w:tc>
        <w:tc>
          <w:tcPr>
            <w:tcW w:w="601" w:type="dxa"/>
            <w:shd w:val="clear" w:color="auto" w:fill="auto"/>
          </w:tcPr>
          <w:p w14:paraId="5DF47317" w14:textId="6266BDCB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0.662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</w:tcPr>
          <w:p w14:paraId="05F0148C" w14:textId="7ECFF00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6650F482" w14:textId="1E9BC7A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6</w:t>
            </w:r>
          </w:p>
        </w:tc>
        <w:tc>
          <w:tcPr>
            <w:tcW w:w="531" w:type="dxa"/>
            <w:shd w:val="clear" w:color="auto" w:fill="auto"/>
          </w:tcPr>
          <w:p w14:paraId="4AC0FB2A" w14:textId="104A96E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449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68704F39" w14:textId="5EC5BF5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9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379C3D29" w14:textId="21208B9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47</w:t>
            </w:r>
          </w:p>
        </w:tc>
        <w:tc>
          <w:tcPr>
            <w:tcW w:w="531" w:type="dxa"/>
            <w:shd w:val="clear" w:color="auto" w:fill="auto"/>
          </w:tcPr>
          <w:p w14:paraId="7FE3269B" w14:textId="4E29647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51</w:t>
            </w:r>
          </w:p>
        </w:tc>
        <w:tc>
          <w:tcPr>
            <w:tcW w:w="531" w:type="dxa"/>
            <w:shd w:val="clear" w:color="auto" w:fill="auto"/>
          </w:tcPr>
          <w:p w14:paraId="484D0AE9" w14:textId="15999A3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70</w:t>
            </w:r>
          </w:p>
        </w:tc>
      </w:tr>
      <w:tr w:rsidR="001D3E7E" w:rsidRPr="00C106D9" w14:paraId="2C47A457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316D2" w14:textId="53786756" w:rsidR="001D3E7E" w:rsidRPr="00C106D9" w:rsidRDefault="001D3E7E" w:rsidP="001D3E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  <w:r w:rsidRPr="00C106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Iso e super 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D6F3228" w14:textId="6D7CD2D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278</w:t>
            </w:r>
          </w:p>
        </w:tc>
        <w:tc>
          <w:tcPr>
            <w:tcW w:w="655" w:type="dxa"/>
            <w:shd w:val="clear" w:color="auto" w:fill="auto"/>
            <w:noWrap/>
          </w:tcPr>
          <w:p w14:paraId="3DE415C7" w14:textId="78E1907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083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22446AF" w14:textId="4819861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.2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</w:tcPr>
          <w:p w14:paraId="74B8AE24" w14:textId="7B0E481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298</w:t>
            </w:r>
          </w:p>
        </w:tc>
        <w:tc>
          <w:tcPr>
            <w:tcW w:w="531" w:type="dxa"/>
            <w:shd w:val="clear" w:color="auto" w:fill="auto"/>
          </w:tcPr>
          <w:p w14:paraId="6BFDA3F8" w14:textId="48863B3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265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</w:tcPr>
          <w:p w14:paraId="7C885BE6" w14:textId="6957ADC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163A7BAC" w14:textId="05F3343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79</w:t>
            </w:r>
          </w:p>
        </w:tc>
        <w:tc>
          <w:tcPr>
            <w:tcW w:w="531" w:type="dxa"/>
            <w:shd w:val="clear" w:color="auto" w:fill="auto"/>
          </w:tcPr>
          <w:p w14:paraId="5CA7255D" w14:textId="6E11C2B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5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13513D40" w14:textId="127444E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2EA77946" w14:textId="7EEA638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42</w:t>
            </w:r>
          </w:p>
        </w:tc>
        <w:tc>
          <w:tcPr>
            <w:tcW w:w="531" w:type="dxa"/>
            <w:shd w:val="clear" w:color="auto" w:fill="auto"/>
          </w:tcPr>
          <w:p w14:paraId="69E42EAB" w14:textId="5237469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76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</w:tcPr>
          <w:p w14:paraId="71DF57D2" w14:textId="72A80DD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2038FD3D" w14:textId="2B3F171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307</w:t>
            </w:r>
          </w:p>
        </w:tc>
        <w:tc>
          <w:tcPr>
            <w:tcW w:w="601" w:type="dxa"/>
            <w:shd w:val="clear" w:color="auto" w:fill="auto"/>
          </w:tcPr>
          <w:p w14:paraId="4557E101" w14:textId="758806C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309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</w:tcPr>
          <w:p w14:paraId="575FC704" w14:textId="55B1B6B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6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1062D4A0" w14:textId="40D839E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22</w:t>
            </w:r>
          </w:p>
        </w:tc>
        <w:tc>
          <w:tcPr>
            <w:tcW w:w="601" w:type="dxa"/>
            <w:shd w:val="clear" w:color="auto" w:fill="auto"/>
          </w:tcPr>
          <w:p w14:paraId="3A83AE61" w14:textId="24ECE16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300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</w:tcPr>
          <w:p w14:paraId="68C5982D" w14:textId="1765B93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6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7F6BE77C" w14:textId="5401FCFE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6</w:t>
            </w:r>
          </w:p>
        </w:tc>
        <w:tc>
          <w:tcPr>
            <w:tcW w:w="531" w:type="dxa"/>
            <w:shd w:val="clear" w:color="auto" w:fill="auto"/>
          </w:tcPr>
          <w:p w14:paraId="699C8AE3" w14:textId="7D2619D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2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358916A2" w14:textId="6349A6E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67361B77" w14:textId="7EFD568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1</w:t>
            </w:r>
          </w:p>
        </w:tc>
        <w:tc>
          <w:tcPr>
            <w:tcW w:w="531" w:type="dxa"/>
            <w:shd w:val="clear" w:color="auto" w:fill="auto"/>
          </w:tcPr>
          <w:p w14:paraId="21C8A389" w14:textId="778EE5A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99</w:t>
            </w:r>
          </w:p>
        </w:tc>
        <w:tc>
          <w:tcPr>
            <w:tcW w:w="531" w:type="dxa"/>
            <w:shd w:val="clear" w:color="auto" w:fill="auto"/>
          </w:tcPr>
          <w:p w14:paraId="2936898D" w14:textId="5D46625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0</w:t>
            </w:r>
          </w:p>
        </w:tc>
      </w:tr>
      <w:tr w:rsidR="001D3E7E" w:rsidRPr="00C106D9" w14:paraId="0DA05E68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06931" w14:textId="5C526990" w:rsidR="001D3E7E" w:rsidRPr="00C106D9" w:rsidRDefault="001D3E7E" w:rsidP="001D3E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  <w:r w:rsidRPr="00C106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Iso e super 3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A705404" w14:textId="153073B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118</w:t>
            </w:r>
          </w:p>
        </w:tc>
        <w:tc>
          <w:tcPr>
            <w:tcW w:w="655" w:type="dxa"/>
            <w:shd w:val="clear" w:color="auto" w:fill="auto"/>
            <w:noWrap/>
          </w:tcPr>
          <w:p w14:paraId="225407C7" w14:textId="141BDA4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022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CBB2D78" w14:textId="0E38F55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.0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</w:tcPr>
          <w:p w14:paraId="03CC15B6" w14:textId="56A6656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637</w:t>
            </w:r>
          </w:p>
        </w:tc>
        <w:tc>
          <w:tcPr>
            <w:tcW w:w="531" w:type="dxa"/>
            <w:shd w:val="clear" w:color="auto" w:fill="auto"/>
          </w:tcPr>
          <w:p w14:paraId="476994AC" w14:textId="3D0E416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972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</w:tcPr>
          <w:p w14:paraId="3879751C" w14:textId="3A15F61E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9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268E78DB" w14:textId="55F753B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57</w:t>
            </w:r>
          </w:p>
        </w:tc>
        <w:tc>
          <w:tcPr>
            <w:tcW w:w="531" w:type="dxa"/>
            <w:shd w:val="clear" w:color="auto" w:fill="auto"/>
          </w:tcPr>
          <w:p w14:paraId="42BF408D" w14:textId="688FA17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8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3E1C36A4" w14:textId="11839A0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6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5B690E1D" w14:textId="4422B12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83</w:t>
            </w:r>
          </w:p>
        </w:tc>
        <w:tc>
          <w:tcPr>
            <w:tcW w:w="531" w:type="dxa"/>
            <w:shd w:val="clear" w:color="auto" w:fill="auto"/>
          </w:tcPr>
          <w:p w14:paraId="684F54E3" w14:textId="04DD11E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22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</w:tcPr>
          <w:p w14:paraId="467866F3" w14:textId="3428B07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141253FE" w14:textId="3E895EF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802</w:t>
            </w:r>
          </w:p>
        </w:tc>
        <w:tc>
          <w:tcPr>
            <w:tcW w:w="601" w:type="dxa"/>
            <w:shd w:val="clear" w:color="auto" w:fill="auto"/>
          </w:tcPr>
          <w:p w14:paraId="1E2CF757" w14:textId="360AC67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867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</w:tcPr>
          <w:p w14:paraId="3E1983B2" w14:textId="2F8D3C7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7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73DE1B41" w14:textId="19B4B66E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434</w:t>
            </w:r>
          </w:p>
        </w:tc>
        <w:tc>
          <w:tcPr>
            <w:tcW w:w="601" w:type="dxa"/>
            <w:shd w:val="clear" w:color="auto" w:fill="auto"/>
          </w:tcPr>
          <w:p w14:paraId="2AC8736B" w14:textId="310EA40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157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</w:tcPr>
          <w:p w14:paraId="67008B70" w14:textId="70A48E3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.3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1AF2310A" w14:textId="7B108D7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5</w:t>
            </w:r>
          </w:p>
        </w:tc>
        <w:tc>
          <w:tcPr>
            <w:tcW w:w="531" w:type="dxa"/>
            <w:shd w:val="clear" w:color="auto" w:fill="auto"/>
          </w:tcPr>
          <w:p w14:paraId="58500EF1" w14:textId="7798518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1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125A2A3E" w14:textId="1B95886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28133536" w14:textId="6604C1C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6</w:t>
            </w:r>
          </w:p>
        </w:tc>
        <w:tc>
          <w:tcPr>
            <w:tcW w:w="531" w:type="dxa"/>
            <w:shd w:val="clear" w:color="auto" w:fill="auto"/>
          </w:tcPr>
          <w:p w14:paraId="03ED244C" w14:textId="1881BB1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66</w:t>
            </w:r>
          </w:p>
        </w:tc>
        <w:tc>
          <w:tcPr>
            <w:tcW w:w="531" w:type="dxa"/>
            <w:shd w:val="clear" w:color="auto" w:fill="auto"/>
          </w:tcPr>
          <w:p w14:paraId="3B963C9E" w14:textId="7038B4C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3</w:t>
            </w:r>
          </w:p>
        </w:tc>
      </w:tr>
      <w:tr w:rsidR="001D3E7E" w:rsidRPr="00C106D9" w14:paraId="68BAF084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67BF5" w14:textId="66A9DB28" w:rsidR="001D3E7E" w:rsidRPr="00C106D9" w:rsidRDefault="001D3E7E" w:rsidP="001D3E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  <w:r w:rsidRPr="00C106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Ambroxide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FBE502D" w14:textId="46A213A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492</w:t>
            </w:r>
          </w:p>
        </w:tc>
        <w:tc>
          <w:tcPr>
            <w:tcW w:w="655" w:type="dxa"/>
            <w:shd w:val="clear" w:color="auto" w:fill="auto"/>
            <w:noWrap/>
          </w:tcPr>
          <w:p w14:paraId="2316B6F3" w14:textId="7E3D6BE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622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97551A2" w14:textId="306B4DA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2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</w:tcPr>
          <w:p w14:paraId="64C98705" w14:textId="5855053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542</w:t>
            </w:r>
          </w:p>
        </w:tc>
        <w:tc>
          <w:tcPr>
            <w:tcW w:w="531" w:type="dxa"/>
            <w:shd w:val="clear" w:color="auto" w:fill="auto"/>
          </w:tcPr>
          <w:p w14:paraId="224DBC7C" w14:textId="48789EA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713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</w:tcPr>
          <w:p w14:paraId="1B44A994" w14:textId="6028996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342A6603" w14:textId="3946549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71</w:t>
            </w:r>
          </w:p>
        </w:tc>
        <w:tc>
          <w:tcPr>
            <w:tcW w:w="531" w:type="dxa"/>
            <w:shd w:val="clear" w:color="auto" w:fill="auto"/>
          </w:tcPr>
          <w:p w14:paraId="5998535C" w14:textId="2AB8DC8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43C2DB32" w14:textId="227AE73B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8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255FE0C9" w14:textId="506330F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26</w:t>
            </w:r>
          </w:p>
        </w:tc>
        <w:tc>
          <w:tcPr>
            <w:tcW w:w="531" w:type="dxa"/>
            <w:shd w:val="clear" w:color="auto" w:fill="auto"/>
          </w:tcPr>
          <w:p w14:paraId="6A3F4DC4" w14:textId="00B106B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0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</w:tcPr>
          <w:p w14:paraId="199754BD" w14:textId="18060B9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5D9A85CA" w14:textId="42FFAD4B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693</w:t>
            </w:r>
          </w:p>
        </w:tc>
        <w:tc>
          <w:tcPr>
            <w:tcW w:w="601" w:type="dxa"/>
            <w:shd w:val="clear" w:color="auto" w:fill="auto"/>
          </w:tcPr>
          <w:p w14:paraId="0C0B79E4" w14:textId="7550BD9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964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</w:tcPr>
          <w:p w14:paraId="2F4FDBB2" w14:textId="7C80264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9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25AC1A86" w14:textId="26840FA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376</w:t>
            </w:r>
          </w:p>
        </w:tc>
        <w:tc>
          <w:tcPr>
            <w:tcW w:w="601" w:type="dxa"/>
            <w:shd w:val="clear" w:color="auto" w:fill="auto"/>
          </w:tcPr>
          <w:p w14:paraId="56825EDF" w14:textId="1187426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073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</w:tcPr>
          <w:p w14:paraId="627E62D5" w14:textId="66A194B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25A26CB5" w14:textId="6E21C21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6</w:t>
            </w:r>
          </w:p>
        </w:tc>
        <w:tc>
          <w:tcPr>
            <w:tcW w:w="531" w:type="dxa"/>
            <w:shd w:val="clear" w:color="auto" w:fill="auto"/>
          </w:tcPr>
          <w:p w14:paraId="633121BC" w14:textId="0FEEEF8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57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6EE81C29" w14:textId="529F652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598D3C31" w14:textId="3C791F5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30</w:t>
            </w:r>
          </w:p>
        </w:tc>
        <w:tc>
          <w:tcPr>
            <w:tcW w:w="531" w:type="dxa"/>
            <w:shd w:val="clear" w:color="auto" w:fill="auto"/>
          </w:tcPr>
          <w:p w14:paraId="1A4B01D7" w14:textId="5683AEE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95</w:t>
            </w:r>
          </w:p>
        </w:tc>
        <w:tc>
          <w:tcPr>
            <w:tcW w:w="531" w:type="dxa"/>
            <w:shd w:val="clear" w:color="auto" w:fill="auto"/>
          </w:tcPr>
          <w:p w14:paraId="4A924702" w14:textId="4A7BD6B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9</w:t>
            </w:r>
          </w:p>
        </w:tc>
      </w:tr>
      <w:tr w:rsidR="001D3E7E" w:rsidRPr="00C106D9" w14:paraId="32A9F2B0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89B1B" w14:textId="3CD02AF8" w:rsidR="001D3E7E" w:rsidRPr="00C106D9" w:rsidRDefault="001D3E7E" w:rsidP="001D3E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  <w:r w:rsidRPr="00C106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Benzyl benzoate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7A345F5" w14:textId="5AB25DF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13</w:t>
            </w:r>
          </w:p>
        </w:tc>
        <w:tc>
          <w:tcPr>
            <w:tcW w:w="655" w:type="dxa"/>
            <w:shd w:val="clear" w:color="auto" w:fill="auto"/>
            <w:noWrap/>
          </w:tcPr>
          <w:p w14:paraId="6DBF9840" w14:textId="0BA4C71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401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A40BDB1" w14:textId="1F8F2EA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80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</w:tcPr>
          <w:p w14:paraId="50BA259D" w14:textId="418E2C6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355</w:t>
            </w:r>
          </w:p>
        </w:tc>
        <w:tc>
          <w:tcPr>
            <w:tcW w:w="531" w:type="dxa"/>
            <w:shd w:val="clear" w:color="auto" w:fill="auto"/>
          </w:tcPr>
          <w:p w14:paraId="1041CA9C" w14:textId="0662035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448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</w:tcPr>
          <w:p w14:paraId="47067C97" w14:textId="1576889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9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5EE6965A" w14:textId="167BED3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9</w:t>
            </w:r>
          </w:p>
        </w:tc>
        <w:tc>
          <w:tcPr>
            <w:tcW w:w="531" w:type="dxa"/>
            <w:shd w:val="clear" w:color="auto" w:fill="auto"/>
          </w:tcPr>
          <w:p w14:paraId="4F22F14E" w14:textId="017BED9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5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0A902BC9" w14:textId="25502A6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9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57EC6774" w14:textId="2062F53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8</w:t>
            </w:r>
          </w:p>
        </w:tc>
        <w:tc>
          <w:tcPr>
            <w:tcW w:w="531" w:type="dxa"/>
            <w:shd w:val="clear" w:color="auto" w:fill="auto"/>
          </w:tcPr>
          <w:p w14:paraId="2349B824" w14:textId="5271328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0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</w:tcPr>
          <w:p w14:paraId="5E29FF3D" w14:textId="559DE85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0C31AFEA" w14:textId="62C842B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632</w:t>
            </w:r>
          </w:p>
        </w:tc>
        <w:tc>
          <w:tcPr>
            <w:tcW w:w="601" w:type="dxa"/>
            <w:shd w:val="clear" w:color="auto" w:fill="auto"/>
          </w:tcPr>
          <w:p w14:paraId="693654EF" w14:textId="0C13B13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687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</w:tcPr>
          <w:p w14:paraId="6465461D" w14:textId="3CA647F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1C3FB8F4" w14:textId="59A1134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372</w:t>
            </w:r>
          </w:p>
        </w:tc>
        <w:tc>
          <w:tcPr>
            <w:tcW w:w="601" w:type="dxa"/>
            <w:shd w:val="clear" w:color="auto" w:fill="auto"/>
          </w:tcPr>
          <w:p w14:paraId="53A72A21" w14:textId="4DAA8D2E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734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</w:tcPr>
          <w:p w14:paraId="4F080463" w14:textId="32AADD1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019D1FFD" w14:textId="7C0DBFE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3</w:t>
            </w:r>
          </w:p>
        </w:tc>
        <w:tc>
          <w:tcPr>
            <w:tcW w:w="531" w:type="dxa"/>
            <w:shd w:val="clear" w:color="auto" w:fill="auto"/>
          </w:tcPr>
          <w:p w14:paraId="03E0CE1B" w14:textId="74922A5E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1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624FA731" w14:textId="3B8D8DF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24CDEFC8" w14:textId="54348B4B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9</w:t>
            </w:r>
          </w:p>
        </w:tc>
        <w:tc>
          <w:tcPr>
            <w:tcW w:w="531" w:type="dxa"/>
            <w:shd w:val="clear" w:color="auto" w:fill="auto"/>
          </w:tcPr>
          <w:p w14:paraId="0B74923E" w14:textId="26D7D09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3</w:t>
            </w:r>
          </w:p>
        </w:tc>
        <w:tc>
          <w:tcPr>
            <w:tcW w:w="531" w:type="dxa"/>
            <w:shd w:val="clear" w:color="auto" w:fill="auto"/>
          </w:tcPr>
          <w:p w14:paraId="121B0C0C" w14:textId="4BEA8D6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6</w:t>
            </w:r>
          </w:p>
        </w:tc>
      </w:tr>
      <w:tr w:rsidR="001D3E7E" w:rsidRPr="00C106D9" w14:paraId="1F8BD398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9FFF6" w14:textId="52412FB5" w:rsidR="001D3E7E" w:rsidRPr="00C106D9" w:rsidRDefault="001D3E7E" w:rsidP="001D3E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  <w:r w:rsidRPr="00C106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Galaxolide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C7D593B" w14:textId="3BF4676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8427</w:t>
            </w:r>
          </w:p>
        </w:tc>
        <w:tc>
          <w:tcPr>
            <w:tcW w:w="655" w:type="dxa"/>
            <w:shd w:val="clear" w:color="auto" w:fill="auto"/>
            <w:noWrap/>
          </w:tcPr>
          <w:p w14:paraId="1FD5169C" w14:textId="1C2787E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.579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CD120FC" w14:textId="3E0631B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9.1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</w:tcPr>
          <w:p w14:paraId="0DEB33E0" w14:textId="4D62208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2392</w:t>
            </w:r>
          </w:p>
        </w:tc>
        <w:tc>
          <w:tcPr>
            <w:tcW w:w="531" w:type="dxa"/>
            <w:shd w:val="clear" w:color="auto" w:fill="auto"/>
          </w:tcPr>
          <w:p w14:paraId="1331C110" w14:textId="512F375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6.158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</w:tcPr>
          <w:p w14:paraId="76C84E7D" w14:textId="31DF453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7D77FCC7" w14:textId="2D561BA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722</w:t>
            </w:r>
          </w:p>
        </w:tc>
        <w:tc>
          <w:tcPr>
            <w:tcW w:w="531" w:type="dxa"/>
            <w:shd w:val="clear" w:color="auto" w:fill="auto"/>
          </w:tcPr>
          <w:p w14:paraId="7F2969BB" w14:textId="434B576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69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72CA2C7B" w14:textId="0A0A4C0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5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51196D22" w14:textId="324F622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473</w:t>
            </w:r>
          </w:p>
        </w:tc>
        <w:tc>
          <w:tcPr>
            <w:tcW w:w="531" w:type="dxa"/>
            <w:shd w:val="clear" w:color="auto" w:fill="auto"/>
          </w:tcPr>
          <w:p w14:paraId="577C9455" w14:textId="7E514BD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99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</w:tcPr>
          <w:p w14:paraId="615358B1" w14:textId="13C1D7E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8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557E7A02" w14:textId="7F76688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608</w:t>
            </w:r>
          </w:p>
        </w:tc>
        <w:tc>
          <w:tcPr>
            <w:tcW w:w="601" w:type="dxa"/>
            <w:shd w:val="clear" w:color="auto" w:fill="auto"/>
          </w:tcPr>
          <w:p w14:paraId="701B744B" w14:textId="64A5A2C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6.312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</w:tcPr>
          <w:p w14:paraId="68494BB8" w14:textId="207012F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5EEAB007" w14:textId="1C8D9BB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553</w:t>
            </w:r>
          </w:p>
        </w:tc>
        <w:tc>
          <w:tcPr>
            <w:tcW w:w="601" w:type="dxa"/>
            <w:shd w:val="clear" w:color="auto" w:fill="auto"/>
          </w:tcPr>
          <w:p w14:paraId="6C6FE2BE" w14:textId="749E294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7.499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</w:tcPr>
          <w:p w14:paraId="1B5A89F0" w14:textId="6BC2841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7B6A79DA" w14:textId="2EEECB4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0</w:t>
            </w:r>
          </w:p>
        </w:tc>
        <w:tc>
          <w:tcPr>
            <w:tcW w:w="531" w:type="dxa"/>
            <w:shd w:val="clear" w:color="auto" w:fill="auto"/>
          </w:tcPr>
          <w:p w14:paraId="3ED18CD7" w14:textId="2947B79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364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0814FCA2" w14:textId="0DE478B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7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282C953D" w14:textId="6101990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270</w:t>
            </w:r>
          </w:p>
        </w:tc>
        <w:tc>
          <w:tcPr>
            <w:tcW w:w="531" w:type="dxa"/>
            <w:shd w:val="clear" w:color="auto" w:fill="auto"/>
          </w:tcPr>
          <w:p w14:paraId="51661C73" w14:textId="052AC39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546</w:t>
            </w:r>
          </w:p>
        </w:tc>
        <w:tc>
          <w:tcPr>
            <w:tcW w:w="531" w:type="dxa"/>
            <w:shd w:val="clear" w:color="auto" w:fill="auto"/>
          </w:tcPr>
          <w:p w14:paraId="555E5911" w14:textId="25D6593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</w:t>
            </w:r>
          </w:p>
        </w:tc>
      </w:tr>
      <w:tr w:rsidR="001D3E7E" w:rsidRPr="00C106D9" w14:paraId="47A115C7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3AB5C" w14:textId="09CD3D40" w:rsidR="001D3E7E" w:rsidRPr="00C106D9" w:rsidRDefault="001D3E7E" w:rsidP="001D3E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  <w:r w:rsidRPr="00C106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Linalyl acetate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731E39B" w14:textId="0E5F224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152</w:t>
            </w:r>
          </w:p>
        </w:tc>
        <w:tc>
          <w:tcPr>
            <w:tcW w:w="655" w:type="dxa"/>
            <w:shd w:val="clear" w:color="auto" w:fill="auto"/>
            <w:noWrap/>
          </w:tcPr>
          <w:p w14:paraId="6FF57C76" w14:textId="2A9519D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573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7B49BD3" w14:textId="6872E30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1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</w:tcPr>
          <w:p w14:paraId="26CAC94B" w14:textId="1564BBD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23106</w:t>
            </w:r>
          </w:p>
        </w:tc>
        <w:tc>
          <w:tcPr>
            <w:tcW w:w="531" w:type="dxa"/>
            <w:shd w:val="clear" w:color="auto" w:fill="auto"/>
          </w:tcPr>
          <w:p w14:paraId="4C98FB57" w14:textId="747127B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719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</w:tcPr>
          <w:p w14:paraId="23EF222E" w14:textId="7D01E44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27FF15EE" w14:textId="5C21F69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2</w:t>
            </w:r>
          </w:p>
        </w:tc>
        <w:tc>
          <w:tcPr>
            <w:tcW w:w="531" w:type="dxa"/>
            <w:shd w:val="clear" w:color="auto" w:fill="auto"/>
          </w:tcPr>
          <w:p w14:paraId="7FF90F6B" w14:textId="0CD9592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1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10D17269" w14:textId="2786789B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4E1EE768" w14:textId="24B494A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6</w:t>
            </w:r>
          </w:p>
        </w:tc>
        <w:tc>
          <w:tcPr>
            <w:tcW w:w="531" w:type="dxa"/>
            <w:shd w:val="clear" w:color="auto" w:fill="auto"/>
          </w:tcPr>
          <w:p w14:paraId="12A062A4" w14:textId="047F64E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7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</w:tcPr>
          <w:p w14:paraId="2DF4E999" w14:textId="112321D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9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27B25904" w14:textId="2E2AAA0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61</w:t>
            </w:r>
          </w:p>
        </w:tc>
        <w:tc>
          <w:tcPr>
            <w:tcW w:w="601" w:type="dxa"/>
            <w:shd w:val="clear" w:color="auto" w:fill="auto"/>
          </w:tcPr>
          <w:p w14:paraId="000DBE68" w14:textId="1E1258C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563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</w:tcPr>
          <w:p w14:paraId="2A4E47FE" w14:textId="6D3ABEE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182C9532" w14:textId="20D8305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504</w:t>
            </w:r>
          </w:p>
        </w:tc>
        <w:tc>
          <w:tcPr>
            <w:tcW w:w="601" w:type="dxa"/>
            <w:shd w:val="clear" w:color="auto" w:fill="auto"/>
          </w:tcPr>
          <w:p w14:paraId="01646FF1" w14:textId="78B6E68B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755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</w:tcPr>
          <w:p w14:paraId="05271CB0" w14:textId="004CD31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3.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48843EE4" w14:textId="49FF936E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2</w:t>
            </w:r>
          </w:p>
        </w:tc>
        <w:tc>
          <w:tcPr>
            <w:tcW w:w="531" w:type="dxa"/>
            <w:shd w:val="clear" w:color="auto" w:fill="auto"/>
          </w:tcPr>
          <w:p w14:paraId="146D8396" w14:textId="447503B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5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485DC20C" w14:textId="10F8808B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4FEA14CF" w14:textId="729D29D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1</w:t>
            </w:r>
          </w:p>
        </w:tc>
        <w:tc>
          <w:tcPr>
            <w:tcW w:w="531" w:type="dxa"/>
            <w:shd w:val="clear" w:color="auto" w:fill="auto"/>
          </w:tcPr>
          <w:p w14:paraId="622D29DB" w14:textId="240E434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78</w:t>
            </w:r>
          </w:p>
        </w:tc>
        <w:tc>
          <w:tcPr>
            <w:tcW w:w="531" w:type="dxa"/>
            <w:shd w:val="clear" w:color="auto" w:fill="auto"/>
          </w:tcPr>
          <w:p w14:paraId="79AB9C88" w14:textId="2B288AD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5</w:t>
            </w:r>
          </w:p>
        </w:tc>
      </w:tr>
      <w:tr w:rsidR="001D3E7E" w:rsidRPr="00C106D9" w14:paraId="2DFCBC69" w14:textId="77777777" w:rsidTr="008E06E1">
        <w:trPr>
          <w:trHeight w:val="42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8D4BD" w14:textId="53D4E116" w:rsidR="001D3E7E" w:rsidRPr="00C106D9" w:rsidRDefault="001D3E7E" w:rsidP="001D3E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  <w:r w:rsidRPr="00C106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trans-β-caryophyllene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D3612E7" w14:textId="17B58D83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61</w:t>
            </w:r>
          </w:p>
        </w:tc>
        <w:tc>
          <w:tcPr>
            <w:tcW w:w="655" w:type="dxa"/>
            <w:shd w:val="clear" w:color="auto" w:fill="auto"/>
            <w:noWrap/>
          </w:tcPr>
          <w:p w14:paraId="2E800342" w14:textId="207AA10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931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009BE91" w14:textId="161E956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</w:tcPr>
          <w:p w14:paraId="10E06E03" w14:textId="1498ACF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3652</w:t>
            </w:r>
          </w:p>
        </w:tc>
        <w:tc>
          <w:tcPr>
            <w:tcW w:w="531" w:type="dxa"/>
            <w:shd w:val="clear" w:color="auto" w:fill="auto"/>
          </w:tcPr>
          <w:p w14:paraId="0CE91873" w14:textId="278D8A9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763</w:t>
            </w:r>
          </w:p>
        </w:tc>
        <w:tc>
          <w:tcPr>
            <w:tcW w:w="505" w:type="dxa"/>
            <w:tcBorders>
              <w:right w:val="single" w:sz="4" w:space="0" w:color="auto"/>
            </w:tcBorders>
            <w:shd w:val="clear" w:color="auto" w:fill="auto"/>
          </w:tcPr>
          <w:p w14:paraId="655BAD1D" w14:textId="3A3F103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5.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090D282B" w14:textId="5C7C845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0</w:t>
            </w:r>
          </w:p>
        </w:tc>
        <w:tc>
          <w:tcPr>
            <w:tcW w:w="531" w:type="dxa"/>
            <w:shd w:val="clear" w:color="auto" w:fill="auto"/>
          </w:tcPr>
          <w:p w14:paraId="58CAB9D5" w14:textId="773D9A2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744813C4" w14:textId="3C44799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0C2B3BEB" w14:textId="43F342B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1</w:t>
            </w:r>
          </w:p>
        </w:tc>
        <w:tc>
          <w:tcPr>
            <w:tcW w:w="531" w:type="dxa"/>
            <w:shd w:val="clear" w:color="auto" w:fill="auto"/>
          </w:tcPr>
          <w:p w14:paraId="71A667A2" w14:textId="5248190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1</w:t>
            </w:r>
          </w:p>
        </w:tc>
        <w:tc>
          <w:tcPr>
            <w:tcW w:w="573" w:type="dxa"/>
            <w:tcBorders>
              <w:right w:val="single" w:sz="4" w:space="0" w:color="auto"/>
            </w:tcBorders>
            <w:shd w:val="clear" w:color="auto" w:fill="auto"/>
          </w:tcPr>
          <w:p w14:paraId="17E293B6" w14:textId="2A1B35E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3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6A496948" w14:textId="251CF0A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30</w:t>
            </w:r>
          </w:p>
        </w:tc>
        <w:tc>
          <w:tcPr>
            <w:tcW w:w="601" w:type="dxa"/>
            <w:shd w:val="clear" w:color="auto" w:fill="auto"/>
          </w:tcPr>
          <w:p w14:paraId="1D58E9E4" w14:textId="08558A1E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015</w:t>
            </w:r>
          </w:p>
        </w:tc>
        <w:tc>
          <w:tcPr>
            <w:tcW w:w="601" w:type="dxa"/>
            <w:tcBorders>
              <w:right w:val="single" w:sz="4" w:space="0" w:color="auto"/>
            </w:tcBorders>
            <w:shd w:val="clear" w:color="auto" w:fill="auto"/>
          </w:tcPr>
          <w:p w14:paraId="77119788" w14:textId="4EC6CC2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0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78EF3616" w14:textId="1569A59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30</w:t>
            </w:r>
          </w:p>
        </w:tc>
        <w:tc>
          <w:tcPr>
            <w:tcW w:w="601" w:type="dxa"/>
            <w:shd w:val="clear" w:color="auto" w:fill="auto"/>
          </w:tcPr>
          <w:p w14:paraId="0BFAE999" w14:textId="041B173B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032</w:t>
            </w:r>
          </w:p>
        </w:tc>
        <w:tc>
          <w:tcPr>
            <w:tcW w:w="546" w:type="dxa"/>
            <w:tcBorders>
              <w:right w:val="single" w:sz="4" w:space="0" w:color="auto"/>
            </w:tcBorders>
            <w:shd w:val="clear" w:color="auto" w:fill="auto"/>
          </w:tcPr>
          <w:p w14:paraId="33E052F2" w14:textId="7454202D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3FDAE8E1" w14:textId="6974B42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5</w:t>
            </w:r>
          </w:p>
        </w:tc>
        <w:tc>
          <w:tcPr>
            <w:tcW w:w="531" w:type="dxa"/>
            <w:shd w:val="clear" w:color="auto" w:fill="auto"/>
          </w:tcPr>
          <w:p w14:paraId="4C24C6D8" w14:textId="18732FB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2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</w:tcPr>
          <w:p w14:paraId="39ED34C5" w14:textId="2998B571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63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auto"/>
          </w:tcPr>
          <w:p w14:paraId="5C0E3D69" w14:textId="50DED10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1</w:t>
            </w:r>
          </w:p>
        </w:tc>
        <w:tc>
          <w:tcPr>
            <w:tcW w:w="531" w:type="dxa"/>
            <w:shd w:val="clear" w:color="auto" w:fill="auto"/>
          </w:tcPr>
          <w:p w14:paraId="2956C8CD" w14:textId="615974B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50</w:t>
            </w:r>
          </w:p>
        </w:tc>
        <w:tc>
          <w:tcPr>
            <w:tcW w:w="531" w:type="dxa"/>
            <w:shd w:val="clear" w:color="auto" w:fill="auto"/>
          </w:tcPr>
          <w:p w14:paraId="01622A48" w14:textId="4D630C0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10</w:t>
            </w:r>
          </w:p>
        </w:tc>
      </w:tr>
      <w:tr w:rsidR="001D3E7E" w:rsidRPr="00C106D9" w14:paraId="02E28261" w14:textId="77777777" w:rsidTr="008E06E1">
        <w:trPr>
          <w:trHeight w:val="42"/>
        </w:trPr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4CF42" w14:textId="46B075AA" w:rsidR="001D3E7E" w:rsidRPr="00C106D9" w:rsidRDefault="001D3E7E" w:rsidP="001D3E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</w:pPr>
            <w:r w:rsidRPr="00C106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  <w14:ligatures w14:val="none"/>
              </w:rPr>
              <w:t>Helional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4015D6" w14:textId="79C8CA5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85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9253CA" w14:textId="5B9B883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486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523D5" w14:textId="2E567BB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97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5C65BD" w14:textId="70AE466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30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</w:tcPr>
          <w:p w14:paraId="0BB7E8D1" w14:textId="69C05BB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582</w:t>
            </w:r>
          </w:p>
        </w:tc>
        <w:tc>
          <w:tcPr>
            <w:tcW w:w="5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B55CC" w14:textId="1478866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</w:t>
            </w:r>
            <w:r w:rsidR="008B23E6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C72B9C" w14:textId="6C2DACC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5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</w:tcPr>
          <w:p w14:paraId="14E0B181" w14:textId="550A9DE9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17</w:t>
            </w:r>
          </w:p>
        </w:tc>
        <w:tc>
          <w:tcPr>
            <w:tcW w:w="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64D53" w14:textId="4F8B0E55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34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D12A1E" w14:textId="4FF6B81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1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</w:tcPr>
          <w:p w14:paraId="724986E1" w14:textId="2E9DB86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3</w:t>
            </w:r>
          </w:p>
        </w:tc>
        <w:tc>
          <w:tcPr>
            <w:tcW w:w="5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8589B" w14:textId="4FB6F844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5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FBF751" w14:textId="13CDE86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819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</w:tcPr>
          <w:p w14:paraId="0E4BC36F" w14:textId="237025A0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963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5271C" w14:textId="79212D42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9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0A0FF8" w14:textId="662B31A8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854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</w:tcPr>
          <w:p w14:paraId="4113A324" w14:textId="4B48B206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950</w:t>
            </w:r>
          </w:p>
        </w:tc>
        <w:tc>
          <w:tcPr>
            <w:tcW w:w="5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67445" w14:textId="30ADBEDE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1.9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874CE3" w14:textId="579A3A87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</w:tcPr>
          <w:p w14:paraId="139D87CB" w14:textId="49B2C22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27</w:t>
            </w:r>
          </w:p>
        </w:tc>
        <w:tc>
          <w:tcPr>
            <w:tcW w:w="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F3CBB" w14:textId="6685E71E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53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799E6F" w14:textId="3B89096A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0001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</w:tcPr>
          <w:p w14:paraId="07BFF3A0" w14:textId="56F2248F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4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</w:tcPr>
          <w:p w14:paraId="69F1F8CB" w14:textId="730058DC" w:rsidR="001D3E7E" w:rsidRPr="00692DEC" w:rsidRDefault="001D3E7E" w:rsidP="001D3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</w:pPr>
            <w:r w:rsidRPr="00C106D9">
              <w:rPr>
                <w:rFonts w:eastAsia="Times New Roman" w:cs="Times New Roman"/>
                <w:color w:val="000000"/>
                <w:sz w:val="14"/>
                <w:szCs w:val="14"/>
                <w14:ligatures w14:val="none"/>
              </w:rPr>
              <w:t>0.083</w:t>
            </w:r>
          </w:p>
        </w:tc>
      </w:tr>
    </w:tbl>
    <w:p w14:paraId="335250D7" w14:textId="77777777" w:rsidR="00692DEC" w:rsidRPr="00C106D9" w:rsidRDefault="00692DEC">
      <w:pPr>
        <w:rPr>
          <w:rFonts w:eastAsia="Times New Roman" w:cs="Times New Roman"/>
          <w:color w:val="000000"/>
          <w:sz w:val="14"/>
          <w:szCs w:val="14"/>
          <w14:ligatures w14:val="none"/>
        </w:rPr>
      </w:pPr>
    </w:p>
    <w:p w14:paraId="0DB35C9C" w14:textId="7B3A4A6E" w:rsidR="0093094E" w:rsidRPr="00313246" w:rsidRDefault="0093094E"/>
    <w:p w14:paraId="3B84777F" w14:textId="20F90EA4" w:rsidR="00680DDC" w:rsidRPr="00313246" w:rsidRDefault="00680DDC">
      <w:r w:rsidRPr="00313246">
        <w:br w:type="page"/>
      </w:r>
    </w:p>
    <w:p w14:paraId="0D882F98" w14:textId="15F8B106" w:rsidR="00DA4095" w:rsidRPr="00313246" w:rsidRDefault="00DA4095" w:rsidP="00DA4095">
      <w:pPr>
        <w:sectPr w:rsidR="00DA4095" w:rsidRPr="00313246" w:rsidSect="00680DDC">
          <w:pgSz w:w="16838" w:h="11906" w:orient="landscape" w:code="9"/>
          <w:pgMar w:top="1134" w:right="1418" w:bottom="1134" w:left="1134" w:header="709" w:footer="709" w:gutter="0"/>
          <w:cols w:space="708"/>
          <w:docGrid w:linePitch="360"/>
        </w:sectPr>
      </w:pPr>
    </w:p>
    <w:p w14:paraId="543AA1AB" w14:textId="77777777" w:rsidR="00DA4095" w:rsidRPr="00313246" w:rsidRDefault="00DA4095" w:rsidP="00DA4095">
      <w:pPr>
        <w:jc w:val="center"/>
        <w:rPr>
          <w:rFonts w:cs="Times New Roman"/>
        </w:rPr>
      </w:pPr>
      <w:r w:rsidRPr="00313246">
        <w:rPr>
          <w:rFonts w:cs="Times New Roman"/>
          <w:noProof/>
          <w:lang w:val="it-IT" w:eastAsia="it-IT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91DC01" wp14:editId="7AB205F9">
                <wp:simplePos x="0" y="0"/>
                <wp:positionH relativeFrom="column">
                  <wp:posOffset>-544195</wp:posOffset>
                </wp:positionH>
                <wp:positionV relativeFrom="paragraph">
                  <wp:posOffset>2588260</wp:posOffset>
                </wp:positionV>
                <wp:extent cx="390525" cy="257175"/>
                <wp:effectExtent l="4445" t="2540" r="0" b="0"/>
                <wp:wrapNone/>
                <wp:docPr id="1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96ECDC" w14:textId="27E7DB3F" w:rsidR="00E324F7" w:rsidRPr="00D12B83" w:rsidRDefault="00E324F7" w:rsidP="00DA4095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491DC01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-42.85pt;margin-top:203.8pt;width:30.75pt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" stroked="f">
                <v:textbox>
                  <w:txbxContent>
                    <w:p w14:paraId="0C96ECDC" w14:textId="27E7DB3F" w:rsidR="00E324F7" w:rsidRPr="00D12B83" w:rsidRDefault="00E324F7" w:rsidP="00DA4095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313246">
        <w:rPr>
          <w:rFonts w:cs="Times New Roman"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9C2C14" wp14:editId="7453B03D">
                <wp:simplePos x="0" y="0"/>
                <wp:positionH relativeFrom="column">
                  <wp:posOffset>-448310</wp:posOffset>
                </wp:positionH>
                <wp:positionV relativeFrom="paragraph">
                  <wp:posOffset>499745</wp:posOffset>
                </wp:positionV>
                <wp:extent cx="390525" cy="257175"/>
                <wp:effectExtent l="0" t="0" r="4445" b="0"/>
                <wp:wrapNone/>
                <wp:docPr id="1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0974E3" w14:textId="1A962A19" w:rsidR="00E324F7" w:rsidRPr="00D12B83" w:rsidRDefault="00E324F7" w:rsidP="00DA4095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9C2C14" id="Text Box 10" o:spid="_x0000_s1027" type="#_x0000_t202" style="position:absolute;left:0;text-align:left;margin-left:-35.3pt;margin-top:39.35pt;width:30.7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" stroked="f">
                <v:textbox>
                  <w:txbxContent>
                    <w:p w14:paraId="150974E3" w14:textId="1A962A19" w:rsidR="00E324F7" w:rsidRPr="00D12B83" w:rsidRDefault="00E324F7" w:rsidP="00DA4095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313246">
        <w:rPr>
          <w:rFonts w:cs="Times New Roman"/>
          <w:noProof/>
          <w:lang w:val="it-IT" w:eastAsia="it-IT"/>
        </w:rPr>
        <w:drawing>
          <wp:inline distT="0" distB="0" distL="0" distR="0" wp14:anchorId="499CFE1C" wp14:editId="023077E9">
            <wp:extent cx="4254977" cy="2628900"/>
            <wp:effectExtent l="0" t="0" r="0" b="0"/>
            <wp:docPr id="216312161" name="Picture 4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312161" name="Picture 4" descr="A screenshot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977" cy="262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58FCF4" w14:textId="77777777" w:rsidR="00DA4095" w:rsidRPr="00313246" w:rsidRDefault="00DA4095" w:rsidP="00DA4095">
      <w:pPr>
        <w:rPr>
          <w:rFonts w:cs="Times New Roman"/>
        </w:rPr>
      </w:pPr>
      <w:r w:rsidRPr="00313246">
        <w:rPr>
          <w:rFonts w:cs="Times New Roman"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EA191C" wp14:editId="2BD210FA">
                <wp:simplePos x="0" y="0"/>
                <wp:positionH relativeFrom="column">
                  <wp:posOffset>-544195</wp:posOffset>
                </wp:positionH>
                <wp:positionV relativeFrom="paragraph">
                  <wp:posOffset>1720215</wp:posOffset>
                </wp:positionV>
                <wp:extent cx="390525" cy="257175"/>
                <wp:effectExtent l="4445" t="1270" r="0" b="0"/>
                <wp:wrapNone/>
                <wp:docPr id="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D5EE73" w14:textId="6FE03E04" w:rsidR="00E324F7" w:rsidRPr="00D12B83" w:rsidRDefault="00E324F7" w:rsidP="00DA4095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EA191C" id="Text Box 12" o:spid="_x0000_s1028" type="#_x0000_t202" style="position:absolute;margin-left:-42.85pt;margin-top:135.45pt;width:30.75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" stroked="f">
                <v:textbox>
                  <w:txbxContent>
                    <w:p w14:paraId="26D5EE73" w14:textId="6FE03E04" w:rsidR="00E324F7" w:rsidRPr="00D12B83" w:rsidRDefault="00E324F7" w:rsidP="00DA4095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313246">
        <w:rPr>
          <w:rFonts w:cs="Times New Roman"/>
          <w:noProof/>
          <w:lang w:val="it-IT" w:eastAsia="it-IT"/>
        </w:rPr>
        <w:drawing>
          <wp:inline distT="0" distB="0" distL="0" distR="0" wp14:anchorId="34E21D70" wp14:editId="32ED053E">
            <wp:extent cx="5334000" cy="1463331"/>
            <wp:effectExtent l="0" t="0" r="0" b="3810"/>
            <wp:docPr id="916728484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728484" name="Picture 1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429" cy="14667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13246">
        <w:rPr>
          <w:rFonts w:cs="Times New Roman"/>
        </w:rPr>
        <w:t xml:space="preserve"> </w:t>
      </w:r>
    </w:p>
    <w:p w14:paraId="778D2946" w14:textId="77777777" w:rsidR="00DA4095" w:rsidRPr="00313246" w:rsidRDefault="00DA4095" w:rsidP="00DA4095">
      <w:pPr>
        <w:rPr>
          <w:rFonts w:cs="Times New Roman"/>
        </w:rPr>
      </w:pPr>
      <w:r w:rsidRPr="00313246">
        <w:rPr>
          <w:rFonts w:cs="Times New Roman"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C02D44" wp14:editId="51956E2E">
                <wp:simplePos x="0" y="0"/>
                <wp:positionH relativeFrom="column">
                  <wp:posOffset>-544195</wp:posOffset>
                </wp:positionH>
                <wp:positionV relativeFrom="paragraph">
                  <wp:posOffset>1517015</wp:posOffset>
                </wp:positionV>
                <wp:extent cx="390525" cy="257175"/>
                <wp:effectExtent l="4445" t="0" r="0" b="4445"/>
                <wp:wrapNone/>
                <wp:docPr id="7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297E47" w14:textId="190A32EA" w:rsidR="00E324F7" w:rsidRPr="00D12B83" w:rsidRDefault="00E324F7" w:rsidP="00DA4095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C02D44" id="Text Box 13" o:spid="_x0000_s1029" type="#_x0000_t202" style="position:absolute;margin-left:-42.85pt;margin-top:119.45pt;width:30.75pt;height:20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" stroked="f">
                <v:textbox>
                  <w:txbxContent>
                    <w:p w14:paraId="78297E47" w14:textId="190A32EA" w:rsidR="00E324F7" w:rsidRPr="00D12B83" w:rsidRDefault="00E324F7" w:rsidP="00DA4095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Pr="00313246">
        <w:rPr>
          <w:rFonts w:cs="Times New Roman"/>
          <w:noProof/>
          <w:lang w:val="it-IT" w:eastAsia="it-IT"/>
        </w:rPr>
        <w:drawing>
          <wp:inline distT="0" distB="0" distL="0" distR="0" wp14:anchorId="6CB0CAE0" wp14:editId="1AAA9BFE">
            <wp:extent cx="5740400" cy="1453957"/>
            <wp:effectExtent l="0" t="0" r="0" b="0"/>
            <wp:docPr id="122398093" name="Picture 9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98093" name="Picture 9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295" cy="1454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54E9F" w14:textId="77777777" w:rsidR="00DA4095" w:rsidRPr="00313246" w:rsidRDefault="00DA4095" w:rsidP="00DA4095">
      <w:pPr>
        <w:rPr>
          <w:rFonts w:cs="Times New Roman"/>
        </w:rPr>
      </w:pPr>
      <w:r w:rsidRPr="00313246">
        <w:rPr>
          <w:rFonts w:cs="Times New Roman"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08ABFF" wp14:editId="45BB46C7">
                <wp:simplePos x="0" y="0"/>
                <wp:positionH relativeFrom="column">
                  <wp:posOffset>389255</wp:posOffset>
                </wp:positionH>
                <wp:positionV relativeFrom="paragraph">
                  <wp:posOffset>142875</wp:posOffset>
                </wp:positionV>
                <wp:extent cx="34925" cy="196215"/>
                <wp:effectExtent l="0" t="0" r="0" b="0"/>
                <wp:wrapNone/>
                <wp:docPr id="4" name="Rettangol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25" cy="1962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ADE5517" w14:textId="77777777" w:rsidR="00E324F7" w:rsidRDefault="00E324F7" w:rsidP="00DA409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color w:val="000000"/>
                                <w:kern w:val="24"/>
                                <w:sz w:val="12"/>
                                <w:szCs w:val="12"/>
                                <w:lang w:val="en-US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08ABFF" id="Rettangolo 4" o:spid="_x0000_s1030" style="position:absolute;margin-left:30.65pt;margin-top:11.25pt;width:2.75pt;height:15.45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" filled="f" stroked="f">
                <v:textbox style="mso-fit-shape-to-text:t" inset="0,0,0,0">
                  <w:txbxContent>
                    <w:p w14:paraId="6ADE5517" w14:textId="77777777" w:rsidR="00E324F7" w:rsidRDefault="00E324F7" w:rsidP="00DA4095">
                      <w:pPr>
                        <w:kinsoku w:val="0"/>
                        <w:overflowPunct w:val="0"/>
                        <w:textAlignment w:val="baseline"/>
                        <w:rPr>
                          <w:color w:val="000000"/>
                          <w:kern w:val="24"/>
                          <w:sz w:val="12"/>
                          <w:szCs w:val="12"/>
                          <w:lang w:val="en-US"/>
                          <w14:ligatures w14:val="none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13246">
        <w:rPr>
          <w:rFonts w:cs="Times New Roman"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9724EC" wp14:editId="0D704967">
                <wp:simplePos x="0" y="0"/>
                <wp:positionH relativeFrom="column">
                  <wp:posOffset>285115</wp:posOffset>
                </wp:positionH>
                <wp:positionV relativeFrom="paragraph">
                  <wp:posOffset>154305</wp:posOffset>
                </wp:positionV>
                <wp:extent cx="34925" cy="196215"/>
                <wp:effectExtent l="0" t="0" r="0" b="0"/>
                <wp:wrapNone/>
                <wp:docPr id="1" name="Rettango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25" cy="1962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E733163" w14:textId="77777777" w:rsidR="00E324F7" w:rsidRDefault="00E324F7" w:rsidP="00DA409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color w:val="000000"/>
                                <w:kern w:val="24"/>
                                <w:sz w:val="12"/>
                                <w:szCs w:val="12"/>
                                <w:lang w:val="en-US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9724EC" id="Rettangolo 1" o:spid="_x0000_s1031" style="position:absolute;margin-left:22.45pt;margin-top:12.15pt;width:2.75pt;height:15.45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" filled="f" stroked="f">
                <v:textbox style="mso-fit-shape-to-text:t" inset="0,0,0,0">
                  <w:txbxContent>
                    <w:p w14:paraId="6E733163" w14:textId="77777777" w:rsidR="00E324F7" w:rsidRDefault="00E324F7" w:rsidP="00DA4095">
                      <w:pPr>
                        <w:kinsoku w:val="0"/>
                        <w:overflowPunct w:val="0"/>
                        <w:textAlignment w:val="baseline"/>
                        <w:rPr>
                          <w:color w:val="000000"/>
                          <w:kern w:val="24"/>
                          <w:sz w:val="12"/>
                          <w:szCs w:val="12"/>
                          <w:lang w:val="en-US"/>
                          <w14:ligatures w14:val="none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13246">
        <w:rPr>
          <w:rFonts w:cs="Times New Roman"/>
          <w:noProof/>
          <w:lang w:val="it-IT" w:eastAsia="it-IT"/>
        </w:rPr>
        <w:drawing>
          <wp:inline distT="0" distB="0" distL="0" distR="0" wp14:anchorId="27BCBBD4" wp14:editId="59E54EA4">
            <wp:extent cx="5740400" cy="1423413"/>
            <wp:effectExtent l="0" t="0" r="0" b="0"/>
            <wp:docPr id="1595392429" name="Picture 10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392429" name="Picture 10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127" cy="1424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56350E" w14:textId="51CCF98A" w:rsidR="00DA4095" w:rsidRPr="00313246" w:rsidRDefault="00DA4095" w:rsidP="00AC57A3">
      <w:pPr>
        <w:jc w:val="both"/>
        <w:rPr>
          <w:rFonts w:cs="Times New Roman"/>
          <w:lang w:val="it-IT"/>
        </w:rPr>
      </w:pPr>
      <w:r w:rsidRPr="00313246">
        <w:rPr>
          <w:rFonts w:cs="Times New Roman"/>
          <w:b/>
          <w:bCs/>
        </w:rPr>
        <w:t>Figure S1</w:t>
      </w:r>
      <w:r w:rsidRPr="00313246">
        <w:rPr>
          <w:rFonts w:cs="Times New Roman"/>
        </w:rPr>
        <w:t xml:space="preserve">. (a) Configuration and analytical conditions of the original GC-MS method and optimized GC-MS/FID method as calculated by the Effluent Splitter Pressure Calculator (Agilent) used to calculate the optimal capillary geometry, flow rate and pressure balance between the two detectors (MS and FID); (b) GC-MS profile of Perfume </w:t>
      </w:r>
      <w:r w:rsidR="00AC57A3" w:rsidRPr="00313246">
        <w:rPr>
          <w:rFonts w:cs="Times New Roman"/>
        </w:rPr>
        <w:t>5</w:t>
      </w:r>
      <w:r w:rsidRPr="00313246">
        <w:rPr>
          <w:rFonts w:cs="Times New Roman"/>
        </w:rPr>
        <w:t xml:space="preserve"> obtained with single detection and (c) MS and (d) FID profiles obtained with the optimized GC-MS/FID approach. Analysis condition for </w:t>
      </w:r>
      <w:r w:rsidR="00960DA3" w:rsidRPr="00313246">
        <w:rPr>
          <w:rFonts w:cs="Times New Roman"/>
        </w:rPr>
        <w:t>(b)</w:t>
      </w:r>
      <w:r w:rsidRPr="00313246">
        <w:rPr>
          <w:rFonts w:cs="Times New Roman"/>
        </w:rPr>
        <w:t>:</w:t>
      </w:r>
      <w:r w:rsidR="00AC57A3" w:rsidRPr="00313246">
        <w:rPr>
          <w:rFonts w:cs="Times New Roman"/>
        </w:rPr>
        <w:t xml:space="preserve"> </w:t>
      </w:r>
      <w:r w:rsidR="00BA417A" w:rsidRPr="00313246">
        <w:rPr>
          <w:rFonts w:cs="Times New Roman"/>
        </w:rPr>
        <w:t xml:space="preserve">oven temperature </w:t>
      </w:r>
      <w:r w:rsidR="00AC57A3" w:rsidRPr="00313246">
        <w:rPr>
          <w:rFonts w:cs="Times New Roman"/>
        </w:rPr>
        <w:t>from 50</w:t>
      </w:r>
      <w:r w:rsidR="00960DA3" w:rsidRPr="00313246">
        <w:rPr>
          <w:rFonts w:cs="Times New Roman"/>
        </w:rPr>
        <w:t xml:space="preserve"> </w:t>
      </w:r>
      <w:r w:rsidR="00AC57A3" w:rsidRPr="00313246">
        <w:rPr>
          <w:rFonts w:cs="Times New Roman"/>
        </w:rPr>
        <w:t>°C to 280</w:t>
      </w:r>
      <w:r w:rsidR="00960DA3" w:rsidRPr="00313246">
        <w:rPr>
          <w:rFonts w:cs="Times New Roman"/>
        </w:rPr>
        <w:t xml:space="preserve"> </w:t>
      </w:r>
      <w:r w:rsidR="00AC57A3" w:rsidRPr="00313246">
        <w:rPr>
          <w:rFonts w:cs="Times New Roman"/>
        </w:rPr>
        <w:t>°C at 3</w:t>
      </w:r>
      <w:r w:rsidR="00960DA3" w:rsidRPr="00313246">
        <w:rPr>
          <w:rFonts w:cs="Times New Roman"/>
        </w:rPr>
        <w:t xml:space="preserve"> </w:t>
      </w:r>
      <w:r w:rsidR="00AC57A3" w:rsidRPr="00313246">
        <w:rPr>
          <w:rFonts w:cs="Times New Roman"/>
        </w:rPr>
        <w:t>°C min</w:t>
      </w:r>
      <w:r w:rsidR="00AC57A3" w:rsidRPr="00313246">
        <w:rPr>
          <w:rFonts w:cs="Times New Roman"/>
          <w:vertAlign w:val="superscript"/>
        </w:rPr>
        <w:t>-1</w:t>
      </w:r>
      <w:r w:rsidR="00BA417A" w:rsidRPr="00313246">
        <w:rPr>
          <w:rFonts w:cs="Times New Roman"/>
        </w:rPr>
        <w:t>; pressure 54.2 kPa, flow 1.0 mL min</w:t>
      </w:r>
      <w:r w:rsidR="00BA417A" w:rsidRPr="00313246">
        <w:rPr>
          <w:rFonts w:cs="Times New Roman"/>
          <w:vertAlign w:val="superscript"/>
        </w:rPr>
        <w:t>-1</w:t>
      </w:r>
      <w:r w:rsidR="00BA417A" w:rsidRPr="00313246">
        <w:rPr>
          <w:rFonts w:cs="Times New Roman"/>
        </w:rPr>
        <w:t xml:space="preserve">; split ratio 25:1. </w:t>
      </w:r>
      <w:r w:rsidR="00AC57A3" w:rsidRPr="00313246">
        <w:rPr>
          <w:rFonts w:cs="Times New Roman"/>
        </w:rPr>
        <w:t xml:space="preserve"> L</w:t>
      </w:r>
      <w:r w:rsidRPr="00313246">
        <w:rPr>
          <w:rFonts w:cs="Times New Roman"/>
        </w:rPr>
        <w:t xml:space="preserve">egend: 1. </w:t>
      </w:r>
      <w:r w:rsidRPr="00313246">
        <w:rPr>
          <w:rFonts w:cs="Times New Roman"/>
          <w:lang w:val="el-GR"/>
        </w:rPr>
        <w:t>β</w:t>
      </w:r>
      <w:r w:rsidRPr="00313246">
        <w:rPr>
          <w:rFonts w:cs="Times New Roman"/>
        </w:rPr>
        <w:t xml:space="preserve">-pinene, 2. limonene, 3a. ethyl linalool 1, 3b. ethyl linalool 2, 4. </w:t>
      </w:r>
      <w:r w:rsidRPr="00313246">
        <w:rPr>
          <w:rFonts w:cs="Times New Roman"/>
          <w:lang w:val="it-IT"/>
        </w:rPr>
        <w:t xml:space="preserve">1,4-dibromobenzene, 5. linalyl acetate, 6. </w:t>
      </w:r>
      <w:r w:rsidR="00B33A42" w:rsidRPr="00313246">
        <w:rPr>
          <w:rFonts w:eastAsia="Times New Roman" w:cs="Times New Roman"/>
          <w:b/>
          <w:bCs/>
          <w:i/>
          <w:iCs/>
          <w:sz w:val="20"/>
          <w:szCs w:val="28"/>
          <w:lang w:val="it-IT"/>
          <w14:ligatures w14:val="none"/>
        </w:rPr>
        <w:t>trans-</w:t>
      </w:r>
      <w:r w:rsidR="00B33A42" w:rsidRPr="00313246">
        <w:rPr>
          <w:rFonts w:ascii="Calibri" w:eastAsia="Times New Roman" w:hAnsi="Calibri" w:cs="Calibri"/>
          <w:b/>
          <w:bCs/>
          <w:i/>
          <w:iCs/>
          <w:sz w:val="20"/>
          <w:szCs w:val="28"/>
          <w14:ligatures w14:val="none"/>
        </w:rPr>
        <w:t>β</w:t>
      </w:r>
      <w:r w:rsidR="00B33A42" w:rsidRPr="00313246">
        <w:rPr>
          <w:rFonts w:ascii="Calibri" w:eastAsia="Times New Roman" w:hAnsi="Calibri" w:cs="Calibri"/>
          <w:b/>
          <w:bCs/>
          <w:i/>
          <w:iCs/>
          <w:sz w:val="20"/>
          <w:szCs w:val="28"/>
          <w:lang w:val="it-IT"/>
          <w14:ligatures w14:val="none"/>
        </w:rPr>
        <w:t>-</w:t>
      </w:r>
      <w:r w:rsidRPr="00313246">
        <w:rPr>
          <w:rFonts w:cs="Times New Roman"/>
          <w:lang w:val="it-IT"/>
        </w:rPr>
        <w:t>caryophyllene, 7. helional, 8a. iso e super 1, 8b, iso e super 2, 8c, iso e super 3, 9. benzyl benzoate, 10. ambroxide, 11. galaxolide, 12. 4,4’-dibromobiphenyl.</w:t>
      </w:r>
      <w:r w:rsidRPr="00313246">
        <w:rPr>
          <w:rFonts w:cs="Times New Roman"/>
          <w:lang w:val="it-IT"/>
        </w:rPr>
        <w:br w:type="page"/>
      </w:r>
    </w:p>
    <w:p w14:paraId="3E3E2756" w14:textId="26A856F8" w:rsidR="00DA4095" w:rsidRPr="00313246" w:rsidRDefault="00966B2F" w:rsidP="00DA4095">
      <w:pPr>
        <w:rPr>
          <w:rFonts w:cs="Times New Roman"/>
        </w:rPr>
      </w:pPr>
      <w:r w:rsidRPr="00313246">
        <w:rPr>
          <w:rFonts w:cs="Times New Roman"/>
          <w:b/>
          <w:bCs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CA0310" wp14:editId="5D43EA2B">
                <wp:simplePos x="0" y="0"/>
                <wp:positionH relativeFrom="column">
                  <wp:posOffset>1206500</wp:posOffset>
                </wp:positionH>
                <wp:positionV relativeFrom="paragraph">
                  <wp:posOffset>1379855</wp:posOffset>
                </wp:positionV>
                <wp:extent cx="805180" cy="304800"/>
                <wp:effectExtent l="0" t="0" r="13970" b="19050"/>
                <wp:wrapNone/>
                <wp:docPr id="958938669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5180" cy="3048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EF38BF3" id="Oval 7" o:spid="_x0000_s1026" style="position:absolute;margin-left:95pt;margin-top:108.65pt;width:63.4pt;height:2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" filled="f" strokecolor="red" strokeweight="1pt">
                <v:stroke joinstyle="miter"/>
              </v:oval>
            </w:pict>
          </mc:Fallback>
        </mc:AlternateContent>
      </w:r>
      <w:r w:rsidR="006A1A03" w:rsidRPr="00313246">
        <w:rPr>
          <w:rFonts w:cs="Times New Roman"/>
          <w:b/>
          <w:bCs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296A9B" wp14:editId="231D2D8E">
                <wp:simplePos x="0" y="0"/>
                <wp:positionH relativeFrom="column">
                  <wp:posOffset>1239520</wp:posOffset>
                </wp:positionH>
                <wp:positionV relativeFrom="paragraph">
                  <wp:posOffset>3037205</wp:posOffset>
                </wp:positionV>
                <wp:extent cx="805362" cy="304800"/>
                <wp:effectExtent l="0" t="0" r="13970" b="19050"/>
                <wp:wrapNone/>
                <wp:docPr id="1744002333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5362" cy="3048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DDAAF88" id="Oval 7" o:spid="_x0000_s1026" style="position:absolute;margin-left:97.6pt;margin-top:239.15pt;width:63.4pt;height:2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" filled="f" strokecolor="red" strokeweight="1pt">
                <v:stroke joinstyle="miter"/>
              </v:oval>
            </w:pict>
          </mc:Fallback>
        </mc:AlternateContent>
      </w:r>
      <w:r w:rsidRPr="00313246">
        <w:rPr>
          <w:rFonts w:cs="Times New Roman"/>
          <w:noProof/>
        </w:rPr>
        <w:drawing>
          <wp:inline distT="0" distB="0" distL="0" distR="0" wp14:anchorId="60E3165F" wp14:editId="1AAC327E">
            <wp:extent cx="6889115" cy="3401695"/>
            <wp:effectExtent l="0" t="0" r="0" b="0"/>
            <wp:docPr id="98814931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9115" cy="3401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77F27E" w14:textId="6A4394FA" w:rsidR="00DA4095" w:rsidRPr="00313246" w:rsidRDefault="00DA4095" w:rsidP="00DA4095">
      <w:pPr>
        <w:jc w:val="both"/>
        <w:rPr>
          <w:rFonts w:cs="Times New Roman"/>
        </w:rPr>
      </w:pPr>
      <w:r w:rsidRPr="00313246">
        <w:rPr>
          <w:rFonts w:cs="Times New Roman"/>
          <w:b/>
          <w:bCs/>
        </w:rPr>
        <w:t>Figure S2</w:t>
      </w:r>
      <w:r w:rsidRPr="00313246">
        <w:t xml:space="preserve"> </w:t>
      </w:r>
      <w:r w:rsidRPr="00313246">
        <w:rPr>
          <w:rFonts w:cs="Times New Roman"/>
        </w:rPr>
        <w:t xml:space="preserve">Chromatographic profile of the Perfume </w:t>
      </w:r>
      <w:r w:rsidR="00960DA3" w:rsidRPr="00313246">
        <w:rPr>
          <w:rFonts w:cs="Times New Roman"/>
        </w:rPr>
        <w:t>1</w:t>
      </w:r>
      <w:r w:rsidRPr="00313246">
        <w:rPr>
          <w:rFonts w:cs="Times New Roman"/>
        </w:rPr>
        <w:t xml:space="preserve"> directly injected</w:t>
      </w:r>
      <w:r w:rsidR="00942B7A">
        <w:rPr>
          <w:rFonts w:cs="Times New Roman"/>
        </w:rPr>
        <w:t xml:space="preserve"> </w:t>
      </w:r>
      <w:r w:rsidR="00942B7A" w:rsidRPr="00313246">
        <w:rPr>
          <w:rFonts w:cs="Times New Roman"/>
        </w:rPr>
        <w:t>(a)</w:t>
      </w:r>
      <w:r w:rsidRPr="00313246">
        <w:rPr>
          <w:rFonts w:cs="Times New Roman"/>
        </w:rPr>
        <w:t xml:space="preserve"> after extraction with PT-µSPE</w:t>
      </w:r>
      <w:r w:rsidR="00942B7A">
        <w:rPr>
          <w:rFonts w:cs="Times New Roman"/>
        </w:rPr>
        <w:t xml:space="preserve"> (b)</w:t>
      </w:r>
      <w:r w:rsidRPr="00313246">
        <w:rPr>
          <w:rFonts w:cs="Times New Roman"/>
        </w:rPr>
        <w:t xml:space="preserve">. 1. benzaldehyde, 2. </w:t>
      </w:r>
      <w:r w:rsidRPr="00313246">
        <w:rPr>
          <w:rFonts w:cs="Times New Roman"/>
          <w:lang w:val="it-IT"/>
        </w:rPr>
        <w:t xml:space="preserve">1,4-dibromobenzene, 3. coumarin, 4a. iso e super 1, 4b. iso e super 2, 4c. iso e super 3, 5. benzyl benzoate, 6. amboxide, 7a. habanolide 1, 7b. habanolide 2, 7c. habanolide 3, 8. ambrettolide, 9. </w:t>
      </w:r>
      <w:r w:rsidRPr="00313246">
        <w:rPr>
          <w:rFonts w:cs="Times New Roman"/>
        </w:rPr>
        <w:t>4,4’-dibromobiphenyl.</w:t>
      </w:r>
      <w:r w:rsidR="00AC07EB" w:rsidRPr="00313246">
        <w:rPr>
          <w:rFonts w:cs="Times New Roman"/>
        </w:rPr>
        <w:t xml:space="preserve"> The red circle indicates </w:t>
      </w:r>
      <w:r w:rsidR="00C47001">
        <w:rPr>
          <w:rFonts w:cs="Times New Roman"/>
        </w:rPr>
        <w:t xml:space="preserve">the zone of elution of </w:t>
      </w:r>
      <w:r w:rsidR="00AC07EB" w:rsidRPr="00313246">
        <w:rPr>
          <w:rFonts w:cs="Times New Roman"/>
        </w:rPr>
        <w:t>glycerin.</w:t>
      </w:r>
    </w:p>
    <w:p w14:paraId="219ECD54" w14:textId="1BB6543C" w:rsidR="00DA4095" w:rsidRPr="00313246" w:rsidRDefault="00DA4095" w:rsidP="00DA4095">
      <w:pPr>
        <w:jc w:val="both"/>
        <w:rPr>
          <w:rFonts w:cs="Times New Roman"/>
        </w:rPr>
      </w:pPr>
    </w:p>
    <w:p w14:paraId="6437C53D" w14:textId="13587859" w:rsidR="00DA4095" w:rsidRPr="00313246" w:rsidRDefault="00DA4095" w:rsidP="00DA4095">
      <w:pPr>
        <w:rPr>
          <w:rFonts w:cs="Times New Roman"/>
        </w:rPr>
      </w:pPr>
      <w:r w:rsidRPr="00313246">
        <w:rPr>
          <w:rFonts w:cs="Times New Roman"/>
        </w:rPr>
        <w:br w:type="page"/>
      </w:r>
    </w:p>
    <w:p w14:paraId="4A969811" w14:textId="7C1814CD" w:rsidR="00DA4095" w:rsidRPr="00313246" w:rsidRDefault="00DA4095" w:rsidP="00DA4095">
      <w:pPr>
        <w:jc w:val="both"/>
        <w:rPr>
          <w:rFonts w:cs="Times New Roman"/>
          <w:b/>
          <w:bCs/>
        </w:rPr>
      </w:pPr>
      <w:r w:rsidRPr="00313246">
        <w:rPr>
          <w:rFonts w:cs="Times New Roman"/>
          <w:b/>
          <w:bCs/>
          <w:noProof/>
          <w:lang w:val="it-IT" w:eastAsia="it-IT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264BCF" wp14:editId="2F371520">
                <wp:simplePos x="0" y="0"/>
                <wp:positionH relativeFrom="column">
                  <wp:posOffset>607967</wp:posOffset>
                </wp:positionH>
                <wp:positionV relativeFrom="paragraph">
                  <wp:posOffset>884827</wp:posOffset>
                </wp:positionV>
                <wp:extent cx="1589314" cy="772886"/>
                <wp:effectExtent l="0" t="0" r="11430" b="27305"/>
                <wp:wrapNone/>
                <wp:docPr id="1541326538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9314" cy="772886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5761A8D" id="Oval 7" o:spid="_x0000_s1026" style="position:absolute;margin-left:47.85pt;margin-top:69.65pt;width:125.15pt;height:60.8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" filled="f" strokecolor="red" strokeweight="1pt">
                <v:stroke joinstyle="miter"/>
              </v:oval>
            </w:pict>
          </mc:Fallback>
        </mc:AlternateContent>
      </w:r>
      <w:r w:rsidRPr="00313246">
        <w:rPr>
          <w:rFonts w:cs="Times New Roman"/>
          <w:b/>
          <w:bCs/>
          <w:noProof/>
          <w:lang w:val="it-IT" w:eastAsia="it-IT"/>
        </w:rPr>
        <w:drawing>
          <wp:inline distT="0" distB="0" distL="0" distR="0" wp14:anchorId="6F3226B1" wp14:editId="72034BBC">
            <wp:extent cx="6858635" cy="1767840"/>
            <wp:effectExtent l="0" t="0" r="0" b="0"/>
            <wp:docPr id="1930526631" name="Picture 14" descr="A red line i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526631" name="Picture 14" descr="A red line i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1767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549507" w14:textId="3DB73554" w:rsidR="00DA4095" w:rsidRPr="00313246" w:rsidRDefault="00DA4095" w:rsidP="00DA4095">
      <w:pPr>
        <w:jc w:val="both"/>
        <w:rPr>
          <w:rFonts w:cs="Times New Roman"/>
        </w:rPr>
      </w:pPr>
      <w:r w:rsidRPr="00313246">
        <w:rPr>
          <w:rFonts w:cs="Times New Roman"/>
          <w:b/>
          <w:bCs/>
        </w:rPr>
        <w:t>Figure S3.</w:t>
      </w:r>
      <w:r w:rsidRPr="00313246">
        <w:rPr>
          <w:rFonts w:cs="Times New Roman"/>
        </w:rPr>
        <w:t xml:space="preserve"> Chromatographic profile comparison of Perfume 5 after extraction with heptane/ethyl acetate (black) and heptane/acetonitrile (red). 1. benzaldehyde, 2. </w:t>
      </w:r>
      <w:r w:rsidRPr="00313246">
        <w:rPr>
          <w:rFonts w:cs="Times New Roman"/>
          <w:lang w:val="it-IT"/>
        </w:rPr>
        <w:t xml:space="preserve">1,4-dibromobenzene, 3. coumarin, 4a. iso e super 1, 4b. iso e super 2, 4c. iso e super 3, 5. benzyl benzoate, 6. amboxide, 7a. habanolide 1, 7b. habanolide 2, 7c. habanolide 3, 8. ambrettolide, 9. </w:t>
      </w:r>
      <w:r w:rsidRPr="00313246">
        <w:rPr>
          <w:rFonts w:cs="Times New Roman"/>
        </w:rPr>
        <w:t xml:space="preserve">4,4’-dibromobiphenyl. The red circle indicates </w:t>
      </w:r>
      <w:r w:rsidR="00C47001">
        <w:rPr>
          <w:rFonts w:cs="Times New Roman"/>
        </w:rPr>
        <w:t xml:space="preserve">the zone of elution of </w:t>
      </w:r>
      <w:r w:rsidRPr="00313246">
        <w:rPr>
          <w:rFonts w:cs="Times New Roman"/>
        </w:rPr>
        <w:t>glycerin.</w:t>
      </w:r>
      <w:r w:rsidRPr="00313246">
        <w:rPr>
          <w:rFonts w:cs="Times New Roman"/>
        </w:rPr>
        <w:br w:type="page"/>
      </w:r>
    </w:p>
    <w:p w14:paraId="68D3A419" w14:textId="1011B877" w:rsidR="00DA4095" w:rsidRPr="00313246" w:rsidRDefault="00DA4095" w:rsidP="00DA4095">
      <w:pPr>
        <w:rPr>
          <w:rFonts w:cs="Times New Roman"/>
        </w:rPr>
      </w:pPr>
    </w:p>
    <w:p w14:paraId="1A4B50F7" w14:textId="77777777" w:rsidR="00DA4095" w:rsidRPr="00313246" w:rsidRDefault="00DA4095" w:rsidP="003507A6">
      <w:pPr>
        <w:jc w:val="center"/>
        <w:rPr>
          <w:rFonts w:cs="Times New Roman"/>
          <w:b/>
          <w:bCs/>
        </w:rPr>
      </w:pPr>
      <w:r w:rsidRPr="00313246">
        <w:rPr>
          <w:rFonts w:cs="Times New Roman"/>
          <w:b/>
          <w:bCs/>
          <w:noProof/>
          <w:lang w:val="it-IT" w:eastAsia="it-IT"/>
        </w:rPr>
        <w:drawing>
          <wp:inline distT="0" distB="0" distL="0" distR="0" wp14:anchorId="07051710" wp14:editId="695277BC">
            <wp:extent cx="4121150" cy="1408430"/>
            <wp:effectExtent l="0" t="0" r="0" b="1270"/>
            <wp:docPr id="1207186575" name="Picture 15" descr="A green circle with black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186575" name="Picture 15" descr="A green circle with black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150" cy="1408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6DCD33" w14:textId="7BD7E2E4" w:rsidR="00DA4095" w:rsidRPr="00313246" w:rsidRDefault="00DA4095" w:rsidP="00DA4095">
      <w:pPr>
        <w:rPr>
          <w:rFonts w:cs="Times New Roman"/>
        </w:rPr>
      </w:pPr>
      <w:r w:rsidRPr="00313246">
        <w:rPr>
          <w:rFonts w:cs="Times New Roman"/>
          <w:b/>
          <w:bCs/>
        </w:rPr>
        <w:t>Figure S4.</w:t>
      </w:r>
      <w:r w:rsidRPr="00313246">
        <w:rPr>
          <w:rFonts w:cs="Times New Roman"/>
        </w:rPr>
        <w:t xml:space="preserve"> Comparison of AGREE results for the a) reference, </w:t>
      </w:r>
      <w:r w:rsidR="00942B7A">
        <w:rPr>
          <w:rFonts w:cs="Times New Roman"/>
        </w:rPr>
        <w:t>b</w:t>
      </w:r>
      <w:r w:rsidRPr="00313246">
        <w:rPr>
          <w:rFonts w:cs="Times New Roman"/>
        </w:rPr>
        <w:t xml:space="preserve">) direct injection and </w:t>
      </w:r>
      <w:r w:rsidR="00942B7A">
        <w:rPr>
          <w:rFonts w:cs="Times New Roman"/>
        </w:rPr>
        <w:t>c</w:t>
      </w:r>
      <w:r w:rsidRPr="00313246">
        <w:rPr>
          <w:rFonts w:cs="Times New Roman"/>
        </w:rPr>
        <w:t>) optimized PT-µSPE method</w:t>
      </w:r>
      <w:r w:rsidR="00960DA3" w:rsidRPr="00313246">
        <w:rPr>
          <w:rFonts w:cs="Times New Roman"/>
        </w:rPr>
        <w:t>s</w:t>
      </w:r>
      <w:r w:rsidRPr="00313246">
        <w:rPr>
          <w:rFonts w:cs="Times New Roman"/>
        </w:rPr>
        <w:t>.</w:t>
      </w:r>
      <w:r w:rsidRPr="00313246">
        <w:rPr>
          <w:rFonts w:cs="Times New Roman"/>
        </w:rPr>
        <w:br w:type="page"/>
      </w:r>
    </w:p>
    <w:p w14:paraId="4477432B" w14:textId="77777777" w:rsidR="00F9242F" w:rsidRPr="00313246" w:rsidRDefault="00F9242F" w:rsidP="00F9242F">
      <w:pPr>
        <w:jc w:val="both"/>
        <w:rPr>
          <w:rFonts w:cs="Times New Roman"/>
          <w:b/>
          <w:bCs/>
        </w:rPr>
      </w:pPr>
      <w:r w:rsidRPr="00313246">
        <w:rPr>
          <w:rFonts w:cs="Times New Roman"/>
          <w:b/>
          <w:bCs/>
        </w:rPr>
        <w:t>a)</w:t>
      </w:r>
    </w:p>
    <w:p w14:paraId="2E589353" w14:textId="77777777" w:rsidR="00F9242F" w:rsidRPr="00313246" w:rsidRDefault="00F9242F" w:rsidP="00F9242F">
      <w:pPr>
        <w:jc w:val="both"/>
        <w:rPr>
          <w:rFonts w:cs="Times New Roman"/>
          <w:b/>
          <w:bCs/>
        </w:rPr>
      </w:pPr>
      <w:r w:rsidRPr="00313246">
        <w:rPr>
          <w:noProof/>
        </w:rPr>
        <w:drawing>
          <wp:inline distT="0" distB="0" distL="0" distR="0" wp14:anchorId="7EE47A7E" wp14:editId="1E3C3926">
            <wp:extent cx="3080657" cy="1218824"/>
            <wp:effectExtent l="0" t="0" r="5715" b="635"/>
            <wp:docPr id="174921998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250" cy="1222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8B4AA" w14:textId="3A3BCC82" w:rsidR="00F9242F" w:rsidRPr="00313246" w:rsidRDefault="00F9242F" w:rsidP="00F9242F">
      <w:pPr>
        <w:jc w:val="both"/>
        <w:rPr>
          <w:rFonts w:cs="Times New Roman"/>
          <w:b/>
          <w:bCs/>
        </w:rPr>
      </w:pPr>
      <w:r w:rsidRPr="00313246">
        <w:rPr>
          <w:rFonts w:cs="Times New Roman"/>
          <w:b/>
          <w:bCs/>
        </w:rPr>
        <w:t xml:space="preserve">b) </w:t>
      </w:r>
    </w:p>
    <w:p w14:paraId="29D7AB9C" w14:textId="77777777" w:rsidR="00F9242F" w:rsidRPr="00313246" w:rsidRDefault="00F9242F" w:rsidP="00F9242F">
      <w:pPr>
        <w:jc w:val="both"/>
        <w:rPr>
          <w:rFonts w:cs="Times New Roman"/>
          <w:b/>
          <w:bCs/>
        </w:rPr>
      </w:pPr>
      <w:r w:rsidRPr="00313246">
        <w:rPr>
          <w:noProof/>
        </w:rPr>
        <w:drawing>
          <wp:inline distT="0" distB="0" distL="0" distR="0" wp14:anchorId="68952D79" wp14:editId="3DFE6043">
            <wp:extent cx="6120130" cy="2275840"/>
            <wp:effectExtent l="0" t="0" r="0" b="0"/>
            <wp:docPr id="84232255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7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F4EF2" w14:textId="3FB9DD99" w:rsidR="00F9242F" w:rsidRPr="00313246" w:rsidRDefault="00F9242F" w:rsidP="00F9242F">
      <w:pPr>
        <w:jc w:val="both"/>
        <w:rPr>
          <w:rFonts w:cs="Times New Roman"/>
        </w:rPr>
      </w:pPr>
      <w:r w:rsidRPr="00313246">
        <w:rPr>
          <w:rFonts w:cs="Times New Roman"/>
          <w:b/>
          <w:bCs/>
        </w:rPr>
        <w:t>Figure S5.</w:t>
      </w:r>
      <w:r w:rsidRPr="00313246">
        <w:rPr>
          <w:rFonts w:cs="Times New Roman"/>
        </w:rPr>
        <w:t xml:space="preserve"> Comparison of a) greenhouse gas (GHG) emissions results for the reference, direct injection and optimized PT-µSPE methods expressed in terms of kgCO₂eq. b) GHG emission parameters considered. These results are based on data from ecoinvent 3.11 and characterized using the ReCiPe 2016 Midpoint (H) method.</w:t>
      </w:r>
    </w:p>
    <w:p w14:paraId="4D660394" w14:textId="6E33A1B7" w:rsidR="00DA4095" w:rsidRPr="00313246" w:rsidRDefault="00DA4095" w:rsidP="00DA4095">
      <w:pPr>
        <w:rPr>
          <w:rFonts w:cs="Times New Roman"/>
        </w:rPr>
      </w:pPr>
    </w:p>
    <w:p w14:paraId="717EE232" w14:textId="77777777" w:rsidR="00313246" w:rsidRPr="00313246" w:rsidRDefault="00313246">
      <w:pPr>
        <w:rPr>
          <w:rFonts w:cs="Times New Roman"/>
          <w:b/>
          <w:bCs/>
        </w:rPr>
      </w:pPr>
      <w:r w:rsidRPr="00313246">
        <w:rPr>
          <w:rFonts w:cs="Times New Roman"/>
          <w:b/>
          <w:bCs/>
        </w:rPr>
        <w:br w:type="page"/>
      </w:r>
    </w:p>
    <w:p w14:paraId="5DA42DBD" w14:textId="0383C73B" w:rsidR="00DA4095" w:rsidRPr="00313246" w:rsidRDefault="00DA4095" w:rsidP="003507A6">
      <w:pPr>
        <w:jc w:val="center"/>
        <w:rPr>
          <w:rFonts w:cs="Times New Roman"/>
          <w:b/>
          <w:bCs/>
        </w:rPr>
      </w:pPr>
      <w:r w:rsidRPr="00313246">
        <w:rPr>
          <w:rFonts w:cs="Times New Roman"/>
          <w:b/>
          <w:bCs/>
          <w:noProof/>
          <w:lang w:val="it-IT" w:eastAsia="it-IT"/>
        </w:rPr>
        <w:lastRenderedPageBreak/>
        <w:drawing>
          <wp:inline distT="0" distB="0" distL="0" distR="0" wp14:anchorId="3857BA60" wp14:editId="1895B83D">
            <wp:extent cx="5553710" cy="1652270"/>
            <wp:effectExtent l="0" t="0" r="0" b="0"/>
            <wp:docPr id="1876482160" name="Picture 16" descr="A blue and white tri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482160" name="Picture 16" descr="A blue and white triang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10" cy="1652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7B97DA" w14:textId="6D0556A7" w:rsidR="00DA4095" w:rsidRPr="00313246" w:rsidRDefault="00DA4095" w:rsidP="00DA4095">
      <w:pPr>
        <w:jc w:val="both"/>
        <w:rPr>
          <w:rFonts w:cs="Times New Roman"/>
        </w:rPr>
      </w:pPr>
      <w:r w:rsidRPr="00313246">
        <w:rPr>
          <w:rFonts w:cs="Times New Roman"/>
          <w:b/>
          <w:bCs/>
        </w:rPr>
        <w:t xml:space="preserve">Figure </w:t>
      </w:r>
      <w:r w:rsidR="00F9242F" w:rsidRPr="00313246">
        <w:rPr>
          <w:rFonts w:cs="Times New Roman"/>
          <w:b/>
          <w:bCs/>
        </w:rPr>
        <w:t>S6</w:t>
      </w:r>
      <w:r w:rsidRPr="00313246">
        <w:rPr>
          <w:rFonts w:cs="Times New Roman"/>
          <w:b/>
          <w:bCs/>
        </w:rPr>
        <w:t>.</w:t>
      </w:r>
      <w:r w:rsidRPr="00313246">
        <w:rPr>
          <w:rFonts w:cs="Times New Roman"/>
        </w:rPr>
        <w:t xml:space="preserve"> Comparison of Blue Applicability Grade Index (BAGI) results for the a) reference, b) direct injection and c) optimized PT-µSPE method</w:t>
      </w:r>
      <w:r w:rsidR="00960DA3" w:rsidRPr="00313246">
        <w:rPr>
          <w:rFonts w:cs="Times New Roman"/>
        </w:rPr>
        <w:t>s</w:t>
      </w:r>
      <w:r w:rsidRPr="00313246">
        <w:rPr>
          <w:rFonts w:cs="Times New Roman"/>
        </w:rPr>
        <w:t>.</w:t>
      </w:r>
    </w:p>
    <w:p w14:paraId="667D917C" w14:textId="77777777" w:rsidR="00DA4095" w:rsidRPr="00313246" w:rsidRDefault="00DA4095" w:rsidP="00DA4095">
      <w:pPr>
        <w:rPr>
          <w:rFonts w:cs="Times New Roman"/>
        </w:rPr>
      </w:pPr>
      <w:r w:rsidRPr="00313246">
        <w:rPr>
          <w:rFonts w:cs="Times New Roman"/>
        </w:rPr>
        <w:br w:type="page"/>
      </w:r>
    </w:p>
    <w:p w14:paraId="5E946BFF" w14:textId="77777777" w:rsidR="008D48DF" w:rsidRPr="00C755A0" w:rsidRDefault="008D48DF" w:rsidP="008D48DF">
      <w:pPr>
        <w:jc w:val="both"/>
        <w:rPr>
          <w:rFonts w:cs="Times New Roman"/>
          <w:b/>
          <w:bCs/>
        </w:rPr>
      </w:pPr>
      <w:r w:rsidRPr="00C755A0">
        <w:rPr>
          <w:rFonts w:cs="Times New Roman"/>
          <w:b/>
          <w:bCs/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20989030" wp14:editId="17E04DF1">
            <wp:simplePos x="0" y="0"/>
            <wp:positionH relativeFrom="column">
              <wp:posOffset>300990</wp:posOffset>
            </wp:positionH>
            <wp:positionV relativeFrom="paragraph">
              <wp:posOffset>174625</wp:posOffset>
            </wp:positionV>
            <wp:extent cx="5657210" cy="2354137"/>
            <wp:effectExtent l="0" t="0" r="1270" b="8255"/>
            <wp:wrapNone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B593CFB-9E43-F34A-5EE5-2B88A5F3EE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5B593CFB-9E43-F34A-5EE5-2B88A5F3EE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657210" cy="23541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755A0">
        <w:rPr>
          <w:rFonts w:cs="Times New Roman"/>
          <w:b/>
          <w:bCs/>
        </w:rPr>
        <w:t>a)</w:t>
      </w:r>
    </w:p>
    <w:p w14:paraId="7F001157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40A6328A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42ED9C65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30959460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7569FDDD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7E3D0310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05AB7FB7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1F4F4F8C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40AB6CF3" w14:textId="77777777" w:rsidR="008D48DF" w:rsidRPr="00313246" w:rsidRDefault="008D48DF" w:rsidP="008D48DF">
      <w:pPr>
        <w:jc w:val="both"/>
        <w:rPr>
          <w:rFonts w:cs="Times New Roman"/>
          <w:b/>
          <w:bCs/>
        </w:rPr>
      </w:pPr>
    </w:p>
    <w:p w14:paraId="0B7F7DDF" w14:textId="77777777" w:rsidR="008D48DF" w:rsidRPr="00313246" w:rsidRDefault="008D48DF" w:rsidP="008D48DF">
      <w:pPr>
        <w:jc w:val="both"/>
        <w:rPr>
          <w:rFonts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131ADB7D" wp14:editId="08630216">
            <wp:simplePos x="0" y="0"/>
            <wp:positionH relativeFrom="column">
              <wp:posOffset>295275</wp:posOffset>
            </wp:positionH>
            <wp:positionV relativeFrom="paragraph">
              <wp:posOffset>161925</wp:posOffset>
            </wp:positionV>
            <wp:extent cx="5657210" cy="2290273"/>
            <wp:effectExtent l="0" t="0" r="1270" b="0"/>
            <wp:wrapNone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48FC0CC-F6AB-68C0-3392-60FFD52730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448FC0CC-F6AB-68C0-3392-60FFD52730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657210" cy="22902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13246">
        <w:rPr>
          <w:rFonts w:cs="Times New Roman"/>
          <w:b/>
          <w:bCs/>
        </w:rPr>
        <w:t>b)</w:t>
      </w:r>
    </w:p>
    <w:p w14:paraId="350C9473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3EA7E1B6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498AC61A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6BDEBC1E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5AE3C195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6E86668A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3518AE2D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0EDEB983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117F7CCE" w14:textId="77777777" w:rsidR="008D48DF" w:rsidRPr="00313246" w:rsidRDefault="008D48DF" w:rsidP="008D48DF">
      <w:pPr>
        <w:jc w:val="both"/>
        <w:rPr>
          <w:rFonts w:cs="Times New Roman"/>
          <w:b/>
          <w:bCs/>
        </w:rPr>
      </w:pPr>
    </w:p>
    <w:p w14:paraId="62E3B6BD" w14:textId="77777777" w:rsidR="008D48DF" w:rsidRPr="00313246" w:rsidRDefault="008D48DF" w:rsidP="008D48DF">
      <w:pPr>
        <w:jc w:val="both"/>
        <w:rPr>
          <w:rFonts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5953B7E5" wp14:editId="7BC2A4FA">
            <wp:simplePos x="0" y="0"/>
            <wp:positionH relativeFrom="column">
              <wp:posOffset>295275</wp:posOffset>
            </wp:positionH>
            <wp:positionV relativeFrom="paragraph">
              <wp:posOffset>130810</wp:posOffset>
            </wp:positionV>
            <wp:extent cx="5657210" cy="2354137"/>
            <wp:effectExtent l="0" t="0" r="1270" b="8255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386D39C4-F759-2B2A-507B-7B66372D86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386D39C4-F759-2B2A-507B-7B66372D86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657210" cy="23541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13246">
        <w:rPr>
          <w:rFonts w:cs="Times New Roman"/>
          <w:b/>
          <w:bCs/>
        </w:rPr>
        <w:t>c)</w:t>
      </w:r>
    </w:p>
    <w:p w14:paraId="54E64A93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21C7C20B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076BF545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53AD004D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2EF17891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00AB306A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426D0EE6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6CE176D4" w14:textId="77777777" w:rsidR="008D48DF" w:rsidRDefault="008D48DF" w:rsidP="008D48DF">
      <w:pPr>
        <w:jc w:val="both"/>
        <w:rPr>
          <w:rFonts w:cs="Times New Roman"/>
          <w:b/>
          <w:bCs/>
        </w:rPr>
      </w:pPr>
    </w:p>
    <w:p w14:paraId="114B74D0" w14:textId="4BDC86DF" w:rsidR="00DA4095" w:rsidRPr="00313246" w:rsidRDefault="00DA4095" w:rsidP="003507A6">
      <w:pPr>
        <w:jc w:val="both"/>
        <w:rPr>
          <w:rFonts w:cs="Times New Roman"/>
        </w:rPr>
      </w:pPr>
      <w:r w:rsidRPr="00313246">
        <w:rPr>
          <w:rFonts w:cs="Times New Roman"/>
          <w:b/>
          <w:bCs/>
        </w:rPr>
        <w:t xml:space="preserve">Figure </w:t>
      </w:r>
      <w:r w:rsidR="00F9242F" w:rsidRPr="00313246">
        <w:rPr>
          <w:rFonts w:cs="Times New Roman"/>
          <w:b/>
          <w:bCs/>
        </w:rPr>
        <w:t>S7</w:t>
      </w:r>
      <w:r w:rsidRPr="00313246">
        <w:rPr>
          <w:rFonts w:cs="Times New Roman"/>
          <w:b/>
          <w:bCs/>
        </w:rPr>
        <w:t>.</w:t>
      </w:r>
      <w:r w:rsidRPr="00313246">
        <w:rPr>
          <w:rFonts w:cs="Times New Roman"/>
        </w:rPr>
        <w:t xml:space="preserve"> Detailed results of Red-Green-Blue (RGB) model evaluation for the a) reference, b) direct injection and c) optimized PT-µSPE method</w:t>
      </w:r>
      <w:r w:rsidR="00960DA3" w:rsidRPr="00313246">
        <w:rPr>
          <w:rFonts w:cs="Times New Roman"/>
        </w:rPr>
        <w:t>s</w:t>
      </w:r>
      <w:r w:rsidRPr="00313246">
        <w:rPr>
          <w:rFonts w:cs="Times New Roman"/>
        </w:rPr>
        <w:t>.</w:t>
      </w:r>
      <w:r w:rsidRPr="00313246">
        <w:rPr>
          <w:rFonts w:cs="Times New Roman"/>
        </w:rPr>
        <w:br w:type="page"/>
      </w:r>
    </w:p>
    <w:p w14:paraId="16CD048A" w14:textId="77777777" w:rsidR="00DA4095" w:rsidRPr="00313246" w:rsidRDefault="00DA4095" w:rsidP="00DA4095">
      <w:pPr>
        <w:rPr>
          <w:rFonts w:cs="Times New Roman"/>
        </w:rPr>
      </w:pPr>
    </w:p>
    <w:p w14:paraId="2C00978A" w14:textId="77777777" w:rsidR="00DA4095" w:rsidRPr="00313246" w:rsidRDefault="00DA4095" w:rsidP="003507A6">
      <w:pPr>
        <w:jc w:val="center"/>
        <w:rPr>
          <w:rFonts w:cs="Times New Roman"/>
          <w:b/>
          <w:bCs/>
        </w:rPr>
      </w:pPr>
      <w:r w:rsidRPr="00313246">
        <w:rPr>
          <w:rFonts w:cs="Times New Roman"/>
          <w:b/>
          <w:bCs/>
          <w:noProof/>
          <w:lang w:val="it-IT" w:eastAsia="it-IT"/>
        </w:rPr>
        <w:drawing>
          <wp:inline distT="0" distB="0" distL="0" distR="0" wp14:anchorId="3449D76D" wp14:editId="0FDA41AC">
            <wp:extent cx="5013416" cy="2329207"/>
            <wp:effectExtent l="0" t="0" r="0" b="0"/>
            <wp:docPr id="25285495" name="Picture 10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85495" name="Picture 10" descr="A screensho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550" cy="2333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C25EDA" w14:textId="32249276" w:rsidR="00DA4095" w:rsidRPr="00313246" w:rsidRDefault="00DA4095" w:rsidP="003507A6">
      <w:pPr>
        <w:rPr>
          <w:rFonts w:cs="Times New Roman"/>
        </w:rPr>
      </w:pPr>
      <w:r w:rsidRPr="00313246">
        <w:rPr>
          <w:rFonts w:cs="Times New Roman"/>
          <w:b/>
          <w:bCs/>
        </w:rPr>
        <w:t xml:space="preserve">Figure </w:t>
      </w:r>
      <w:r w:rsidR="00F9242F" w:rsidRPr="00313246">
        <w:rPr>
          <w:rFonts w:cs="Times New Roman"/>
          <w:b/>
          <w:bCs/>
        </w:rPr>
        <w:t>S8</w:t>
      </w:r>
      <w:r w:rsidRPr="00313246">
        <w:rPr>
          <w:rFonts w:cs="Times New Roman"/>
          <w:b/>
          <w:bCs/>
        </w:rPr>
        <w:t>.</w:t>
      </w:r>
      <w:r w:rsidRPr="00313246">
        <w:rPr>
          <w:rFonts w:cs="Times New Roman"/>
        </w:rPr>
        <w:t xml:space="preserve"> Comparison of Need Quality Sustainability (NQS) index results for the a) reference, b) direct injection and c) optimized PT-µSPE method</w:t>
      </w:r>
      <w:r w:rsidR="00960DA3" w:rsidRPr="00313246">
        <w:rPr>
          <w:rFonts w:cs="Times New Roman"/>
        </w:rPr>
        <w:t>s</w:t>
      </w:r>
      <w:r w:rsidRPr="00313246">
        <w:rPr>
          <w:rFonts w:cs="Times New Roman"/>
        </w:rPr>
        <w:t>.</w:t>
      </w:r>
    </w:p>
    <w:p w14:paraId="14BDA33F" w14:textId="77777777" w:rsidR="00DA4095" w:rsidRPr="00313246" w:rsidRDefault="00DA4095" w:rsidP="00DA4095">
      <w:pPr>
        <w:rPr>
          <w:rFonts w:cs="Times New Roman"/>
        </w:rPr>
      </w:pPr>
      <w:r w:rsidRPr="00313246">
        <w:rPr>
          <w:rFonts w:cs="Times New Roman"/>
        </w:rPr>
        <w:br w:type="page"/>
      </w:r>
    </w:p>
    <w:p w14:paraId="4A2C5764" w14:textId="430C4E69" w:rsidR="00DA4095" w:rsidRPr="00313246" w:rsidRDefault="00DA4095" w:rsidP="00DA4095">
      <w:pPr>
        <w:jc w:val="both"/>
        <w:rPr>
          <w:rFonts w:cs="Times New Roman"/>
        </w:rPr>
      </w:pPr>
    </w:p>
    <w:p w14:paraId="22217750" w14:textId="77777777" w:rsidR="00DA4095" w:rsidRPr="00313246" w:rsidRDefault="00DA4095" w:rsidP="00DA4095">
      <w:pPr>
        <w:jc w:val="both"/>
        <w:rPr>
          <w:rFonts w:cs="Times New Roman"/>
          <w:b/>
          <w:bCs/>
        </w:rPr>
      </w:pPr>
      <w:r w:rsidRPr="00313246">
        <w:rPr>
          <w:rFonts w:cs="Times New Roman"/>
          <w:b/>
          <w:bCs/>
          <w:noProof/>
          <w:lang w:val="it-IT" w:eastAsia="it-IT"/>
        </w:rPr>
        <w:drawing>
          <wp:inline distT="0" distB="0" distL="0" distR="0" wp14:anchorId="48078810" wp14:editId="63FBB5F6">
            <wp:extent cx="6858635" cy="5194300"/>
            <wp:effectExtent l="0" t="0" r="0" b="6350"/>
            <wp:docPr id="1205745653" name="Picture 9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745653" name="Picture 9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5194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D0E652" w14:textId="392E3984" w:rsidR="00FD7529" w:rsidRDefault="00DA4095" w:rsidP="003853F8">
      <w:pPr>
        <w:jc w:val="both"/>
      </w:pPr>
      <w:r w:rsidRPr="00313246">
        <w:rPr>
          <w:rFonts w:cs="Times New Roman"/>
          <w:b/>
          <w:bCs/>
        </w:rPr>
        <w:t xml:space="preserve">Figure </w:t>
      </w:r>
      <w:r w:rsidR="00F9242F" w:rsidRPr="00313246">
        <w:rPr>
          <w:rFonts w:cs="Times New Roman"/>
          <w:b/>
          <w:bCs/>
        </w:rPr>
        <w:t>S9</w:t>
      </w:r>
      <w:r w:rsidRPr="00313246">
        <w:rPr>
          <w:rFonts w:cs="Times New Roman"/>
          <w:b/>
          <w:bCs/>
        </w:rPr>
        <w:t>.</w:t>
      </w:r>
      <w:r w:rsidRPr="00313246">
        <w:rPr>
          <w:rFonts w:cs="Times New Roman"/>
        </w:rPr>
        <w:t xml:space="preserve"> Comparison of White Analytical Chemistry (WAC) results for the a) reference,</w:t>
      </w:r>
      <w:r w:rsidR="00775AFB" w:rsidRPr="00313246">
        <w:rPr>
          <w:rFonts w:cs="Times New Roman"/>
        </w:rPr>
        <w:t xml:space="preserve"> </w:t>
      </w:r>
      <w:r w:rsidRPr="00313246">
        <w:rPr>
          <w:rFonts w:cs="Times New Roman"/>
        </w:rPr>
        <w:t>b) direct injection and c) optimized PT-µSPE method</w:t>
      </w:r>
      <w:r w:rsidR="00823840" w:rsidRPr="00313246">
        <w:rPr>
          <w:rFonts w:cs="Times New Roman"/>
        </w:rPr>
        <w:t>s</w:t>
      </w:r>
      <w:r w:rsidRPr="00313246">
        <w:rPr>
          <w:rFonts w:cs="Times New Roman"/>
        </w:rPr>
        <w:t>.</w:t>
      </w:r>
    </w:p>
    <w:sectPr w:rsidR="00FD7529" w:rsidSect="00C90281">
      <w:footerReference w:type="default" r:id="rId24"/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9AF46" w14:textId="77777777" w:rsidR="007C4293" w:rsidRDefault="007C4293" w:rsidP="00400BDB">
      <w:pPr>
        <w:spacing w:after="0" w:line="240" w:lineRule="auto"/>
      </w:pPr>
      <w:r>
        <w:separator/>
      </w:r>
    </w:p>
  </w:endnote>
  <w:endnote w:type="continuationSeparator" w:id="0">
    <w:p w14:paraId="358B05B3" w14:textId="77777777" w:rsidR="007C4293" w:rsidRDefault="007C4293" w:rsidP="00400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7592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E2BF0" w14:textId="5815ACD2" w:rsidR="00E324F7" w:rsidRDefault="00E324F7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36A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4D8A923" w14:textId="77777777" w:rsidR="00E324F7" w:rsidRDefault="00E324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3445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C9EDA1" w14:textId="4D8426BA" w:rsidR="00E324F7" w:rsidRDefault="00E324F7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36A1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70ADF667" w14:textId="77777777" w:rsidR="00E324F7" w:rsidRDefault="00E324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BA950" w14:textId="77777777" w:rsidR="007C4293" w:rsidRDefault="007C4293" w:rsidP="00400BDB">
      <w:pPr>
        <w:spacing w:after="0" w:line="240" w:lineRule="auto"/>
      </w:pPr>
      <w:r>
        <w:separator/>
      </w:r>
    </w:p>
  </w:footnote>
  <w:footnote w:type="continuationSeparator" w:id="0">
    <w:p w14:paraId="16C292E6" w14:textId="77777777" w:rsidR="007C4293" w:rsidRDefault="007C4293" w:rsidP="00400B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BDB"/>
    <w:rsid w:val="00003CAB"/>
    <w:rsid w:val="00025852"/>
    <w:rsid w:val="00040234"/>
    <w:rsid w:val="00052F4C"/>
    <w:rsid w:val="00053544"/>
    <w:rsid w:val="00074524"/>
    <w:rsid w:val="00080236"/>
    <w:rsid w:val="00091869"/>
    <w:rsid w:val="00092BB7"/>
    <w:rsid w:val="000A224B"/>
    <w:rsid w:val="000B771B"/>
    <w:rsid w:val="000C6C79"/>
    <w:rsid w:val="000D6FA8"/>
    <w:rsid w:val="000F5BBA"/>
    <w:rsid w:val="00116D7F"/>
    <w:rsid w:val="001201E9"/>
    <w:rsid w:val="00121A39"/>
    <w:rsid w:val="00126501"/>
    <w:rsid w:val="00133D47"/>
    <w:rsid w:val="00136DD9"/>
    <w:rsid w:val="00137CE4"/>
    <w:rsid w:val="0015649D"/>
    <w:rsid w:val="001577F4"/>
    <w:rsid w:val="00160480"/>
    <w:rsid w:val="00160D16"/>
    <w:rsid w:val="001650E2"/>
    <w:rsid w:val="0017633B"/>
    <w:rsid w:val="00184132"/>
    <w:rsid w:val="00184DB0"/>
    <w:rsid w:val="00185044"/>
    <w:rsid w:val="001852F1"/>
    <w:rsid w:val="001C72A3"/>
    <w:rsid w:val="001D3E7E"/>
    <w:rsid w:val="001E48EA"/>
    <w:rsid w:val="001E564E"/>
    <w:rsid w:val="001F1B4C"/>
    <w:rsid w:val="002146EF"/>
    <w:rsid w:val="00216810"/>
    <w:rsid w:val="00220871"/>
    <w:rsid w:val="00223F38"/>
    <w:rsid w:val="00230799"/>
    <w:rsid w:val="00230BDE"/>
    <w:rsid w:val="0023456D"/>
    <w:rsid w:val="00235021"/>
    <w:rsid w:val="0024074F"/>
    <w:rsid w:val="00245688"/>
    <w:rsid w:val="00252837"/>
    <w:rsid w:val="002528AB"/>
    <w:rsid w:val="002721E3"/>
    <w:rsid w:val="00273EBB"/>
    <w:rsid w:val="00281564"/>
    <w:rsid w:val="00292528"/>
    <w:rsid w:val="00292A25"/>
    <w:rsid w:val="002958BC"/>
    <w:rsid w:val="002B4673"/>
    <w:rsid w:val="002C2A41"/>
    <w:rsid w:val="002C3CC4"/>
    <w:rsid w:val="002C4E4B"/>
    <w:rsid w:val="002D0DA6"/>
    <w:rsid w:val="002D1621"/>
    <w:rsid w:val="00303AA7"/>
    <w:rsid w:val="00307531"/>
    <w:rsid w:val="00313246"/>
    <w:rsid w:val="00315DF0"/>
    <w:rsid w:val="003251DA"/>
    <w:rsid w:val="00334FFF"/>
    <w:rsid w:val="003507A6"/>
    <w:rsid w:val="0036137D"/>
    <w:rsid w:val="00365C06"/>
    <w:rsid w:val="003853F8"/>
    <w:rsid w:val="00385F52"/>
    <w:rsid w:val="003A0FE7"/>
    <w:rsid w:val="003A3C88"/>
    <w:rsid w:val="003A441C"/>
    <w:rsid w:val="003A7AD7"/>
    <w:rsid w:val="003D0A9B"/>
    <w:rsid w:val="003F3A12"/>
    <w:rsid w:val="003F49B4"/>
    <w:rsid w:val="003F7286"/>
    <w:rsid w:val="00400BDB"/>
    <w:rsid w:val="004027E2"/>
    <w:rsid w:val="004040EA"/>
    <w:rsid w:val="00406D16"/>
    <w:rsid w:val="00411A95"/>
    <w:rsid w:val="00416F2F"/>
    <w:rsid w:val="004209C9"/>
    <w:rsid w:val="00424B4F"/>
    <w:rsid w:val="004256D7"/>
    <w:rsid w:val="00431CCF"/>
    <w:rsid w:val="0044295E"/>
    <w:rsid w:val="0044369D"/>
    <w:rsid w:val="00470D3F"/>
    <w:rsid w:val="00476CCB"/>
    <w:rsid w:val="00483895"/>
    <w:rsid w:val="00484713"/>
    <w:rsid w:val="0049324B"/>
    <w:rsid w:val="00493CA0"/>
    <w:rsid w:val="00494779"/>
    <w:rsid w:val="004A5CD9"/>
    <w:rsid w:val="004B50F1"/>
    <w:rsid w:val="004B56FE"/>
    <w:rsid w:val="004D56F6"/>
    <w:rsid w:val="004E06B3"/>
    <w:rsid w:val="004E353D"/>
    <w:rsid w:val="00502227"/>
    <w:rsid w:val="00510701"/>
    <w:rsid w:val="005347C6"/>
    <w:rsid w:val="00554215"/>
    <w:rsid w:val="00563C85"/>
    <w:rsid w:val="00572C58"/>
    <w:rsid w:val="00572E9A"/>
    <w:rsid w:val="005825CF"/>
    <w:rsid w:val="00586FEF"/>
    <w:rsid w:val="00596F76"/>
    <w:rsid w:val="005A1C4A"/>
    <w:rsid w:val="005A2DB6"/>
    <w:rsid w:val="005B6671"/>
    <w:rsid w:val="005B7B3B"/>
    <w:rsid w:val="005D0BDC"/>
    <w:rsid w:val="005D484B"/>
    <w:rsid w:val="005E3B8F"/>
    <w:rsid w:val="005E5DC9"/>
    <w:rsid w:val="005F1103"/>
    <w:rsid w:val="005F73B1"/>
    <w:rsid w:val="0060068B"/>
    <w:rsid w:val="006009AC"/>
    <w:rsid w:val="00603B64"/>
    <w:rsid w:val="00611242"/>
    <w:rsid w:val="00616B7E"/>
    <w:rsid w:val="00627C39"/>
    <w:rsid w:val="0063252D"/>
    <w:rsid w:val="00642C54"/>
    <w:rsid w:val="00655949"/>
    <w:rsid w:val="00661B9D"/>
    <w:rsid w:val="00667C82"/>
    <w:rsid w:val="00680DDC"/>
    <w:rsid w:val="00681C0E"/>
    <w:rsid w:val="006820B6"/>
    <w:rsid w:val="006877D8"/>
    <w:rsid w:val="00692DEC"/>
    <w:rsid w:val="006A1A03"/>
    <w:rsid w:val="006B78C0"/>
    <w:rsid w:val="006B7EC6"/>
    <w:rsid w:val="006C124F"/>
    <w:rsid w:val="006D2379"/>
    <w:rsid w:val="006E4736"/>
    <w:rsid w:val="006F27C7"/>
    <w:rsid w:val="00712D3C"/>
    <w:rsid w:val="007262B2"/>
    <w:rsid w:val="00731CC5"/>
    <w:rsid w:val="007538B4"/>
    <w:rsid w:val="00771899"/>
    <w:rsid w:val="00775AFB"/>
    <w:rsid w:val="00781B1D"/>
    <w:rsid w:val="00782A9D"/>
    <w:rsid w:val="00792B37"/>
    <w:rsid w:val="007A076E"/>
    <w:rsid w:val="007A34A8"/>
    <w:rsid w:val="007A7D5F"/>
    <w:rsid w:val="007B1754"/>
    <w:rsid w:val="007C4293"/>
    <w:rsid w:val="007D17C4"/>
    <w:rsid w:val="007D3AE7"/>
    <w:rsid w:val="007D430C"/>
    <w:rsid w:val="007E049B"/>
    <w:rsid w:val="007E1A66"/>
    <w:rsid w:val="007F36A1"/>
    <w:rsid w:val="00823840"/>
    <w:rsid w:val="00841C23"/>
    <w:rsid w:val="008429E0"/>
    <w:rsid w:val="00851B4B"/>
    <w:rsid w:val="00864303"/>
    <w:rsid w:val="00864988"/>
    <w:rsid w:val="008748CB"/>
    <w:rsid w:val="008A33D5"/>
    <w:rsid w:val="008B0D89"/>
    <w:rsid w:val="008B23E6"/>
    <w:rsid w:val="008C1FDE"/>
    <w:rsid w:val="008C7984"/>
    <w:rsid w:val="008D2782"/>
    <w:rsid w:val="008D323D"/>
    <w:rsid w:val="008D3539"/>
    <w:rsid w:val="008D3A6B"/>
    <w:rsid w:val="008D3AD6"/>
    <w:rsid w:val="008D48DF"/>
    <w:rsid w:val="008E06E1"/>
    <w:rsid w:val="008E3D76"/>
    <w:rsid w:val="008F3A52"/>
    <w:rsid w:val="00903E35"/>
    <w:rsid w:val="0091542E"/>
    <w:rsid w:val="009165F6"/>
    <w:rsid w:val="009221DF"/>
    <w:rsid w:val="0093094E"/>
    <w:rsid w:val="00941E8F"/>
    <w:rsid w:val="00942B7A"/>
    <w:rsid w:val="00954898"/>
    <w:rsid w:val="00955F3D"/>
    <w:rsid w:val="00960DA3"/>
    <w:rsid w:val="009611B4"/>
    <w:rsid w:val="009617D3"/>
    <w:rsid w:val="00966AC2"/>
    <w:rsid w:val="00966B2F"/>
    <w:rsid w:val="00975C7C"/>
    <w:rsid w:val="00984CEB"/>
    <w:rsid w:val="0099583D"/>
    <w:rsid w:val="00995C11"/>
    <w:rsid w:val="009C080A"/>
    <w:rsid w:val="009C1D02"/>
    <w:rsid w:val="009C3300"/>
    <w:rsid w:val="009C45D6"/>
    <w:rsid w:val="009E09EE"/>
    <w:rsid w:val="009E69A0"/>
    <w:rsid w:val="009F1CB6"/>
    <w:rsid w:val="00A142B9"/>
    <w:rsid w:val="00A152EA"/>
    <w:rsid w:val="00A15D2C"/>
    <w:rsid w:val="00A161F2"/>
    <w:rsid w:val="00A26BB3"/>
    <w:rsid w:val="00A32D58"/>
    <w:rsid w:val="00A414A6"/>
    <w:rsid w:val="00A4764C"/>
    <w:rsid w:val="00A50169"/>
    <w:rsid w:val="00A52151"/>
    <w:rsid w:val="00A66998"/>
    <w:rsid w:val="00A711E4"/>
    <w:rsid w:val="00A71306"/>
    <w:rsid w:val="00A76A18"/>
    <w:rsid w:val="00A77407"/>
    <w:rsid w:val="00A81371"/>
    <w:rsid w:val="00A907FA"/>
    <w:rsid w:val="00A971F8"/>
    <w:rsid w:val="00AA4E82"/>
    <w:rsid w:val="00AB769D"/>
    <w:rsid w:val="00AC07EB"/>
    <w:rsid w:val="00AC57A3"/>
    <w:rsid w:val="00AD42B2"/>
    <w:rsid w:val="00AD7852"/>
    <w:rsid w:val="00AE17C1"/>
    <w:rsid w:val="00AE2ECD"/>
    <w:rsid w:val="00AE503A"/>
    <w:rsid w:val="00AE70A8"/>
    <w:rsid w:val="00AE70C2"/>
    <w:rsid w:val="00AF5EFF"/>
    <w:rsid w:val="00AF7F1A"/>
    <w:rsid w:val="00B11A35"/>
    <w:rsid w:val="00B211F3"/>
    <w:rsid w:val="00B27CC7"/>
    <w:rsid w:val="00B33A42"/>
    <w:rsid w:val="00B3436C"/>
    <w:rsid w:val="00B4498C"/>
    <w:rsid w:val="00B50482"/>
    <w:rsid w:val="00B544D5"/>
    <w:rsid w:val="00B55A20"/>
    <w:rsid w:val="00B74407"/>
    <w:rsid w:val="00B90846"/>
    <w:rsid w:val="00B911E9"/>
    <w:rsid w:val="00B9166C"/>
    <w:rsid w:val="00B925DC"/>
    <w:rsid w:val="00B97F16"/>
    <w:rsid w:val="00BA417A"/>
    <w:rsid w:val="00BA5185"/>
    <w:rsid w:val="00BB5AF3"/>
    <w:rsid w:val="00BC4C76"/>
    <w:rsid w:val="00BC5918"/>
    <w:rsid w:val="00BD3871"/>
    <w:rsid w:val="00BF2F09"/>
    <w:rsid w:val="00C106D9"/>
    <w:rsid w:val="00C12555"/>
    <w:rsid w:val="00C17867"/>
    <w:rsid w:val="00C24903"/>
    <w:rsid w:val="00C2565C"/>
    <w:rsid w:val="00C26FEE"/>
    <w:rsid w:val="00C3672B"/>
    <w:rsid w:val="00C37DD3"/>
    <w:rsid w:val="00C46009"/>
    <w:rsid w:val="00C47001"/>
    <w:rsid w:val="00C6276A"/>
    <w:rsid w:val="00C63575"/>
    <w:rsid w:val="00C678F1"/>
    <w:rsid w:val="00C73B85"/>
    <w:rsid w:val="00C817E5"/>
    <w:rsid w:val="00C86202"/>
    <w:rsid w:val="00C86AFE"/>
    <w:rsid w:val="00C8781E"/>
    <w:rsid w:val="00C90281"/>
    <w:rsid w:val="00C91442"/>
    <w:rsid w:val="00C93521"/>
    <w:rsid w:val="00C941AE"/>
    <w:rsid w:val="00CA0296"/>
    <w:rsid w:val="00CA6E6A"/>
    <w:rsid w:val="00CB7C0F"/>
    <w:rsid w:val="00CC3ABC"/>
    <w:rsid w:val="00CD0384"/>
    <w:rsid w:val="00CE125F"/>
    <w:rsid w:val="00CE2193"/>
    <w:rsid w:val="00CE3158"/>
    <w:rsid w:val="00CF5E99"/>
    <w:rsid w:val="00CF791E"/>
    <w:rsid w:val="00D003F6"/>
    <w:rsid w:val="00D01D21"/>
    <w:rsid w:val="00D13582"/>
    <w:rsid w:val="00D22B8F"/>
    <w:rsid w:val="00D27937"/>
    <w:rsid w:val="00D53659"/>
    <w:rsid w:val="00D53759"/>
    <w:rsid w:val="00D55449"/>
    <w:rsid w:val="00D60391"/>
    <w:rsid w:val="00D620F1"/>
    <w:rsid w:val="00D70B6F"/>
    <w:rsid w:val="00D714E8"/>
    <w:rsid w:val="00D71F7B"/>
    <w:rsid w:val="00D90AB4"/>
    <w:rsid w:val="00D9187A"/>
    <w:rsid w:val="00D94E72"/>
    <w:rsid w:val="00DA01EA"/>
    <w:rsid w:val="00DA4095"/>
    <w:rsid w:val="00DA4417"/>
    <w:rsid w:val="00DA634F"/>
    <w:rsid w:val="00DB6DE5"/>
    <w:rsid w:val="00DB7156"/>
    <w:rsid w:val="00DC2ADE"/>
    <w:rsid w:val="00DD392B"/>
    <w:rsid w:val="00DD5F8F"/>
    <w:rsid w:val="00DD76FB"/>
    <w:rsid w:val="00DE0044"/>
    <w:rsid w:val="00E005ED"/>
    <w:rsid w:val="00E132F8"/>
    <w:rsid w:val="00E25438"/>
    <w:rsid w:val="00E324F7"/>
    <w:rsid w:val="00E4142B"/>
    <w:rsid w:val="00E41ED6"/>
    <w:rsid w:val="00E42FF2"/>
    <w:rsid w:val="00E46E25"/>
    <w:rsid w:val="00E6356C"/>
    <w:rsid w:val="00E71C44"/>
    <w:rsid w:val="00E800CC"/>
    <w:rsid w:val="00E91515"/>
    <w:rsid w:val="00E923A5"/>
    <w:rsid w:val="00EA5F5F"/>
    <w:rsid w:val="00EA673C"/>
    <w:rsid w:val="00EB5103"/>
    <w:rsid w:val="00EB60EE"/>
    <w:rsid w:val="00ED006A"/>
    <w:rsid w:val="00EE241D"/>
    <w:rsid w:val="00F0645E"/>
    <w:rsid w:val="00F0758B"/>
    <w:rsid w:val="00F07DBA"/>
    <w:rsid w:val="00F21CFC"/>
    <w:rsid w:val="00F2760E"/>
    <w:rsid w:val="00F41B06"/>
    <w:rsid w:val="00F43B0F"/>
    <w:rsid w:val="00F57ADA"/>
    <w:rsid w:val="00F66EB9"/>
    <w:rsid w:val="00F76230"/>
    <w:rsid w:val="00F91C0C"/>
    <w:rsid w:val="00F9242F"/>
    <w:rsid w:val="00F9434D"/>
    <w:rsid w:val="00F9760F"/>
    <w:rsid w:val="00FA18D4"/>
    <w:rsid w:val="00FC72FC"/>
    <w:rsid w:val="00FD4390"/>
    <w:rsid w:val="00FD7344"/>
    <w:rsid w:val="00FD7529"/>
    <w:rsid w:val="00FE40B8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8181A"/>
  <w15:chartTrackingRefBased/>
  <w15:docId w15:val="{C2D7958C-7935-4029-B106-BB83118FA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009"/>
    <w:rPr>
      <w:rFonts w:ascii="Times New Roman" w:hAnsi="Times New Roman" w:cstheme="majorBidi"/>
      <w:kern w:val="0"/>
      <w:szCs w:val="3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BDB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BDB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2E74B5" w:themeColor="accent1" w:themeShade="BF"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BDB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BDB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BDB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BDB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BDB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BDB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BDB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BDB"/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BDB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BDB"/>
    <w:rPr>
      <w:rFonts w:eastAsiaTheme="majorEastAsia" w:cstheme="majorBidi"/>
      <w:color w:val="2E74B5" w:themeColor="accent1" w:themeShade="BF"/>
      <w:kern w:val="0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BDB"/>
    <w:rPr>
      <w:rFonts w:eastAsiaTheme="majorEastAsia" w:cstheme="majorBidi"/>
      <w:i/>
      <w:iCs/>
      <w:color w:val="2E74B5" w:themeColor="accent1" w:themeShade="BF"/>
      <w:kern w:val="0"/>
      <w:szCs w:val="32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BDB"/>
    <w:rPr>
      <w:rFonts w:eastAsiaTheme="majorEastAsia" w:cstheme="majorBidi"/>
      <w:color w:val="2E74B5" w:themeColor="accent1" w:themeShade="BF"/>
      <w:kern w:val="0"/>
      <w:szCs w:val="3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BDB"/>
    <w:rPr>
      <w:rFonts w:eastAsiaTheme="majorEastAsia" w:cstheme="majorBidi"/>
      <w:i/>
      <w:iCs/>
      <w:color w:val="595959" w:themeColor="text1" w:themeTint="A6"/>
      <w:kern w:val="0"/>
      <w:szCs w:val="32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BDB"/>
    <w:rPr>
      <w:rFonts w:eastAsiaTheme="majorEastAsia" w:cstheme="majorBidi"/>
      <w:color w:val="595959" w:themeColor="text1" w:themeTint="A6"/>
      <w:kern w:val="0"/>
      <w:szCs w:val="32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BDB"/>
    <w:rPr>
      <w:rFonts w:eastAsiaTheme="majorEastAsia" w:cstheme="majorBidi"/>
      <w:i/>
      <w:iCs/>
      <w:color w:val="272727" w:themeColor="text1" w:themeTint="D8"/>
      <w:kern w:val="0"/>
      <w:szCs w:val="32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BDB"/>
    <w:rPr>
      <w:rFonts w:eastAsiaTheme="majorEastAsia" w:cstheme="majorBidi"/>
      <w:color w:val="272727" w:themeColor="text1" w:themeTint="D8"/>
      <w:kern w:val="0"/>
      <w:szCs w:val="32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00BDB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BD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BDB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BDB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400B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BDB"/>
    <w:rPr>
      <w:rFonts w:ascii="Times New Roman" w:hAnsi="Times New Roman" w:cstheme="majorBidi"/>
      <w:i/>
      <w:iCs/>
      <w:color w:val="404040" w:themeColor="text1" w:themeTint="BF"/>
      <w:kern w:val="0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400B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BD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BD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BDB"/>
    <w:rPr>
      <w:rFonts w:ascii="Times New Roman" w:hAnsi="Times New Roman" w:cstheme="majorBidi"/>
      <w:i/>
      <w:iCs/>
      <w:color w:val="2E74B5" w:themeColor="accent1" w:themeShade="BF"/>
      <w:kern w:val="0"/>
      <w:szCs w:val="32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400BDB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00B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BDB"/>
    <w:rPr>
      <w:rFonts w:ascii="Times New Roman" w:hAnsi="Times New Roman" w:cstheme="majorBidi"/>
      <w:kern w:val="0"/>
      <w:szCs w:val="3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0B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BDB"/>
    <w:rPr>
      <w:rFonts w:ascii="Times New Roman" w:hAnsi="Times New Roman" w:cstheme="majorBidi"/>
      <w:kern w:val="0"/>
      <w:szCs w:val="32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E71C44"/>
    <w:rPr>
      <w:color w:val="666666"/>
    </w:rPr>
  </w:style>
  <w:style w:type="table" w:styleId="TableGrid">
    <w:name w:val="Table Grid"/>
    <w:basedOn w:val="TableNormal"/>
    <w:uiPriority w:val="39"/>
    <w:rsid w:val="00FD7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1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1C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1C4A"/>
    <w:rPr>
      <w:rFonts w:ascii="Times New Roman" w:hAnsi="Times New Roman" w:cstheme="majorBidi"/>
      <w:kern w:val="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C4A"/>
    <w:rPr>
      <w:rFonts w:ascii="Times New Roman" w:hAnsi="Times New Roman" w:cstheme="majorBidi"/>
      <w:b/>
      <w:bCs/>
      <w:kern w:val="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C4A"/>
    <w:rPr>
      <w:rFonts w:ascii="Segoe UI" w:hAnsi="Segoe UI" w:cs="Segoe UI"/>
      <w:kern w:val="0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0D6FA8"/>
    <w:pPr>
      <w:spacing w:after="0" w:line="240" w:lineRule="auto"/>
    </w:pPr>
    <w:rPr>
      <w:rFonts w:ascii="Times New Roman" w:hAnsi="Times New Roman" w:cstheme="majorBidi"/>
      <w:kern w:val="0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D536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1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3.emf"/><Relationship Id="rId7" Type="http://schemas.openxmlformats.org/officeDocument/2006/relationships/hyperlink" Target="mailto:cecilia.cagliero@unito.it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10" Type="http://schemas.openxmlformats.org/officeDocument/2006/relationships/image" Target="media/image2.png"/><Relationship Id="rId19" Type="http://schemas.openxmlformats.org/officeDocument/2006/relationships/image" Target="media/image11.e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108461-D834-42C7-929B-FFB92083B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6</Pages>
  <Words>2398</Words>
  <Characters>13675</Characters>
  <Application>Microsoft Office Word</Application>
  <DocSecurity>0</DocSecurity>
  <Lines>113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Bechis</dc:creator>
  <cp:keywords/>
  <dc:description/>
  <cp:lastModifiedBy>Gaia Bechis</cp:lastModifiedBy>
  <cp:revision>9</cp:revision>
  <cp:lastPrinted>2024-12-22T14:20:00Z</cp:lastPrinted>
  <dcterms:created xsi:type="dcterms:W3CDTF">2025-03-02T15:24:00Z</dcterms:created>
  <dcterms:modified xsi:type="dcterms:W3CDTF">2025-04-09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he-american-chemical-society</vt:lpwstr>
  </property>
  <property fmtid="{D5CDD505-2E9C-101B-9397-08002B2CF9AE}" pid="15" name="Mendeley Recent Style Name 6_1">
    <vt:lpwstr>Journal of the American Chemical Societ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